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22161" w14:textId="2E1B1107" w:rsidR="00495154" w:rsidRDefault="00495154" w:rsidP="00495154">
      <w:pPr>
        <w:spacing w:after="240"/>
        <w:jc w:val="center"/>
        <w:rPr>
          <w:rFonts w:cs="Helvetica"/>
          <w:b/>
          <w:bCs/>
          <w:color w:val="404040" w:themeColor="text1" w:themeTint="BF"/>
          <w:sz w:val="36"/>
          <w:szCs w:val="36"/>
        </w:rPr>
      </w:pPr>
    </w:p>
    <w:p w14:paraId="2F08469D" w14:textId="24110E8E" w:rsidR="004D33C2" w:rsidRPr="005967FD" w:rsidRDefault="004D33C2" w:rsidP="00FE207A">
      <w:pPr>
        <w:textAlignment w:val="baseline"/>
        <w:rPr>
          <w:rFonts w:ascii="Arial" w:hAnsi="Arial" w:cs="Arial"/>
          <w:b/>
          <w:bCs/>
          <w:sz w:val="28"/>
          <w:szCs w:val="28"/>
        </w:rPr>
      </w:pPr>
      <w:r w:rsidRPr="005967FD">
        <w:rPr>
          <w:rFonts w:ascii="Arial" w:hAnsi="Arial" w:cs="Arial"/>
          <w:b/>
          <w:bCs/>
          <w:iCs/>
          <w:sz w:val="28"/>
          <w:szCs w:val="28"/>
        </w:rPr>
        <w:t>Trends in Osteoporotic Fracture and Related In-Hospital Complications during the COVID-19 pandemic in Alberta, Canada</w:t>
      </w:r>
    </w:p>
    <w:p w14:paraId="7E7A5D6B" w14:textId="77777777" w:rsidR="00FE207A" w:rsidRPr="005967FD" w:rsidRDefault="00FE207A" w:rsidP="00FE207A">
      <w:pPr>
        <w:rPr>
          <w:rFonts w:ascii="Arial" w:hAnsi="Arial" w:cs="Arial"/>
          <w:lang w:val="en-US"/>
        </w:rPr>
      </w:pPr>
      <w:r w:rsidRPr="005967FD">
        <w:rPr>
          <w:rFonts w:ascii="Arial" w:hAnsi="Arial" w:cs="Arial"/>
          <w:lang w:val="en-US"/>
        </w:rPr>
        <w:t>T. Oliveira, D.L. Kendler, P. Schneider, A.G. Juby, R.J. Wani, M. Packalen, S. Avcil, S. Li, C. Waters-Banker, E. Graves, S. McMullen, J. Brown</w:t>
      </w:r>
    </w:p>
    <w:p w14:paraId="6B89C3DB" w14:textId="77777777" w:rsidR="004D33C2" w:rsidRPr="005967FD" w:rsidRDefault="004D33C2" w:rsidP="004D33C2">
      <w:pPr>
        <w:spacing w:after="160"/>
        <w:jc w:val="center"/>
        <w:rPr>
          <w:rFonts w:ascii="Arial" w:eastAsia="Microsoft JhengHei" w:hAnsi="Arial" w:cs="Arial"/>
          <w:b/>
          <w:bCs/>
          <w:color w:val="808080"/>
          <w:sz w:val="24"/>
        </w:rPr>
      </w:pPr>
    </w:p>
    <w:p w14:paraId="5AE2FD78" w14:textId="17A7BD5C" w:rsidR="003C2EF1" w:rsidRPr="005967FD" w:rsidRDefault="003C2EF1" w:rsidP="004D33C2">
      <w:pPr>
        <w:spacing w:after="160"/>
        <w:jc w:val="center"/>
        <w:rPr>
          <w:rFonts w:ascii="Arial" w:eastAsia="Microsoft JhengHei" w:hAnsi="Arial" w:cs="Arial"/>
          <w:b/>
          <w:bCs/>
          <w:color w:val="808080"/>
          <w:sz w:val="24"/>
          <w:szCs w:val="22"/>
        </w:rPr>
      </w:pPr>
      <w:r w:rsidRPr="005967FD">
        <w:rPr>
          <w:rFonts w:ascii="Arial" w:eastAsia="Microsoft JhengHei" w:hAnsi="Arial" w:cs="Arial"/>
          <w:b/>
          <w:bCs/>
          <w:color w:val="808080"/>
          <w:sz w:val="24"/>
        </w:rPr>
        <w:t>Supplemental Materials</w:t>
      </w:r>
    </w:p>
    <w:p w14:paraId="69748CE5" w14:textId="77777777" w:rsidR="004D33C2" w:rsidRPr="005967FD" w:rsidRDefault="004D33C2" w:rsidP="004D33C2">
      <w:pPr>
        <w:spacing w:after="160" w:line="254" w:lineRule="auto"/>
        <w:rPr>
          <w:rFonts w:ascii="Arial" w:hAnsi="Arial" w:cs="Arial"/>
          <w:color w:val="000000"/>
          <w:szCs w:val="20"/>
        </w:rPr>
      </w:pPr>
    </w:p>
    <w:p w14:paraId="374E180A" w14:textId="77777777" w:rsidR="004D33C2" w:rsidRPr="005967FD" w:rsidRDefault="004D33C2" w:rsidP="004D33C2">
      <w:pPr>
        <w:spacing w:after="160" w:line="254" w:lineRule="auto"/>
        <w:rPr>
          <w:rFonts w:ascii="Arial" w:hAnsi="Arial" w:cs="Arial"/>
          <w:color w:val="000000"/>
        </w:rPr>
      </w:pPr>
    </w:p>
    <w:p w14:paraId="49FD1239" w14:textId="77777777" w:rsidR="004D33C2" w:rsidRPr="005967FD" w:rsidRDefault="004D33C2" w:rsidP="004D33C2">
      <w:pPr>
        <w:rPr>
          <w:rFonts w:ascii="Arial" w:hAnsi="Arial" w:cs="Arial"/>
          <w:b/>
          <w:color w:val="000000"/>
        </w:rPr>
      </w:pPr>
      <w:r w:rsidRPr="005967FD">
        <w:rPr>
          <w:rFonts w:ascii="Arial" w:hAnsi="Arial" w:cs="Arial"/>
          <w:b/>
          <w:color w:val="000000"/>
        </w:rPr>
        <w:t>Prepared for:</w:t>
      </w:r>
      <w:r w:rsidRPr="005967FD">
        <w:rPr>
          <w:rFonts w:ascii="Arial" w:hAnsi="Arial" w:cs="Arial"/>
          <w:b/>
          <w:color w:val="000000"/>
        </w:rPr>
        <w:tab/>
      </w:r>
      <w:r w:rsidRPr="005967FD">
        <w:rPr>
          <w:rFonts w:ascii="Arial" w:hAnsi="Arial" w:cs="Arial"/>
          <w:b/>
          <w:color w:val="000000"/>
        </w:rPr>
        <w:tab/>
      </w:r>
      <w:r w:rsidRPr="005967FD">
        <w:rPr>
          <w:rFonts w:ascii="Arial" w:hAnsi="Arial" w:cs="Arial"/>
          <w:b/>
          <w:color w:val="000000"/>
        </w:rPr>
        <w:tab/>
        <w:t>Osteoporosis International</w:t>
      </w:r>
    </w:p>
    <w:p w14:paraId="0CB0DF57" w14:textId="77777777" w:rsidR="004D33C2" w:rsidRPr="005967FD" w:rsidRDefault="004D33C2" w:rsidP="004D33C2">
      <w:pPr>
        <w:rPr>
          <w:rFonts w:ascii="Arial" w:hAnsi="Arial" w:cs="Arial"/>
          <w:b/>
          <w:color w:val="000000"/>
        </w:rPr>
      </w:pPr>
      <w:r w:rsidRPr="005967FD">
        <w:rPr>
          <w:rFonts w:ascii="Arial" w:hAnsi="Arial" w:cs="Arial"/>
          <w:b/>
          <w:color w:val="000000"/>
        </w:rPr>
        <w:tab/>
      </w:r>
      <w:r w:rsidRPr="005967FD">
        <w:rPr>
          <w:rFonts w:ascii="Arial" w:hAnsi="Arial" w:cs="Arial"/>
          <w:b/>
          <w:color w:val="000000"/>
        </w:rPr>
        <w:tab/>
      </w:r>
      <w:r w:rsidRPr="005967FD">
        <w:rPr>
          <w:rFonts w:ascii="Arial" w:hAnsi="Arial" w:cs="Arial"/>
          <w:b/>
          <w:color w:val="000000"/>
        </w:rPr>
        <w:tab/>
      </w:r>
      <w:r w:rsidRPr="005967FD">
        <w:rPr>
          <w:rFonts w:ascii="Arial" w:hAnsi="Arial" w:cs="Arial"/>
          <w:b/>
          <w:color w:val="000000"/>
        </w:rPr>
        <w:tab/>
      </w:r>
    </w:p>
    <w:p w14:paraId="7874BCC8" w14:textId="77777777" w:rsidR="004D33C2" w:rsidRPr="005967FD" w:rsidRDefault="004D33C2" w:rsidP="004D33C2">
      <w:pPr>
        <w:rPr>
          <w:rFonts w:ascii="Arial" w:hAnsi="Arial" w:cs="Arial"/>
          <w:b/>
          <w:color w:val="000000"/>
        </w:rPr>
      </w:pPr>
      <w:r w:rsidRPr="005967FD">
        <w:rPr>
          <w:rFonts w:ascii="Arial" w:hAnsi="Arial" w:cs="Arial"/>
          <w:b/>
          <w:color w:val="000000"/>
        </w:rPr>
        <w:t>Corresponding Author:</w:t>
      </w:r>
      <w:r w:rsidRPr="005967FD">
        <w:rPr>
          <w:rFonts w:ascii="Arial" w:hAnsi="Arial" w:cs="Arial"/>
          <w:b/>
          <w:color w:val="000000"/>
        </w:rPr>
        <w:tab/>
        <w:t>Suzanne McMullen</w:t>
      </w:r>
    </w:p>
    <w:p w14:paraId="317B3CFE" w14:textId="77777777" w:rsidR="004D33C2" w:rsidRPr="005967FD" w:rsidRDefault="004D33C2" w:rsidP="004D33C2">
      <w:pPr>
        <w:ind w:left="2160" w:firstLine="720"/>
        <w:rPr>
          <w:rFonts w:ascii="Arial" w:hAnsi="Arial" w:cs="Arial"/>
          <w:b/>
          <w:color w:val="000000"/>
        </w:rPr>
      </w:pPr>
      <w:proofErr w:type="spellStart"/>
      <w:r w:rsidRPr="005967FD">
        <w:rPr>
          <w:rFonts w:ascii="Arial" w:hAnsi="Arial" w:cs="Arial"/>
          <w:b/>
          <w:color w:val="000000"/>
        </w:rPr>
        <w:t>Medlior</w:t>
      </w:r>
      <w:proofErr w:type="spellEnd"/>
      <w:r w:rsidRPr="005967FD">
        <w:rPr>
          <w:rFonts w:ascii="Arial" w:hAnsi="Arial" w:cs="Arial"/>
          <w:b/>
          <w:color w:val="000000"/>
        </w:rPr>
        <w:t xml:space="preserve"> Health Outcomes Research Ltd.</w:t>
      </w:r>
    </w:p>
    <w:p w14:paraId="5FDFAB52" w14:textId="77777777" w:rsidR="004D33C2" w:rsidRPr="005967FD" w:rsidRDefault="004D33C2" w:rsidP="004D33C2">
      <w:pPr>
        <w:ind w:left="2160" w:firstLine="720"/>
        <w:rPr>
          <w:rFonts w:ascii="Arial" w:hAnsi="Arial" w:cs="Arial"/>
          <w:b/>
          <w:color w:val="000000"/>
        </w:rPr>
      </w:pPr>
      <w:r w:rsidRPr="005967FD">
        <w:rPr>
          <w:rFonts w:ascii="Arial" w:hAnsi="Arial" w:cs="Arial"/>
          <w:b/>
          <w:color w:val="000000"/>
        </w:rPr>
        <w:t>Suite 210 – 28 Quarry Park Blvd</w:t>
      </w:r>
    </w:p>
    <w:p w14:paraId="22BC5AD5" w14:textId="77777777" w:rsidR="004D33C2" w:rsidRPr="005967FD" w:rsidRDefault="004D33C2" w:rsidP="004D33C2">
      <w:pPr>
        <w:ind w:left="2160" w:firstLine="720"/>
        <w:rPr>
          <w:rFonts w:ascii="Arial" w:hAnsi="Arial" w:cs="Arial"/>
          <w:b/>
          <w:color w:val="000000"/>
        </w:rPr>
      </w:pPr>
      <w:r w:rsidRPr="005967FD">
        <w:rPr>
          <w:rFonts w:ascii="Arial" w:hAnsi="Arial" w:cs="Arial"/>
          <w:b/>
          <w:color w:val="000000"/>
        </w:rPr>
        <w:t xml:space="preserve">Calgary, AB </w:t>
      </w:r>
    </w:p>
    <w:p w14:paraId="2EF56264" w14:textId="77777777" w:rsidR="004D33C2" w:rsidRPr="005967FD" w:rsidRDefault="004D33C2" w:rsidP="004D33C2">
      <w:pPr>
        <w:ind w:left="2160" w:firstLine="720"/>
        <w:rPr>
          <w:rFonts w:ascii="Arial" w:hAnsi="Arial" w:cs="Arial"/>
          <w:b/>
          <w:color w:val="000000"/>
          <w:lang w:val="fr-FR"/>
        </w:rPr>
      </w:pPr>
      <w:r w:rsidRPr="005967FD">
        <w:rPr>
          <w:rFonts w:ascii="Arial" w:hAnsi="Arial" w:cs="Arial"/>
          <w:b/>
          <w:color w:val="000000"/>
          <w:lang w:val="fr-FR"/>
        </w:rPr>
        <w:t>T2C 5P9</w:t>
      </w:r>
    </w:p>
    <w:p w14:paraId="16CC54F9" w14:textId="77777777" w:rsidR="004D33C2" w:rsidRPr="005967FD" w:rsidRDefault="004D33C2" w:rsidP="004D33C2">
      <w:pPr>
        <w:ind w:left="2160" w:firstLine="720"/>
        <w:rPr>
          <w:rFonts w:ascii="Arial" w:hAnsi="Arial" w:cs="Arial"/>
          <w:b/>
          <w:color w:val="000000"/>
          <w:lang w:val="fr-FR"/>
        </w:rPr>
      </w:pPr>
      <w:proofErr w:type="gramStart"/>
      <w:r w:rsidRPr="005967FD">
        <w:rPr>
          <w:rFonts w:ascii="Arial" w:hAnsi="Arial" w:cs="Arial"/>
          <w:b/>
          <w:color w:val="000000"/>
          <w:lang w:val="fr-FR"/>
        </w:rPr>
        <w:t>Tel:</w:t>
      </w:r>
      <w:proofErr w:type="gramEnd"/>
      <w:r w:rsidRPr="005967FD">
        <w:rPr>
          <w:rFonts w:ascii="Arial" w:hAnsi="Arial" w:cs="Arial"/>
          <w:b/>
          <w:color w:val="000000"/>
          <w:lang w:val="fr-FR"/>
        </w:rPr>
        <w:t xml:space="preserve"> 604-250-7497</w:t>
      </w:r>
    </w:p>
    <w:p w14:paraId="37E4823D" w14:textId="77777777" w:rsidR="004D33C2" w:rsidRPr="005967FD" w:rsidRDefault="004D33C2" w:rsidP="004D33C2">
      <w:pPr>
        <w:ind w:left="2160" w:firstLine="720"/>
        <w:rPr>
          <w:rFonts w:ascii="Arial" w:hAnsi="Arial" w:cs="Arial"/>
          <w:b/>
          <w:color w:val="590832" w:themeColor="accent1" w:themeShade="80"/>
          <w:lang w:val="fr-FR"/>
        </w:rPr>
      </w:pPr>
      <w:r w:rsidRPr="005967FD">
        <w:rPr>
          <w:rFonts w:ascii="Arial" w:hAnsi="Arial" w:cs="Arial"/>
          <w:b/>
          <w:color w:val="590832" w:themeColor="accent1" w:themeShade="80"/>
          <w:lang w:val="fr-FR"/>
        </w:rPr>
        <w:t>Suzanne.mcmullen@medlior.com</w:t>
      </w:r>
    </w:p>
    <w:p w14:paraId="54653753" w14:textId="77777777" w:rsidR="004D33C2" w:rsidRPr="005967FD" w:rsidRDefault="004D33C2" w:rsidP="004D33C2">
      <w:pPr>
        <w:rPr>
          <w:rFonts w:ascii="Arial" w:hAnsi="Arial" w:cs="Arial"/>
          <w:b/>
          <w:color w:val="850C4B"/>
          <w:u w:val="single"/>
          <w:lang w:val="fr-FR"/>
        </w:rPr>
      </w:pPr>
    </w:p>
    <w:p w14:paraId="4A084AD6" w14:textId="77777777" w:rsidR="004D33C2" w:rsidRPr="005967FD" w:rsidRDefault="004D33C2" w:rsidP="004D33C2">
      <w:pPr>
        <w:rPr>
          <w:rFonts w:ascii="Arial" w:hAnsi="Arial" w:cs="Arial"/>
          <w:b/>
          <w:color w:val="000000"/>
          <w:lang w:val="fr-FR"/>
        </w:rPr>
      </w:pPr>
    </w:p>
    <w:p w14:paraId="3B2BCBDC" w14:textId="7B3CC3F4" w:rsidR="004D33C2" w:rsidRPr="005967FD" w:rsidRDefault="004D33C2" w:rsidP="004D33C2">
      <w:pPr>
        <w:rPr>
          <w:rFonts w:ascii="Arial" w:hAnsi="Arial" w:cs="Arial"/>
          <w:b/>
          <w:color w:val="000000"/>
        </w:rPr>
      </w:pPr>
      <w:r w:rsidRPr="005967FD">
        <w:rPr>
          <w:rFonts w:ascii="Arial" w:hAnsi="Arial" w:cs="Arial"/>
          <w:b/>
          <w:color w:val="000000"/>
        </w:rPr>
        <w:t>Date:</w:t>
      </w:r>
      <w:r w:rsidRPr="005967FD">
        <w:rPr>
          <w:rFonts w:ascii="Arial" w:hAnsi="Arial" w:cs="Arial"/>
          <w:b/>
          <w:color w:val="000000"/>
        </w:rPr>
        <w:tab/>
      </w:r>
      <w:r w:rsidRPr="005967FD">
        <w:rPr>
          <w:rFonts w:ascii="Arial" w:hAnsi="Arial" w:cs="Arial"/>
          <w:b/>
          <w:color w:val="000000"/>
        </w:rPr>
        <w:tab/>
      </w:r>
      <w:r w:rsidRPr="005967FD">
        <w:rPr>
          <w:rFonts w:ascii="Arial" w:hAnsi="Arial" w:cs="Arial"/>
          <w:b/>
          <w:color w:val="000000"/>
        </w:rPr>
        <w:tab/>
      </w:r>
      <w:r w:rsidRPr="005967FD">
        <w:rPr>
          <w:rFonts w:ascii="Arial" w:hAnsi="Arial" w:cs="Arial"/>
          <w:b/>
          <w:color w:val="000000"/>
        </w:rPr>
        <w:tab/>
      </w:r>
      <w:r w:rsidR="000067DC">
        <w:rPr>
          <w:rFonts w:ascii="Arial" w:hAnsi="Arial" w:cs="Arial"/>
          <w:b/>
          <w:color w:val="000000"/>
        </w:rPr>
        <w:t>11 April 2022</w:t>
      </w:r>
    </w:p>
    <w:p w14:paraId="1A3881C7" w14:textId="77777777" w:rsidR="004D33C2" w:rsidRPr="005967FD" w:rsidRDefault="004D33C2" w:rsidP="004D33C2">
      <w:pPr>
        <w:rPr>
          <w:rFonts w:ascii="Arial" w:hAnsi="Arial" w:cs="Arial"/>
          <w:b/>
          <w:bCs/>
          <w:color w:val="000000"/>
        </w:rPr>
      </w:pPr>
    </w:p>
    <w:p w14:paraId="04D77461" w14:textId="77777777" w:rsidR="004D33C2" w:rsidRPr="005967FD" w:rsidRDefault="004D33C2" w:rsidP="004D33C2">
      <w:pPr>
        <w:rPr>
          <w:rFonts w:ascii="Arial" w:hAnsi="Arial" w:cs="Arial"/>
          <w:b/>
          <w:bCs/>
          <w:color w:val="000000"/>
        </w:rPr>
      </w:pPr>
    </w:p>
    <w:p w14:paraId="04B72DF8" w14:textId="77777777" w:rsidR="00123D95" w:rsidRPr="005967FD" w:rsidRDefault="00123D95" w:rsidP="004D33C2">
      <w:pPr>
        <w:pStyle w:val="Body"/>
        <w:rPr>
          <w:lang w:val="en-CA"/>
        </w:rPr>
        <w:sectPr w:rsidR="00123D95" w:rsidRPr="005967FD" w:rsidSect="00123D95"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6F1A680" w14:textId="5393BF75" w:rsidR="009737C6" w:rsidRPr="005967FD" w:rsidRDefault="000A3B5A" w:rsidP="004338BE">
      <w:pPr>
        <w:pStyle w:val="Caption"/>
        <w:rPr>
          <w:rFonts w:ascii="Arial" w:hAnsi="Arial"/>
        </w:rPr>
      </w:pPr>
      <w:bookmarkStart w:id="0" w:name="_Ref89424605"/>
      <w:bookmarkStart w:id="1" w:name="_Hlk83850451"/>
      <w:r w:rsidRPr="005967FD">
        <w:rPr>
          <w:rFonts w:ascii="Arial" w:hAnsi="Arial"/>
        </w:rPr>
        <w:lastRenderedPageBreak/>
        <w:t xml:space="preserve">Supplementary Table </w:t>
      </w:r>
      <w:r w:rsidRPr="005967FD">
        <w:rPr>
          <w:rFonts w:ascii="Arial" w:hAnsi="Arial"/>
        </w:rPr>
        <w:fldChar w:fldCharType="begin"/>
      </w:r>
      <w:r w:rsidRPr="005967FD">
        <w:rPr>
          <w:rFonts w:ascii="Arial" w:hAnsi="Arial"/>
        </w:rPr>
        <w:instrText xml:space="preserve"> SEQ Supplementary_Table \* ARABIC </w:instrText>
      </w:r>
      <w:r w:rsidRPr="005967FD">
        <w:rPr>
          <w:rFonts w:ascii="Arial" w:hAnsi="Arial"/>
        </w:rPr>
        <w:fldChar w:fldCharType="separate"/>
      </w:r>
      <w:r w:rsidR="0090067E" w:rsidRPr="005967FD">
        <w:rPr>
          <w:rFonts w:ascii="Arial" w:hAnsi="Arial"/>
          <w:noProof/>
        </w:rPr>
        <w:t>1</w:t>
      </w:r>
      <w:r w:rsidRPr="005967FD">
        <w:rPr>
          <w:rFonts w:ascii="Arial" w:hAnsi="Arial"/>
        </w:rPr>
        <w:fldChar w:fldCharType="end"/>
      </w:r>
      <w:bookmarkEnd w:id="0"/>
      <w:r w:rsidR="00771109" w:rsidRPr="005967FD">
        <w:rPr>
          <w:rFonts w:ascii="Arial" w:hAnsi="Arial"/>
        </w:rPr>
        <w:t xml:space="preserve">: Absolute Number </w:t>
      </w:r>
      <w:r w:rsidR="00E61EBB" w:rsidRPr="005967FD">
        <w:rPr>
          <w:rFonts w:ascii="Arial" w:hAnsi="Arial"/>
        </w:rPr>
        <w:t>of</w:t>
      </w:r>
      <w:r w:rsidR="00771109" w:rsidRPr="005967FD">
        <w:rPr>
          <w:rFonts w:ascii="Arial" w:hAnsi="Arial"/>
        </w:rPr>
        <w:t xml:space="preserve"> Patients with </w:t>
      </w:r>
      <w:r w:rsidR="00716C01" w:rsidRPr="005967FD">
        <w:rPr>
          <w:rFonts w:ascii="Arial" w:hAnsi="Arial"/>
        </w:rPr>
        <w:t>Low-energy</w:t>
      </w:r>
      <w:r w:rsidR="001926F7" w:rsidRPr="005967FD">
        <w:rPr>
          <w:rFonts w:ascii="Arial" w:hAnsi="Arial"/>
        </w:rPr>
        <w:t xml:space="preserve"> </w:t>
      </w:r>
      <w:r w:rsidR="00771109" w:rsidRPr="005967FD">
        <w:rPr>
          <w:rFonts w:ascii="Arial" w:hAnsi="Arial"/>
        </w:rPr>
        <w:t>Fracture(s)* Reported by Period, Stratified by Age and Sex in Alberta, Canada (2017-2020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29"/>
        <w:gridCol w:w="791"/>
        <w:gridCol w:w="794"/>
        <w:gridCol w:w="794"/>
        <w:gridCol w:w="791"/>
        <w:gridCol w:w="795"/>
        <w:gridCol w:w="795"/>
        <w:gridCol w:w="795"/>
        <w:gridCol w:w="795"/>
        <w:gridCol w:w="795"/>
        <w:gridCol w:w="795"/>
        <w:gridCol w:w="792"/>
        <w:gridCol w:w="795"/>
        <w:gridCol w:w="792"/>
        <w:gridCol w:w="792"/>
      </w:tblGrid>
      <w:tr w:rsidR="005646B2" w:rsidRPr="005967FD" w14:paraId="5233BECF" w14:textId="5F35BABA" w:rsidTr="00227AD5">
        <w:trPr>
          <w:trHeight w:val="315"/>
          <w:tblHeader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73A9818" w14:textId="77777777" w:rsidR="005646B2" w:rsidRPr="005967FD" w:rsidRDefault="005646B2" w:rsidP="00CC3332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612" w:type="pct"/>
            <w:gridSpan w:val="2"/>
            <w:tcBorders>
              <w:top w:val="single" w:sz="8" w:space="0" w:color="808080"/>
              <w:left w:val="nil"/>
              <w:bottom w:val="single" w:sz="12" w:space="0" w:color="80000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EBC8511" w14:textId="16BA5353" w:rsidR="005646B2" w:rsidRPr="005967FD" w:rsidRDefault="005646B2" w:rsidP="00CC3332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17</w:t>
            </w:r>
          </w:p>
        </w:tc>
        <w:tc>
          <w:tcPr>
            <w:tcW w:w="612" w:type="pct"/>
            <w:gridSpan w:val="2"/>
            <w:tcBorders>
              <w:top w:val="single" w:sz="8" w:space="0" w:color="808080"/>
              <w:left w:val="single" w:sz="8" w:space="0" w:color="808080"/>
              <w:bottom w:val="single" w:sz="12" w:space="0" w:color="80000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616E8D7" w14:textId="2128C6D0" w:rsidR="005646B2" w:rsidRPr="005967FD" w:rsidRDefault="005646B2" w:rsidP="00CC3332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18</w:t>
            </w:r>
          </w:p>
        </w:tc>
        <w:tc>
          <w:tcPr>
            <w:tcW w:w="614" w:type="pct"/>
            <w:gridSpan w:val="2"/>
            <w:tcBorders>
              <w:top w:val="single" w:sz="8" w:space="0" w:color="808080"/>
              <w:left w:val="single" w:sz="8" w:space="0" w:color="808080"/>
              <w:bottom w:val="single" w:sz="12" w:space="0" w:color="80000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666912C7" w14:textId="39A525E3" w:rsidR="005646B2" w:rsidRPr="005967FD" w:rsidRDefault="005646B2" w:rsidP="00CC3332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Difference (2018-2017)</w:t>
            </w:r>
          </w:p>
        </w:tc>
        <w:tc>
          <w:tcPr>
            <w:tcW w:w="614" w:type="pct"/>
            <w:gridSpan w:val="2"/>
            <w:tcBorders>
              <w:top w:val="single" w:sz="8" w:space="0" w:color="808080"/>
              <w:left w:val="single" w:sz="8" w:space="0" w:color="808080"/>
              <w:bottom w:val="single" w:sz="12" w:space="0" w:color="80000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FFA992A" w14:textId="0A50D490" w:rsidR="005646B2" w:rsidRPr="005967FD" w:rsidRDefault="005646B2" w:rsidP="00CC3332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19</w:t>
            </w:r>
          </w:p>
        </w:tc>
        <w:tc>
          <w:tcPr>
            <w:tcW w:w="614" w:type="pct"/>
            <w:gridSpan w:val="2"/>
            <w:tcBorders>
              <w:top w:val="single" w:sz="8" w:space="0" w:color="808080"/>
              <w:left w:val="single" w:sz="8" w:space="0" w:color="808080"/>
              <w:bottom w:val="single" w:sz="12" w:space="0" w:color="80000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635303C7" w14:textId="64596894" w:rsidR="005646B2" w:rsidRPr="005967FD" w:rsidRDefault="005646B2" w:rsidP="00CC3332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Difference (2019-</w:t>
            </w:r>
            <w:proofErr w:type="gramStart"/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18)</w:t>
            </w:r>
            <w:r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  <w:proofErr w:type="gramEnd"/>
          </w:p>
        </w:tc>
        <w:tc>
          <w:tcPr>
            <w:tcW w:w="613" w:type="pct"/>
            <w:gridSpan w:val="2"/>
            <w:tcBorders>
              <w:top w:val="single" w:sz="8" w:space="0" w:color="808080"/>
              <w:left w:val="single" w:sz="8" w:space="0" w:color="808080"/>
              <w:bottom w:val="single" w:sz="12" w:space="0" w:color="80000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3D7E8ED" w14:textId="77777777" w:rsidR="005646B2" w:rsidRPr="005967FD" w:rsidRDefault="005646B2" w:rsidP="00CC3332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2020 </w:t>
            </w:r>
          </w:p>
          <w:p w14:paraId="26F70989" w14:textId="0D0F80ED" w:rsidR="005646B2" w:rsidRPr="005967FD" w:rsidRDefault="005646B2" w:rsidP="00CC3332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COVID-19</w:t>
            </w:r>
            <w:r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†</w:t>
            </w: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612" w:type="pct"/>
            <w:gridSpan w:val="2"/>
            <w:tcBorders>
              <w:top w:val="single" w:sz="8" w:space="0" w:color="808080"/>
              <w:left w:val="single" w:sz="8" w:space="0" w:color="808080"/>
              <w:bottom w:val="single" w:sz="12" w:space="0" w:color="80000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2B494A36" w14:textId="767FB87B" w:rsidR="005646B2" w:rsidRPr="005967FD" w:rsidRDefault="005646B2" w:rsidP="00CC3332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Difference (2020-</w:t>
            </w:r>
            <w:proofErr w:type="gramStart"/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19)</w:t>
            </w:r>
            <w:r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  <w:proofErr w:type="gramEnd"/>
          </w:p>
        </w:tc>
      </w:tr>
      <w:tr w:rsidR="003B7C28" w:rsidRPr="005967FD" w14:paraId="14BD50A8" w14:textId="35B0CEE3" w:rsidTr="00227AD5">
        <w:trPr>
          <w:trHeight w:val="330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62BF1A1" w14:textId="77777777" w:rsidR="006C2629" w:rsidRPr="005967FD" w:rsidRDefault="006C2629" w:rsidP="00CC3332">
            <w:pPr>
              <w:spacing w:before="0"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Number of People with Low Trauma Fracture(s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C93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vAlign w:val="center"/>
          </w:tcPr>
          <w:p w14:paraId="428C16CF" w14:textId="7B496D13" w:rsidR="006C2629" w:rsidRPr="005967FD" w:rsidRDefault="005646B2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415C" w14:textId="4149AD59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vAlign w:val="center"/>
          </w:tcPr>
          <w:p w14:paraId="22636138" w14:textId="682FDC70" w:rsidR="006C2629" w:rsidRPr="005967FD" w:rsidRDefault="005646B2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B26EF" w14:textId="27EF4CD5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196E630A" w14:textId="77777777" w:rsidR="003B7C28" w:rsidRPr="005967FD" w:rsidRDefault="003B7C28" w:rsidP="003B7C28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  <w:lang w:eastAsia="en-CA"/>
              </w:rPr>
              <w:t>% Point</w:t>
            </w:r>
          </w:p>
          <w:p w14:paraId="3AFFC433" w14:textId="71899AD2" w:rsidR="006C2629" w:rsidRPr="005967FD" w:rsidRDefault="003B7C28" w:rsidP="003B7C28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  <w:lang w:eastAsia="en-CA"/>
              </w:rPr>
              <w:t>Change</w:t>
            </w:r>
            <w:r w:rsidR="00967D9F"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87B9" w14:textId="68024AE3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vAlign w:val="center"/>
          </w:tcPr>
          <w:p w14:paraId="0CFB111D" w14:textId="2471A5E1" w:rsidR="006C2629" w:rsidRPr="005967FD" w:rsidRDefault="005646B2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0A970" w14:textId="6BD2B1C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4F029D22" w14:textId="77777777" w:rsidR="003B7C28" w:rsidRPr="005967FD" w:rsidRDefault="003B7C28" w:rsidP="003B7C28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  <w:lang w:eastAsia="en-CA"/>
              </w:rPr>
              <w:t>% Point</w:t>
            </w:r>
          </w:p>
          <w:p w14:paraId="55F9AD6C" w14:textId="3252F187" w:rsidR="006C2629" w:rsidRPr="005967FD" w:rsidRDefault="003B7C28" w:rsidP="003B7C28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  <w:lang w:eastAsia="en-CA"/>
              </w:rPr>
              <w:t>Change</w:t>
            </w:r>
            <w:r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F060" w14:textId="02C4E108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vAlign w:val="center"/>
          </w:tcPr>
          <w:p w14:paraId="167457D4" w14:textId="7E105973" w:rsidR="006C2629" w:rsidRPr="005967FD" w:rsidRDefault="005646B2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306" w:type="pct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6F225FAD" w14:textId="6E358676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306" w:type="pct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000000" w:fill="F2F2F2"/>
            <w:vAlign w:val="center"/>
          </w:tcPr>
          <w:p w14:paraId="51F90166" w14:textId="77777777" w:rsidR="003B7C28" w:rsidRPr="005967FD" w:rsidRDefault="003B7C28" w:rsidP="003B7C28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  <w:lang w:eastAsia="en-CA"/>
              </w:rPr>
              <w:t>% Point</w:t>
            </w:r>
          </w:p>
          <w:p w14:paraId="5AFDA910" w14:textId="58B7921A" w:rsidR="006C2629" w:rsidRPr="005967FD" w:rsidRDefault="003B7C28" w:rsidP="003B7C28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  <w:lang w:eastAsia="en-CA"/>
              </w:rPr>
              <w:t>Change</w:t>
            </w:r>
            <w:r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</w:tr>
      <w:tr w:rsidR="003B7C28" w:rsidRPr="005967FD" w14:paraId="57B517D3" w14:textId="504BB968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DCC0A95" w14:textId="1E7A3F29" w:rsidR="006C2629" w:rsidRPr="005967FD" w:rsidRDefault="006C2629" w:rsidP="00CC3332">
            <w:pPr>
              <w:spacing w:before="0" w:after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ar – June</w:t>
            </w:r>
          </w:p>
        </w:tc>
        <w:tc>
          <w:tcPr>
            <w:tcW w:w="306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7BECFE4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,531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2708486" w14:textId="28B57927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3A4EE5" w14:textId="1353D71F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,884</w:t>
            </w:r>
          </w:p>
        </w:tc>
        <w:tc>
          <w:tcPr>
            <w:tcW w:w="306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56A39D7" w14:textId="6A9CBCDE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2DF184B4" w14:textId="59957304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353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601BA26E" w14:textId="07745DF1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57CBB3E" w14:textId="0116BB49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,784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33357F74" w14:textId="61CD0517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3D2808CC" w14:textId="16CC35B8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100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2D6EB32C" w14:textId="4141A72D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6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3E65AB1" w14:textId="667EE6F2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,308</w:t>
            </w:r>
          </w:p>
        </w:tc>
        <w:tc>
          <w:tcPr>
            <w:tcW w:w="3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317D589" w14:textId="26182B71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6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7732174F" w14:textId="085A1658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476</w:t>
            </w:r>
          </w:p>
        </w:tc>
        <w:tc>
          <w:tcPr>
            <w:tcW w:w="306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0414A885" w14:textId="32DD105E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3B7C28" w:rsidRPr="005967FD" w14:paraId="754ADAC4" w14:textId="2791B2B6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95FE9AB" w14:textId="703C523F" w:rsidR="006C2629" w:rsidRPr="005967FD" w:rsidRDefault="006C2629" w:rsidP="00CC3332">
            <w:pPr>
              <w:spacing w:before="0" w:after="0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June – Sep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94342A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,438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E319CC6" w14:textId="54F5892F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3A21072" w14:textId="0198CE5E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,361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3294356B" w14:textId="1A0686F6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7B5D8914" w14:textId="6739E1B1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77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0AEB7B08" w14:textId="1644A079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60AFCA" w14:textId="1F3337AC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,76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50FE7BC" w14:textId="114939F8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6E44A508" w14:textId="2667540B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0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45C0D796" w14:textId="0EB73926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7C1D24" w14:textId="0ADC6FFC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,83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557F4C4" w14:textId="08475037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6676C405" w14:textId="446798A6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1B81B308" w14:textId="65C9BD70" w:rsidR="006C2629" w:rsidRPr="005967FD" w:rsidRDefault="00D766DE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</w:tr>
      <w:tr w:rsidR="005646B2" w:rsidRPr="005967FD" w14:paraId="5C8CA939" w14:textId="59BDF540" w:rsidTr="005646B2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</w:tcPr>
          <w:p w14:paraId="67766CB1" w14:textId="0F887F62" w:rsidR="005646B2" w:rsidRPr="005967FD" w:rsidRDefault="005646B2" w:rsidP="00CC3332">
            <w:pPr>
              <w:spacing w:before="0"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0-64 Years</w:t>
            </w: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3B7C28" w:rsidRPr="005967FD" w14:paraId="77367769" w14:textId="4534B757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B44D277" w14:textId="77777777" w:rsidR="006C2629" w:rsidRPr="005967FD" w:rsidRDefault="006C2629" w:rsidP="00CC3332">
            <w:pPr>
              <w:spacing w:before="0" w:after="0"/>
              <w:ind w:firstLineChars="100" w:firstLine="18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Femal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4AE224" w14:textId="4AEA5BED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2E465193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5D260C8" w14:textId="1BD56DD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7D0D0883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52D7D377" w14:textId="65E3834E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0941EA6D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CD84AE8" w14:textId="64313BFF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4170F09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50BE757B" w14:textId="4FD79EB8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2779ED63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5ADC94C" w14:textId="1DF0E711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B2F8211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67104BBD" w14:textId="3DDD3212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126A53CF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</w:tr>
      <w:tr w:rsidR="00227AD5" w:rsidRPr="005967FD" w14:paraId="7DAD3ED7" w14:textId="141DDF74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F8FEA9B" w14:textId="19011FDA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ar – Ju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F283910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934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F89D075" w14:textId="37E2A3A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220549" w14:textId="4C703EA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080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13AA316" w14:textId="092104A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15319FA2" w14:textId="4794322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493820C8" w14:textId="1B54282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BC5C2B9" w14:textId="4D400AD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849CE39" w14:textId="2CED310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5CCC07E0" w14:textId="4925DB6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62957EC9" w14:textId="4C5EB1B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56FFF5" w14:textId="0BD276E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5D93F8A" w14:textId="2427FCA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16A61CD8" w14:textId="19844C3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591221E8" w14:textId="036BF74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227AD5" w:rsidRPr="005967FD" w14:paraId="6755F00D" w14:textId="27ABA709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A50BD08" w14:textId="4F4B5EC8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June – Sep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70D0B9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888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A2BE35D" w14:textId="5FFB165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1040394" w14:textId="77DA908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3F8DDB3B" w14:textId="16E7EEC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020A0B5A" w14:textId="6FB7930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1FB998C3" w14:textId="708FA2F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623337" w14:textId="58EAED6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FAB1FD4" w14:textId="47A22B2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1053B5AE" w14:textId="73F2670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26835B9B" w14:textId="356871D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66D7F84" w14:textId="1C1E2BB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1061003" w14:textId="4C80F90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61C1EAB4" w14:textId="3C5FCA3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7F33D15E" w14:textId="41DCACD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227AD5" w:rsidRPr="005967FD" w14:paraId="77D12C6B" w14:textId="01F3FFD5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6E71BCE" w14:textId="77777777" w:rsidR="00227AD5" w:rsidRPr="005967FD" w:rsidRDefault="00227AD5" w:rsidP="00227AD5">
            <w:pPr>
              <w:spacing w:before="0" w:after="0"/>
              <w:ind w:firstLineChars="100" w:firstLine="18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Mal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B229C0E" w14:textId="69D6AD8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7E6E8409" w14:textId="49DEA0C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9C9A659" w14:textId="7CCB87E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2E65E517" w14:textId="272981E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17FF4EF8" w14:textId="7E6A7F9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0A8AEF3C" w14:textId="56ACE46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8854122" w14:textId="41C2E74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8B19E4E" w14:textId="6D309BC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6B20824D" w14:textId="7CD46E6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6D57C768" w14:textId="7C9CCBF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933B2B7" w14:textId="2649E5D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E221C2D" w14:textId="7C03A04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2F5C024E" w14:textId="3229AE7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08AA4B73" w14:textId="04162AA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7AD5" w:rsidRPr="005967FD" w14:paraId="6859D0DD" w14:textId="081D2FAF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EA20D04" w14:textId="5FBFF709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ar – Ju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9DA2DF1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52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6244AF7" w14:textId="616EF6F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2214812" w14:textId="65C04C7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A09EA7F" w14:textId="1D42725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31D6CC5B" w14:textId="54DC86B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57ACE1BC" w14:textId="2B28ED3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86A9587" w14:textId="6C699FA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1BF5B8D" w14:textId="2B1E4DF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4BF7270C" w14:textId="697E68A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51FC4724" w14:textId="31829F7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A1CA61" w14:textId="7B9B2C9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8E50CC3" w14:textId="0B09B28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50DDCEF8" w14:textId="076722C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62BAF9D2" w14:textId="1AACD42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227AD5" w:rsidRPr="005967FD" w14:paraId="1351510E" w14:textId="3A0ED325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8AEA725" w14:textId="3F32280E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June – Sep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F4F0FC2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67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7F44148" w14:textId="7352A83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71C4CBB" w14:textId="58F46E3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C166FB7" w14:textId="34360F5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73B8982B" w14:textId="6FBA1AF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69495547" w14:textId="51A9599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BB29B97" w14:textId="644F1DB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A566DA9" w14:textId="4A343E8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5E07ADF8" w14:textId="60EDB40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3E7AAE6E" w14:textId="1A1F451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7A9F32F" w14:textId="081AF51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272EBCF0" w14:textId="0D38CC7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7DE34815" w14:textId="0B9372F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65C70DED" w14:textId="32AE913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5646B2" w:rsidRPr="005967FD" w14:paraId="21DCACCB" w14:textId="206E34FC" w:rsidTr="005646B2">
        <w:trPr>
          <w:trHeight w:val="315"/>
        </w:trPr>
        <w:tc>
          <w:tcPr>
            <w:tcW w:w="5000" w:type="pct"/>
            <w:gridSpan w:val="1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3EF37300" w14:textId="4B5EF007" w:rsidR="005646B2" w:rsidRPr="005967FD" w:rsidRDefault="005646B2" w:rsidP="005646B2">
            <w:pPr>
              <w:spacing w:before="0"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5-79 Years </w:t>
            </w:r>
          </w:p>
        </w:tc>
      </w:tr>
      <w:tr w:rsidR="003B7C28" w:rsidRPr="005967FD" w14:paraId="7F0FD6C2" w14:textId="1C8F9D78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9DDAAE2" w14:textId="77777777" w:rsidR="006C2629" w:rsidRPr="005967FD" w:rsidRDefault="006C2629" w:rsidP="00CC3332">
            <w:pPr>
              <w:spacing w:before="0" w:after="0"/>
              <w:ind w:firstLineChars="100" w:firstLine="18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Femal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F1705A" w14:textId="4E4BE875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B41D262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46FF4C7" w14:textId="5121B07C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1937E09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160E4618" w14:textId="147C790A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3540E74F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CA3CB5B" w14:textId="063C2F01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3360406A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72BD2438" w14:textId="4DE3FFF2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474EEED8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236118" w14:textId="3EDEC4CD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4C06446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3150AD29" w14:textId="0330B6CE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4C98CF99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</w:tr>
      <w:tr w:rsidR="00227AD5" w:rsidRPr="005967FD" w14:paraId="07EC9638" w14:textId="1D60F39B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DAEBAA7" w14:textId="23546037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ar – Ju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3B5AFB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,03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C56AC50" w14:textId="2CE9CCA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71E1F82" w14:textId="242B7FA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123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E6E6F89" w14:textId="33CC86C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49AB8D47" w14:textId="4D6A93F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30D68D83" w14:textId="0CBC3B8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57A878" w14:textId="63FE852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BC690B6" w14:textId="36463EC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1EE6EEF8" w14:textId="7EEF13C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05BB7BEB" w14:textId="34D7579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C6A5EBC" w14:textId="227F99C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01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DA881D9" w14:textId="143A88D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37C12671" w14:textId="0D2D3F8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30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2B6E3EAD" w14:textId="1BEB5E7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</w:tr>
      <w:tr w:rsidR="00227AD5" w:rsidRPr="005967FD" w14:paraId="2E501199" w14:textId="3F67439F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1A4B9BAB" w14:textId="374BAAE9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June – Sep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19FA0DF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,009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CDB2BF9" w14:textId="2F9399B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3EB7C3A" w14:textId="7DCB889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050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40E477E" w14:textId="0444545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3C09A885" w14:textId="618E70C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393B3753" w14:textId="3088FCA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992BBEC" w14:textId="77A604D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9642454" w14:textId="371575F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6D40431E" w14:textId="2068016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47064EFF" w14:textId="510B369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5BD5CD" w14:textId="4EEE7A1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21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2357273B" w14:textId="2DCF716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3F25F5B6" w14:textId="2A87B5E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7799FD41" w14:textId="335A8E2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227AD5" w:rsidRPr="005967FD" w14:paraId="26130A3C" w14:textId="6995A64A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0BFE330" w14:textId="77777777" w:rsidR="00227AD5" w:rsidRPr="005967FD" w:rsidRDefault="00227AD5" w:rsidP="00227AD5">
            <w:pPr>
              <w:spacing w:before="0" w:after="0"/>
              <w:ind w:firstLineChars="100" w:firstLine="18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Mal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7B82A6" w14:textId="7EE1B78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7708A0D1" w14:textId="340D28B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9500ED1" w14:textId="77DFE28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7349598" w14:textId="63030E8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6F555325" w14:textId="0751C3B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62ADE8D3" w14:textId="66CEE9F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63AFDF" w14:textId="2AF1E34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E83A9E9" w14:textId="1CA8BFA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065EDA8D" w14:textId="10CD77F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2DF14F5D" w14:textId="357FC95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F31335" w14:textId="025D136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85513AC" w14:textId="47BE6B1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2B34DD1A" w14:textId="6F1EA02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2D195281" w14:textId="04F1F5D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7AD5" w:rsidRPr="005967FD" w14:paraId="098A7CAF" w14:textId="3F7EEEBD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37C66D4" w14:textId="2E0C2546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ar – Ju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681B45A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6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23D2DBC" w14:textId="5172246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8F0924D" w14:textId="6718DBC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9277FFB" w14:textId="3FB52E6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102950E5" w14:textId="6176278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0EC746F6" w14:textId="0CD835A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C110828" w14:textId="4ECA48B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3740330" w14:textId="4153A41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5472AB64" w14:textId="3F614E5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1923B06E" w14:textId="1307DFF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25F265" w14:textId="5922EA6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CFEB272" w14:textId="2B888D6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20D0E915" w14:textId="2E5095A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03999444" w14:textId="648A1B9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227AD5" w:rsidRPr="005967FD" w14:paraId="291A5E46" w14:textId="35D9B2BF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0DE05F1" w14:textId="21DA61D0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June – Sep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096A328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6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018A822" w14:textId="2150FCE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DFDD647" w14:textId="6FEFD9B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6146FDB" w14:textId="5F7F9C3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7E1223BA" w14:textId="4F48E39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4AE633D0" w14:textId="3A4EE63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8F19C48" w14:textId="1FE70DF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DF99868" w14:textId="7E0F904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08054236" w14:textId="540ED0D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2EE08649" w14:textId="576EAB2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CC9D31B" w14:textId="32A43E6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C81A195" w14:textId="61FBFE4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75B48334" w14:textId="5B53BF8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7BAB0C25" w14:textId="36E7CBE1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5646B2" w:rsidRPr="005967FD" w14:paraId="7082D4EF" w14:textId="6BFDE192" w:rsidTr="005646B2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D9D9D9"/>
            <w:noWrap/>
            <w:vAlign w:val="center"/>
            <w:hideMark/>
          </w:tcPr>
          <w:p w14:paraId="05C3A13E" w14:textId="27FD498F" w:rsidR="005646B2" w:rsidRPr="005967FD" w:rsidRDefault="005646B2" w:rsidP="005646B2">
            <w:pPr>
              <w:spacing w:before="0"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0+ Years </w:t>
            </w:r>
          </w:p>
        </w:tc>
      </w:tr>
      <w:tr w:rsidR="003B7C28" w:rsidRPr="005967FD" w14:paraId="5A107C03" w14:textId="3D0D7D19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62FC25E" w14:textId="77777777" w:rsidR="006C2629" w:rsidRPr="005967FD" w:rsidRDefault="006C2629" w:rsidP="00CC3332">
            <w:pPr>
              <w:spacing w:before="0" w:after="0"/>
              <w:ind w:firstLineChars="100" w:firstLine="18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Femal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1407F91" w14:textId="0F0C15AA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9EC7944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26ABB56" w14:textId="5DA7D31A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5E67CC2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43A1AE08" w14:textId="0A5A7D11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0AF9F709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C9E2FF1" w14:textId="4C7CA8E0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EED6D81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4BA1EB85" w14:textId="65677FF3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74462705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DD52549" w14:textId="4EA480AB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23621A6C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15041E70" w14:textId="17E8EF79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4984FD0D" w14:textId="77777777" w:rsidR="006C2629" w:rsidRPr="005967FD" w:rsidRDefault="006C2629" w:rsidP="005646B2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</w:tr>
      <w:tr w:rsidR="00227AD5" w:rsidRPr="005967FD" w14:paraId="6A381367" w14:textId="0DECB4D1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5726A50" w14:textId="2B22B22F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ar – Ju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1655621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,159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777A397" w14:textId="56AB7ED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A60C60" w14:textId="7AFB23D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181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C1C6F72" w14:textId="0F9BF76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7835974A" w14:textId="7FA8D57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76C98625" w14:textId="0B12FB0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AF9D89C" w14:textId="12E27E0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198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F84ED9A" w14:textId="160881D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1DF7B3B6" w14:textId="26FF536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24725E59" w14:textId="2C3001B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2B61B31" w14:textId="3413487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059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9B2788E" w14:textId="62D0167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5F3E0AFA" w14:textId="19ECA38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39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4CE16847" w14:textId="26498A7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5</w:t>
            </w:r>
          </w:p>
        </w:tc>
      </w:tr>
      <w:tr w:rsidR="00227AD5" w:rsidRPr="005967FD" w14:paraId="06BB34F4" w14:textId="7E6A4807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44D368E" w14:textId="2D79893C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June – Sep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1329ACA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1,25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587E0A8F" w14:textId="6E52DC9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D68E983" w14:textId="03CAABA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177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3283A52A" w14:textId="1128D4E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2CD30DEC" w14:textId="51372C8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7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3408EA97" w14:textId="4CB50A9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C9ED94" w14:textId="3D0B4DE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27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F16BD36" w14:textId="75B853D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58AC0E3F" w14:textId="1376A56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014B3CD0" w14:textId="49B4111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BAB6BAA" w14:textId="0795EEB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,23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0DEE839" w14:textId="1DF3EF9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5A4E3E5C" w14:textId="0B8CE07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39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4E5A2562" w14:textId="368C43E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</w:p>
        </w:tc>
      </w:tr>
      <w:tr w:rsidR="00227AD5" w:rsidRPr="005967FD" w14:paraId="1512DC8F" w14:textId="73590FB8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6EB2CD6" w14:textId="77777777" w:rsidR="00227AD5" w:rsidRPr="005967FD" w:rsidRDefault="00227AD5" w:rsidP="00227AD5">
            <w:pPr>
              <w:spacing w:before="0" w:after="0"/>
              <w:ind w:firstLineChars="100" w:firstLine="18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Mal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723F06D" w14:textId="5E37B62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0D7AA54C" w14:textId="3E157C0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8CB418A" w14:textId="594448E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3C1B40FD" w14:textId="2BAE75E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089E30F7" w14:textId="5EEDF58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40C32C04" w14:textId="69F161B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C92170" w14:textId="6C3E4DE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4DD357E" w14:textId="2D3F2EAC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3A1497E2" w14:textId="6BEE464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5142871F" w14:textId="2F0B5B8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3139CE8" w14:textId="61C2167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38FC9229" w14:textId="6DE3B7D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62774805" w14:textId="5410247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3ABCEDFF" w14:textId="0A54E5F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7AD5" w:rsidRPr="005967FD" w14:paraId="4E491C79" w14:textId="7D0315B1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FA40D47" w14:textId="54147BF5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ar – Ju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39E2088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42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2D57FF9" w14:textId="7606252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52BCAE" w14:textId="1D444E2B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15FAE55F" w14:textId="60778CB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751D0652" w14:textId="58CFDCC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34FCA871" w14:textId="3956CAB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8870F2" w14:textId="643CB229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4013576" w14:textId="078BC1F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0E61E92E" w14:textId="190439A4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30F86D68" w14:textId="5223FB9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3B4786" w14:textId="23F74E86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636F2D69" w14:textId="618C36A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4633DA43" w14:textId="02E50488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93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7A642122" w14:textId="26EB84B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</w:p>
        </w:tc>
      </w:tr>
      <w:tr w:rsidR="00227AD5" w:rsidRPr="005967FD" w14:paraId="6C336870" w14:textId="6E57FCAD" w:rsidTr="00227AD5">
        <w:trPr>
          <w:trHeight w:val="315"/>
        </w:trPr>
        <w:tc>
          <w:tcPr>
            <w:tcW w:w="707" w:type="pc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5D62984" w14:textId="40694805" w:rsidR="00227AD5" w:rsidRPr="005967FD" w:rsidRDefault="00227AD5" w:rsidP="00227AD5">
            <w:pPr>
              <w:spacing w:before="0" w:after="0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lastRenderedPageBreak/>
              <w:t>June – Sep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403ABCE" w14:textId="7777777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355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9725CF4" w14:textId="344E1F0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BE2EB87" w14:textId="50BE64F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4E363C8B" w14:textId="3333DCF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4B72973F" w14:textId="13CD43F3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5A18B802" w14:textId="44B48E87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2139CF" w14:textId="1153FFCD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744EB639" w14:textId="5E89111F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2F2F2"/>
            <w:noWrap/>
            <w:vAlign w:val="center"/>
            <w:hideMark/>
          </w:tcPr>
          <w:p w14:paraId="43B37F95" w14:textId="23C1AF80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F2F2F2" w:themeFill="background1" w:themeFillShade="F2"/>
            <w:vAlign w:val="center"/>
          </w:tcPr>
          <w:p w14:paraId="59A23107" w14:textId="5876743A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832589C" w14:textId="18F8D44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307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 w14:paraId="7088B96D" w14:textId="1CF3B275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noWrap/>
            <w:vAlign w:val="center"/>
            <w:hideMark/>
          </w:tcPr>
          <w:p w14:paraId="1E7E3E94" w14:textId="68DB3B62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6" w:type="pct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000000" w:fill="F2F2F2"/>
            <w:vAlign w:val="center"/>
          </w:tcPr>
          <w:p w14:paraId="40856545" w14:textId="3D82131E" w:rsidR="00227AD5" w:rsidRPr="005967FD" w:rsidRDefault="00227AD5" w:rsidP="00227AD5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</w:tr>
    </w:tbl>
    <w:p w14:paraId="413C3B3B" w14:textId="77777777" w:rsidR="00196F97" w:rsidRPr="005967FD" w:rsidRDefault="00196F97" w:rsidP="00196F97">
      <w:pPr>
        <w:spacing w:before="0" w:after="0"/>
        <w:contextualSpacing/>
        <w:rPr>
          <w:rFonts w:ascii="Arial" w:hAnsi="Arial" w:cs="Arial"/>
          <w:sz w:val="16"/>
          <w:szCs w:val="16"/>
          <w:lang w:val="en-US" w:eastAsia="en-US"/>
        </w:rPr>
      </w:pPr>
      <w:r w:rsidRPr="005967FD">
        <w:rPr>
          <w:rFonts w:ascii="Arial" w:hAnsi="Arial" w:cs="Arial"/>
          <w:sz w:val="16"/>
          <w:szCs w:val="16"/>
          <w:lang w:val="en-US" w:eastAsia="en-US"/>
        </w:rPr>
        <w:t>Abbreviations: COVID-19: coronavirus disease 2019 SARS-CoV-2 virus; Mar: March; Jun: June; Sep: September; Dec: December</w:t>
      </w:r>
    </w:p>
    <w:p w14:paraId="3EB91D80" w14:textId="2E00B989" w:rsidR="00196F97" w:rsidRPr="005967FD" w:rsidRDefault="00196F97" w:rsidP="00196F97">
      <w:pPr>
        <w:spacing w:before="0" w:after="0"/>
        <w:contextualSpacing/>
        <w:rPr>
          <w:rFonts w:ascii="Arial" w:hAnsi="Arial" w:cs="Arial"/>
          <w:sz w:val="16"/>
          <w:szCs w:val="16"/>
          <w:lang w:val="en-US" w:eastAsia="en-US"/>
        </w:rPr>
      </w:pPr>
      <w:r w:rsidRPr="005967FD">
        <w:rPr>
          <w:rFonts w:ascii="Arial" w:hAnsi="Arial" w:cs="Arial"/>
          <w:sz w:val="16"/>
          <w:szCs w:val="16"/>
          <w:lang w:val="en-US" w:eastAsia="en-US"/>
        </w:rPr>
        <w:t>*</w:t>
      </w:r>
      <w:r w:rsidR="00716C01" w:rsidRPr="005967FD">
        <w:rPr>
          <w:rFonts w:ascii="Arial" w:hAnsi="Arial" w:cs="Arial"/>
          <w:sz w:val="16"/>
          <w:szCs w:val="16"/>
          <w:lang w:val="en-US" w:eastAsia="en-US"/>
        </w:rPr>
        <w:t>Low-energy</w:t>
      </w:r>
      <w:r w:rsidRPr="005967FD">
        <w:rPr>
          <w:rFonts w:ascii="Arial" w:hAnsi="Arial" w:cs="Arial"/>
          <w:sz w:val="16"/>
          <w:szCs w:val="16"/>
          <w:lang w:val="en-US" w:eastAsia="en-US"/>
        </w:rPr>
        <w:t xml:space="preserve"> fractures are defined as fractures sustained when falling from standing height or less.</w:t>
      </w:r>
    </w:p>
    <w:p w14:paraId="5EAD93E3" w14:textId="77777777" w:rsidR="00196F97" w:rsidRPr="005967FD" w:rsidRDefault="00196F97" w:rsidP="00196F97">
      <w:pPr>
        <w:contextualSpacing/>
        <w:rPr>
          <w:rFonts w:ascii="Arial" w:hAnsi="Arial" w:cs="Arial"/>
          <w:sz w:val="16"/>
          <w:szCs w:val="16"/>
          <w:lang w:val="en-US" w:eastAsia="en-US"/>
        </w:rPr>
      </w:pPr>
      <w:r w:rsidRPr="005967FD">
        <w:rPr>
          <w:rFonts w:ascii="Arial" w:hAnsi="Arial" w:cs="Arial"/>
          <w:sz w:val="16"/>
          <w:szCs w:val="16"/>
          <w:lang w:val="en-US" w:eastAsia="en-US"/>
        </w:rPr>
        <w:t>†The COVID-19 State of Public Health Emergency in Alberta resulted in the temporary residential lockdown and closure/restricted access of public facilities</w:t>
      </w:r>
    </w:p>
    <w:p w14:paraId="21D505D6" w14:textId="47056E03" w:rsidR="00771109" w:rsidRPr="005967FD" w:rsidRDefault="00196F97" w:rsidP="00196F97">
      <w:pPr>
        <w:rPr>
          <w:rFonts w:ascii="Arial" w:hAnsi="Arial" w:cs="Arial"/>
          <w:sz w:val="16"/>
          <w:szCs w:val="16"/>
          <w:lang w:val="en-US" w:eastAsia="en-US"/>
        </w:rPr>
      </w:pPr>
      <w:r w:rsidRPr="005967FD">
        <w:rPr>
          <w:rFonts w:ascii="Arial" w:hAnsi="Arial" w:cs="Arial"/>
          <w:sz w:val="16"/>
          <w:szCs w:val="16"/>
          <w:lang w:val="en-US" w:eastAsia="en-US"/>
        </w:rPr>
        <w:t xml:space="preserve">‡The absolute difference was calculated relative to the previous year </w:t>
      </w:r>
    </w:p>
    <w:p w14:paraId="3CF05BD3" w14:textId="77777777" w:rsidR="00196F97" w:rsidRPr="005967FD" w:rsidRDefault="00196F97" w:rsidP="00196F97">
      <w:pPr>
        <w:rPr>
          <w:rFonts w:ascii="Arial" w:hAnsi="Arial" w:cs="Arial"/>
          <w:lang w:val="en-US" w:eastAsia="en-US"/>
        </w:rPr>
      </w:pPr>
    </w:p>
    <w:p w14:paraId="58286A1E" w14:textId="77777777" w:rsidR="000222DC" w:rsidRPr="005967FD" w:rsidRDefault="000222DC" w:rsidP="00413C83">
      <w:pPr>
        <w:pStyle w:val="Caption"/>
        <w:rPr>
          <w:rFonts w:ascii="Arial" w:hAnsi="Arial"/>
        </w:rPr>
        <w:sectPr w:rsidR="000222DC" w:rsidRPr="005967FD" w:rsidSect="006C2629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  <w:bookmarkStart w:id="2" w:name="_Ref86354317"/>
      <w:bookmarkEnd w:id="1"/>
    </w:p>
    <w:p w14:paraId="70BFACBB" w14:textId="58C752AE" w:rsidR="00413C83" w:rsidRPr="005967FD" w:rsidRDefault="00413C83" w:rsidP="00413C83">
      <w:pPr>
        <w:pStyle w:val="Caption"/>
        <w:rPr>
          <w:rFonts w:ascii="Arial" w:hAnsi="Arial"/>
        </w:rPr>
      </w:pPr>
      <w:r w:rsidRPr="005967FD">
        <w:rPr>
          <w:rFonts w:ascii="Arial" w:hAnsi="Arial"/>
        </w:rPr>
        <w:t xml:space="preserve">Supplementary Table </w:t>
      </w:r>
      <w:r w:rsidR="000A3B5A" w:rsidRPr="005967FD">
        <w:rPr>
          <w:rFonts w:ascii="Arial" w:hAnsi="Arial"/>
        </w:rPr>
        <w:t>2</w:t>
      </w:r>
      <w:bookmarkEnd w:id="2"/>
      <w:r w:rsidRPr="005967FD">
        <w:rPr>
          <w:rFonts w:ascii="Arial" w:hAnsi="Arial"/>
        </w:rPr>
        <w:t>: Median Length of Hospital Stay for Patients with Low-</w:t>
      </w:r>
      <w:r w:rsidR="00E50444" w:rsidRPr="005967FD">
        <w:rPr>
          <w:rFonts w:ascii="Arial" w:hAnsi="Arial"/>
        </w:rPr>
        <w:t>Energy</w:t>
      </w:r>
      <w:r w:rsidR="00207803" w:rsidRPr="005967FD">
        <w:rPr>
          <w:rFonts w:ascii="Arial" w:hAnsi="Arial"/>
          <w:sz w:val="16"/>
          <w:szCs w:val="16"/>
        </w:rPr>
        <w:t>*</w:t>
      </w:r>
      <w:r w:rsidRPr="005967FD">
        <w:rPr>
          <w:rFonts w:ascii="Arial" w:hAnsi="Arial"/>
        </w:rPr>
        <w:t xml:space="preserve"> Fracture Diagnosis and Surgical Repair Codes by Study Period in Alberta, Canada (2017 – 2020)</w:t>
      </w:r>
    </w:p>
    <w:tbl>
      <w:tblPr>
        <w:tblW w:w="15653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366"/>
        <w:gridCol w:w="947"/>
        <w:gridCol w:w="948"/>
        <w:gridCol w:w="948"/>
        <w:gridCol w:w="948"/>
        <w:gridCol w:w="949"/>
        <w:gridCol w:w="949"/>
        <w:gridCol w:w="949"/>
        <w:gridCol w:w="949"/>
        <w:gridCol w:w="948"/>
        <w:gridCol w:w="950"/>
        <w:gridCol w:w="948"/>
        <w:gridCol w:w="950"/>
        <w:gridCol w:w="948"/>
        <w:gridCol w:w="949"/>
        <w:gridCol w:w="7"/>
      </w:tblGrid>
      <w:tr w:rsidR="008C3909" w:rsidRPr="005967FD" w14:paraId="52A958B5" w14:textId="77777777" w:rsidTr="0016167F">
        <w:trPr>
          <w:trHeight w:val="122"/>
          <w:jc w:val="center"/>
        </w:trPr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4C58E086" w14:textId="77777777" w:rsidR="00782202" w:rsidRPr="005967FD" w:rsidRDefault="00782202" w:rsidP="00782202">
            <w:pPr>
              <w:spacing w:before="0" w:after="0"/>
              <w:rPr>
                <w:rFonts w:ascii="Arial" w:hAnsi="Arial" w:cs="Arial"/>
                <w:sz w:val="19"/>
                <w:szCs w:val="19"/>
                <w:lang w:eastAsia="en-CA"/>
              </w:rPr>
            </w:pPr>
            <w:r w:rsidRPr="005967FD">
              <w:rPr>
                <w:rFonts w:ascii="Arial" w:hAnsi="Arial" w:cs="Arial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95" w:type="dxa"/>
            <w:gridSpan w:val="2"/>
            <w:tcBorders>
              <w:bottom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08AA5FAE" w14:textId="77777777" w:rsidR="00782202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2017</w:t>
            </w:r>
          </w:p>
        </w:tc>
        <w:tc>
          <w:tcPr>
            <w:tcW w:w="1896" w:type="dxa"/>
            <w:gridSpan w:val="2"/>
            <w:tcBorders>
              <w:bottom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0B255860" w14:textId="77777777" w:rsidR="00782202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2018</w:t>
            </w:r>
          </w:p>
        </w:tc>
        <w:tc>
          <w:tcPr>
            <w:tcW w:w="1898" w:type="dxa"/>
            <w:gridSpan w:val="2"/>
            <w:tcBorders>
              <w:bottom w:val="single" w:sz="12" w:space="0" w:color="8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4C78D" w14:textId="77777777" w:rsidR="00765ECA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Difference</w:t>
            </w:r>
          </w:p>
          <w:p w14:paraId="32BC1D43" w14:textId="253A239B" w:rsidR="00782202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(2018-2017)</w:t>
            </w:r>
          </w:p>
        </w:tc>
        <w:tc>
          <w:tcPr>
            <w:tcW w:w="1898" w:type="dxa"/>
            <w:gridSpan w:val="2"/>
            <w:tcBorders>
              <w:bottom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75BB6AA1" w14:textId="77777777" w:rsidR="00782202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2019</w:t>
            </w:r>
          </w:p>
        </w:tc>
        <w:tc>
          <w:tcPr>
            <w:tcW w:w="1898" w:type="dxa"/>
            <w:gridSpan w:val="2"/>
            <w:tcBorders>
              <w:bottom w:val="single" w:sz="12" w:space="0" w:color="8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363C0" w14:textId="77777777" w:rsidR="00765ECA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Differenc</w:t>
            </w:r>
            <w:r w:rsidR="00765ECA"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e</w:t>
            </w:r>
          </w:p>
          <w:p w14:paraId="31F693C8" w14:textId="29021103" w:rsidR="00782202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(2019-2018)</w:t>
            </w:r>
          </w:p>
        </w:tc>
        <w:tc>
          <w:tcPr>
            <w:tcW w:w="1898" w:type="dxa"/>
            <w:gridSpan w:val="2"/>
            <w:tcBorders>
              <w:bottom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52DAFBFB" w14:textId="4F80CA69" w:rsidR="00765ECA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2020 </w:t>
            </w:r>
            <w:r w:rsidR="00765ECA"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COVID-19</w:t>
            </w:r>
          </w:p>
          <w:p w14:paraId="5B902BB5" w14:textId="04DDAC9B" w:rsidR="00782202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Lockdown</w:t>
            </w:r>
            <w:r w:rsidR="00BA50BF"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  <w:tc>
          <w:tcPr>
            <w:tcW w:w="1904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0E3026F9" w14:textId="77777777" w:rsidR="00765ECA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Difference</w:t>
            </w:r>
          </w:p>
          <w:p w14:paraId="44E9A69B" w14:textId="7B6FE1A3" w:rsidR="00782202" w:rsidRPr="005967FD" w:rsidRDefault="00782202" w:rsidP="0016167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(2020-2019)</w:t>
            </w:r>
          </w:p>
        </w:tc>
      </w:tr>
      <w:tr w:rsidR="008C3909" w:rsidRPr="005967FD" w14:paraId="3BB2C1CB" w14:textId="77777777" w:rsidTr="00E65BCB">
        <w:trPr>
          <w:gridAfter w:val="1"/>
          <w:wAfter w:w="7" w:type="dxa"/>
          <w:trHeight w:val="122"/>
          <w:jc w:val="center"/>
        </w:trPr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45BCEDC6" w14:textId="3073406F" w:rsidR="00765ECA" w:rsidRPr="005967FD" w:rsidRDefault="00765ECA" w:rsidP="00765ECA">
            <w:pPr>
              <w:spacing w:before="0" w:after="0"/>
              <w:rPr>
                <w:rFonts w:ascii="Arial" w:hAnsi="Arial" w:cs="Arial"/>
                <w:b/>
                <w:bCs/>
                <w:sz w:val="19"/>
                <w:szCs w:val="19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947" w:type="dxa"/>
            <w:tcBorders>
              <w:top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7BFA8C7C" w14:textId="31DDD7B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948" w:type="dxa"/>
            <w:tcBorders>
              <w:top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55EC5CCB" w14:textId="784D4F04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IQR</w:t>
            </w:r>
          </w:p>
        </w:tc>
        <w:tc>
          <w:tcPr>
            <w:tcW w:w="948" w:type="dxa"/>
            <w:tcBorders>
              <w:top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67B0B960" w14:textId="6C0963D4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948" w:type="dxa"/>
            <w:tcBorders>
              <w:top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01C48BB8" w14:textId="3C437694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IQR</w:t>
            </w:r>
          </w:p>
        </w:tc>
        <w:tc>
          <w:tcPr>
            <w:tcW w:w="949" w:type="dxa"/>
            <w:tcBorders>
              <w:top w:val="single" w:sz="12" w:space="0" w:color="8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0BE46" w14:textId="7AA72D5C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Change in Median</w:t>
            </w:r>
            <w:r w:rsidR="00E65BCB"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  <w:tc>
          <w:tcPr>
            <w:tcW w:w="949" w:type="dxa"/>
            <w:tcBorders>
              <w:top w:val="single" w:sz="12" w:space="0" w:color="8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0789F" w14:textId="7E04E312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% Change</w:t>
            </w:r>
            <w:r w:rsidR="008C7FD7"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  <w:tc>
          <w:tcPr>
            <w:tcW w:w="949" w:type="dxa"/>
            <w:tcBorders>
              <w:top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1E20399D" w14:textId="61A23B6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949" w:type="dxa"/>
            <w:tcBorders>
              <w:top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554F0B4F" w14:textId="1845631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IQR</w:t>
            </w:r>
          </w:p>
        </w:tc>
        <w:tc>
          <w:tcPr>
            <w:tcW w:w="948" w:type="dxa"/>
            <w:tcBorders>
              <w:top w:val="single" w:sz="12" w:space="0" w:color="8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71B648" w14:textId="7A840D6B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Change in Median</w:t>
            </w:r>
            <w:r w:rsidR="00E65BCB"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  <w:tc>
          <w:tcPr>
            <w:tcW w:w="950" w:type="dxa"/>
            <w:tcBorders>
              <w:top w:val="single" w:sz="12" w:space="0" w:color="8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AC72B" w14:textId="66E27B3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% Change</w:t>
            </w:r>
            <w:r w:rsidR="008C7FD7"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  <w:tc>
          <w:tcPr>
            <w:tcW w:w="948" w:type="dxa"/>
            <w:tcBorders>
              <w:top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00677C64" w14:textId="2082879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950" w:type="dxa"/>
            <w:tcBorders>
              <w:top w:val="single" w:sz="12" w:space="0" w:color="800000"/>
            </w:tcBorders>
            <w:shd w:val="clear" w:color="auto" w:fill="auto"/>
            <w:noWrap/>
            <w:vAlign w:val="center"/>
            <w:hideMark/>
          </w:tcPr>
          <w:p w14:paraId="1D1BAB8C" w14:textId="50C7E5FC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IQR</w:t>
            </w:r>
          </w:p>
        </w:tc>
        <w:tc>
          <w:tcPr>
            <w:tcW w:w="948" w:type="dxa"/>
            <w:tcBorders>
              <w:top w:val="single" w:sz="12" w:space="0" w:color="8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0DB93" w14:textId="3703AA6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Change in Median</w:t>
            </w:r>
            <w:r w:rsidR="00E65BCB"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  <w:tc>
          <w:tcPr>
            <w:tcW w:w="949" w:type="dxa"/>
            <w:tcBorders>
              <w:top w:val="single" w:sz="12" w:space="0" w:color="8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463BA" w14:textId="199DA70D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5967FD">
              <w:rPr>
                <w:rFonts w:ascii="Arial" w:hAnsi="Arial" w:cs="Arial"/>
                <w:sz w:val="16"/>
                <w:szCs w:val="16"/>
              </w:rPr>
              <w:t>% Change</w:t>
            </w:r>
            <w:r w:rsidR="008C7FD7" w:rsidRPr="005967FD">
              <w:rPr>
                <w:rFonts w:ascii="Arial" w:hAnsi="Arial" w:cs="Arial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</w:tr>
      <w:tr w:rsidR="008C3909" w:rsidRPr="005967FD" w14:paraId="7AB9A732" w14:textId="77777777" w:rsidTr="00E65BCB">
        <w:trPr>
          <w:gridAfter w:val="1"/>
          <w:wAfter w:w="7" w:type="dxa"/>
          <w:trHeight w:val="129"/>
          <w:jc w:val="center"/>
        </w:trPr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53C15FD0" w14:textId="71AE8087" w:rsidR="00765ECA" w:rsidRPr="005967FD" w:rsidRDefault="00765ECA" w:rsidP="00765ECA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Fractures Median </w:t>
            </w:r>
            <w:proofErr w:type="spellStart"/>
            <w:r w:rsidRPr="005967FD">
              <w:rPr>
                <w:rFonts w:ascii="Arial" w:hAnsi="Arial" w:cs="Arial"/>
                <w:b/>
                <w:bCs/>
                <w:sz w:val="18"/>
                <w:szCs w:val="18"/>
              </w:rPr>
              <w:t>LoS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858AF3" w14:textId="7777777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A3064B1" w14:textId="3A8254C4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D93C107" w14:textId="7777777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610482" w14:textId="34FAB540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0CF6B656" w14:textId="11082E1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6FBDC32D" w14:textId="01DE14E3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DF58F8E" w14:textId="7777777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0911E51" w14:textId="3FD3EFBA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4A44DA33" w14:textId="40A0934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4E73A906" w14:textId="6B3FF4EB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628247F" w14:textId="7777777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D0CE366" w14:textId="0FA3D68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427C6991" w14:textId="1B6AD0B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39EAAB47" w14:textId="6BD6C39D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8C3909" w:rsidRPr="005967FD" w14:paraId="03CAA93A" w14:textId="77777777" w:rsidTr="00E65BCB">
        <w:trPr>
          <w:gridAfter w:val="1"/>
          <w:wAfter w:w="7" w:type="dxa"/>
          <w:trHeight w:val="129"/>
          <w:jc w:val="center"/>
        </w:trPr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3F50124A" w14:textId="772E2C41" w:rsidR="00765ECA" w:rsidRPr="005967FD" w:rsidRDefault="00765ECA" w:rsidP="0016167F">
            <w:pPr>
              <w:spacing w:before="0" w:after="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Mar</w:t>
            </w:r>
            <w:r w:rsidR="000B4927" w:rsidRPr="005967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924CF" w:rsidRPr="005967FD">
              <w:rPr>
                <w:rFonts w:ascii="Arial" w:hAnsi="Arial" w:cs="Arial"/>
                <w:sz w:val="18"/>
                <w:szCs w:val="18"/>
              </w:rPr>
              <w:t>–</w:t>
            </w:r>
            <w:r w:rsidRPr="005967FD">
              <w:rPr>
                <w:rFonts w:ascii="Arial" w:hAnsi="Arial" w:cs="Arial"/>
                <w:sz w:val="18"/>
                <w:szCs w:val="18"/>
              </w:rPr>
              <w:t xml:space="preserve"> Jun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DDA74B9" w14:textId="177CA640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0BCE73A" w14:textId="16757D88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19.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9FF6607" w14:textId="059B6BC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5F9D8BC" w14:textId="3B5C4794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15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1CFC74FF" w14:textId="5CFA6AAC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-1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1C21262B" w14:textId="57F8B41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EC1F6B2" w14:textId="2582F179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221D18C" w14:textId="79D2F52A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19.0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5670BB41" w14:textId="7B1D06C5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3DCC8CD2" w14:textId="649A7A49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B4336D1" w14:textId="43E90A1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C9AEAA9" w14:textId="5651684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4.0-19.0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2E291D41" w14:textId="14763D1C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7A540181" w14:textId="080E6D0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8C3909" w:rsidRPr="005967FD" w14:paraId="6D0B874B" w14:textId="77777777" w:rsidTr="00E65BCB">
        <w:trPr>
          <w:gridAfter w:val="1"/>
          <w:wAfter w:w="7" w:type="dxa"/>
          <w:trHeight w:val="129"/>
          <w:jc w:val="center"/>
        </w:trPr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10CAD730" w14:textId="551C04C9" w:rsidR="00765ECA" w:rsidRPr="005967FD" w:rsidRDefault="00765ECA" w:rsidP="0016167F">
            <w:pPr>
              <w:spacing w:before="0" w:after="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June</w:t>
            </w:r>
            <w:r w:rsidR="00A21E57" w:rsidRPr="005967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67FD">
              <w:rPr>
                <w:rFonts w:ascii="Arial" w:hAnsi="Arial" w:cs="Arial"/>
                <w:sz w:val="18"/>
                <w:szCs w:val="18"/>
              </w:rPr>
              <w:t>-</w:t>
            </w:r>
            <w:r w:rsidR="00A21E57" w:rsidRPr="005967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67FD">
              <w:rPr>
                <w:rFonts w:ascii="Arial" w:hAnsi="Arial" w:cs="Arial"/>
                <w:sz w:val="18"/>
                <w:szCs w:val="18"/>
              </w:rPr>
              <w:t>Sep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ADF9FE" w14:textId="2BE0F4E1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D5C6FE6" w14:textId="78546090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16.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E3D903E" w14:textId="7E57773B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AD34B27" w14:textId="3D5DB635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17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56F6EC96" w14:textId="30028BC5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59DF1307" w14:textId="3BCDF48A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DE9D9E5" w14:textId="7247B19A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F5904AC" w14:textId="06879E4D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20.0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45153C8F" w14:textId="2D662C99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5AC12060" w14:textId="773A2B02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E03E854" w14:textId="4F8B435D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6F4B61C" w14:textId="302284A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19.0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64FB109C" w14:textId="082419E2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0EB9129B" w14:textId="30B9352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8C3909" w:rsidRPr="005967FD" w14:paraId="24F671A2" w14:textId="77777777" w:rsidTr="00E65BCB">
        <w:trPr>
          <w:gridAfter w:val="1"/>
          <w:wAfter w:w="7" w:type="dxa"/>
          <w:trHeight w:val="129"/>
          <w:jc w:val="center"/>
        </w:trPr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6E5230EB" w14:textId="39D9412C" w:rsidR="00765ECA" w:rsidRPr="005967FD" w:rsidRDefault="00765ECA" w:rsidP="0016167F">
            <w:pPr>
              <w:spacing w:before="0" w:after="0"/>
              <w:ind w:left="168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 Fractures Median </w:t>
            </w:r>
            <w:proofErr w:type="spellStart"/>
            <w:r w:rsidRPr="005967FD">
              <w:rPr>
                <w:rFonts w:ascii="Arial" w:hAnsi="Arial" w:cs="Arial"/>
                <w:b/>
                <w:bCs/>
                <w:sz w:val="18"/>
                <w:szCs w:val="18"/>
              </w:rPr>
              <w:t>LoS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22B9E21" w14:textId="7777777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E5E5472" w14:textId="291B5FE3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3DA67F0" w14:textId="7777777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CD249D1" w14:textId="1A3A5910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1A66926C" w14:textId="4B778D3C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6C0BF540" w14:textId="44720925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1CC850C" w14:textId="7777777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E18ED4F" w14:textId="65D59BD1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5D54C245" w14:textId="4EC796CA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17ADB15A" w14:textId="59F09281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D798CD4" w14:textId="7777777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B1C97A1" w14:textId="7D3157D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52F1C3A5" w14:textId="6904ED43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1FEB67B6" w14:textId="7D0F08DD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8C3909" w:rsidRPr="005967FD" w14:paraId="72926C92" w14:textId="77777777" w:rsidTr="00E65BCB">
        <w:trPr>
          <w:gridAfter w:val="1"/>
          <w:wAfter w:w="7" w:type="dxa"/>
          <w:trHeight w:val="129"/>
          <w:jc w:val="center"/>
        </w:trPr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1D721664" w14:textId="4EB82A00" w:rsidR="00765ECA" w:rsidRPr="005967FD" w:rsidRDefault="00765ECA" w:rsidP="00765ECA">
            <w:pPr>
              <w:spacing w:before="0" w:after="0"/>
              <w:ind w:firstLineChars="100" w:firstLine="18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Mar</w:t>
            </w:r>
            <w:r w:rsidR="000B4927" w:rsidRPr="005967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924CF" w:rsidRPr="005967FD">
              <w:rPr>
                <w:rFonts w:ascii="Arial" w:hAnsi="Arial" w:cs="Arial"/>
                <w:sz w:val="18"/>
                <w:szCs w:val="18"/>
              </w:rPr>
              <w:t>–</w:t>
            </w:r>
            <w:r w:rsidRPr="005967FD">
              <w:rPr>
                <w:rFonts w:ascii="Arial" w:hAnsi="Arial" w:cs="Arial"/>
                <w:sz w:val="18"/>
                <w:szCs w:val="18"/>
              </w:rPr>
              <w:t xml:space="preserve"> Jun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D1B932" w14:textId="5BCA2391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4BA75D9" w14:textId="04686ACB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6.0-21.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047F900" w14:textId="7FB13AB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4282F72" w14:textId="7F601579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6.0-16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04B0F5F8" w14:textId="2E7D0EF4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-1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13D8DE7F" w14:textId="11495D53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1DC78D8" w14:textId="402D41B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214AD9F" w14:textId="6A1ABDD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6.0-21.0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6E555440" w14:textId="3B867D1C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5A8E0185" w14:textId="420A202C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14DD41A2" w14:textId="7346EA7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2B9010" w14:textId="776AE82D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20.0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2D426FBC" w14:textId="2624EA3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-1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68C5426E" w14:textId="71426206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-10.0</w:t>
            </w:r>
          </w:p>
        </w:tc>
      </w:tr>
      <w:tr w:rsidR="008C3909" w:rsidRPr="005967FD" w14:paraId="7245B732" w14:textId="77777777" w:rsidTr="00E65BCB">
        <w:trPr>
          <w:gridAfter w:val="1"/>
          <w:wAfter w:w="7" w:type="dxa"/>
          <w:trHeight w:val="129"/>
          <w:jc w:val="center"/>
        </w:trPr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765C0B7B" w14:textId="4CAD6859" w:rsidR="00765ECA" w:rsidRPr="005967FD" w:rsidRDefault="00765ECA" w:rsidP="00765ECA">
            <w:pPr>
              <w:spacing w:before="0" w:after="0"/>
              <w:ind w:firstLineChars="100" w:firstLine="180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June</w:t>
            </w:r>
            <w:r w:rsidR="00A21E57" w:rsidRPr="005967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67FD">
              <w:rPr>
                <w:rFonts w:ascii="Arial" w:hAnsi="Arial" w:cs="Arial"/>
                <w:sz w:val="18"/>
                <w:szCs w:val="18"/>
              </w:rPr>
              <w:t>-</w:t>
            </w:r>
            <w:r w:rsidR="00A21E57" w:rsidRPr="005967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67FD">
              <w:rPr>
                <w:rFonts w:ascii="Arial" w:hAnsi="Arial" w:cs="Arial"/>
                <w:sz w:val="18"/>
                <w:szCs w:val="18"/>
              </w:rPr>
              <w:t>Sep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3163FF" w14:textId="3C797B97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5D60049" w14:textId="2BE15D21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6.0-16.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DD5B168" w14:textId="4C6925C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A03C829" w14:textId="3844D24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5.0-17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3E229D98" w14:textId="3FDAB30F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51049BBF" w14:textId="09BD3CAC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8D7CBD3" w14:textId="739CB51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9B32489" w14:textId="08DD5AA2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6.0-20.0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788D6F29" w14:textId="799A5E70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64EE7E77" w14:textId="3FB5CFE2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C767DC3" w14:textId="0BB8F4B3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8C37635" w14:textId="20BE9F6E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6.0-20.0</w:t>
            </w:r>
          </w:p>
        </w:tc>
        <w:tc>
          <w:tcPr>
            <w:tcW w:w="948" w:type="dxa"/>
            <w:shd w:val="clear" w:color="auto" w:fill="F2F2F2" w:themeFill="background1" w:themeFillShade="F2"/>
            <w:noWrap/>
            <w:vAlign w:val="center"/>
            <w:hideMark/>
          </w:tcPr>
          <w:p w14:paraId="5D9ABD52" w14:textId="5BC2643B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49" w:type="dxa"/>
            <w:shd w:val="clear" w:color="auto" w:fill="F2F2F2" w:themeFill="background1" w:themeFillShade="F2"/>
            <w:noWrap/>
            <w:vAlign w:val="center"/>
            <w:hideMark/>
          </w:tcPr>
          <w:p w14:paraId="145DEC7A" w14:textId="5503C7FD" w:rsidR="00765ECA" w:rsidRPr="005967FD" w:rsidRDefault="00765ECA" w:rsidP="00765ECA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5967FD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</w:tbl>
    <w:p w14:paraId="752D5B24" w14:textId="77777777" w:rsidR="00413C83" w:rsidRPr="005967FD" w:rsidRDefault="00413C83" w:rsidP="00413C83">
      <w:pPr>
        <w:spacing w:before="0" w:after="0"/>
        <w:rPr>
          <w:rFonts w:ascii="Arial" w:hAnsi="Arial" w:cs="Arial"/>
          <w:sz w:val="16"/>
          <w:szCs w:val="16"/>
          <w:lang w:val="en-US" w:eastAsia="en-US"/>
        </w:rPr>
      </w:pPr>
      <w:r w:rsidRPr="005967FD">
        <w:rPr>
          <w:rFonts w:ascii="Arial" w:hAnsi="Arial" w:cs="Arial"/>
          <w:sz w:val="16"/>
          <w:szCs w:val="16"/>
          <w:lang w:val="en-US" w:eastAsia="en-US"/>
        </w:rPr>
        <w:t xml:space="preserve">Abbreviations: Mar: March; Jun: June; Sep: September; Dec: December; </w:t>
      </w:r>
      <w:proofErr w:type="spellStart"/>
      <w:r w:rsidRPr="005967FD">
        <w:rPr>
          <w:rFonts w:ascii="Arial" w:hAnsi="Arial" w:cs="Arial"/>
          <w:sz w:val="16"/>
          <w:szCs w:val="16"/>
          <w:lang w:val="en-US" w:eastAsia="en-US"/>
        </w:rPr>
        <w:t>Fx</w:t>
      </w:r>
      <w:proofErr w:type="spellEnd"/>
      <w:r w:rsidRPr="005967FD">
        <w:rPr>
          <w:rFonts w:ascii="Arial" w:hAnsi="Arial" w:cs="Arial"/>
          <w:sz w:val="16"/>
          <w:szCs w:val="16"/>
          <w:lang w:val="en-US" w:eastAsia="en-US"/>
        </w:rPr>
        <w:t>: Fracture</w:t>
      </w:r>
    </w:p>
    <w:p w14:paraId="680E6238" w14:textId="75AF2FE2" w:rsidR="00413C83" w:rsidRPr="005967FD" w:rsidRDefault="00207803" w:rsidP="00413C83">
      <w:pPr>
        <w:spacing w:before="0"/>
        <w:contextualSpacing/>
        <w:rPr>
          <w:rFonts w:ascii="Arial" w:hAnsi="Arial" w:cs="Arial"/>
          <w:sz w:val="16"/>
          <w:szCs w:val="16"/>
          <w:lang w:val="en-US" w:eastAsia="en-US"/>
        </w:rPr>
      </w:pPr>
      <w:r w:rsidRPr="005967FD">
        <w:rPr>
          <w:rFonts w:ascii="Arial" w:hAnsi="Arial" w:cs="Arial"/>
          <w:sz w:val="16"/>
          <w:szCs w:val="16"/>
          <w:lang w:val="en-US" w:eastAsia="en-US"/>
        </w:rPr>
        <w:t>*</w:t>
      </w:r>
      <w:r w:rsidR="00716C01" w:rsidRPr="005967FD">
        <w:rPr>
          <w:rFonts w:ascii="Arial" w:hAnsi="Arial" w:cs="Arial"/>
          <w:sz w:val="16"/>
          <w:szCs w:val="16"/>
          <w:lang w:val="en-US" w:eastAsia="en-US"/>
        </w:rPr>
        <w:t>Low-energy</w:t>
      </w:r>
      <w:r w:rsidR="00413C83" w:rsidRPr="005967FD">
        <w:rPr>
          <w:rFonts w:ascii="Arial" w:hAnsi="Arial" w:cs="Arial"/>
          <w:sz w:val="16"/>
          <w:szCs w:val="16"/>
          <w:lang w:val="en-US" w:eastAsia="en-US"/>
        </w:rPr>
        <w:t xml:space="preserve"> fractures are defined as fractures sustained when falling from standing height or less.</w:t>
      </w:r>
    </w:p>
    <w:p w14:paraId="0ADAFF26" w14:textId="77777777" w:rsidR="00413C83" w:rsidRPr="005967FD" w:rsidRDefault="00413C83" w:rsidP="00413C83">
      <w:pPr>
        <w:contextualSpacing/>
        <w:rPr>
          <w:rFonts w:ascii="Arial" w:hAnsi="Arial" w:cs="Arial"/>
          <w:sz w:val="16"/>
          <w:szCs w:val="16"/>
          <w:lang w:val="en-US" w:eastAsia="en-US"/>
        </w:rPr>
      </w:pPr>
      <w:r w:rsidRPr="005967FD">
        <w:rPr>
          <w:rFonts w:ascii="Arial" w:hAnsi="Arial" w:cs="Arial"/>
          <w:sz w:val="16"/>
          <w:szCs w:val="16"/>
          <w:lang w:val="en-US" w:eastAsia="en-US"/>
        </w:rPr>
        <w:t xml:space="preserve">†The COVID-19 State of Public Health Emergency in Alberta resulted in a temporary residential lockdown, closure/restricted access of public facilities, and cancellation of elective surgeries (i.e., lockdown period). </w:t>
      </w:r>
    </w:p>
    <w:p w14:paraId="0E7B1180" w14:textId="4DE4B123" w:rsidR="00413C83" w:rsidRPr="005967FD" w:rsidRDefault="00413C83" w:rsidP="00413C83">
      <w:pPr>
        <w:spacing w:before="0" w:after="0"/>
        <w:rPr>
          <w:rFonts w:ascii="Arial" w:hAnsi="Arial" w:cs="Arial"/>
          <w:sz w:val="16"/>
          <w:szCs w:val="16"/>
          <w:lang w:val="en-US" w:eastAsia="en-US"/>
        </w:rPr>
      </w:pPr>
      <w:r w:rsidRPr="005967FD">
        <w:rPr>
          <w:rFonts w:ascii="Arial" w:hAnsi="Arial" w:cs="Arial"/>
          <w:sz w:val="16"/>
          <w:szCs w:val="16"/>
          <w:lang w:val="en-US" w:eastAsia="en-US"/>
        </w:rPr>
        <w:t>‡</w:t>
      </w:r>
      <w:r w:rsidR="008C7FD7" w:rsidRPr="005967FD">
        <w:rPr>
          <w:rFonts w:ascii="Arial" w:hAnsi="Arial" w:cs="Arial"/>
          <w:sz w:val="16"/>
          <w:szCs w:val="16"/>
          <w:lang w:val="en-US" w:eastAsia="en-US"/>
        </w:rPr>
        <w:t xml:space="preserve">Absolute change was calculated </w:t>
      </w:r>
      <w:r w:rsidR="00E65BCB" w:rsidRPr="005967FD">
        <w:rPr>
          <w:rFonts w:ascii="Arial" w:hAnsi="Arial" w:cs="Arial"/>
          <w:sz w:val="16"/>
          <w:szCs w:val="16"/>
          <w:lang w:val="en-US" w:eastAsia="en-US"/>
        </w:rPr>
        <w:t xml:space="preserve">relative from the previous year (e.g., 2020-2019). </w:t>
      </w:r>
      <w:r w:rsidRPr="005967FD">
        <w:rPr>
          <w:rFonts w:ascii="Arial" w:hAnsi="Arial" w:cs="Arial"/>
          <w:sz w:val="16"/>
          <w:szCs w:val="16"/>
          <w:lang w:val="en-US" w:eastAsia="en-US"/>
        </w:rPr>
        <w:t xml:space="preserve">The percent change </w:t>
      </w:r>
      <w:r w:rsidR="008C7FD7" w:rsidRPr="005967FD">
        <w:rPr>
          <w:rFonts w:ascii="Arial" w:hAnsi="Arial" w:cs="Arial"/>
          <w:sz w:val="16"/>
          <w:szCs w:val="16"/>
          <w:lang w:val="en-US" w:eastAsia="en-US"/>
        </w:rPr>
        <w:t xml:space="preserve">in rate </w:t>
      </w:r>
      <w:r w:rsidRPr="005967FD">
        <w:rPr>
          <w:rFonts w:ascii="Arial" w:hAnsi="Arial" w:cs="Arial"/>
          <w:sz w:val="16"/>
          <w:szCs w:val="16"/>
          <w:lang w:val="en-US" w:eastAsia="en-US"/>
        </w:rPr>
        <w:t>was calculated relative to the previous year (e.g., values from 2020-2019</w:t>
      </w:r>
      <w:r w:rsidR="008C7FD7" w:rsidRPr="005967FD">
        <w:rPr>
          <w:rFonts w:ascii="Arial" w:hAnsi="Arial" w:cs="Arial"/>
          <w:sz w:val="16"/>
          <w:szCs w:val="16"/>
          <w:lang w:val="en-US" w:eastAsia="en-US"/>
        </w:rPr>
        <w:t xml:space="preserve"> ÷ 2019</w:t>
      </w:r>
      <w:r w:rsidRPr="005967FD">
        <w:rPr>
          <w:rFonts w:ascii="Arial" w:hAnsi="Arial" w:cs="Arial"/>
          <w:sz w:val="16"/>
          <w:szCs w:val="16"/>
          <w:lang w:val="en-US" w:eastAsia="en-US"/>
        </w:rPr>
        <w:t>)</w:t>
      </w:r>
    </w:p>
    <w:p w14:paraId="2BD044CD" w14:textId="77777777" w:rsidR="000222DC" w:rsidRDefault="000222DC" w:rsidP="00944D7F">
      <w:pPr>
        <w:rPr>
          <w:lang w:val="en-US" w:eastAsia="en-US"/>
        </w:rPr>
        <w:sectPr w:rsidR="000222DC" w:rsidSect="000222DC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A03420" w14:textId="217BF770" w:rsidR="008878B2" w:rsidRDefault="008878B2" w:rsidP="00944D7F">
      <w:pPr>
        <w:rPr>
          <w:lang w:val="en-US" w:eastAsia="en-US"/>
        </w:rPr>
      </w:pPr>
    </w:p>
    <w:p w14:paraId="2D526180" w14:textId="77777777" w:rsidR="008878B2" w:rsidRDefault="008878B2" w:rsidP="00944D7F">
      <w:pPr>
        <w:rPr>
          <w:lang w:val="en-US" w:eastAsia="en-US"/>
        </w:rPr>
      </w:pPr>
    </w:p>
    <w:p w14:paraId="34B01C23" w14:textId="77777777" w:rsidR="00626672" w:rsidRDefault="00626672" w:rsidP="00626672">
      <w:pPr>
        <w:rPr>
          <w:rStyle w:val="CaptionChar"/>
        </w:rPr>
      </w:pPr>
      <w:r>
        <w:rPr>
          <w:noProof/>
          <w:lang w:val="en-US"/>
        </w:rPr>
        <w:drawing>
          <wp:inline distT="0" distB="0" distL="0" distR="0" wp14:anchorId="572C6E7A" wp14:editId="5E972425">
            <wp:extent cx="5943600" cy="2475865"/>
            <wp:effectExtent l="0" t="0" r="0" b="63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EC4FB" w14:textId="69D4A600" w:rsidR="00626672" w:rsidRPr="00CA5B44" w:rsidRDefault="005924CF" w:rsidP="00CA5B44">
      <w:pPr>
        <w:pStyle w:val="Caption"/>
      </w:pPr>
      <w:bookmarkStart w:id="3" w:name="_Ref89424831"/>
      <w:r>
        <w:t xml:space="preserve">Supplementary Fig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3"/>
      <w:r>
        <w:t xml:space="preserve">: </w:t>
      </w:r>
      <w:r w:rsidR="00626672" w:rsidRPr="0017529E">
        <w:t>Me</w:t>
      </w:r>
      <w:r w:rsidR="00626672">
        <w:t>dian</w:t>
      </w:r>
      <w:r w:rsidR="00626672" w:rsidRPr="0017529E">
        <w:t xml:space="preserve"> length of stay in hospital for ‘all </w:t>
      </w:r>
      <w:r w:rsidR="00716C01" w:rsidRPr="001926F7">
        <w:t>low-energy</w:t>
      </w:r>
      <w:r w:rsidR="00716C01">
        <w:t xml:space="preserve"> </w:t>
      </w:r>
      <w:r w:rsidR="00626672" w:rsidRPr="0017529E">
        <w:t>fractures</w:t>
      </w:r>
      <w:r w:rsidR="00CA5B44">
        <w:t>*</w:t>
      </w:r>
      <w:r w:rsidR="00626672" w:rsidRPr="0017529E">
        <w:t>’ (blue) and ‘</w:t>
      </w:r>
      <w:r w:rsidR="00716C01" w:rsidRPr="001926F7">
        <w:t>low-energy</w:t>
      </w:r>
      <w:r w:rsidR="00716C01">
        <w:t xml:space="preserve"> </w:t>
      </w:r>
      <w:r w:rsidR="00626672" w:rsidRPr="0017529E">
        <w:t>hip fractures</w:t>
      </w:r>
      <w:r w:rsidR="00CA5B44">
        <w:t>*</w:t>
      </w:r>
      <w:r w:rsidR="00626672" w:rsidRPr="0017529E">
        <w:t>’ (</w:t>
      </w:r>
      <w:r w:rsidR="00626672">
        <w:t>green</w:t>
      </w:r>
      <w:r w:rsidR="00626672" w:rsidRPr="0017529E">
        <w:t xml:space="preserve">) in Alberta, Canada (2017–2020). </w:t>
      </w:r>
    </w:p>
    <w:p w14:paraId="4E07AF5E" w14:textId="69081848" w:rsidR="00626672" w:rsidRPr="001A631B" w:rsidRDefault="00626672" w:rsidP="00626672">
      <w:pPr>
        <w:spacing w:after="0"/>
        <w:rPr>
          <w:b/>
          <w:sz w:val="16"/>
          <w:szCs w:val="16"/>
        </w:rPr>
      </w:pPr>
      <w:r w:rsidRPr="00271515">
        <w:rPr>
          <w:b/>
          <w:sz w:val="16"/>
          <w:szCs w:val="20"/>
        </w:rPr>
        <w:t>Note:</w:t>
      </w:r>
      <w:r w:rsidRPr="00271515">
        <w:rPr>
          <w:sz w:val="16"/>
          <w:szCs w:val="20"/>
        </w:rPr>
        <w:t xml:space="preserve"> The grey shaded areas represent the</w:t>
      </w:r>
      <w:r w:rsidR="00CA5B44">
        <w:rPr>
          <w:sz w:val="16"/>
          <w:szCs w:val="20"/>
        </w:rPr>
        <w:t xml:space="preserve"> control</w:t>
      </w:r>
      <w:r w:rsidRPr="00271515">
        <w:rPr>
          <w:sz w:val="16"/>
          <w:szCs w:val="20"/>
        </w:rPr>
        <w:t xml:space="preserve"> periods evaluated in this study. </w:t>
      </w:r>
      <w:r w:rsidRPr="00231EDE">
        <w:rPr>
          <w:sz w:val="16"/>
          <w:szCs w:val="16"/>
        </w:rPr>
        <w:t xml:space="preserve">The red shaded area represents the </w:t>
      </w:r>
      <w:r>
        <w:rPr>
          <w:sz w:val="16"/>
          <w:szCs w:val="16"/>
        </w:rPr>
        <w:t xml:space="preserve">COVID-19 pandemic </w:t>
      </w:r>
      <w:r w:rsidRPr="00231EDE">
        <w:rPr>
          <w:sz w:val="16"/>
          <w:szCs w:val="16"/>
        </w:rPr>
        <w:t xml:space="preserve">period </w:t>
      </w:r>
      <w:r>
        <w:rPr>
          <w:sz w:val="16"/>
          <w:szCs w:val="16"/>
        </w:rPr>
        <w:t>where in the first three months (Mar-Jun)</w:t>
      </w:r>
      <w:r w:rsidRPr="00231EDE">
        <w:rPr>
          <w:sz w:val="16"/>
          <w:szCs w:val="16"/>
        </w:rPr>
        <w:t xml:space="preserve"> a COVID-19 State of Public Health Emergency in Alberta was active, which resulted in a temporary residential lockdown, the closure/restricted access of public facilities, and the cancellation of elective surgeries</w:t>
      </w:r>
      <w:r>
        <w:rPr>
          <w:sz w:val="16"/>
          <w:szCs w:val="16"/>
        </w:rPr>
        <w:t xml:space="preserve"> (i.e., lockdown period)</w:t>
      </w:r>
      <w:r w:rsidRPr="00231EDE">
        <w:rPr>
          <w:sz w:val="16"/>
          <w:szCs w:val="16"/>
        </w:rPr>
        <w:t xml:space="preserve">. </w:t>
      </w:r>
    </w:p>
    <w:p w14:paraId="17DF8F5A" w14:textId="77777777" w:rsidR="00626672" w:rsidRDefault="00626672" w:rsidP="00626672">
      <w:pPr>
        <w:spacing w:before="0" w:after="0"/>
        <w:rPr>
          <w:sz w:val="16"/>
          <w:szCs w:val="16"/>
          <w:lang w:val="en-US" w:eastAsia="en-US"/>
        </w:rPr>
      </w:pPr>
      <w:r w:rsidRPr="00C052EC">
        <w:rPr>
          <w:sz w:val="16"/>
          <w:szCs w:val="16"/>
          <w:lang w:val="en-US" w:eastAsia="en-US"/>
        </w:rPr>
        <w:t xml:space="preserve">Abbreviations: </w:t>
      </w:r>
      <w:proofErr w:type="spellStart"/>
      <w:r w:rsidRPr="00C052EC">
        <w:rPr>
          <w:sz w:val="16"/>
          <w:szCs w:val="16"/>
          <w:lang w:val="en-US" w:eastAsia="en-US"/>
        </w:rPr>
        <w:t>LoS</w:t>
      </w:r>
      <w:proofErr w:type="spellEnd"/>
      <w:r w:rsidRPr="00C052EC">
        <w:rPr>
          <w:sz w:val="16"/>
          <w:szCs w:val="16"/>
          <w:lang w:val="en-US" w:eastAsia="en-US"/>
        </w:rPr>
        <w:t>: length of stay; Mar: March; Jun: June; Sep: September; Dec: December</w:t>
      </w:r>
    </w:p>
    <w:p w14:paraId="2C0F87CC" w14:textId="77777777" w:rsidR="00CA5B44" w:rsidRPr="006D586C" w:rsidRDefault="00CA5B44" w:rsidP="00CA5B44">
      <w:pPr>
        <w:spacing w:before="0"/>
        <w:contextualSpacing/>
        <w:rPr>
          <w:rFonts w:cs="Helvetica"/>
          <w:sz w:val="16"/>
          <w:szCs w:val="16"/>
          <w:lang w:val="en-US" w:eastAsia="en-US"/>
        </w:rPr>
      </w:pPr>
      <w:r>
        <w:rPr>
          <w:rFonts w:ascii="Tahoma" w:hAnsi="Tahoma" w:cs="Tahoma"/>
          <w:sz w:val="16"/>
          <w:szCs w:val="16"/>
          <w:lang w:val="en-US" w:eastAsia="en-US"/>
        </w:rPr>
        <w:t>*</w:t>
      </w:r>
      <w:r>
        <w:rPr>
          <w:rFonts w:cs="Helvetica"/>
          <w:sz w:val="16"/>
          <w:szCs w:val="16"/>
          <w:lang w:val="en-US" w:eastAsia="en-US"/>
        </w:rPr>
        <w:t>Low-energy</w:t>
      </w:r>
      <w:r w:rsidRPr="006D586C">
        <w:rPr>
          <w:rFonts w:cs="Helvetica"/>
          <w:sz w:val="16"/>
          <w:szCs w:val="16"/>
          <w:lang w:val="en-US" w:eastAsia="en-US"/>
        </w:rPr>
        <w:t xml:space="preserve"> fractures are defined as fractures sustained when falling from standing height or less.</w:t>
      </w:r>
    </w:p>
    <w:p w14:paraId="3C48D708" w14:textId="59A6FA14" w:rsidR="009E12C2" w:rsidRDefault="009E12C2" w:rsidP="00944D7F">
      <w:pPr>
        <w:rPr>
          <w:lang w:val="en-US" w:eastAsia="en-US"/>
        </w:rPr>
      </w:pPr>
    </w:p>
    <w:sectPr w:rsidR="009E12C2" w:rsidSect="000222D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E13B9" w14:textId="77777777" w:rsidR="005B1054" w:rsidRDefault="005B1054" w:rsidP="00542B77">
      <w:r>
        <w:separator/>
      </w:r>
    </w:p>
  </w:endnote>
  <w:endnote w:type="continuationSeparator" w:id="0">
    <w:p w14:paraId="4AB74833" w14:textId="77777777" w:rsidR="005B1054" w:rsidRDefault="005B1054" w:rsidP="00542B77">
      <w:r>
        <w:continuationSeparator/>
      </w:r>
    </w:p>
  </w:endnote>
  <w:endnote w:type="continuationNotice" w:id="1">
    <w:p w14:paraId="2DC07C4A" w14:textId="77777777" w:rsidR="005B1054" w:rsidRDefault="005B10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lvetica Bold Oblique">
    <w:altName w:val="Times New Roman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025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706356" w14:textId="77777777" w:rsidR="007E0545" w:rsidRDefault="007E0545" w:rsidP="0075595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9FCC96" w14:textId="77777777" w:rsidR="007E0545" w:rsidRDefault="007E0545" w:rsidP="00762F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E7459" w14:textId="77777777" w:rsidR="007E0545" w:rsidRPr="0075595F" w:rsidRDefault="007E0545" w:rsidP="000E5A9D">
    <w:pPr>
      <w:pStyle w:val="Footer"/>
      <w:framePr w:wrap="none" w:vAnchor="text" w:hAnchor="page" w:x="1428" w:y="-29"/>
      <w:rPr>
        <w:rStyle w:val="PageNumber"/>
        <w:rFonts w:cstheme="minorHAnsi"/>
        <w:color w:val="7F7F7F" w:themeColor="text1" w:themeTint="80"/>
        <w:sz w:val="18"/>
        <w:szCs w:val="18"/>
      </w:rPr>
    </w:pPr>
    <w:r>
      <w:rPr>
        <w:rStyle w:val="PageNumber"/>
        <w:rFonts w:cstheme="minorHAnsi"/>
        <w:color w:val="7F7F7F" w:themeColor="text1" w:themeTint="80"/>
        <w:sz w:val="18"/>
        <w:szCs w:val="18"/>
      </w:rPr>
      <w:t xml:space="preserve">Page </w:t>
    </w:r>
    <w:sdt>
      <w:sdtPr>
        <w:rPr>
          <w:rStyle w:val="PageNumber"/>
          <w:rFonts w:cstheme="minorHAnsi"/>
          <w:color w:val="7F7F7F" w:themeColor="text1" w:themeTint="80"/>
          <w:sz w:val="18"/>
          <w:szCs w:val="18"/>
        </w:rPr>
        <w:id w:val="353394202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Pr="0075595F">
          <w:rPr>
            <w:rStyle w:val="PageNumber"/>
            <w:rFonts w:cstheme="minorHAnsi"/>
            <w:color w:val="7F7F7F" w:themeColor="text1" w:themeTint="80"/>
            <w:sz w:val="18"/>
            <w:szCs w:val="18"/>
          </w:rPr>
          <w:fldChar w:fldCharType="begin"/>
        </w:r>
        <w:r w:rsidRPr="0075595F">
          <w:rPr>
            <w:rStyle w:val="PageNumber"/>
            <w:rFonts w:cstheme="minorHAnsi"/>
            <w:color w:val="7F7F7F" w:themeColor="text1" w:themeTint="80"/>
            <w:sz w:val="18"/>
            <w:szCs w:val="18"/>
          </w:rPr>
          <w:instrText xml:space="preserve"> PAGE </w:instrText>
        </w:r>
        <w:r w:rsidRPr="0075595F">
          <w:rPr>
            <w:rStyle w:val="PageNumber"/>
            <w:rFonts w:cstheme="minorHAnsi"/>
            <w:color w:val="7F7F7F" w:themeColor="text1" w:themeTint="80"/>
            <w:sz w:val="18"/>
            <w:szCs w:val="18"/>
          </w:rPr>
          <w:fldChar w:fldCharType="separate"/>
        </w:r>
        <w:r w:rsidRPr="0075595F">
          <w:rPr>
            <w:rStyle w:val="PageNumber"/>
            <w:rFonts w:cstheme="minorHAnsi"/>
            <w:noProof/>
            <w:color w:val="7F7F7F" w:themeColor="text1" w:themeTint="80"/>
            <w:sz w:val="18"/>
            <w:szCs w:val="18"/>
          </w:rPr>
          <w:t>1</w:t>
        </w:r>
        <w:r w:rsidRPr="0075595F">
          <w:rPr>
            <w:rStyle w:val="PageNumber"/>
            <w:rFonts w:cstheme="minorHAnsi"/>
            <w:color w:val="7F7F7F" w:themeColor="text1" w:themeTint="80"/>
            <w:sz w:val="18"/>
            <w:szCs w:val="18"/>
          </w:rPr>
          <w:fldChar w:fldCharType="end"/>
        </w:r>
      </w:sdtContent>
    </w:sdt>
  </w:p>
  <w:p w14:paraId="03526E1A" w14:textId="745F452B" w:rsidR="007E0545" w:rsidRPr="00762F1A" w:rsidRDefault="007E0545" w:rsidP="0075595F">
    <w:pPr>
      <w:ind w:right="360"/>
      <w:rPr>
        <w:rFonts w:cstheme="minorHAnsi"/>
        <w:color w:val="E33D6F" w:themeColor="accent2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2776D368" wp14:editId="36CC781A">
              <wp:simplePos x="0" y="0"/>
              <wp:positionH relativeFrom="column">
                <wp:posOffset>5266055</wp:posOffset>
              </wp:positionH>
              <wp:positionV relativeFrom="paragraph">
                <wp:posOffset>71755</wp:posOffset>
              </wp:positionV>
              <wp:extent cx="736600" cy="152400"/>
              <wp:effectExtent l="0" t="0" r="0" b="0"/>
              <wp:wrapNone/>
              <wp:docPr id="13" name="Rectangle 13">
                <a:hlinkClick xmlns:a="http://schemas.openxmlformats.org/drawingml/2006/main" r:id="rId1"/>
              </wp:docPr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>
                      <a:xfrm>
                        <a:off x="0" y="0"/>
                        <a:ext cx="736600" cy="152400"/>
                      </a:xfrm>
                      <a:prstGeom prst="rect">
                        <a:avLst/>
                      </a:prstGeom>
                      <a:noFill/>
                      <a:ln w="12700" cap="flat" cmpd="sng" algn="ctr">
                        <a:noFill/>
                        <a:prstDash val="solid"/>
                        <a:miter lim="800000"/>
                      </a:ln>
                      <a:effectLst/>
                    </wps:spPr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F1E8AED" id="Rectangle 13" o:spid="_x0000_s1026" href="http://www.medlior.com/" style="position:absolute;margin-left:414.65pt;margin-top:5.65pt;width:58pt;height:12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" o:button="t" filled="f" stroked="f" strokeweight="1pt">
              <v:fill o:detectmouseclick="t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DECA7" w14:textId="77777777" w:rsidR="007E0545" w:rsidRPr="00A65E0D" w:rsidRDefault="007E0545" w:rsidP="009B5C17">
    <w:pPr>
      <w:ind w:left="7921" w:firstLine="720"/>
      <w:jc w:val="right"/>
      <w:rPr>
        <w:rFonts w:cstheme="minorHAnsi"/>
        <w:color w:val="E33D6F" w:themeColor="accent2"/>
      </w:rPr>
    </w:pPr>
    <w:r w:rsidRPr="00A65E0D">
      <w:rPr>
        <w:rFonts w:cstheme="minorHAnsi"/>
        <w:color w:val="E33D6F" w:themeColor="accent2"/>
      </w:rPr>
      <w:t xml:space="preserve">Page </w:t>
    </w:r>
    <w:sdt>
      <w:sdtPr>
        <w:rPr>
          <w:rFonts w:cstheme="minorHAnsi"/>
          <w:color w:val="E33D6F" w:themeColor="accent2"/>
        </w:rPr>
        <w:id w:val="138984288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A65E0D">
          <w:rPr>
            <w:rFonts w:cstheme="minorHAnsi"/>
            <w:color w:val="E33D6F" w:themeColor="accent2"/>
          </w:rPr>
          <w:fldChar w:fldCharType="begin"/>
        </w:r>
        <w:r w:rsidRPr="00A65E0D">
          <w:rPr>
            <w:rFonts w:cstheme="minorHAnsi"/>
            <w:color w:val="E33D6F" w:themeColor="accent2"/>
          </w:rPr>
          <w:instrText xml:space="preserve"> PAGE   \* MERGEFORMAT </w:instrText>
        </w:r>
        <w:r w:rsidRPr="00A65E0D">
          <w:rPr>
            <w:rFonts w:cstheme="minorHAnsi"/>
            <w:color w:val="E33D6F" w:themeColor="accent2"/>
          </w:rPr>
          <w:fldChar w:fldCharType="separate"/>
        </w:r>
        <w:r w:rsidRPr="00A65E0D">
          <w:rPr>
            <w:rFonts w:cstheme="minorHAnsi"/>
            <w:color w:val="E33D6F" w:themeColor="accent2"/>
          </w:rPr>
          <w:t>13</w:t>
        </w:r>
        <w:r w:rsidRPr="00A65E0D">
          <w:rPr>
            <w:rFonts w:cstheme="minorHAnsi"/>
            <w:noProof/>
            <w:color w:val="E33D6F" w:themeColor="accent2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0CA05" w14:textId="77777777" w:rsidR="005B1054" w:rsidRDefault="005B1054" w:rsidP="00542B77">
      <w:r>
        <w:separator/>
      </w:r>
    </w:p>
  </w:footnote>
  <w:footnote w:type="continuationSeparator" w:id="0">
    <w:p w14:paraId="5900CC2B" w14:textId="77777777" w:rsidR="005B1054" w:rsidRDefault="005B1054" w:rsidP="00542B77">
      <w:r>
        <w:continuationSeparator/>
      </w:r>
    </w:p>
  </w:footnote>
  <w:footnote w:type="continuationNotice" w:id="1">
    <w:p w14:paraId="79C413F1" w14:textId="77777777" w:rsidR="005B1054" w:rsidRDefault="005B10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59C85" w14:textId="422EEC56" w:rsidR="007E0545" w:rsidRPr="00A562F2" w:rsidRDefault="007E0545" w:rsidP="000E5A9D">
    <w:pPr>
      <w:tabs>
        <w:tab w:val="right" w:pos="9360"/>
      </w:tabs>
      <w:spacing w:after="200" w:line="360" w:lineRule="auto"/>
      <w:jc w:val="center"/>
      <w:rPr>
        <w:b/>
        <w:caps/>
        <w:color w:val="7F7F7F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C3D97" w14:textId="77777777" w:rsidR="007E0545" w:rsidRDefault="007E0545" w:rsidP="00A65E0D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77885"/>
    <w:multiLevelType w:val="hybridMultilevel"/>
    <w:tmpl w:val="C166F89C"/>
    <w:lvl w:ilvl="0" w:tplc="F948C2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F2AF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FEED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A08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C9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EED4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1CEF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348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5C5A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9D3F26"/>
    <w:multiLevelType w:val="multilevel"/>
    <w:tmpl w:val="C1161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F2296C"/>
    <w:multiLevelType w:val="hybridMultilevel"/>
    <w:tmpl w:val="B14AF9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036BF"/>
    <w:multiLevelType w:val="hybridMultilevel"/>
    <w:tmpl w:val="E3A2423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3096D"/>
    <w:multiLevelType w:val="hybridMultilevel"/>
    <w:tmpl w:val="7C28B0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F68B3"/>
    <w:multiLevelType w:val="hybridMultilevel"/>
    <w:tmpl w:val="6DE67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641A2"/>
    <w:multiLevelType w:val="multilevel"/>
    <w:tmpl w:val="005AD1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  <w:u w:color="FFFFFF" w:themeColor="background1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2B993A34"/>
    <w:multiLevelType w:val="hybridMultilevel"/>
    <w:tmpl w:val="35F460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8E7EB5"/>
    <w:multiLevelType w:val="multilevel"/>
    <w:tmpl w:val="88ACD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16F3674"/>
    <w:multiLevelType w:val="hybridMultilevel"/>
    <w:tmpl w:val="05C83A9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944945"/>
    <w:multiLevelType w:val="multilevel"/>
    <w:tmpl w:val="4B30E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A6A30F7"/>
    <w:multiLevelType w:val="hybridMultilevel"/>
    <w:tmpl w:val="63B8256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3C62D0"/>
    <w:multiLevelType w:val="hybridMultilevel"/>
    <w:tmpl w:val="3D9E47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91863"/>
    <w:multiLevelType w:val="multilevel"/>
    <w:tmpl w:val="A2CE2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0913D0F"/>
    <w:multiLevelType w:val="hybridMultilevel"/>
    <w:tmpl w:val="65200EA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592806"/>
    <w:multiLevelType w:val="hybridMultilevel"/>
    <w:tmpl w:val="62EEE306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85F1B16"/>
    <w:multiLevelType w:val="hybridMultilevel"/>
    <w:tmpl w:val="8B6C1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AD2DDF"/>
    <w:multiLevelType w:val="hybridMultilevel"/>
    <w:tmpl w:val="C83E8D10"/>
    <w:lvl w:ilvl="0" w:tplc="10090005">
      <w:start w:val="1"/>
      <w:numFmt w:val="bullet"/>
      <w:lvlText w:val=""/>
      <w:lvlJc w:val="left"/>
      <w:pPr>
        <w:ind w:left="1996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9" w15:restartNumberingAfterBreak="0">
    <w:nsid w:val="4E2F3599"/>
    <w:multiLevelType w:val="multilevel"/>
    <w:tmpl w:val="C3AA09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  <w:u w:color="FFFFFF" w:themeColor="background1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5DB00C8"/>
    <w:multiLevelType w:val="multilevel"/>
    <w:tmpl w:val="C602DB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56541E38"/>
    <w:multiLevelType w:val="hybridMultilevel"/>
    <w:tmpl w:val="652806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0B7DAE"/>
    <w:multiLevelType w:val="hybridMultilevel"/>
    <w:tmpl w:val="401ABB06"/>
    <w:lvl w:ilvl="0" w:tplc="B5089EF8">
      <w:start w:val="2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953C8D"/>
    <w:multiLevelType w:val="hybridMultilevel"/>
    <w:tmpl w:val="3DFE85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BA1FF5"/>
    <w:multiLevelType w:val="hybridMultilevel"/>
    <w:tmpl w:val="ABAEE51A"/>
    <w:lvl w:ilvl="0" w:tplc="AE0EC6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u w:color="FFFFFF" w:themeColor="background1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822CA1"/>
    <w:multiLevelType w:val="multilevel"/>
    <w:tmpl w:val="C602DBEE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69B51FD8"/>
    <w:multiLevelType w:val="multilevel"/>
    <w:tmpl w:val="90A0C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C222B02"/>
    <w:multiLevelType w:val="hybridMultilevel"/>
    <w:tmpl w:val="30CEC6BA"/>
    <w:lvl w:ilvl="0" w:tplc="4BF09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4C77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2C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A4C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1E7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CC7B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2AE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3AA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6CE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D632D38"/>
    <w:multiLevelType w:val="hybridMultilevel"/>
    <w:tmpl w:val="EAA2F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8306CC"/>
    <w:multiLevelType w:val="hybridMultilevel"/>
    <w:tmpl w:val="E4B81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CC4879"/>
    <w:multiLevelType w:val="hybridMultilevel"/>
    <w:tmpl w:val="4052DD34"/>
    <w:lvl w:ilvl="0" w:tplc="068C71A0">
      <w:start w:val="1"/>
      <w:numFmt w:val="lowerRoman"/>
      <w:pStyle w:val="MedliorSection1"/>
      <w:lvlText w:val="%1."/>
      <w:lvlJc w:val="right"/>
      <w:pPr>
        <w:ind w:left="720" w:hanging="360"/>
      </w:pPr>
      <w:rPr>
        <w:b/>
        <w:bCs/>
        <w:color w:val="590832" w:themeColor="accent1" w:themeShade="8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837152">
    <w:abstractNumId w:val="20"/>
  </w:num>
  <w:num w:numId="2" w16cid:durableId="204671465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13428539">
    <w:abstractNumId w:val="30"/>
  </w:num>
  <w:num w:numId="4" w16cid:durableId="2046712053">
    <w:abstractNumId w:val="2"/>
  </w:num>
  <w:num w:numId="5" w16cid:durableId="1566336868">
    <w:abstractNumId w:val="5"/>
  </w:num>
  <w:num w:numId="6" w16cid:durableId="427308318">
    <w:abstractNumId w:val="6"/>
  </w:num>
  <w:num w:numId="7" w16cid:durableId="1029799571">
    <w:abstractNumId w:val="29"/>
  </w:num>
  <w:num w:numId="8" w16cid:durableId="1248072159">
    <w:abstractNumId w:val="17"/>
  </w:num>
  <w:num w:numId="9" w16cid:durableId="1668440608">
    <w:abstractNumId w:val="28"/>
  </w:num>
  <w:num w:numId="10" w16cid:durableId="41754572">
    <w:abstractNumId w:val="7"/>
  </w:num>
  <w:num w:numId="11" w16cid:durableId="1199313535">
    <w:abstractNumId w:val="21"/>
  </w:num>
  <w:num w:numId="12" w16cid:durableId="1466312950">
    <w:abstractNumId w:val="11"/>
  </w:num>
  <w:num w:numId="13" w16cid:durableId="1612201463">
    <w:abstractNumId w:val="26"/>
  </w:num>
  <w:num w:numId="14" w16cid:durableId="54360158">
    <w:abstractNumId w:val="14"/>
  </w:num>
  <w:num w:numId="15" w16cid:durableId="1048724666">
    <w:abstractNumId w:val="18"/>
  </w:num>
  <w:num w:numId="16" w16cid:durableId="1480682945">
    <w:abstractNumId w:val="9"/>
  </w:num>
  <w:num w:numId="17" w16cid:durableId="1164129951">
    <w:abstractNumId w:val="1"/>
  </w:num>
  <w:num w:numId="18" w16cid:durableId="1248270300">
    <w:abstractNumId w:val="6"/>
    <w:lvlOverride w:ilvl="0">
      <w:startOverride w:val="1"/>
    </w:lvlOverride>
  </w:num>
  <w:num w:numId="19" w16cid:durableId="647129531">
    <w:abstractNumId w:val="19"/>
  </w:num>
  <w:num w:numId="20" w16cid:durableId="970356137">
    <w:abstractNumId w:val="10"/>
  </w:num>
  <w:num w:numId="21" w16cid:durableId="480007371">
    <w:abstractNumId w:val="16"/>
  </w:num>
  <w:num w:numId="22" w16cid:durableId="1012149588">
    <w:abstractNumId w:val="3"/>
  </w:num>
  <w:num w:numId="23" w16cid:durableId="1151942647">
    <w:abstractNumId w:val="15"/>
  </w:num>
  <w:num w:numId="24" w16cid:durableId="294222327">
    <w:abstractNumId w:val="24"/>
  </w:num>
  <w:num w:numId="25" w16cid:durableId="1035617109">
    <w:abstractNumId w:val="12"/>
  </w:num>
  <w:num w:numId="26" w16cid:durableId="1544437720">
    <w:abstractNumId w:val="22"/>
  </w:num>
  <w:num w:numId="27" w16cid:durableId="2096438202">
    <w:abstractNumId w:val="8"/>
  </w:num>
  <w:num w:numId="28" w16cid:durableId="314917966">
    <w:abstractNumId w:val="23"/>
  </w:num>
  <w:num w:numId="29" w16cid:durableId="1783570028">
    <w:abstractNumId w:val="13"/>
  </w:num>
  <w:num w:numId="30" w16cid:durableId="775444817">
    <w:abstractNumId w:val="4"/>
  </w:num>
  <w:num w:numId="31" w16cid:durableId="9332660">
    <w:abstractNumId w:val="27"/>
  </w:num>
  <w:num w:numId="32" w16cid:durableId="766460336">
    <w:abstractNumId w:val="0"/>
  </w:num>
  <w:num w:numId="33" w16cid:durableId="329799550">
    <w:abstractNumId w:val="25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wM7W0NDKyNDYyMTJS0lEKTi0uzszPAykwsagFADX2W2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porosis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rsp5ddzeepp0ep2zrx2fdiv0dw5wszvw2f&quot;&gt;AMG_143_outline1-Converted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625083"/>
    <w:rsid w:val="000002B7"/>
    <w:rsid w:val="00000420"/>
    <w:rsid w:val="00000DE8"/>
    <w:rsid w:val="00001128"/>
    <w:rsid w:val="00001177"/>
    <w:rsid w:val="00001330"/>
    <w:rsid w:val="00001617"/>
    <w:rsid w:val="000018D0"/>
    <w:rsid w:val="00002496"/>
    <w:rsid w:val="000027FD"/>
    <w:rsid w:val="00002B2A"/>
    <w:rsid w:val="00002DAA"/>
    <w:rsid w:val="00003333"/>
    <w:rsid w:val="000036E8"/>
    <w:rsid w:val="0000377B"/>
    <w:rsid w:val="00003A64"/>
    <w:rsid w:val="00003DA2"/>
    <w:rsid w:val="00005101"/>
    <w:rsid w:val="00005756"/>
    <w:rsid w:val="0000625B"/>
    <w:rsid w:val="00006365"/>
    <w:rsid w:val="00006671"/>
    <w:rsid w:val="000067DC"/>
    <w:rsid w:val="00007629"/>
    <w:rsid w:val="00007C53"/>
    <w:rsid w:val="00007D82"/>
    <w:rsid w:val="0001081E"/>
    <w:rsid w:val="0001093E"/>
    <w:rsid w:val="00011385"/>
    <w:rsid w:val="0001227F"/>
    <w:rsid w:val="00012306"/>
    <w:rsid w:val="00012C2D"/>
    <w:rsid w:val="00013299"/>
    <w:rsid w:val="00013384"/>
    <w:rsid w:val="000136B4"/>
    <w:rsid w:val="000147AA"/>
    <w:rsid w:val="00014FE4"/>
    <w:rsid w:val="00015A5E"/>
    <w:rsid w:val="00016624"/>
    <w:rsid w:val="00016668"/>
    <w:rsid w:val="00017F1B"/>
    <w:rsid w:val="000204CB"/>
    <w:rsid w:val="00020BA3"/>
    <w:rsid w:val="00020EFA"/>
    <w:rsid w:val="00021056"/>
    <w:rsid w:val="000218DB"/>
    <w:rsid w:val="00021A02"/>
    <w:rsid w:val="00021C2C"/>
    <w:rsid w:val="00021E7C"/>
    <w:rsid w:val="00021ED2"/>
    <w:rsid w:val="000222DC"/>
    <w:rsid w:val="00022467"/>
    <w:rsid w:val="00022708"/>
    <w:rsid w:val="0002289F"/>
    <w:rsid w:val="00022D7C"/>
    <w:rsid w:val="00023188"/>
    <w:rsid w:val="000233D3"/>
    <w:rsid w:val="000234F6"/>
    <w:rsid w:val="00024905"/>
    <w:rsid w:val="000249AE"/>
    <w:rsid w:val="00024A57"/>
    <w:rsid w:val="00025701"/>
    <w:rsid w:val="00025702"/>
    <w:rsid w:val="0002584E"/>
    <w:rsid w:val="000258C3"/>
    <w:rsid w:val="00026F99"/>
    <w:rsid w:val="00027330"/>
    <w:rsid w:val="00027796"/>
    <w:rsid w:val="000277D4"/>
    <w:rsid w:val="00030200"/>
    <w:rsid w:val="000304DE"/>
    <w:rsid w:val="00030628"/>
    <w:rsid w:val="00032A02"/>
    <w:rsid w:val="00032FDE"/>
    <w:rsid w:val="000340DB"/>
    <w:rsid w:val="00034228"/>
    <w:rsid w:val="000345D2"/>
    <w:rsid w:val="00034E53"/>
    <w:rsid w:val="00034EA9"/>
    <w:rsid w:val="000351E5"/>
    <w:rsid w:val="00035786"/>
    <w:rsid w:val="00035C0D"/>
    <w:rsid w:val="000363DF"/>
    <w:rsid w:val="00036692"/>
    <w:rsid w:val="00036784"/>
    <w:rsid w:val="00036C0C"/>
    <w:rsid w:val="00037BBA"/>
    <w:rsid w:val="00037DE7"/>
    <w:rsid w:val="00040142"/>
    <w:rsid w:val="00040BAF"/>
    <w:rsid w:val="00041716"/>
    <w:rsid w:val="00042096"/>
    <w:rsid w:val="00042464"/>
    <w:rsid w:val="00042D64"/>
    <w:rsid w:val="00043BD0"/>
    <w:rsid w:val="000444A4"/>
    <w:rsid w:val="000451BC"/>
    <w:rsid w:val="00045295"/>
    <w:rsid w:val="000454A7"/>
    <w:rsid w:val="000456AB"/>
    <w:rsid w:val="00045D96"/>
    <w:rsid w:val="00046389"/>
    <w:rsid w:val="000469CC"/>
    <w:rsid w:val="00047038"/>
    <w:rsid w:val="00050198"/>
    <w:rsid w:val="000501A4"/>
    <w:rsid w:val="00050AA5"/>
    <w:rsid w:val="00050B69"/>
    <w:rsid w:val="000513B7"/>
    <w:rsid w:val="00051B3B"/>
    <w:rsid w:val="000522B2"/>
    <w:rsid w:val="000523EE"/>
    <w:rsid w:val="00052426"/>
    <w:rsid w:val="00052A69"/>
    <w:rsid w:val="0005300E"/>
    <w:rsid w:val="00053080"/>
    <w:rsid w:val="000534F7"/>
    <w:rsid w:val="0005391E"/>
    <w:rsid w:val="00053EAA"/>
    <w:rsid w:val="00054624"/>
    <w:rsid w:val="0005483A"/>
    <w:rsid w:val="00055305"/>
    <w:rsid w:val="00057088"/>
    <w:rsid w:val="000573BE"/>
    <w:rsid w:val="00057529"/>
    <w:rsid w:val="0005756F"/>
    <w:rsid w:val="00057956"/>
    <w:rsid w:val="00057C59"/>
    <w:rsid w:val="000600E6"/>
    <w:rsid w:val="000604D5"/>
    <w:rsid w:val="00060A67"/>
    <w:rsid w:val="00062988"/>
    <w:rsid w:val="00062E74"/>
    <w:rsid w:val="00062F43"/>
    <w:rsid w:val="000635AD"/>
    <w:rsid w:val="00064585"/>
    <w:rsid w:val="00064BFD"/>
    <w:rsid w:val="0006531C"/>
    <w:rsid w:val="000665AA"/>
    <w:rsid w:val="0006661D"/>
    <w:rsid w:val="00070026"/>
    <w:rsid w:val="000706B0"/>
    <w:rsid w:val="00070A4D"/>
    <w:rsid w:val="00070C87"/>
    <w:rsid w:val="0007149A"/>
    <w:rsid w:val="00071599"/>
    <w:rsid w:val="00071B04"/>
    <w:rsid w:val="00071C3F"/>
    <w:rsid w:val="00072836"/>
    <w:rsid w:val="0007321F"/>
    <w:rsid w:val="000737D5"/>
    <w:rsid w:val="00073EEA"/>
    <w:rsid w:val="00074053"/>
    <w:rsid w:val="000748E8"/>
    <w:rsid w:val="00075301"/>
    <w:rsid w:val="00075838"/>
    <w:rsid w:val="00075BA1"/>
    <w:rsid w:val="00076B42"/>
    <w:rsid w:val="00076C5C"/>
    <w:rsid w:val="00076EB7"/>
    <w:rsid w:val="00077FC4"/>
    <w:rsid w:val="0008049B"/>
    <w:rsid w:val="00080E3B"/>
    <w:rsid w:val="00080F32"/>
    <w:rsid w:val="00082C24"/>
    <w:rsid w:val="00083062"/>
    <w:rsid w:val="00083785"/>
    <w:rsid w:val="00083B87"/>
    <w:rsid w:val="000845E9"/>
    <w:rsid w:val="000846D9"/>
    <w:rsid w:val="0008495F"/>
    <w:rsid w:val="000849FB"/>
    <w:rsid w:val="00084BA9"/>
    <w:rsid w:val="00084D83"/>
    <w:rsid w:val="00085CEF"/>
    <w:rsid w:val="0008660D"/>
    <w:rsid w:val="00086798"/>
    <w:rsid w:val="000869D9"/>
    <w:rsid w:val="000878FB"/>
    <w:rsid w:val="00087E8C"/>
    <w:rsid w:val="00087EB9"/>
    <w:rsid w:val="0009016B"/>
    <w:rsid w:val="00090AE0"/>
    <w:rsid w:val="00091F25"/>
    <w:rsid w:val="000920B1"/>
    <w:rsid w:val="0009226E"/>
    <w:rsid w:val="0009232C"/>
    <w:rsid w:val="00092406"/>
    <w:rsid w:val="00092522"/>
    <w:rsid w:val="00092BF0"/>
    <w:rsid w:val="00093102"/>
    <w:rsid w:val="000941C5"/>
    <w:rsid w:val="00094212"/>
    <w:rsid w:val="0009452A"/>
    <w:rsid w:val="000958B2"/>
    <w:rsid w:val="00095963"/>
    <w:rsid w:val="00095D12"/>
    <w:rsid w:val="00095F65"/>
    <w:rsid w:val="00096518"/>
    <w:rsid w:val="000967FA"/>
    <w:rsid w:val="00097DDA"/>
    <w:rsid w:val="000A03A5"/>
    <w:rsid w:val="000A0884"/>
    <w:rsid w:val="000A0A78"/>
    <w:rsid w:val="000A0FA5"/>
    <w:rsid w:val="000A1122"/>
    <w:rsid w:val="000A128D"/>
    <w:rsid w:val="000A1473"/>
    <w:rsid w:val="000A1901"/>
    <w:rsid w:val="000A2016"/>
    <w:rsid w:val="000A244C"/>
    <w:rsid w:val="000A3998"/>
    <w:rsid w:val="000A3B5A"/>
    <w:rsid w:val="000A414C"/>
    <w:rsid w:val="000A41A3"/>
    <w:rsid w:val="000A46D6"/>
    <w:rsid w:val="000A4812"/>
    <w:rsid w:val="000A5409"/>
    <w:rsid w:val="000A55F4"/>
    <w:rsid w:val="000A5803"/>
    <w:rsid w:val="000A5D88"/>
    <w:rsid w:val="000A6243"/>
    <w:rsid w:val="000A6274"/>
    <w:rsid w:val="000A6395"/>
    <w:rsid w:val="000A6B9B"/>
    <w:rsid w:val="000A6BB4"/>
    <w:rsid w:val="000A779C"/>
    <w:rsid w:val="000A785C"/>
    <w:rsid w:val="000A789D"/>
    <w:rsid w:val="000A7A89"/>
    <w:rsid w:val="000A7D2E"/>
    <w:rsid w:val="000B07B4"/>
    <w:rsid w:val="000B0EB8"/>
    <w:rsid w:val="000B185E"/>
    <w:rsid w:val="000B2A11"/>
    <w:rsid w:val="000B2A9E"/>
    <w:rsid w:val="000B32D6"/>
    <w:rsid w:val="000B3698"/>
    <w:rsid w:val="000B4532"/>
    <w:rsid w:val="000B4927"/>
    <w:rsid w:val="000B5158"/>
    <w:rsid w:val="000B56F3"/>
    <w:rsid w:val="000B6DFF"/>
    <w:rsid w:val="000B6F63"/>
    <w:rsid w:val="000B7763"/>
    <w:rsid w:val="000B7E57"/>
    <w:rsid w:val="000C02CA"/>
    <w:rsid w:val="000C0811"/>
    <w:rsid w:val="000C0F95"/>
    <w:rsid w:val="000C16AB"/>
    <w:rsid w:val="000C1E88"/>
    <w:rsid w:val="000C3021"/>
    <w:rsid w:val="000C30B2"/>
    <w:rsid w:val="000C333C"/>
    <w:rsid w:val="000C372C"/>
    <w:rsid w:val="000C3B5A"/>
    <w:rsid w:val="000C4817"/>
    <w:rsid w:val="000C4966"/>
    <w:rsid w:val="000C49FF"/>
    <w:rsid w:val="000C4F09"/>
    <w:rsid w:val="000C6717"/>
    <w:rsid w:val="000C693A"/>
    <w:rsid w:val="000C6BED"/>
    <w:rsid w:val="000C6C37"/>
    <w:rsid w:val="000C7630"/>
    <w:rsid w:val="000C79B6"/>
    <w:rsid w:val="000D0129"/>
    <w:rsid w:val="000D0630"/>
    <w:rsid w:val="000D0771"/>
    <w:rsid w:val="000D111B"/>
    <w:rsid w:val="000D1AE9"/>
    <w:rsid w:val="000D2402"/>
    <w:rsid w:val="000D3683"/>
    <w:rsid w:val="000D3700"/>
    <w:rsid w:val="000D3F85"/>
    <w:rsid w:val="000D4691"/>
    <w:rsid w:val="000D4E9E"/>
    <w:rsid w:val="000D5943"/>
    <w:rsid w:val="000D5F4E"/>
    <w:rsid w:val="000D62E3"/>
    <w:rsid w:val="000D6591"/>
    <w:rsid w:val="000D6604"/>
    <w:rsid w:val="000D68DE"/>
    <w:rsid w:val="000E0446"/>
    <w:rsid w:val="000E0BBC"/>
    <w:rsid w:val="000E20DB"/>
    <w:rsid w:val="000E26DD"/>
    <w:rsid w:val="000E2BC5"/>
    <w:rsid w:val="000E2BFC"/>
    <w:rsid w:val="000E39EF"/>
    <w:rsid w:val="000E42A5"/>
    <w:rsid w:val="000E4C5C"/>
    <w:rsid w:val="000E52C6"/>
    <w:rsid w:val="000E5415"/>
    <w:rsid w:val="000E56AD"/>
    <w:rsid w:val="000E58C0"/>
    <w:rsid w:val="000E5A9D"/>
    <w:rsid w:val="000E5E87"/>
    <w:rsid w:val="000E609D"/>
    <w:rsid w:val="000E6303"/>
    <w:rsid w:val="000E77CE"/>
    <w:rsid w:val="000E793F"/>
    <w:rsid w:val="000F01EE"/>
    <w:rsid w:val="000F0755"/>
    <w:rsid w:val="000F0C2E"/>
    <w:rsid w:val="000F1281"/>
    <w:rsid w:val="000F1369"/>
    <w:rsid w:val="000F1CAD"/>
    <w:rsid w:val="000F1CE8"/>
    <w:rsid w:val="000F1D00"/>
    <w:rsid w:val="000F1F5D"/>
    <w:rsid w:val="000F276C"/>
    <w:rsid w:val="000F2A12"/>
    <w:rsid w:val="000F35B4"/>
    <w:rsid w:val="000F397A"/>
    <w:rsid w:val="000F3C1A"/>
    <w:rsid w:val="000F4317"/>
    <w:rsid w:val="000F4677"/>
    <w:rsid w:val="000F472E"/>
    <w:rsid w:val="000F4825"/>
    <w:rsid w:val="000F493D"/>
    <w:rsid w:val="000F526E"/>
    <w:rsid w:val="000F5527"/>
    <w:rsid w:val="000F5BF7"/>
    <w:rsid w:val="000F5D50"/>
    <w:rsid w:val="000F6D71"/>
    <w:rsid w:val="000F6F15"/>
    <w:rsid w:val="000F7167"/>
    <w:rsid w:val="000F7172"/>
    <w:rsid w:val="000F75E9"/>
    <w:rsid w:val="000F7DBD"/>
    <w:rsid w:val="000F7E79"/>
    <w:rsid w:val="001004D0"/>
    <w:rsid w:val="001012AB"/>
    <w:rsid w:val="0010149B"/>
    <w:rsid w:val="00101C74"/>
    <w:rsid w:val="00102F36"/>
    <w:rsid w:val="001034CC"/>
    <w:rsid w:val="00103EF9"/>
    <w:rsid w:val="00104455"/>
    <w:rsid w:val="0010496A"/>
    <w:rsid w:val="00104A63"/>
    <w:rsid w:val="00104C88"/>
    <w:rsid w:val="00105D81"/>
    <w:rsid w:val="00106660"/>
    <w:rsid w:val="00106BE1"/>
    <w:rsid w:val="00106CAE"/>
    <w:rsid w:val="00107305"/>
    <w:rsid w:val="0010779D"/>
    <w:rsid w:val="00107890"/>
    <w:rsid w:val="00111B01"/>
    <w:rsid w:val="0011264A"/>
    <w:rsid w:val="00112A23"/>
    <w:rsid w:val="0011364E"/>
    <w:rsid w:val="0011501B"/>
    <w:rsid w:val="001150C2"/>
    <w:rsid w:val="001158FA"/>
    <w:rsid w:val="00115B43"/>
    <w:rsid w:val="001161D6"/>
    <w:rsid w:val="00116314"/>
    <w:rsid w:val="001166BF"/>
    <w:rsid w:val="00117254"/>
    <w:rsid w:val="001179CD"/>
    <w:rsid w:val="00117D03"/>
    <w:rsid w:val="001205AF"/>
    <w:rsid w:val="00120B91"/>
    <w:rsid w:val="00120D6F"/>
    <w:rsid w:val="00121172"/>
    <w:rsid w:val="00121660"/>
    <w:rsid w:val="0012247F"/>
    <w:rsid w:val="001228A0"/>
    <w:rsid w:val="00122CAF"/>
    <w:rsid w:val="00122DDA"/>
    <w:rsid w:val="00123D95"/>
    <w:rsid w:val="001242CF"/>
    <w:rsid w:val="00125943"/>
    <w:rsid w:val="001259E1"/>
    <w:rsid w:val="00125AC7"/>
    <w:rsid w:val="00126354"/>
    <w:rsid w:val="00126AC6"/>
    <w:rsid w:val="001273E1"/>
    <w:rsid w:val="00130AF9"/>
    <w:rsid w:val="00130D24"/>
    <w:rsid w:val="00132BD6"/>
    <w:rsid w:val="00132F9A"/>
    <w:rsid w:val="0013374B"/>
    <w:rsid w:val="001347FC"/>
    <w:rsid w:val="00135241"/>
    <w:rsid w:val="001355E7"/>
    <w:rsid w:val="001356E7"/>
    <w:rsid w:val="00136FD7"/>
    <w:rsid w:val="0013763F"/>
    <w:rsid w:val="00140248"/>
    <w:rsid w:val="0014046E"/>
    <w:rsid w:val="001404AA"/>
    <w:rsid w:val="00140A50"/>
    <w:rsid w:val="00141433"/>
    <w:rsid w:val="0014257F"/>
    <w:rsid w:val="001425A4"/>
    <w:rsid w:val="001427ED"/>
    <w:rsid w:val="00144521"/>
    <w:rsid w:val="001445D2"/>
    <w:rsid w:val="001447F3"/>
    <w:rsid w:val="00144E5A"/>
    <w:rsid w:val="0014540F"/>
    <w:rsid w:val="001454A7"/>
    <w:rsid w:val="0014568E"/>
    <w:rsid w:val="001462A3"/>
    <w:rsid w:val="00146509"/>
    <w:rsid w:val="0014663F"/>
    <w:rsid w:val="0014700B"/>
    <w:rsid w:val="00147353"/>
    <w:rsid w:val="001474D0"/>
    <w:rsid w:val="001478D5"/>
    <w:rsid w:val="00147998"/>
    <w:rsid w:val="0015080A"/>
    <w:rsid w:val="00150BD0"/>
    <w:rsid w:val="00150DA4"/>
    <w:rsid w:val="0015137D"/>
    <w:rsid w:val="001517E6"/>
    <w:rsid w:val="0015192A"/>
    <w:rsid w:val="00151C1B"/>
    <w:rsid w:val="001528E1"/>
    <w:rsid w:val="00152AFA"/>
    <w:rsid w:val="00152B2F"/>
    <w:rsid w:val="00152D20"/>
    <w:rsid w:val="00152D75"/>
    <w:rsid w:val="00154135"/>
    <w:rsid w:val="0015474C"/>
    <w:rsid w:val="001559CA"/>
    <w:rsid w:val="00155B47"/>
    <w:rsid w:val="00155EDE"/>
    <w:rsid w:val="0015617E"/>
    <w:rsid w:val="001576E6"/>
    <w:rsid w:val="0015771E"/>
    <w:rsid w:val="001579EE"/>
    <w:rsid w:val="00160113"/>
    <w:rsid w:val="001601D1"/>
    <w:rsid w:val="00160E17"/>
    <w:rsid w:val="0016167F"/>
    <w:rsid w:val="00161BD7"/>
    <w:rsid w:val="00161F07"/>
    <w:rsid w:val="0016236E"/>
    <w:rsid w:val="00163890"/>
    <w:rsid w:val="00163D84"/>
    <w:rsid w:val="001644F7"/>
    <w:rsid w:val="00165073"/>
    <w:rsid w:val="001659F4"/>
    <w:rsid w:val="00166921"/>
    <w:rsid w:val="00166B76"/>
    <w:rsid w:val="00166C97"/>
    <w:rsid w:val="00166DF0"/>
    <w:rsid w:val="00166F8A"/>
    <w:rsid w:val="001674B8"/>
    <w:rsid w:val="00167E2D"/>
    <w:rsid w:val="00170723"/>
    <w:rsid w:val="001708CC"/>
    <w:rsid w:val="00171A85"/>
    <w:rsid w:val="001724FB"/>
    <w:rsid w:val="001725F9"/>
    <w:rsid w:val="001728C4"/>
    <w:rsid w:val="00172E60"/>
    <w:rsid w:val="0017303A"/>
    <w:rsid w:val="0017347D"/>
    <w:rsid w:val="00173A44"/>
    <w:rsid w:val="001740A3"/>
    <w:rsid w:val="0017426F"/>
    <w:rsid w:val="00174CAA"/>
    <w:rsid w:val="0017529E"/>
    <w:rsid w:val="00175A1B"/>
    <w:rsid w:val="001774D5"/>
    <w:rsid w:val="00177737"/>
    <w:rsid w:val="0018004D"/>
    <w:rsid w:val="00180391"/>
    <w:rsid w:val="00180A01"/>
    <w:rsid w:val="00180B22"/>
    <w:rsid w:val="001811CE"/>
    <w:rsid w:val="0018181F"/>
    <w:rsid w:val="00181A9D"/>
    <w:rsid w:val="00181DCC"/>
    <w:rsid w:val="00182017"/>
    <w:rsid w:val="00182B85"/>
    <w:rsid w:val="001843ED"/>
    <w:rsid w:val="00184D91"/>
    <w:rsid w:val="00184EB9"/>
    <w:rsid w:val="00184EE0"/>
    <w:rsid w:val="00184F1F"/>
    <w:rsid w:val="00184F65"/>
    <w:rsid w:val="001854A0"/>
    <w:rsid w:val="00185893"/>
    <w:rsid w:val="001859AC"/>
    <w:rsid w:val="001859EC"/>
    <w:rsid w:val="00185BCD"/>
    <w:rsid w:val="001866A9"/>
    <w:rsid w:val="001877C6"/>
    <w:rsid w:val="00187B1F"/>
    <w:rsid w:val="00190892"/>
    <w:rsid w:val="001908EB"/>
    <w:rsid w:val="00190C05"/>
    <w:rsid w:val="001914BF"/>
    <w:rsid w:val="00191A99"/>
    <w:rsid w:val="00191D54"/>
    <w:rsid w:val="001923AE"/>
    <w:rsid w:val="001926F7"/>
    <w:rsid w:val="00192852"/>
    <w:rsid w:val="0019314E"/>
    <w:rsid w:val="001934F3"/>
    <w:rsid w:val="00194E75"/>
    <w:rsid w:val="00195207"/>
    <w:rsid w:val="0019542D"/>
    <w:rsid w:val="0019599F"/>
    <w:rsid w:val="00195CB8"/>
    <w:rsid w:val="0019684F"/>
    <w:rsid w:val="00196B4E"/>
    <w:rsid w:val="00196F97"/>
    <w:rsid w:val="00197C1F"/>
    <w:rsid w:val="001A0E79"/>
    <w:rsid w:val="001A11C9"/>
    <w:rsid w:val="001A18F7"/>
    <w:rsid w:val="001A2841"/>
    <w:rsid w:val="001A2FC6"/>
    <w:rsid w:val="001A3011"/>
    <w:rsid w:val="001A309E"/>
    <w:rsid w:val="001A37CF"/>
    <w:rsid w:val="001A386C"/>
    <w:rsid w:val="001A3CD8"/>
    <w:rsid w:val="001A45B4"/>
    <w:rsid w:val="001A4E96"/>
    <w:rsid w:val="001A4EF5"/>
    <w:rsid w:val="001A571F"/>
    <w:rsid w:val="001A5E79"/>
    <w:rsid w:val="001A631B"/>
    <w:rsid w:val="001A63D9"/>
    <w:rsid w:val="001A673E"/>
    <w:rsid w:val="001B01D7"/>
    <w:rsid w:val="001B0831"/>
    <w:rsid w:val="001B0F63"/>
    <w:rsid w:val="001B16A9"/>
    <w:rsid w:val="001B17D5"/>
    <w:rsid w:val="001B21F4"/>
    <w:rsid w:val="001B2603"/>
    <w:rsid w:val="001B2679"/>
    <w:rsid w:val="001B3172"/>
    <w:rsid w:val="001B3C83"/>
    <w:rsid w:val="001B4217"/>
    <w:rsid w:val="001B4563"/>
    <w:rsid w:val="001B47F7"/>
    <w:rsid w:val="001B48D2"/>
    <w:rsid w:val="001B4945"/>
    <w:rsid w:val="001B5652"/>
    <w:rsid w:val="001B5681"/>
    <w:rsid w:val="001B60DA"/>
    <w:rsid w:val="001B6165"/>
    <w:rsid w:val="001B6D3D"/>
    <w:rsid w:val="001B7072"/>
    <w:rsid w:val="001B7D99"/>
    <w:rsid w:val="001B7E63"/>
    <w:rsid w:val="001C0A02"/>
    <w:rsid w:val="001C107C"/>
    <w:rsid w:val="001C10D3"/>
    <w:rsid w:val="001C171A"/>
    <w:rsid w:val="001C1ABB"/>
    <w:rsid w:val="001C386D"/>
    <w:rsid w:val="001C3885"/>
    <w:rsid w:val="001C4091"/>
    <w:rsid w:val="001C43F7"/>
    <w:rsid w:val="001C4874"/>
    <w:rsid w:val="001C5E49"/>
    <w:rsid w:val="001C6158"/>
    <w:rsid w:val="001C63A0"/>
    <w:rsid w:val="001C7659"/>
    <w:rsid w:val="001D0568"/>
    <w:rsid w:val="001D072F"/>
    <w:rsid w:val="001D07B9"/>
    <w:rsid w:val="001D0FE6"/>
    <w:rsid w:val="001D141B"/>
    <w:rsid w:val="001D1A27"/>
    <w:rsid w:val="001D2199"/>
    <w:rsid w:val="001D250D"/>
    <w:rsid w:val="001D4AD1"/>
    <w:rsid w:val="001D5596"/>
    <w:rsid w:val="001D58E1"/>
    <w:rsid w:val="001D5BFF"/>
    <w:rsid w:val="001D5E31"/>
    <w:rsid w:val="001D634A"/>
    <w:rsid w:val="001D6627"/>
    <w:rsid w:val="001D6AFD"/>
    <w:rsid w:val="001E00DC"/>
    <w:rsid w:val="001E077E"/>
    <w:rsid w:val="001E1741"/>
    <w:rsid w:val="001E2731"/>
    <w:rsid w:val="001E32A0"/>
    <w:rsid w:val="001E3B70"/>
    <w:rsid w:val="001E441D"/>
    <w:rsid w:val="001E4485"/>
    <w:rsid w:val="001E5573"/>
    <w:rsid w:val="001E56A8"/>
    <w:rsid w:val="001E615F"/>
    <w:rsid w:val="001E620B"/>
    <w:rsid w:val="001E630D"/>
    <w:rsid w:val="001E668D"/>
    <w:rsid w:val="001E700D"/>
    <w:rsid w:val="001E7040"/>
    <w:rsid w:val="001E733E"/>
    <w:rsid w:val="001F06B9"/>
    <w:rsid w:val="001F1658"/>
    <w:rsid w:val="001F1C5B"/>
    <w:rsid w:val="001F269E"/>
    <w:rsid w:val="001F30C6"/>
    <w:rsid w:val="001F3E8A"/>
    <w:rsid w:val="001F416B"/>
    <w:rsid w:val="001F45E0"/>
    <w:rsid w:val="001F4632"/>
    <w:rsid w:val="001F4CD7"/>
    <w:rsid w:val="001F4ED8"/>
    <w:rsid w:val="001F553C"/>
    <w:rsid w:val="001F5B01"/>
    <w:rsid w:val="001F61EF"/>
    <w:rsid w:val="001F636A"/>
    <w:rsid w:val="001F7117"/>
    <w:rsid w:val="001F7AC4"/>
    <w:rsid w:val="001F7BE4"/>
    <w:rsid w:val="001F7F3E"/>
    <w:rsid w:val="002001BC"/>
    <w:rsid w:val="00200CE1"/>
    <w:rsid w:val="0020197E"/>
    <w:rsid w:val="00202065"/>
    <w:rsid w:val="00202D2A"/>
    <w:rsid w:val="00203AE6"/>
    <w:rsid w:val="0020456A"/>
    <w:rsid w:val="0020608F"/>
    <w:rsid w:val="00206707"/>
    <w:rsid w:val="0020701A"/>
    <w:rsid w:val="002076D2"/>
    <w:rsid w:val="00207803"/>
    <w:rsid w:val="0020799C"/>
    <w:rsid w:val="002100F0"/>
    <w:rsid w:val="00210143"/>
    <w:rsid w:val="002101CF"/>
    <w:rsid w:val="00210E9B"/>
    <w:rsid w:val="00210F0B"/>
    <w:rsid w:val="002110DE"/>
    <w:rsid w:val="00211802"/>
    <w:rsid w:val="0021189B"/>
    <w:rsid w:val="00211B36"/>
    <w:rsid w:val="00211BD0"/>
    <w:rsid w:val="00213EE1"/>
    <w:rsid w:val="00214120"/>
    <w:rsid w:val="002141A5"/>
    <w:rsid w:val="002145DE"/>
    <w:rsid w:val="00214629"/>
    <w:rsid w:val="00214758"/>
    <w:rsid w:val="00214953"/>
    <w:rsid w:val="0021499E"/>
    <w:rsid w:val="00214A39"/>
    <w:rsid w:val="00215649"/>
    <w:rsid w:val="00215663"/>
    <w:rsid w:val="00215CB9"/>
    <w:rsid w:val="00216CE5"/>
    <w:rsid w:val="00216ED7"/>
    <w:rsid w:val="00216EDB"/>
    <w:rsid w:val="0021709E"/>
    <w:rsid w:val="00217214"/>
    <w:rsid w:val="00217CCA"/>
    <w:rsid w:val="00220808"/>
    <w:rsid w:val="00220C17"/>
    <w:rsid w:val="00220FFD"/>
    <w:rsid w:val="0022205D"/>
    <w:rsid w:val="0022208C"/>
    <w:rsid w:val="00222109"/>
    <w:rsid w:val="00222343"/>
    <w:rsid w:val="002228A7"/>
    <w:rsid w:val="002228F0"/>
    <w:rsid w:val="00222C56"/>
    <w:rsid w:val="00222E2D"/>
    <w:rsid w:val="00223300"/>
    <w:rsid w:val="0022377F"/>
    <w:rsid w:val="00223806"/>
    <w:rsid w:val="0022422E"/>
    <w:rsid w:val="002248B0"/>
    <w:rsid w:val="00224A54"/>
    <w:rsid w:val="00224BAC"/>
    <w:rsid w:val="00224C86"/>
    <w:rsid w:val="00224E93"/>
    <w:rsid w:val="0022546F"/>
    <w:rsid w:val="0022569C"/>
    <w:rsid w:val="00226226"/>
    <w:rsid w:val="0022724D"/>
    <w:rsid w:val="00227AD5"/>
    <w:rsid w:val="00227AFE"/>
    <w:rsid w:val="00227B35"/>
    <w:rsid w:val="00227E0F"/>
    <w:rsid w:val="00227F38"/>
    <w:rsid w:val="00227F52"/>
    <w:rsid w:val="00230123"/>
    <w:rsid w:val="00231798"/>
    <w:rsid w:val="00231BF3"/>
    <w:rsid w:val="00231E4D"/>
    <w:rsid w:val="00231EDE"/>
    <w:rsid w:val="0023256C"/>
    <w:rsid w:val="0023376F"/>
    <w:rsid w:val="00233D93"/>
    <w:rsid w:val="00233F33"/>
    <w:rsid w:val="00234381"/>
    <w:rsid w:val="00234562"/>
    <w:rsid w:val="0023579A"/>
    <w:rsid w:val="00235F15"/>
    <w:rsid w:val="002360F4"/>
    <w:rsid w:val="00236115"/>
    <w:rsid w:val="00236A4A"/>
    <w:rsid w:val="00237226"/>
    <w:rsid w:val="00237471"/>
    <w:rsid w:val="0023797F"/>
    <w:rsid w:val="00237B3B"/>
    <w:rsid w:val="002413CA"/>
    <w:rsid w:val="0024172D"/>
    <w:rsid w:val="002424B8"/>
    <w:rsid w:val="00242B75"/>
    <w:rsid w:val="00243066"/>
    <w:rsid w:val="0024346C"/>
    <w:rsid w:val="00243788"/>
    <w:rsid w:val="00244B60"/>
    <w:rsid w:val="00245204"/>
    <w:rsid w:val="002459E5"/>
    <w:rsid w:val="00246BFD"/>
    <w:rsid w:val="00246D2E"/>
    <w:rsid w:val="002507A2"/>
    <w:rsid w:val="0025086C"/>
    <w:rsid w:val="00251069"/>
    <w:rsid w:val="00251288"/>
    <w:rsid w:val="00251929"/>
    <w:rsid w:val="00251A67"/>
    <w:rsid w:val="002531B2"/>
    <w:rsid w:val="00254078"/>
    <w:rsid w:val="00254566"/>
    <w:rsid w:val="00254B57"/>
    <w:rsid w:val="00254D12"/>
    <w:rsid w:val="00255268"/>
    <w:rsid w:val="002552AE"/>
    <w:rsid w:val="002552D8"/>
    <w:rsid w:val="00256328"/>
    <w:rsid w:val="002566C9"/>
    <w:rsid w:val="0025678B"/>
    <w:rsid w:val="00256D51"/>
    <w:rsid w:val="0025745A"/>
    <w:rsid w:val="002574F0"/>
    <w:rsid w:val="0026021F"/>
    <w:rsid w:val="002609E9"/>
    <w:rsid w:val="00261E1A"/>
    <w:rsid w:val="00262545"/>
    <w:rsid w:val="0026272A"/>
    <w:rsid w:val="002627EB"/>
    <w:rsid w:val="00262AA1"/>
    <w:rsid w:val="00262C26"/>
    <w:rsid w:val="00262CDF"/>
    <w:rsid w:val="00262FFB"/>
    <w:rsid w:val="00264637"/>
    <w:rsid w:val="0026470A"/>
    <w:rsid w:val="00264B93"/>
    <w:rsid w:val="002652AC"/>
    <w:rsid w:val="002656AB"/>
    <w:rsid w:val="00265A54"/>
    <w:rsid w:val="002661EB"/>
    <w:rsid w:val="00266E49"/>
    <w:rsid w:val="00267C1F"/>
    <w:rsid w:val="00267C4E"/>
    <w:rsid w:val="0027028C"/>
    <w:rsid w:val="00270578"/>
    <w:rsid w:val="00270A8D"/>
    <w:rsid w:val="00271279"/>
    <w:rsid w:val="00271364"/>
    <w:rsid w:val="00271515"/>
    <w:rsid w:val="00271A51"/>
    <w:rsid w:val="002724C5"/>
    <w:rsid w:val="0027282B"/>
    <w:rsid w:val="00272FE6"/>
    <w:rsid w:val="002734EB"/>
    <w:rsid w:val="00273551"/>
    <w:rsid w:val="00273960"/>
    <w:rsid w:val="0027401E"/>
    <w:rsid w:val="002741E8"/>
    <w:rsid w:val="00274EEE"/>
    <w:rsid w:val="00274EFA"/>
    <w:rsid w:val="0027500F"/>
    <w:rsid w:val="00275175"/>
    <w:rsid w:val="00275745"/>
    <w:rsid w:val="00276A03"/>
    <w:rsid w:val="00276AF3"/>
    <w:rsid w:val="00276B8A"/>
    <w:rsid w:val="00276C43"/>
    <w:rsid w:val="00277AAA"/>
    <w:rsid w:val="00277ABE"/>
    <w:rsid w:val="00280042"/>
    <w:rsid w:val="002805EF"/>
    <w:rsid w:val="002809B1"/>
    <w:rsid w:val="002827EB"/>
    <w:rsid w:val="00282B1F"/>
    <w:rsid w:val="00282F7D"/>
    <w:rsid w:val="002835F4"/>
    <w:rsid w:val="00283790"/>
    <w:rsid w:val="00283ADD"/>
    <w:rsid w:val="00283DA8"/>
    <w:rsid w:val="002843CF"/>
    <w:rsid w:val="00284438"/>
    <w:rsid w:val="00284819"/>
    <w:rsid w:val="0028482A"/>
    <w:rsid w:val="0028666C"/>
    <w:rsid w:val="00286996"/>
    <w:rsid w:val="00286A7D"/>
    <w:rsid w:val="002870F1"/>
    <w:rsid w:val="0028754B"/>
    <w:rsid w:val="002876B0"/>
    <w:rsid w:val="00287F27"/>
    <w:rsid w:val="00287FDB"/>
    <w:rsid w:val="0029081C"/>
    <w:rsid w:val="00290CA0"/>
    <w:rsid w:val="00291E40"/>
    <w:rsid w:val="00291F20"/>
    <w:rsid w:val="002924A9"/>
    <w:rsid w:val="002924D0"/>
    <w:rsid w:val="00292682"/>
    <w:rsid w:val="00292EDF"/>
    <w:rsid w:val="00292FB9"/>
    <w:rsid w:val="0029370E"/>
    <w:rsid w:val="002938C0"/>
    <w:rsid w:val="00293CBA"/>
    <w:rsid w:val="00294071"/>
    <w:rsid w:val="00294584"/>
    <w:rsid w:val="002949E4"/>
    <w:rsid w:val="00294D42"/>
    <w:rsid w:val="0029724C"/>
    <w:rsid w:val="0029743D"/>
    <w:rsid w:val="002974F9"/>
    <w:rsid w:val="0029768B"/>
    <w:rsid w:val="00297AC1"/>
    <w:rsid w:val="002A006C"/>
    <w:rsid w:val="002A0251"/>
    <w:rsid w:val="002A05DE"/>
    <w:rsid w:val="002A0AEC"/>
    <w:rsid w:val="002A0DF5"/>
    <w:rsid w:val="002A1726"/>
    <w:rsid w:val="002A18BA"/>
    <w:rsid w:val="002A20E0"/>
    <w:rsid w:val="002A3F27"/>
    <w:rsid w:val="002A4691"/>
    <w:rsid w:val="002A4AF5"/>
    <w:rsid w:val="002A4BA4"/>
    <w:rsid w:val="002A4DDD"/>
    <w:rsid w:val="002A558F"/>
    <w:rsid w:val="002A5E14"/>
    <w:rsid w:val="002A6203"/>
    <w:rsid w:val="002A7094"/>
    <w:rsid w:val="002A739A"/>
    <w:rsid w:val="002A74A3"/>
    <w:rsid w:val="002B0262"/>
    <w:rsid w:val="002B0295"/>
    <w:rsid w:val="002B0EA5"/>
    <w:rsid w:val="002B1248"/>
    <w:rsid w:val="002B19BD"/>
    <w:rsid w:val="002B1FDA"/>
    <w:rsid w:val="002B228B"/>
    <w:rsid w:val="002B305E"/>
    <w:rsid w:val="002B31F7"/>
    <w:rsid w:val="002B3D60"/>
    <w:rsid w:val="002B42E6"/>
    <w:rsid w:val="002B4DD6"/>
    <w:rsid w:val="002B5882"/>
    <w:rsid w:val="002B5BAA"/>
    <w:rsid w:val="002B6964"/>
    <w:rsid w:val="002B71CD"/>
    <w:rsid w:val="002B74A3"/>
    <w:rsid w:val="002B7842"/>
    <w:rsid w:val="002B7AC9"/>
    <w:rsid w:val="002C03F7"/>
    <w:rsid w:val="002C0A0E"/>
    <w:rsid w:val="002C0C34"/>
    <w:rsid w:val="002C0D52"/>
    <w:rsid w:val="002C0E27"/>
    <w:rsid w:val="002C1EB8"/>
    <w:rsid w:val="002C2368"/>
    <w:rsid w:val="002C23FD"/>
    <w:rsid w:val="002C242F"/>
    <w:rsid w:val="002C32F1"/>
    <w:rsid w:val="002C37BF"/>
    <w:rsid w:val="002C3D4B"/>
    <w:rsid w:val="002C3D7B"/>
    <w:rsid w:val="002C3E38"/>
    <w:rsid w:val="002C4DB5"/>
    <w:rsid w:val="002C5186"/>
    <w:rsid w:val="002C643E"/>
    <w:rsid w:val="002C6723"/>
    <w:rsid w:val="002C68C9"/>
    <w:rsid w:val="002C716C"/>
    <w:rsid w:val="002C7652"/>
    <w:rsid w:val="002D14D7"/>
    <w:rsid w:val="002D313E"/>
    <w:rsid w:val="002D34B4"/>
    <w:rsid w:val="002D425B"/>
    <w:rsid w:val="002D4488"/>
    <w:rsid w:val="002D457B"/>
    <w:rsid w:val="002D5247"/>
    <w:rsid w:val="002D52D5"/>
    <w:rsid w:val="002D56E1"/>
    <w:rsid w:val="002D5A10"/>
    <w:rsid w:val="002D794C"/>
    <w:rsid w:val="002D7D99"/>
    <w:rsid w:val="002E0415"/>
    <w:rsid w:val="002E0A6B"/>
    <w:rsid w:val="002E0A9F"/>
    <w:rsid w:val="002E0B03"/>
    <w:rsid w:val="002E174C"/>
    <w:rsid w:val="002E1F32"/>
    <w:rsid w:val="002E2922"/>
    <w:rsid w:val="002E3A56"/>
    <w:rsid w:val="002E3F61"/>
    <w:rsid w:val="002E418F"/>
    <w:rsid w:val="002E41AD"/>
    <w:rsid w:val="002E46B1"/>
    <w:rsid w:val="002E49FB"/>
    <w:rsid w:val="002E5282"/>
    <w:rsid w:val="002E57C2"/>
    <w:rsid w:val="002E59AF"/>
    <w:rsid w:val="002E717D"/>
    <w:rsid w:val="002E7839"/>
    <w:rsid w:val="002E78B9"/>
    <w:rsid w:val="002E79D4"/>
    <w:rsid w:val="002F0CB0"/>
    <w:rsid w:val="002F0DCC"/>
    <w:rsid w:val="002F1C04"/>
    <w:rsid w:val="002F211E"/>
    <w:rsid w:val="002F228B"/>
    <w:rsid w:val="002F231B"/>
    <w:rsid w:val="002F2AC7"/>
    <w:rsid w:val="002F36C1"/>
    <w:rsid w:val="002F3A27"/>
    <w:rsid w:val="002F3B0D"/>
    <w:rsid w:val="002F3EED"/>
    <w:rsid w:val="002F3F0A"/>
    <w:rsid w:val="002F4010"/>
    <w:rsid w:val="002F4C9E"/>
    <w:rsid w:val="002F5BCD"/>
    <w:rsid w:val="002F5FFB"/>
    <w:rsid w:val="002F61DE"/>
    <w:rsid w:val="002F6787"/>
    <w:rsid w:val="002F6827"/>
    <w:rsid w:val="002F7D60"/>
    <w:rsid w:val="002F7E02"/>
    <w:rsid w:val="00300239"/>
    <w:rsid w:val="003003F8"/>
    <w:rsid w:val="00300611"/>
    <w:rsid w:val="00300806"/>
    <w:rsid w:val="00300A46"/>
    <w:rsid w:val="00300D1F"/>
    <w:rsid w:val="00300FA8"/>
    <w:rsid w:val="0030160E"/>
    <w:rsid w:val="00301CB7"/>
    <w:rsid w:val="00302048"/>
    <w:rsid w:val="0030257E"/>
    <w:rsid w:val="00303627"/>
    <w:rsid w:val="00303CCD"/>
    <w:rsid w:val="0030421B"/>
    <w:rsid w:val="003047F0"/>
    <w:rsid w:val="00304CAA"/>
    <w:rsid w:val="0030530D"/>
    <w:rsid w:val="00305B8F"/>
    <w:rsid w:val="0030656F"/>
    <w:rsid w:val="00306C3B"/>
    <w:rsid w:val="00307293"/>
    <w:rsid w:val="00307BA5"/>
    <w:rsid w:val="0031198B"/>
    <w:rsid w:val="0031240E"/>
    <w:rsid w:val="00312498"/>
    <w:rsid w:val="00312A32"/>
    <w:rsid w:val="003133A7"/>
    <w:rsid w:val="003137E2"/>
    <w:rsid w:val="00313813"/>
    <w:rsid w:val="00313C93"/>
    <w:rsid w:val="00313F76"/>
    <w:rsid w:val="003146A8"/>
    <w:rsid w:val="00314B9A"/>
    <w:rsid w:val="00314D43"/>
    <w:rsid w:val="00314E95"/>
    <w:rsid w:val="00315064"/>
    <w:rsid w:val="00315341"/>
    <w:rsid w:val="003154C1"/>
    <w:rsid w:val="00316458"/>
    <w:rsid w:val="00316889"/>
    <w:rsid w:val="00316921"/>
    <w:rsid w:val="00316C44"/>
    <w:rsid w:val="003209C5"/>
    <w:rsid w:val="00321594"/>
    <w:rsid w:val="0032174F"/>
    <w:rsid w:val="003219E3"/>
    <w:rsid w:val="00321C07"/>
    <w:rsid w:val="00321F8B"/>
    <w:rsid w:val="00322651"/>
    <w:rsid w:val="00322767"/>
    <w:rsid w:val="003227D6"/>
    <w:rsid w:val="00322B07"/>
    <w:rsid w:val="00322FC5"/>
    <w:rsid w:val="003242E7"/>
    <w:rsid w:val="0032481A"/>
    <w:rsid w:val="00326123"/>
    <w:rsid w:val="003262C6"/>
    <w:rsid w:val="0032638D"/>
    <w:rsid w:val="00326403"/>
    <w:rsid w:val="0032686D"/>
    <w:rsid w:val="003274DA"/>
    <w:rsid w:val="00327EB0"/>
    <w:rsid w:val="00330627"/>
    <w:rsid w:val="00330793"/>
    <w:rsid w:val="00331006"/>
    <w:rsid w:val="00331E31"/>
    <w:rsid w:val="00332158"/>
    <w:rsid w:val="00332496"/>
    <w:rsid w:val="0033271A"/>
    <w:rsid w:val="00332958"/>
    <w:rsid w:val="00333108"/>
    <w:rsid w:val="00334550"/>
    <w:rsid w:val="003345B1"/>
    <w:rsid w:val="00334D4C"/>
    <w:rsid w:val="003351AC"/>
    <w:rsid w:val="003352C7"/>
    <w:rsid w:val="00335E67"/>
    <w:rsid w:val="00336175"/>
    <w:rsid w:val="003368C0"/>
    <w:rsid w:val="00336996"/>
    <w:rsid w:val="003374D0"/>
    <w:rsid w:val="0034061C"/>
    <w:rsid w:val="00340D00"/>
    <w:rsid w:val="00341203"/>
    <w:rsid w:val="003416BF"/>
    <w:rsid w:val="00341B8C"/>
    <w:rsid w:val="003424DC"/>
    <w:rsid w:val="00342765"/>
    <w:rsid w:val="003429BC"/>
    <w:rsid w:val="00342BFD"/>
    <w:rsid w:val="003436AE"/>
    <w:rsid w:val="0034380C"/>
    <w:rsid w:val="0034385B"/>
    <w:rsid w:val="003438C9"/>
    <w:rsid w:val="003439F8"/>
    <w:rsid w:val="00344516"/>
    <w:rsid w:val="003450E0"/>
    <w:rsid w:val="003458E1"/>
    <w:rsid w:val="00345B0E"/>
    <w:rsid w:val="00345FAF"/>
    <w:rsid w:val="00346298"/>
    <w:rsid w:val="003474E6"/>
    <w:rsid w:val="003476F7"/>
    <w:rsid w:val="00347AB1"/>
    <w:rsid w:val="00350C25"/>
    <w:rsid w:val="00350D2D"/>
    <w:rsid w:val="00350DE9"/>
    <w:rsid w:val="00351B86"/>
    <w:rsid w:val="00351BED"/>
    <w:rsid w:val="00351E26"/>
    <w:rsid w:val="0035258D"/>
    <w:rsid w:val="00352C9D"/>
    <w:rsid w:val="0035316E"/>
    <w:rsid w:val="00353227"/>
    <w:rsid w:val="00353342"/>
    <w:rsid w:val="0035366F"/>
    <w:rsid w:val="003538B6"/>
    <w:rsid w:val="0035410E"/>
    <w:rsid w:val="00354B91"/>
    <w:rsid w:val="00355291"/>
    <w:rsid w:val="0035656A"/>
    <w:rsid w:val="003577BE"/>
    <w:rsid w:val="00357A5A"/>
    <w:rsid w:val="00357E33"/>
    <w:rsid w:val="00360177"/>
    <w:rsid w:val="0036130D"/>
    <w:rsid w:val="00361509"/>
    <w:rsid w:val="00361F4C"/>
    <w:rsid w:val="0036223F"/>
    <w:rsid w:val="00362B34"/>
    <w:rsid w:val="003640C8"/>
    <w:rsid w:val="00364AD1"/>
    <w:rsid w:val="00364D25"/>
    <w:rsid w:val="00365563"/>
    <w:rsid w:val="00365AAF"/>
    <w:rsid w:val="00365CC0"/>
    <w:rsid w:val="00365D5E"/>
    <w:rsid w:val="00365D95"/>
    <w:rsid w:val="00365E29"/>
    <w:rsid w:val="00365E54"/>
    <w:rsid w:val="0036697F"/>
    <w:rsid w:val="00366CF1"/>
    <w:rsid w:val="00366FC7"/>
    <w:rsid w:val="0036763F"/>
    <w:rsid w:val="00367AD6"/>
    <w:rsid w:val="00367AEC"/>
    <w:rsid w:val="00367EF6"/>
    <w:rsid w:val="0037156C"/>
    <w:rsid w:val="0037164E"/>
    <w:rsid w:val="003719C5"/>
    <w:rsid w:val="00371F56"/>
    <w:rsid w:val="00371FE3"/>
    <w:rsid w:val="00373E58"/>
    <w:rsid w:val="00373E65"/>
    <w:rsid w:val="00376963"/>
    <w:rsid w:val="0037738D"/>
    <w:rsid w:val="00377988"/>
    <w:rsid w:val="00377EC5"/>
    <w:rsid w:val="003808D7"/>
    <w:rsid w:val="00380919"/>
    <w:rsid w:val="003815DB"/>
    <w:rsid w:val="0038170D"/>
    <w:rsid w:val="003829CE"/>
    <w:rsid w:val="00382E4E"/>
    <w:rsid w:val="00382F3C"/>
    <w:rsid w:val="00383000"/>
    <w:rsid w:val="0038371C"/>
    <w:rsid w:val="003851A3"/>
    <w:rsid w:val="00385938"/>
    <w:rsid w:val="003863F2"/>
    <w:rsid w:val="0038700D"/>
    <w:rsid w:val="003870B3"/>
    <w:rsid w:val="00390449"/>
    <w:rsid w:val="00390592"/>
    <w:rsid w:val="00391422"/>
    <w:rsid w:val="0039259C"/>
    <w:rsid w:val="0039296F"/>
    <w:rsid w:val="00392D6B"/>
    <w:rsid w:val="00392F66"/>
    <w:rsid w:val="00393670"/>
    <w:rsid w:val="003936F1"/>
    <w:rsid w:val="0039389C"/>
    <w:rsid w:val="00393981"/>
    <w:rsid w:val="00394146"/>
    <w:rsid w:val="00394222"/>
    <w:rsid w:val="003942BB"/>
    <w:rsid w:val="00394998"/>
    <w:rsid w:val="00395B4B"/>
    <w:rsid w:val="00395FEF"/>
    <w:rsid w:val="003962DC"/>
    <w:rsid w:val="0039630C"/>
    <w:rsid w:val="003975AD"/>
    <w:rsid w:val="00397828"/>
    <w:rsid w:val="00397D74"/>
    <w:rsid w:val="00397FE9"/>
    <w:rsid w:val="003A050E"/>
    <w:rsid w:val="003A0859"/>
    <w:rsid w:val="003A0B66"/>
    <w:rsid w:val="003A1DD4"/>
    <w:rsid w:val="003A2433"/>
    <w:rsid w:val="003A2E0B"/>
    <w:rsid w:val="003A3B44"/>
    <w:rsid w:val="003A3B79"/>
    <w:rsid w:val="003A41FD"/>
    <w:rsid w:val="003A42AF"/>
    <w:rsid w:val="003A491B"/>
    <w:rsid w:val="003A4C6D"/>
    <w:rsid w:val="003A535D"/>
    <w:rsid w:val="003A5905"/>
    <w:rsid w:val="003A5F2B"/>
    <w:rsid w:val="003A61EE"/>
    <w:rsid w:val="003A6BC9"/>
    <w:rsid w:val="003A6DC2"/>
    <w:rsid w:val="003A700D"/>
    <w:rsid w:val="003A7ED9"/>
    <w:rsid w:val="003B03EA"/>
    <w:rsid w:val="003B10EC"/>
    <w:rsid w:val="003B11DF"/>
    <w:rsid w:val="003B13A6"/>
    <w:rsid w:val="003B15B6"/>
    <w:rsid w:val="003B285D"/>
    <w:rsid w:val="003B2C7A"/>
    <w:rsid w:val="003B385B"/>
    <w:rsid w:val="003B5461"/>
    <w:rsid w:val="003B5661"/>
    <w:rsid w:val="003B56AC"/>
    <w:rsid w:val="003B5EAB"/>
    <w:rsid w:val="003B5F51"/>
    <w:rsid w:val="003B6882"/>
    <w:rsid w:val="003B7060"/>
    <w:rsid w:val="003B7983"/>
    <w:rsid w:val="003B7C28"/>
    <w:rsid w:val="003C0838"/>
    <w:rsid w:val="003C0C30"/>
    <w:rsid w:val="003C0F38"/>
    <w:rsid w:val="003C2047"/>
    <w:rsid w:val="003C2EF1"/>
    <w:rsid w:val="003C3380"/>
    <w:rsid w:val="003C3D9E"/>
    <w:rsid w:val="003C48B1"/>
    <w:rsid w:val="003C4AAC"/>
    <w:rsid w:val="003C4C39"/>
    <w:rsid w:val="003C5485"/>
    <w:rsid w:val="003C5F6F"/>
    <w:rsid w:val="003C63EE"/>
    <w:rsid w:val="003C66AB"/>
    <w:rsid w:val="003C67A7"/>
    <w:rsid w:val="003C7069"/>
    <w:rsid w:val="003C7352"/>
    <w:rsid w:val="003C745C"/>
    <w:rsid w:val="003D04A4"/>
    <w:rsid w:val="003D0ABE"/>
    <w:rsid w:val="003D134B"/>
    <w:rsid w:val="003D1DE2"/>
    <w:rsid w:val="003D1ECF"/>
    <w:rsid w:val="003D327A"/>
    <w:rsid w:val="003D36E5"/>
    <w:rsid w:val="003D37DE"/>
    <w:rsid w:val="003D3C90"/>
    <w:rsid w:val="003D4184"/>
    <w:rsid w:val="003D41B3"/>
    <w:rsid w:val="003D42E6"/>
    <w:rsid w:val="003D46D7"/>
    <w:rsid w:val="003D47B6"/>
    <w:rsid w:val="003D47F0"/>
    <w:rsid w:val="003D5A0F"/>
    <w:rsid w:val="003D5B5A"/>
    <w:rsid w:val="003D6E54"/>
    <w:rsid w:val="003D78CB"/>
    <w:rsid w:val="003D7A84"/>
    <w:rsid w:val="003D7CFC"/>
    <w:rsid w:val="003E03BA"/>
    <w:rsid w:val="003E04CA"/>
    <w:rsid w:val="003E067D"/>
    <w:rsid w:val="003E127A"/>
    <w:rsid w:val="003E1B4C"/>
    <w:rsid w:val="003E1D5B"/>
    <w:rsid w:val="003E1FFC"/>
    <w:rsid w:val="003E2B88"/>
    <w:rsid w:val="003E2C74"/>
    <w:rsid w:val="003E313D"/>
    <w:rsid w:val="003E3C36"/>
    <w:rsid w:val="003E3F88"/>
    <w:rsid w:val="003E4D19"/>
    <w:rsid w:val="003E4F6D"/>
    <w:rsid w:val="003E5BB2"/>
    <w:rsid w:val="003E5E31"/>
    <w:rsid w:val="003E6461"/>
    <w:rsid w:val="003E7D44"/>
    <w:rsid w:val="003E7D98"/>
    <w:rsid w:val="003E7DD7"/>
    <w:rsid w:val="003F0455"/>
    <w:rsid w:val="003F0939"/>
    <w:rsid w:val="003F1186"/>
    <w:rsid w:val="003F12F0"/>
    <w:rsid w:val="003F1533"/>
    <w:rsid w:val="003F1576"/>
    <w:rsid w:val="003F27B5"/>
    <w:rsid w:val="003F2D8C"/>
    <w:rsid w:val="003F3169"/>
    <w:rsid w:val="003F3C75"/>
    <w:rsid w:val="003F4129"/>
    <w:rsid w:val="003F4189"/>
    <w:rsid w:val="003F4633"/>
    <w:rsid w:val="003F488A"/>
    <w:rsid w:val="003F49FA"/>
    <w:rsid w:val="003F4A27"/>
    <w:rsid w:val="003F4DD3"/>
    <w:rsid w:val="003F5245"/>
    <w:rsid w:val="003F532D"/>
    <w:rsid w:val="003F5932"/>
    <w:rsid w:val="003F6189"/>
    <w:rsid w:val="003F61FF"/>
    <w:rsid w:val="003F6315"/>
    <w:rsid w:val="003F66F1"/>
    <w:rsid w:val="003F69B3"/>
    <w:rsid w:val="003F6EED"/>
    <w:rsid w:val="003F7AD6"/>
    <w:rsid w:val="003F7FA9"/>
    <w:rsid w:val="00400564"/>
    <w:rsid w:val="00400AF9"/>
    <w:rsid w:val="00400E6F"/>
    <w:rsid w:val="00401238"/>
    <w:rsid w:val="0040170B"/>
    <w:rsid w:val="00401FE0"/>
    <w:rsid w:val="00402C3B"/>
    <w:rsid w:val="00402EE2"/>
    <w:rsid w:val="00402F4F"/>
    <w:rsid w:val="00402FBA"/>
    <w:rsid w:val="004031D7"/>
    <w:rsid w:val="0040638B"/>
    <w:rsid w:val="004066C9"/>
    <w:rsid w:val="00406807"/>
    <w:rsid w:val="00406876"/>
    <w:rsid w:val="00406B4D"/>
    <w:rsid w:val="00406C6F"/>
    <w:rsid w:val="00407532"/>
    <w:rsid w:val="004076B5"/>
    <w:rsid w:val="00407D81"/>
    <w:rsid w:val="004114DA"/>
    <w:rsid w:val="00411C1B"/>
    <w:rsid w:val="004129D4"/>
    <w:rsid w:val="0041312C"/>
    <w:rsid w:val="0041395C"/>
    <w:rsid w:val="00413C83"/>
    <w:rsid w:val="004150AA"/>
    <w:rsid w:val="0041569A"/>
    <w:rsid w:val="00415771"/>
    <w:rsid w:val="0041630E"/>
    <w:rsid w:val="00416BFA"/>
    <w:rsid w:val="00416CEA"/>
    <w:rsid w:val="00417429"/>
    <w:rsid w:val="00417644"/>
    <w:rsid w:val="0041771F"/>
    <w:rsid w:val="00417727"/>
    <w:rsid w:val="0041772A"/>
    <w:rsid w:val="00417F40"/>
    <w:rsid w:val="004200EB"/>
    <w:rsid w:val="00420429"/>
    <w:rsid w:val="00420639"/>
    <w:rsid w:val="004212AE"/>
    <w:rsid w:val="0042303F"/>
    <w:rsid w:val="00424FEF"/>
    <w:rsid w:val="00426B96"/>
    <w:rsid w:val="00426F9E"/>
    <w:rsid w:val="00426FEF"/>
    <w:rsid w:val="004270F5"/>
    <w:rsid w:val="0042785F"/>
    <w:rsid w:val="00427921"/>
    <w:rsid w:val="00430315"/>
    <w:rsid w:val="004314DD"/>
    <w:rsid w:val="00431969"/>
    <w:rsid w:val="00431A6C"/>
    <w:rsid w:val="00432ADC"/>
    <w:rsid w:val="00432DC1"/>
    <w:rsid w:val="00433558"/>
    <w:rsid w:val="004337E2"/>
    <w:rsid w:val="00433878"/>
    <w:rsid w:val="004338BE"/>
    <w:rsid w:val="00433D3E"/>
    <w:rsid w:val="00434591"/>
    <w:rsid w:val="00434CBD"/>
    <w:rsid w:val="00434F21"/>
    <w:rsid w:val="00435856"/>
    <w:rsid w:val="00435C6A"/>
    <w:rsid w:val="00435F58"/>
    <w:rsid w:val="00440081"/>
    <w:rsid w:val="0044077C"/>
    <w:rsid w:val="00440AF0"/>
    <w:rsid w:val="00440BB5"/>
    <w:rsid w:val="00441B98"/>
    <w:rsid w:val="0044207C"/>
    <w:rsid w:val="00442236"/>
    <w:rsid w:val="00443078"/>
    <w:rsid w:val="00443E98"/>
    <w:rsid w:val="00444AD7"/>
    <w:rsid w:val="00445E23"/>
    <w:rsid w:val="00445FBB"/>
    <w:rsid w:val="00445FFE"/>
    <w:rsid w:val="00446403"/>
    <w:rsid w:val="00446731"/>
    <w:rsid w:val="00446CB2"/>
    <w:rsid w:val="004474E2"/>
    <w:rsid w:val="004475B4"/>
    <w:rsid w:val="00447A0D"/>
    <w:rsid w:val="00447BC4"/>
    <w:rsid w:val="004502A7"/>
    <w:rsid w:val="00450DB9"/>
    <w:rsid w:val="00450EBD"/>
    <w:rsid w:val="00451160"/>
    <w:rsid w:val="00451C28"/>
    <w:rsid w:val="00451C3A"/>
    <w:rsid w:val="004520B8"/>
    <w:rsid w:val="00452166"/>
    <w:rsid w:val="0045293C"/>
    <w:rsid w:val="00452FCA"/>
    <w:rsid w:val="00454C53"/>
    <w:rsid w:val="00454CC5"/>
    <w:rsid w:val="004552DC"/>
    <w:rsid w:val="00455A68"/>
    <w:rsid w:val="00456784"/>
    <w:rsid w:val="00456AB6"/>
    <w:rsid w:val="00456E1C"/>
    <w:rsid w:val="00456EC3"/>
    <w:rsid w:val="00457765"/>
    <w:rsid w:val="004602C0"/>
    <w:rsid w:val="0046091C"/>
    <w:rsid w:val="00460ABC"/>
    <w:rsid w:val="00461150"/>
    <w:rsid w:val="00461882"/>
    <w:rsid w:val="004621A2"/>
    <w:rsid w:val="00462371"/>
    <w:rsid w:val="00462E09"/>
    <w:rsid w:val="00462E8C"/>
    <w:rsid w:val="00463AFE"/>
    <w:rsid w:val="00463D0E"/>
    <w:rsid w:val="0046452C"/>
    <w:rsid w:val="0046474B"/>
    <w:rsid w:val="00464F81"/>
    <w:rsid w:val="004656BD"/>
    <w:rsid w:val="00466EFA"/>
    <w:rsid w:val="00467230"/>
    <w:rsid w:val="00467CE1"/>
    <w:rsid w:val="00467DBB"/>
    <w:rsid w:val="00470029"/>
    <w:rsid w:val="00470CB6"/>
    <w:rsid w:val="004711E0"/>
    <w:rsid w:val="004715E7"/>
    <w:rsid w:val="00472E81"/>
    <w:rsid w:val="0047336D"/>
    <w:rsid w:val="004735F3"/>
    <w:rsid w:val="00473672"/>
    <w:rsid w:val="00473BD1"/>
    <w:rsid w:val="00473EA1"/>
    <w:rsid w:val="004745AA"/>
    <w:rsid w:val="00474C1C"/>
    <w:rsid w:val="00475356"/>
    <w:rsid w:val="00475ACD"/>
    <w:rsid w:val="00475D7E"/>
    <w:rsid w:val="00475EEE"/>
    <w:rsid w:val="004763DD"/>
    <w:rsid w:val="0047662D"/>
    <w:rsid w:val="00476A82"/>
    <w:rsid w:val="0047781F"/>
    <w:rsid w:val="00477C78"/>
    <w:rsid w:val="00480190"/>
    <w:rsid w:val="004808AB"/>
    <w:rsid w:val="00480CE9"/>
    <w:rsid w:val="00480E51"/>
    <w:rsid w:val="004810BD"/>
    <w:rsid w:val="0048156E"/>
    <w:rsid w:val="00482284"/>
    <w:rsid w:val="004823EB"/>
    <w:rsid w:val="00482478"/>
    <w:rsid w:val="00482A51"/>
    <w:rsid w:val="00482B43"/>
    <w:rsid w:val="00483057"/>
    <w:rsid w:val="004839AD"/>
    <w:rsid w:val="00483B0E"/>
    <w:rsid w:val="00483BEE"/>
    <w:rsid w:val="00483D6E"/>
    <w:rsid w:val="0048450A"/>
    <w:rsid w:val="00486804"/>
    <w:rsid w:val="004869B4"/>
    <w:rsid w:val="004870E5"/>
    <w:rsid w:val="004870EB"/>
    <w:rsid w:val="00487573"/>
    <w:rsid w:val="004905E1"/>
    <w:rsid w:val="00490C68"/>
    <w:rsid w:val="00490D83"/>
    <w:rsid w:val="004916A6"/>
    <w:rsid w:val="00491727"/>
    <w:rsid w:val="004919F0"/>
    <w:rsid w:val="00491AA2"/>
    <w:rsid w:val="00491C67"/>
    <w:rsid w:val="00492DA8"/>
    <w:rsid w:val="004931C8"/>
    <w:rsid w:val="004942B4"/>
    <w:rsid w:val="00494415"/>
    <w:rsid w:val="00494B08"/>
    <w:rsid w:val="00494E46"/>
    <w:rsid w:val="00494E4F"/>
    <w:rsid w:val="00495154"/>
    <w:rsid w:val="00495318"/>
    <w:rsid w:val="004955F2"/>
    <w:rsid w:val="0049591E"/>
    <w:rsid w:val="0049603B"/>
    <w:rsid w:val="00496277"/>
    <w:rsid w:val="00496491"/>
    <w:rsid w:val="004970EC"/>
    <w:rsid w:val="004976FA"/>
    <w:rsid w:val="00497A3D"/>
    <w:rsid w:val="00497AD4"/>
    <w:rsid w:val="004A04E9"/>
    <w:rsid w:val="004A0AB8"/>
    <w:rsid w:val="004A0CB2"/>
    <w:rsid w:val="004A0CB4"/>
    <w:rsid w:val="004A1668"/>
    <w:rsid w:val="004A196A"/>
    <w:rsid w:val="004A21C4"/>
    <w:rsid w:val="004A337E"/>
    <w:rsid w:val="004A351C"/>
    <w:rsid w:val="004A3E2C"/>
    <w:rsid w:val="004A4086"/>
    <w:rsid w:val="004A4122"/>
    <w:rsid w:val="004A4161"/>
    <w:rsid w:val="004A46D1"/>
    <w:rsid w:val="004A48AF"/>
    <w:rsid w:val="004A4E25"/>
    <w:rsid w:val="004A51C3"/>
    <w:rsid w:val="004A62C9"/>
    <w:rsid w:val="004A6441"/>
    <w:rsid w:val="004A64CB"/>
    <w:rsid w:val="004A678A"/>
    <w:rsid w:val="004A6F9F"/>
    <w:rsid w:val="004A752D"/>
    <w:rsid w:val="004B0167"/>
    <w:rsid w:val="004B12A3"/>
    <w:rsid w:val="004B172D"/>
    <w:rsid w:val="004B18C1"/>
    <w:rsid w:val="004B1CBD"/>
    <w:rsid w:val="004B2964"/>
    <w:rsid w:val="004B2E70"/>
    <w:rsid w:val="004B2FAB"/>
    <w:rsid w:val="004B3AB2"/>
    <w:rsid w:val="004B472C"/>
    <w:rsid w:val="004B4C72"/>
    <w:rsid w:val="004B508D"/>
    <w:rsid w:val="004B54AB"/>
    <w:rsid w:val="004B5BCD"/>
    <w:rsid w:val="004B675F"/>
    <w:rsid w:val="004B7976"/>
    <w:rsid w:val="004C00ED"/>
    <w:rsid w:val="004C0643"/>
    <w:rsid w:val="004C07F7"/>
    <w:rsid w:val="004C08E4"/>
    <w:rsid w:val="004C0BC0"/>
    <w:rsid w:val="004C1841"/>
    <w:rsid w:val="004C2C19"/>
    <w:rsid w:val="004C2F4A"/>
    <w:rsid w:val="004C391A"/>
    <w:rsid w:val="004C42D2"/>
    <w:rsid w:val="004C4731"/>
    <w:rsid w:val="004C4D18"/>
    <w:rsid w:val="004C51D3"/>
    <w:rsid w:val="004C532B"/>
    <w:rsid w:val="004C5691"/>
    <w:rsid w:val="004C65E5"/>
    <w:rsid w:val="004C6927"/>
    <w:rsid w:val="004C6C89"/>
    <w:rsid w:val="004C6D9F"/>
    <w:rsid w:val="004C6FF2"/>
    <w:rsid w:val="004C740B"/>
    <w:rsid w:val="004C77F9"/>
    <w:rsid w:val="004C7C10"/>
    <w:rsid w:val="004C7F0E"/>
    <w:rsid w:val="004D04F6"/>
    <w:rsid w:val="004D06EF"/>
    <w:rsid w:val="004D0707"/>
    <w:rsid w:val="004D08F9"/>
    <w:rsid w:val="004D0D35"/>
    <w:rsid w:val="004D10FE"/>
    <w:rsid w:val="004D12DB"/>
    <w:rsid w:val="004D21BA"/>
    <w:rsid w:val="004D21C2"/>
    <w:rsid w:val="004D2260"/>
    <w:rsid w:val="004D256A"/>
    <w:rsid w:val="004D2666"/>
    <w:rsid w:val="004D2A4D"/>
    <w:rsid w:val="004D3289"/>
    <w:rsid w:val="004D337A"/>
    <w:rsid w:val="004D33C2"/>
    <w:rsid w:val="004D3A2B"/>
    <w:rsid w:val="004D3AB7"/>
    <w:rsid w:val="004D3E42"/>
    <w:rsid w:val="004D4FA0"/>
    <w:rsid w:val="004D5065"/>
    <w:rsid w:val="004D511D"/>
    <w:rsid w:val="004D522E"/>
    <w:rsid w:val="004D5451"/>
    <w:rsid w:val="004D61C2"/>
    <w:rsid w:val="004D7019"/>
    <w:rsid w:val="004D7F13"/>
    <w:rsid w:val="004E02D7"/>
    <w:rsid w:val="004E0B96"/>
    <w:rsid w:val="004E0BA8"/>
    <w:rsid w:val="004E107F"/>
    <w:rsid w:val="004E1B84"/>
    <w:rsid w:val="004E23DD"/>
    <w:rsid w:val="004E26C0"/>
    <w:rsid w:val="004E2B30"/>
    <w:rsid w:val="004E3142"/>
    <w:rsid w:val="004E3157"/>
    <w:rsid w:val="004E31B7"/>
    <w:rsid w:val="004E36E9"/>
    <w:rsid w:val="004E4272"/>
    <w:rsid w:val="004E4A57"/>
    <w:rsid w:val="004E4D55"/>
    <w:rsid w:val="004E4E12"/>
    <w:rsid w:val="004E51B7"/>
    <w:rsid w:val="004E53BE"/>
    <w:rsid w:val="004E56FF"/>
    <w:rsid w:val="004E65A1"/>
    <w:rsid w:val="004E67E6"/>
    <w:rsid w:val="004E6F2F"/>
    <w:rsid w:val="004E7DCA"/>
    <w:rsid w:val="004F0387"/>
    <w:rsid w:val="004F1087"/>
    <w:rsid w:val="004F1C29"/>
    <w:rsid w:val="004F22FF"/>
    <w:rsid w:val="004F27CB"/>
    <w:rsid w:val="004F2A98"/>
    <w:rsid w:val="004F2D3C"/>
    <w:rsid w:val="004F2DAC"/>
    <w:rsid w:val="004F2FE1"/>
    <w:rsid w:val="004F33F6"/>
    <w:rsid w:val="004F364D"/>
    <w:rsid w:val="004F38FF"/>
    <w:rsid w:val="004F3F6E"/>
    <w:rsid w:val="004F410C"/>
    <w:rsid w:val="004F4246"/>
    <w:rsid w:val="004F49D8"/>
    <w:rsid w:val="004F55E1"/>
    <w:rsid w:val="004F6A8C"/>
    <w:rsid w:val="004F6C00"/>
    <w:rsid w:val="004F7072"/>
    <w:rsid w:val="004F78AF"/>
    <w:rsid w:val="004F7C18"/>
    <w:rsid w:val="004F7DA2"/>
    <w:rsid w:val="00500384"/>
    <w:rsid w:val="00500526"/>
    <w:rsid w:val="005005CB"/>
    <w:rsid w:val="00500757"/>
    <w:rsid w:val="00500828"/>
    <w:rsid w:val="00501A3B"/>
    <w:rsid w:val="00501E99"/>
    <w:rsid w:val="005027D5"/>
    <w:rsid w:val="00502A8C"/>
    <w:rsid w:val="00503130"/>
    <w:rsid w:val="00503206"/>
    <w:rsid w:val="00503632"/>
    <w:rsid w:val="00503DAD"/>
    <w:rsid w:val="00503E0A"/>
    <w:rsid w:val="00503F57"/>
    <w:rsid w:val="005041CA"/>
    <w:rsid w:val="00504A4F"/>
    <w:rsid w:val="005054FC"/>
    <w:rsid w:val="00505ADD"/>
    <w:rsid w:val="005062EA"/>
    <w:rsid w:val="00506ADA"/>
    <w:rsid w:val="00506E48"/>
    <w:rsid w:val="005071A5"/>
    <w:rsid w:val="005076EA"/>
    <w:rsid w:val="00510E10"/>
    <w:rsid w:val="00511614"/>
    <w:rsid w:val="005116A4"/>
    <w:rsid w:val="00511E6C"/>
    <w:rsid w:val="00511FA8"/>
    <w:rsid w:val="00512059"/>
    <w:rsid w:val="005121D5"/>
    <w:rsid w:val="0051234D"/>
    <w:rsid w:val="005126C6"/>
    <w:rsid w:val="00512857"/>
    <w:rsid w:val="00512DF6"/>
    <w:rsid w:val="005134ED"/>
    <w:rsid w:val="005140FA"/>
    <w:rsid w:val="00514C1D"/>
    <w:rsid w:val="0051505C"/>
    <w:rsid w:val="005154FA"/>
    <w:rsid w:val="005156A9"/>
    <w:rsid w:val="005158C8"/>
    <w:rsid w:val="00515C70"/>
    <w:rsid w:val="00517837"/>
    <w:rsid w:val="005201AE"/>
    <w:rsid w:val="005207BF"/>
    <w:rsid w:val="00520E17"/>
    <w:rsid w:val="00520F35"/>
    <w:rsid w:val="0052106E"/>
    <w:rsid w:val="0052120E"/>
    <w:rsid w:val="0052144A"/>
    <w:rsid w:val="00521576"/>
    <w:rsid w:val="00522213"/>
    <w:rsid w:val="00522437"/>
    <w:rsid w:val="00522731"/>
    <w:rsid w:val="00522974"/>
    <w:rsid w:val="005232EE"/>
    <w:rsid w:val="00523518"/>
    <w:rsid w:val="005235B9"/>
    <w:rsid w:val="005239F7"/>
    <w:rsid w:val="00523B66"/>
    <w:rsid w:val="00523E33"/>
    <w:rsid w:val="00523EE6"/>
    <w:rsid w:val="0052434E"/>
    <w:rsid w:val="005243F0"/>
    <w:rsid w:val="0052444E"/>
    <w:rsid w:val="00524CA4"/>
    <w:rsid w:val="00524F36"/>
    <w:rsid w:val="0052505D"/>
    <w:rsid w:val="00525FFB"/>
    <w:rsid w:val="0052664F"/>
    <w:rsid w:val="00526EFC"/>
    <w:rsid w:val="00527A31"/>
    <w:rsid w:val="0053036A"/>
    <w:rsid w:val="005306CA"/>
    <w:rsid w:val="005311D7"/>
    <w:rsid w:val="00531858"/>
    <w:rsid w:val="00532250"/>
    <w:rsid w:val="005329BC"/>
    <w:rsid w:val="005329E5"/>
    <w:rsid w:val="00533C43"/>
    <w:rsid w:val="00533D44"/>
    <w:rsid w:val="00533D6F"/>
    <w:rsid w:val="00533FC0"/>
    <w:rsid w:val="0053426D"/>
    <w:rsid w:val="005349AA"/>
    <w:rsid w:val="00535D60"/>
    <w:rsid w:val="0053724C"/>
    <w:rsid w:val="0054061F"/>
    <w:rsid w:val="00541447"/>
    <w:rsid w:val="00541804"/>
    <w:rsid w:val="005418EA"/>
    <w:rsid w:val="00541B20"/>
    <w:rsid w:val="00541C7C"/>
    <w:rsid w:val="00542437"/>
    <w:rsid w:val="005426DA"/>
    <w:rsid w:val="00542B77"/>
    <w:rsid w:val="00543751"/>
    <w:rsid w:val="0054382F"/>
    <w:rsid w:val="0054470C"/>
    <w:rsid w:val="0054499B"/>
    <w:rsid w:val="005450BA"/>
    <w:rsid w:val="00545986"/>
    <w:rsid w:val="00545A9B"/>
    <w:rsid w:val="00545B46"/>
    <w:rsid w:val="00545BBD"/>
    <w:rsid w:val="0054635E"/>
    <w:rsid w:val="005474E4"/>
    <w:rsid w:val="00550608"/>
    <w:rsid w:val="00551348"/>
    <w:rsid w:val="005514C0"/>
    <w:rsid w:val="00551691"/>
    <w:rsid w:val="00551A17"/>
    <w:rsid w:val="00552044"/>
    <w:rsid w:val="00553062"/>
    <w:rsid w:val="005538F2"/>
    <w:rsid w:val="00554088"/>
    <w:rsid w:val="00554692"/>
    <w:rsid w:val="00554846"/>
    <w:rsid w:val="00554A40"/>
    <w:rsid w:val="005554D1"/>
    <w:rsid w:val="00555EB4"/>
    <w:rsid w:val="00556320"/>
    <w:rsid w:val="005564BD"/>
    <w:rsid w:val="005564E0"/>
    <w:rsid w:val="005575F3"/>
    <w:rsid w:val="005576E9"/>
    <w:rsid w:val="0056036B"/>
    <w:rsid w:val="005606C9"/>
    <w:rsid w:val="00560E78"/>
    <w:rsid w:val="00561421"/>
    <w:rsid w:val="0056181B"/>
    <w:rsid w:val="00561846"/>
    <w:rsid w:val="00561B42"/>
    <w:rsid w:val="00561B4B"/>
    <w:rsid w:val="00562C4B"/>
    <w:rsid w:val="00562E8E"/>
    <w:rsid w:val="005633F0"/>
    <w:rsid w:val="0056410E"/>
    <w:rsid w:val="00564192"/>
    <w:rsid w:val="005646B2"/>
    <w:rsid w:val="00564775"/>
    <w:rsid w:val="00565B46"/>
    <w:rsid w:val="00565BDC"/>
    <w:rsid w:val="00566479"/>
    <w:rsid w:val="00566B2E"/>
    <w:rsid w:val="00566E01"/>
    <w:rsid w:val="005673E3"/>
    <w:rsid w:val="00567D16"/>
    <w:rsid w:val="0057034D"/>
    <w:rsid w:val="00570369"/>
    <w:rsid w:val="0057052C"/>
    <w:rsid w:val="00570727"/>
    <w:rsid w:val="005710CE"/>
    <w:rsid w:val="005715B0"/>
    <w:rsid w:val="00571F5D"/>
    <w:rsid w:val="00572169"/>
    <w:rsid w:val="005728F9"/>
    <w:rsid w:val="00572DB3"/>
    <w:rsid w:val="00573C1A"/>
    <w:rsid w:val="005744E5"/>
    <w:rsid w:val="00574B4F"/>
    <w:rsid w:val="00574C48"/>
    <w:rsid w:val="00574E05"/>
    <w:rsid w:val="005754AD"/>
    <w:rsid w:val="00575546"/>
    <w:rsid w:val="00576C80"/>
    <w:rsid w:val="00576CA4"/>
    <w:rsid w:val="00576FA1"/>
    <w:rsid w:val="00577898"/>
    <w:rsid w:val="005778F2"/>
    <w:rsid w:val="00577C73"/>
    <w:rsid w:val="00581DCA"/>
    <w:rsid w:val="005838AF"/>
    <w:rsid w:val="0058423F"/>
    <w:rsid w:val="005843C0"/>
    <w:rsid w:val="005847F8"/>
    <w:rsid w:val="0058481A"/>
    <w:rsid w:val="00584936"/>
    <w:rsid w:val="00584E4F"/>
    <w:rsid w:val="00585BA4"/>
    <w:rsid w:val="005867AB"/>
    <w:rsid w:val="005868EA"/>
    <w:rsid w:val="00587A0A"/>
    <w:rsid w:val="00587DF2"/>
    <w:rsid w:val="00590702"/>
    <w:rsid w:val="00590F56"/>
    <w:rsid w:val="005917B4"/>
    <w:rsid w:val="00591C4D"/>
    <w:rsid w:val="00591CA1"/>
    <w:rsid w:val="00591CD8"/>
    <w:rsid w:val="00592265"/>
    <w:rsid w:val="005924CF"/>
    <w:rsid w:val="005938BA"/>
    <w:rsid w:val="00593A44"/>
    <w:rsid w:val="005940CE"/>
    <w:rsid w:val="005948B2"/>
    <w:rsid w:val="00594980"/>
    <w:rsid w:val="00594DC8"/>
    <w:rsid w:val="005951B0"/>
    <w:rsid w:val="00595768"/>
    <w:rsid w:val="00595E08"/>
    <w:rsid w:val="00596172"/>
    <w:rsid w:val="005962E9"/>
    <w:rsid w:val="005967FD"/>
    <w:rsid w:val="00596E82"/>
    <w:rsid w:val="005971F8"/>
    <w:rsid w:val="0059797C"/>
    <w:rsid w:val="00597CAC"/>
    <w:rsid w:val="005A04BD"/>
    <w:rsid w:val="005A1054"/>
    <w:rsid w:val="005A1426"/>
    <w:rsid w:val="005A1E9B"/>
    <w:rsid w:val="005A2DA2"/>
    <w:rsid w:val="005A2DD1"/>
    <w:rsid w:val="005A49C6"/>
    <w:rsid w:val="005A4DBF"/>
    <w:rsid w:val="005A6317"/>
    <w:rsid w:val="005A6552"/>
    <w:rsid w:val="005A6618"/>
    <w:rsid w:val="005A6668"/>
    <w:rsid w:val="005A676F"/>
    <w:rsid w:val="005A6BF5"/>
    <w:rsid w:val="005A726D"/>
    <w:rsid w:val="005A73A8"/>
    <w:rsid w:val="005A74E8"/>
    <w:rsid w:val="005A793E"/>
    <w:rsid w:val="005A7A85"/>
    <w:rsid w:val="005B039B"/>
    <w:rsid w:val="005B1054"/>
    <w:rsid w:val="005B12D0"/>
    <w:rsid w:val="005B1EDF"/>
    <w:rsid w:val="005B23F2"/>
    <w:rsid w:val="005B2794"/>
    <w:rsid w:val="005B289F"/>
    <w:rsid w:val="005B2E0A"/>
    <w:rsid w:val="005B3365"/>
    <w:rsid w:val="005B3999"/>
    <w:rsid w:val="005B3C4C"/>
    <w:rsid w:val="005B3EA8"/>
    <w:rsid w:val="005B404D"/>
    <w:rsid w:val="005B456D"/>
    <w:rsid w:val="005B5010"/>
    <w:rsid w:val="005B50F2"/>
    <w:rsid w:val="005B556E"/>
    <w:rsid w:val="005B560F"/>
    <w:rsid w:val="005B62F3"/>
    <w:rsid w:val="005B655B"/>
    <w:rsid w:val="005B72A8"/>
    <w:rsid w:val="005B7378"/>
    <w:rsid w:val="005B764C"/>
    <w:rsid w:val="005B77D4"/>
    <w:rsid w:val="005B7BD4"/>
    <w:rsid w:val="005B7FAA"/>
    <w:rsid w:val="005C0289"/>
    <w:rsid w:val="005C05CD"/>
    <w:rsid w:val="005C170E"/>
    <w:rsid w:val="005C19F2"/>
    <w:rsid w:val="005C1F6C"/>
    <w:rsid w:val="005C261E"/>
    <w:rsid w:val="005C2C4C"/>
    <w:rsid w:val="005C30C9"/>
    <w:rsid w:val="005C31E3"/>
    <w:rsid w:val="005C3C48"/>
    <w:rsid w:val="005C450D"/>
    <w:rsid w:val="005C5691"/>
    <w:rsid w:val="005C5D48"/>
    <w:rsid w:val="005C5E30"/>
    <w:rsid w:val="005C5FA8"/>
    <w:rsid w:val="005D08C8"/>
    <w:rsid w:val="005D099E"/>
    <w:rsid w:val="005D1447"/>
    <w:rsid w:val="005D2388"/>
    <w:rsid w:val="005D2A28"/>
    <w:rsid w:val="005D2EE8"/>
    <w:rsid w:val="005D34A2"/>
    <w:rsid w:val="005D387C"/>
    <w:rsid w:val="005D38FB"/>
    <w:rsid w:val="005D4062"/>
    <w:rsid w:val="005D41C8"/>
    <w:rsid w:val="005D45B0"/>
    <w:rsid w:val="005D5253"/>
    <w:rsid w:val="005D5D40"/>
    <w:rsid w:val="005D5F27"/>
    <w:rsid w:val="005D619D"/>
    <w:rsid w:val="005D7106"/>
    <w:rsid w:val="005D74CB"/>
    <w:rsid w:val="005D77AD"/>
    <w:rsid w:val="005D7D96"/>
    <w:rsid w:val="005E016F"/>
    <w:rsid w:val="005E033F"/>
    <w:rsid w:val="005E0E6B"/>
    <w:rsid w:val="005E0F4B"/>
    <w:rsid w:val="005E1413"/>
    <w:rsid w:val="005E1580"/>
    <w:rsid w:val="005E1723"/>
    <w:rsid w:val="005E1A7E"/>
    <w:rsid w:val="005E1E11"/>
    <w:rsid w:val="005E208B"/>
    <w:rsid w:val="005E25BA"/>
    <w:rsid w:val="005E2885"/>
    <w:rsid w:val="005E2A9C"/>
    <w:rsid w:val="005E31F6"/>
    <w:rsid w:val="005E3BD0"/>
    <w:rsid w:val="005E3D58"/>
    <w:rsid w:val="005E41E4"/>
    <w:rsid w:val="005E4876"/>
    <w:rsid w:val="005E5010"/>
    <w:rsid w:val="005E506C"/>
    <w:rsid w:val="005E50E1"/>
    <w:rsid w:val="005E518E"/>
    <w:rsid w:val="005E57EE"/>
    <w:rsid w:val="005E59E4"/>
    <w:rsid w:val="005E5B1F"/>
    <w:rsid w:val="005E5E48"/>
    <w:rsid w:val="005E615D"/>
    <w:rsid w:val="005E6601"/>
    <w:rsid w:val="005E7A8A"/>
    <w:rsid w:val="005F035C"/>
    <w:rsid w:val="005F08D1"/>
    <w:rsid w:val="005F0C59"/>
    <w:rsid w:val="005F106B"/>
    <w:rsid w:val="005F10AF"/>
    <w:rsid w:val="005F124B"/>
    <w:rsid w:val="005F13EB"/>
    <w:rsid w:val="005F17E0"/>
    <w:rsid w:val="005F1DC7"/>
    <w:rsid w:val="005F218A"/>
    <w:rsid w:val="005F2998"/>
    <w:rsid w:val="005F2E08"/>
    <w:rsid w:val="005F3CE1"/>
    <w:rsid w:val="005F3D99"/>
    <w:rsid w:val="005F41BA"/>
    <w:rsid w:val="005F46FF"/>
    <w:rsid w:val="005F4A8B"/>
    <w:rsid w:val="005F4D2E"/>
    <w:rsid w:val="005F4FF7"/>
    <w:rsid w:val="005F6192"/>
    <w:rsid w:val="005F6251"/>
    <w:rsid w:val="005F6584"/>
    <w:rsid w:val="005F6894"/>
    <w:rsid w:val="005F6A75"/>
    <w:rsid w:val="005F6BA3"/>
    <w:rsid w:val="005F6DC0"/>
    <w:rsid w:val="005F727A"/>
    <w:rsid w:val="005F768D"/>
    <w:rsid w:val="006004AE"/>
    <w:rsid w:val="00601BE0"/>
    <w:rsid w:val="00601EA3"/>
    <w:rsid w:val="006026FE"/>
    <w:rsid w:val="00602854"/>
    <w:rsid w:val="0060357E"/>
    <w:rsid w:val="00603B7B"/>
    <w:rsid w:val="00603D4A"/>
    <w:rsid w:val="00604569"/>
    <w:rsid w:val="00604681"/>
    <w:rsid w:val="006047F2"/>
    <w:rsid w:val="00604A51"/>
    <w:rsid w:val="00605348"/>
    <w:rsid w:val="00605BC1"/>
    <w:rsid w:val="00606307"/>
    <w:rsid w:val="00606724"/>
    <w:rsid w:val="00607999"/>
    <w:rsid w:val="006107A5"/>
    <w:rsid w:val="00610821"/>
    <w:rsid w:val="00610AEF"/>
    <w:rsid w:val="00611302"/>
    <w:rsid w:val="00611857"/>
    <w:rsid w:val="006119F3"/>
    <w:rsid w:val="0061279B"/>
    <w:rsid w:val="00612A4E"/>
    <w:rsid w:val="00612B34"/>
    <w:rsid w:val="00613333"/>
    <w:rsid w:val="006137F4"/>
    <w:rsid w:val="006147BC"/>
    <w:rsid w:val="00614A5A"/>
    <w:rsid w:val="00614D2D"/>
    <w:rsid w:val="00614D96"/>
    <w:rsid w:val="006150D1"/>
    <w:rsid w:val="00615C18"/>
    <w:rsid w:val="00615C80"/>
    <w:rsid w:val="00616281"/>
    <w:rsid w:val="00616F48"/>
    <w:rsid w:val="0061757D"/>
    <w:rsid w:val="00617689"/>
    <w:rsid w:val="00617F0B"/>
    <w:rsid w:val="00617F36"/>
    <w:rsid w:val="006204C4"/>
    <w:rsid w:val="00620C6A"/>
    <w:rsid w:val="00623B1E"/>
    <w:rsid w:val="00624E70"/>
    <w:rsid w:val="00625083"/>
    <w:rsid w:val="00626330"/>
    <w:rsid w:val="006265D8"/>
    <w:rsid w:val="00626672"/>
    <w:rsid w:val="006268BE"/>
    <w:rsid w:val="0062786C"/>
    <w:rsid w:val="00627A85"/>
    <w:rsid w:val="006302F2"/>
    <w:rsid w:val="006306DB"/>
    <w:rsid w:val="006316C3"/>
    <w:rsid w:val="006323FC"/>
    <w:rsid w:val="00632470"/>
    <w:rsid w:val="00632536"/>
    <w:rsid w:val="00633006"/>
    <w:rsid w:val="006332E5"/>
    <w:rsid w:val="00633770"/>
    <w:rsid w:val="00633E30"/>
    <w:rsid w:val="0063440C"/>
    <w:rsid w:val="00634AC6"/>
    <w:rsid w:val="006350DB"/>
    <w:rsid w:val="006352D1"/>
    <w:rsid w:val="0063542A"/>
    <w:rsid w:val="00635A5D"/>
    <w:rsid w:val="00635CD2"/>
    <w:rsid w:val="00635D78"/>
    <w:rsid w:val="00636180"/>
    <w:rsid w:val="00636823"/>
    <w:rsid w:val="0063717C"/>
    <w:rsid w:val="0063721D"/>
    <w:rsid w:val="00637284"/>
    <w:rsid w:val="0063753B"/>
    <w:rsid w:val="00637627"/>
    <w:rsid w:val="006403C9"/>
    <w:rsid w:val="006409F3"/>
    <w:rsid w:val="00640ACB"/>
    <w:rsid w:val="006415C8"/>
    <w:rsid w:val="0064188C"/>
    <w:rsid w:val="006423E2"/>
    <w:rsid w:val="00642653"/>
    <w:rsid w:val="00642893"/>
    <w:rsid w:val="006428CE"/>
    <w:rsid w:val="00642D09"/>
    <w:rsid w:val="00642D14"/>
    <w:rsid w:val="006434DB"/>
    <w:rsid w:val="00643AA2"/>
    <w:rsid w:val="00643EEE"/>
    <w:rsid w:val="00643F05"/>
    <w:rsid w:val="006442AC"/>
    <w:rsid w:val="0064446C"/>
    <w:rsid w:val="00645A29"/>
    <w:rsid w:val="00645AEC"/>
    <w:rsid w:val="0064720C"/>
    <w:rsid w:val="00647832"/>
    <w:rsid w:val="0065062C"/>
    <w:rsid w:val="00650EF2"/>
    <w:rsid w:val="006516EE"/>
    <w:rsid w:val="006519E4"/>
    <w:rsid w:val="00651CD0"/>
    <w:rsid w:val="0065204B"/>
    <w:rsid w:val="006522CB"/>
    <w:rsid w:val="00652736"/>
    <w:rsid w:val="006537FB"/>
    <w:rsid w:val="0065408B"/>
    <w:rsid w:val="0065479E"/>
    <w:rsid w:val="00654E63"/>
    <w:rsid w:val="00655230"/>
    <w:rsid w:val="00655A06"/>
    <w:rsid w:val="00655FB2"/>
    <w:rsid w:val="006566E8"/>
    <w:rsid w:val="0065758A"/>
    <w:rsid w:val="00657611"/>
    <w:rsid w:val="00657653"/>
    <w:rsid w:val="00657C1C"/>
    <w:rsid w:val="00657F11"/>
    <w:rsid w:val="00661099"/>
    <w:rsid w:val="0066181B"/>
    <w:rsid w:val="006623E2"/>
    <w:rsid w:val="00662671"/>
    <w:rsid w:val="00662C70"/>
    <w:rsid w:val="006635A5"/>
    <w:rsid w:val="00663A70"/>
    <w:rsid w:val="00663DA2"/>
    <w:rsid w:val="00664742"/>
    <w:rsid w:val="00664C13"/>
    <w:rsid w:val="00664C93"/>
    <w:rsid w:val="006653DC"/>
    <w:rsid w:val="0066589D"/>
    <w:rsid w:val="00666AB0"/>
    <w:rsid w:val="00667C2D"/>
    <w:rsid w:val="00667F9F"/>
    <w:rsid w:val="006701A0"/>
    <w:rsid w:val="006701DE"/>
    <w:rsid w:val="006710C8"/>
    <w:rsid w:val="00671182"/>
    <w:rsid w:val="00671AE5"/>
    <w:rsid w:val="00671C44"/>
    <w:rsid w:val="00672115"/>
    <w:rsid w:val="00672C5F"/>
    <w:rsid w:val="00673581"/>
    <w:rsid w:val="006739D6"/>
    <w:rsid w:val="00673BA1"/>
    <w:rsid w:val="00673F34"/>
    <w:rsid w:val="006746D1"/>
    <w:rsid w:val="00674CAF"/>
    <w:rsid w:val="00675253"/>
    <w:rsid w:val="00675679"/>
    <w:rsid w:val="00675E75"/>
    <w:rsid w:val="00676093"/>
    <w:rsid w:val="006760D6"/>
    <w:rsid w:val="00676245"/>
    <w:rsid w:val="006765EA"/>
    <w:rsid w:val="00676721"/>
    <w:rsid w:val="00676722"/>
    <w:rsid w:val="00677204"/>
    <w:rsid w:val="006802BE"/>
    <w:rsid w:val="0068049C"/>
    <w:rsid w:val="006808EA"/>
    <w:rsid w:val="00681659"/>
    <w:rsid w:val="006819F3"/>
    <w:rsid w:val="00681E17"/>
    <w:rsid w:val="00682321"/>
    <w:rsid w:val="006828CF"/>
    <w:rsid w:val="00682EB7"/>
    <w:rsid w:val="00683264"/>
    <w:rsid w:val="00683346"/>
    <w:rsid w:val="006836E0"/>
    <w:rsid w:val="00685160"/>
    <w:rsid w:val="00686326"/>
    <w:rsid w:val="00687052"/>
    <w:rsid w:val="0068735D"/>
    <w:rsid w:val="00687747"/>
    <w:rsid w:val="00687AD1"/>
    <w:rsid w:val="0069024A"/>
    <w:rsid w:val="0069079B"/>
    <w:rsid w:val="00690E56"/>
    <w:rsid w:val="00691CD6"/>
    <w:rsid w:val="00693443"/>
    <w:rsid w:val="006939E7"/>
    <w:rsid w:val="00695AFC"/>
    <w:rsid w:val="00695CC8"/>
    <w:rsid w:val="00696877"/>
    <w:rsid w:val="00697682"/>
    <w:rsid w:val="00697E0F"/>
    <w:rsid w:val="006A01C1"/>
    <w:rsid w:val="006A028B"/>
    <w:rsid w:val="006A0801"/>
    <w:rsid w:val="006A0CEA"/>
    <w:rsid w:val="006A0CEE"/>
    <w:rsid w:val="006A100F"/>
    <w:rsid w:val="006A110E"/>
    <w:rsid w:val="006A1B8C"/>
    <w:rsid w:val="006A27AA"/>
    <w:rsid w:val="006A33FC"/>
    <w:rsid w:val="006A4A72"/>
    <w:rsid w:val="006A503F"/>
    <w:rsid w:val="006A519C"/>
    <w:rsid w:val="006A521F"/>
    <w:rsid w:val="006A694E"/>
    <w:rsid w:val="006A6DFB"/>
    <w:rsid w:val="006A7761"/>
    <w:rsid w:val="006A7C09"/>
    <w:rsid w:val="006B02D5"/>
    <w:rsid w:val="006B030A"/>
    <w:rsid w:val="006B0E83"/>
    <w:rsid w:val="006B14F4"/>
    <w:rsid w:val="006B1536"/>
    <w:rsid w:val="006B15D5"/>
    <w:rsid w:val="006B2051"/>
    <w:rsid w:val="006B24F3"/>
    <w:rsid w:val="006B305B"/>
    <w:rsid w:val="006B4BE3"/>
    <w:rsid w:val="006B4E3D"/>
    <w:rsid w:val="006B63D3"/>
    <w:rsid w:val="006B6C2C"/>
    <w:rsid w:val="006B6E0D"/>
    <w:rsid w:val="006B7AED"/>
    <w:rsid w:val="006C09A9"/>
    <w:rsid w:val="006C0B5A"/>
    <w:rsid w:val="006C118F"/>
    <w:rsid w:val="006C1814"/>
    <w:rsid w:val="006C1EE7"/>
    <w:rsid w:val="006C2629"/>
    <w:rsid w:val="006C2F6E"/>
    <w:rsid w:val="006C3043"/>
    <w:rsid w:val="006C38A6"/>
    <w:rsid w:val="006C38B4"/>
    <w:rsid w:val="006C39BC"/>
    <w:rsid w:val="006C4266"/>
    <w:rsid w:val="006C448C"/>
    <w:rsid w:val="006C452F"/>
    <w:rsid w:val="006C5130"/>
    <w:rsid w:val="006C5714"/>
    <w:rsid w:val="006C5AA1"/>
    <w:rsid w:val="006C61D7"/>
    <w:rsid w:val="006C65EB"/>
    <w:rsid w:val="006C6867"/>
    <w:rsid w:val="006C68F9"/>
    <w:rsid w:val="006C69EE"/>
    <w:rsid w:val="006C6A29"/>
    <w:rsid w:val="006C7E63"/>
    <w:rsid w:val="006D0223"/>
    <w:rsid w:val="006D033D"/>
    <w:rsid w:val="006D0BC3"/>
    <w:rsid w:val="006D0CBF"/>
    <w:rsid w:val="006D10FA"/>
    <w:rsid w:val="006D26FF"/>
    <w:rsid w:val="006D2D87"/>
    <w:rsid w:val="006D34D5"/>
    <w:rsid w:val="006D35C1"/>
    <w:rsid w:val="006D3D6A"/>
    <w:rsid w:val="006D43F7"/>
    <w:rsid w:val="006D4403"/>
    <w:rsid w:val="006D4852"/>
    <w:rsid w:val="006D4B36"/>
    <w:rsid w:val="006D53BD"/>
    <w:rsid w:val="006D586C"/>
    <w:rsid w:val="006D6F5C"/>
    <w:rsid w:val="006D6FB2"/>
    <w:rsid w:val="006D7560"/>
    <w:rsid w:val="006D757C"/>
    <w:rsid w:val="006D7BF4"/>
    <w:rsid w:val="006E0158"/>
    <w:rsid w:val="006E0265"/>
    <w:rsid w:val="006E07A3"/>
    <w:rsid w:val="006E08EE"/>
    <w:rsid w:val="006E0B12"/>
    <w:rsid w:val="006E1CF6"/>
    <w:rsid w:val="006E1F7F"/>
    <w:rsid w:val="006E280C"/>
    <w:rsid w:val="006E2E67"/>
    <w:rsid w:val="006E410A"/>
    <w:rsid w:val="006E414B"/>
    <w:rsid w:val="006E43BD"/>
    <w:rsid w:val="006E46EB"/>
    <w:rsid w:val="006E54AC"/>
    <w:rsid w:val="006E57C8"/>
    <w:rsid w:val="006E5AC1"/>
    <w:rsid w:val="006E64FA"/>
    <w:rsid w:val="006E6518"/>
    <w:rsid w:val="006E6707"/>
    <w:rsid w:val="006E727A"/>
    <w:rsid w:val="006E7E14"/>
    <w:rsid w:val="006F00B3"/>
    <w:rsid w:val="006F0597"/>
    <w:rsid w:val="006F0C67"/>
    <w:rsid w:val="006F1766"/>
    <w:rsid w:val="006F1C59"/>
    <w:rsid w:val="006F1D9F"/>
    <w:rsid w:val="006F23D1"/>
    <w:rsid w:val="006F29ED"/>
    <w:rsid w:val="006F33A3"/>
    <w:rsid w:val="006F34E7"/>
    <w:rsid w:val="006F371F"/>
    <w:rsid w:val="006F397D"/>
    <w:rsid w:val="006F40CE"/>
    <w:rsid w:val="006F506A"/>
    <w:rsid w:val="006F526B"/>
    <w:rsid w:val="006F5565"/>
    <w:rsid w:val="006F5899"/>
    <w:rsid w:val="006F5C00"/>
    <w:rsid w:val="006F5C88"/>
    <w:rsid w:val="006F5D97"/>
    <w:rsid w:val="006F610C"/>
    <w:rsid w:val="006F69C6"/>
    <w:rsid w:val="006F72A9"/>
    <w:rsid w:val="007005B8"/>
    <w:rsid w:val="0070095E"/>
    <w:rsid w:val="00700BE1"/>
    <w:rsid w:val="00700E34"/>
    <w:rsid w:val="00701342"/>
    <w:rsid w:val="007013F1"/>
    <w:rsid w:val="007014DA"/>
    <w:rsid w:val="00701D16"/>
    <w:rsid w:val="00701DE1"/>
    <w:rsid w:val="00701E3D"/>
    <w:rsid w:val="0070209A"/>
    <w:rsid w:val="007025AB"/>
    <w:rsid w:val="00702795"/>
    <w:rsid w:val="0070308D"/>
    <w:rsid w:val="007030BC"/>
    <w:rsid w:val="00703307"/>
    <w:rsid w:val="007039E4"/>
    <w:rsid w:val="007053CA"/>
    <w:rsid w:val="007054B7"/>
    <w:rsid w:val="00705772"/>
    <w:rsid w:val="007058B3"/>
    <w:rsid w:val="007059BE"/>
    <w:rsid w:val="00705A9E"/>
    <w:rsid w:val="00705DC3"/>
    <w:rsid w:val="00706505"/>
    <w:rsid w:val="007068A2"/>
    <w:rsid w:val="00707180"/>
    <w:rsid w:val="00707E0C"/>
    <w:rsid w:val="00707F93"/>
    <w:rsid w:val="00710D05"/>
    <w:rsid w:val="0071121E"/>
    <w:rsid w:val="007116E9"/>
    <w:rsid w:val="00712541"/>
    <w:rsid w:val="007127E6"/>
    <w:rsid w:val="00712BBA"/>
    <w:rsid w:val="00712BEE"/>
    <w:rsid w:val="00712C00"/>
    <w:rsid w:val="007132E7"/>
    <w:rsid w:val="007136C2"/>
    <w:rsid w:val="007138F4"/>
    <w:rsid w:val="00714EB1"/>
    <w:rsid w:val="00714EC3"/>
    <w:rsid w:val="0071501F"/>
    <w:rsid w:val="00715AF7"/>
    <w:rsid w:val="00715C00"/>
    <w:rsid w:val="00715D76"/>
    <w:rsid w:val="00715DE0"/>
    <w:rsid w:val="00716C01"/>
    <w:rsid w:val="007173E0"/>
    <w:rsid w:val="0071750F"/>
    <w:rsid w:val="00717903"/>
    <w:rsid w:val="00717EF0"/>
    <w:rsid w:val="00720793"/>
    <w:rsid w:val="00720EFD"/>
    <w:rsid w:val="00721C51"/>
    <w:rsid w:val="00722F97"/>
    <w:rsid w:val="007230CD"/>
    <w:rsid w:val="007234D4"/>
    <w:rsid w:val="007234DD"/>
    <w:rsid w:val="00723705"/>
    <w:rsid w:val="0072478D"/>
    <w:rsid w:val="00724B0D"/>
    <w:rsid w:val="007267A5"/>
    <w:rsid w:val="007271A4"/>
    <w:rsid w:val="00727B0E"/>
    <w:rsid w:val="00730026"/>
    <w:rsid w:val="00730818"/>
    <w:rsid w:val="0073081D"/>
    <w:rsid w:val="00730C83"/>
    <w:rsid w:val="0073105A"/>
    <w:rsid w:val="00731277"/>
    <w:rsid w:val="00731A1A"/>
    <w:rsid w:val="00731E0E"/>
    <w:rsid w:val="00732571"/>
    <w:rsid w:val="00732645"/>
    <w:rsid w:val="00733304"/>
    <w:rsid w:val="007340FB"/>
    <w:rsid w:val="00734509"/>
    <w:rsid w:val="00734E1A"/>
    <w:rsid w:val="00735644"/>
    <w:rsid w:val="00735A58"/>
    <w:rsid w:val="00735D07"/>
    <w:rsid w:val="00735FFF"/>
    <w:rsid w:val="007360D9"/>
    <w:rsid w:val="0073614D"/>
    <w:rsid w:val="007362AE"/>
    <w:rsid w:val="00736A67"/>
    <w:rsid w:val="00736CDB"/>
    <w:rsid w:val="0073706E"/>
    <w:rsid w:val="00737122"/>
    <w:rsid w:val="007372E5"/>
    <w:rsid w:val="00737EE4"/>
    <w:rsid w:val="0074009D"/>
    <w:rsid w:val="007401C9"/>
    <w:rsid w:val="007406A2"/>
    <w:rsid w:val="00741B58"/>
    <w:rsid w:val="0074241D"/>
    <w:rsid w:val="00742737"/>
    <w:rsid w:val="00742B06"/>
    <w:rsid w:val="00742E8B"/>
    <w:rsid w:val="0074327D"/>
    <w:rsid w:val="00743307"/>
    <w:rsid w:val="007435FB"/>
    <w:rsid w:val="00743702"/>
    <w:rsid w:val="007437BB"/>
    <w:rsid w:val="00743AD8"/>
    <w:rsid w:val="00743F1C"/>
    <w:rsid w:val="00744321"/>
    <w:rsid w:val="00744A3B"/>
    <w:rsid w:val="0074542A"/>
    <w:rsid w:val="00745D7B"/>
    <w:rsid w:val="0074628D"/>
    <w:rsid w:val="00746DC9"/>
    <w:rsid w:val="00747266"/>
    <w:rsid w:val="0074735B"/>
    <w:rsid w:val="007479A0"/>
    <w:rsid w:val="00747EE8"/>
    <w:rsid w:val="007522B9"/>
    <w:rsid w:val="00752A04"/>
    <w:rsid w:val="00752DF7"/>
    <w:rsid w:val="0075309B"/>
    <w:rsid w:val="00753694"/>
    <w:rsid w:val="007537A3"/>
    <w:rsid w:val="00753D22"/>
    <w:rsid w:val="0075424E"/>
    <w:rsid w:val="00754344"/>
    <w:rsid w:val="00754FEC"/>
    <w:rsid w:val="0075507C"/>
    <w:rsid w:val="0075577A"/>
    <w:rsid w:val="0075595F"/>
    <w:rsid w:val="00755BD6"/>
    <w:rsid w:val="00756751"/>
    <w:rsid w:val="007568D7"/>
    <w:rsid w:val="00756BD2"/>
    <w:rsid w:val="00756CC3"/>
    <w:rsid w:val="00756E90"/>
    <w:rsid w:val="00756F54"/>
    <w:rsid w:val="00756FFA"/>
    <w:rsid w:val="00760120"/>
    <w:rsid w:val="00760373"/>
    <w:rsid w:val="00762BA7"/>
    <w:rsid w:val="00762C61"/>
    <w:rsid w:val="00762C68"/>
    <w:rsid w:val="00762CD5"/>
    <w:rsid w:val="00762F1A"/>
    <w:rsid w:val="0076320E"/>
    <w:rsid w:val="00763276"/>
    <w:rsid w:val="00763479"/>
    <w:rsid w:val="0076437F"/>
    <w:rsid w:val="007657C3"/>
    <w:rsid w:val="00765CE3"/>
    <w:rsid w:val="00765ECA"/>
    <w:rsid w:val="00766B1A"/>
    <w:rsid w:val="0077002C"/>
    <w:rsid w:val="00770503"/>
    <w:rsid w:val="00770E22"/>
    <w:rsid w:val="00771109"/>
    <w:rsid w:val="00771770"/>
    <w:rsid w:val="007725A4"/>
    <w:rsid w:val="00772636"/>
    <w:rsid w:val="0077271D"/>
    <w:rsid w:val="00772AD2"/>
    <w:rsid w:val="0077369A"/>
    <w:rsid w:val="007742C0"/>
    <w:rsid w:val="00774573"/>
    <w:rsid w:val="00774899"/>
    <w:rsid w:val="00774A2E"/>
    <w:rsid w:val="007751FE"/>
    <w:rsid w:val="007757D8"/>
    <w:rsid w:val="0077591A"/>
    <w:rsid w:val="00775A60"/>
    <w:rsid w:val="0077602F"/>
    <w:rsid w:val="00776624"/>
    <w:rsid w:val="0077693A"/>
    <w:rsid w:val="00777D9A"/>
    <w:rsid w:val="007802A1"/>
    <w:rsid w:val="00780CF9"/>
    <w:rsid w:val="00780D9F"/>
    <w:rsid w:val="007820D6"/>
    <w:rsid w:val="00782202"/>
    <w:rsid w:val="00782A5E"/>
    <w:rsid w:val="00783072"/>
    <w:rsid w:val="00783A12"/>
    <w:rsid w:val="00783F4B"/>
    <w:rsid w:val="00783F9B"/>
    <w:rsid w:val="0078412F"/>
    <w:rsid w:val="00785AB0"/>
    <w:rsid w:val="0078618E"/>
    <w:rsid w:val="00786DA2"/>
    <w:rsid w:val="00786EAE"/>
    <w:rsid w:val="00787701"/>
    <w:rsid w:val="00787704"/>
    <w:rsid w:val="00787E39"/>
    <w:rsid w:val="007905D2"/>
    <w:rsid w:val="00790734"/>
    <w:rsid w:val="00791A44"/>
    <w:rsid w:val="007920D9"/>
    <w:rsid w:val="007922D7"/>
    <w:rsid w:val="00792361"/>
    <w:rsid w:val="00793021"/>
    <w:rsid w:val="00793228"/>
    <w:rsid w:val="00793FFF"/>
    <w:rsid w:val="0079408A"/>
    <w:rsid w:val="007940DF"/>
    <w:rsid w:val="007950A6"/>
    <w:rsid w:val="007953BF"/>
    <w:rsid w:val="007953F3"/>
    <w:rsid w:val="007955D7"/>
    <w:rsid w:val="00795648"/>
    <w:rsid w:val="00795FAA"/>
    <w:rsid w:val="007964F9"/>
    <w:rsid w:val="00796DD5"/>
    <w:rsid w:val="00797849"/>
    <w:rsid w:val="00797B03"/>
    <w:rsid w:val="007A0244"/>
    <w:rsid w:val="007A0CE2"/>
    <w:rsid w:val="007A1487"/>
    <w:rsid w:val="007A1532"/>
    <w:rsid w:val="007A25D3"/>
    <w:rsid w:val="007A32D1"/>
    <w:rsid w:val="007A4AB1"/>
    <w:rsid w:val="007A4BB0"/>
    <w:rsid w:val="007A4DEA"/>
    <w:rsid w:val="007A5ABB"/>
    <w:rsid w:val="007A611B"/>
    <w:rsid w:val="007A6332"/>
    <w:rsid w:val="007A63A2"/>
    <w:rsid w:val="007A6CC5"/>
    <w:rsid w:val="007A74A5"/>
    <w:rsid w:val="007A76D3"/>
    <w:rsid w:val="007A7850"/>
    <w:rsid w:val="007A7C30"/>
    <w:rsid w:val="007B0165"/>
    <w:rsid w:val="007B01DA"/>
    <w:rsid w:val="007B0EE4"/>
    <w:rsid w:val="007B1275"/>
    <w:rsid w:val="007B1482"/>
    <w:rsid w:val="007B1939"/>
    <w:rsid w:val="007B1B08"/>
    <w:rsid w:val="007B1B1D"/>
    <w:rsid w:val="007B1BF3"/>
    <w:rsid w:val="007B2865"/>
    <w:rsid w:val="007B342D"/>
    <w:rsid w:val="007B41C2"/>
    <w:rsid w:val="007B490C"/>
    <w:rsid w:val="007B4BB9"/>
    <w:rsid w:val="007B5A2C"/>
    <w:rsid w:val="007B62ED"/>
    <w:rsid w:val="007B6645"/>
    <w:rsid w:val="007B6E2A"/>
    <w:rsid w:val="007B7299"/>
    <w:rsid w:val="007B72DF"/>
    <w:rsid w:val="007B752B"/>
    <w:rsid w:val="007B7CAA"/>
    <w:rsid w:val="007C073B"/>
    <w:rsid w:val="007C11DC"/>
    <w:rsid w:val="007C1417"/>
    <w:rsid w:val="007C1449"/>
    <w:rsid w:val="007C16E7"/>
    <w:rsid w:val="007C1721"/>
    <w:rsid w:val="007C17E7"/>
    <w:rsid w:val="007C1824"/>
    <w:rsid w:val="007C1892"/>
    <w:rsid w:val="007C1BA9"/>
    <w:rsid w:val="007C24D5"/>
    <w:rsid w:val="007C3915"/>
    <w:rsid w:val="007C3E06"/>
    <w:rsid w:val="007C3ECB"/>
    <w:rsid w:val="007C4654"/>
    <w:rsid w:val="007C51DB"/>
    <w:rsid w:val="007C5743"/>
    <w:rsid w:val="007C58BA"/>
    <w:rsid w:val="007C60FE"/>
    <w:rsid w:val="007C660E"/>
    <w:rsid w:val="007C6A9E"/>
    <w:rsid w:val="007C6E7B"/>
    <w:rsid w:val="007C7981"/>
    <w:rsid w:val="007D02CF"/>
    <w:rsid w:val="007D0616"/>
    <w:rsid w:val="007D17A4"/>
    <w:rsid w:val="007D1954"/>
    <w:rsid w:val="007D1A07"/>
    <w:rsid w:val="007D2A41"/>
    <w:rsid w:val="007D2F8B"/>
    <w:rsid w:val="007D3366"/>
    <w:rsid w:val="007D3775"/>
    <w:rsid w:val="007D3CB8"/>
    <w:rsid w:val="007D3DD7"/>
    <w:rsid w:val="007D3F52"/>
    <w:rsid w:val="007D40BC"/>
    <w:rsid w:val="007D42DC"/>
    <w:rsid w:val="007D4689"/>
    <w:rsid w:val="007D4C5E"/>
    <w:rsid w:val="007D4F1C"/>
    <w:rsid w:val="007D4FAD"/>
    <w:rsid w:val="007D5409"/>
    <w:rsid w:val="007D56C1"/>
    <w:rsid w:val="007D5FAA"/>
    <w:rsid w:val="007D6494"/>
    <w:rsid w:val="007D76A5"/>
    <w:rsid w:val="007D79BA"/>
    <w:rsid w:val="007D7DAC"/>
    <w:rsid w:val="007E0545"/>
    <w:rsid w:val="007E0D90"/>
    <w:rsid w:val="007E0F6E"/>
    <w:rsid w:val="007E12C8"/>
    <w:rsid w:val="007E41A5"/>
    <w:rsid w:val="007E4222"/>
    <w:rsid w:val="007E4632"/>
    <w:rsid w:val="007E4872"/>
    <w:rsid w:val="007E4FC0"/>
    <w:rsid w:val="007E52B2"/>
    <w:rsid w:val="007E5D66"/>
    <w:rsid w:val="007E6DEF"/>
    <w:rsid w:val="007E6F03"/>
    <w:rsid w:val="007E7049"/>
    <w:rsid w:val="007E773A"/>
    <w:rsid w:val="007E7B2A"/>
    <w:rsid w:val="007E7D20"/>
    <w:rsid w:val="007E7FD6"/>
    <w:rsid w:val="007F006D"/>
    <w:rsid w:val="007F029B"/>
    <w:rsid w:val="007F0879"/>
    <w:rsid w:val="007F1355"/>
    <w:rsid w:val="007F16C8"/>
    <w:rsid w:val="007F1ABB"/>
    <w:rsid w:val="007F1C41"/>
    <w:rsid w:val="007F25FA"/>
    <w:rsid w:val="007F29BD"/>
    <w:rsid w:val="007F2FB8"/>
    <w:rsid w:val="007F3120"/>
    <w:rsid w:val="007F3304"/>
    <w:rsid w:val="007F3BB4"/>
    <w:rsid w:val="007F4803"/>
    <w:rsid w:val="007F4877"/>
    <w:rsid w:val="007F4972"/>
    <w:rsid w:val="007F518D"/>
    <w:rsid w:val="007F5274"/>
    <w:rsid w:val="007F530F"/>
    <w:rsid w:val="007F53FC"/>
    <w:rsid w:val="007F5443"/>
    <w:rsid w:val="007F5A71"/>
    <w:rsid w:val="007F5CE5"/>
    <w:rsid w:val="007F6721"/>
    <w:rsid w:val="007F6A06"/>
    <w:rsid w:val="007F7329"/>
    <w:rsid w:val="007F78F2"/>
    <w:rsid w:val="007F7F7A"/>
    <w:rsid w:val="007F7F81"/>
    <w:rsid w:val="0080040E"/>
    <w:rsid w:val="00800631"/>
    <w:rsid w:val="0080093D"/>
    <w:rsid w:val="008009CC"/>
    <w:rsid w:val="00800C2F"/>
    <w:rsid w:val="0080128F"/>
    <w:rsid w:val="00801912"/>
    <w:rsid w:val="00801C2F"/>
    <w:rsid w:val="00801EE9"/>
    <w:rsid w:val="008020DF"/>
    <w:rsid w:val="008023C6"/>
    <w:rsid w:val="008027E5"/>
    <w:rsid w:val="0080287F"/>
    <w:rsid w:val="00802E79"/>
    <w:rsid w:val="00802F03"/>
    <w:rsid w:val="00803B7B"/>
    <w:rsid w:val="00803C70"/>
    <w:rsid w:val="00804298"/>
    <w:rsid w:val="00804544"/>
    <w:rsid w:val="0080490D"/>
    <w:rsid w:val="00804E8F"/>
    <w:rsid w:val="0080500A"/>
    <w:rsid w:val="00805254"/>
    <w:rsid w:val="00805345"/>
    <w:rsid w:val="008054A4"/>
    <w:rsid w:val="00805B63"/>
    <w:rsid w:val="00806839"/>
    <w:rsid w:val="008076B4"/>
    <w:rsid w:val="008078F8"/>
    <w:rsid w:val="0081092D"/>
    <w:rsid w:val="00811054"/>
    <w:rsid w:val="0081178A"/>
    <w:rsid w:val="00811CCA"/>
    <w:rsid w:val="0081259B"/>
    <w:rsid w:val="00813279"/>
    <w:rsid w:val="00813376"/>
    <w:rsid w:val="00813F42"/>
    <w:rsid w:val="00814BCE"/>
    <w:rsid w:val="00814DBF"/>
    <w:rsid w:val="00814E74"/>
    <w:rsid w:val="00815293"/>
    <w:rsid w:val="00815C77"/>
    <w:rsid w:val="00815D00"/>
    <w:rsid w:val="0082073B"/>
    <w:rsid w:val="00820C60"/>
    <w:rsid w:val="0082123E"/>
    <w:rsid w:val="00821D3B"/>
    <w:rsid w:val="008224A0"/>
    <w:rsid w:val="00822E73"/>
    <w:rsid w:val="00823783"/>
    <w:rsid w:val="00823EF7"/>
    <w:rsid w:val="00824D55"/>
    <w:rsid w:val="00825235"/>
    <w:rsid w:val="008255BF"/>
    <w:rsid w:val="00825AB3"/>
    <w:rsid w:val="00825D30"/>
    <w:rsid w:val="008263B9"/>
    <w:rsid w:val="00826882"/>
    <w:rsid w:val="00826F9E"/>
    <w:rsid w:val="0082745F"/>
    <w:rsid w:val="008306B2"/>
    <w:rsid w:val="0083088C"/>
    <w:rsid w:val="008309C0"/>
    <w:rsid w:val="00830F4D"/>
    <w:rsid w:val="008327FB"/>
    <w:rsid w:val="00832A45"/>
    <w:rsid w:val="00832BFE"/>
    <w:rsid w:val="0083403E"/>
    <w:rsid w:val="0083522C"/>
    <w:rsid w:val="0083535D"/>
    <w:rsid w:val="00835CC8"/>
    <w:rsid w:val="00835D38"/>
    <w:rsid w:val="008361E0"/>
    <w:rsid w:val="008379A9"/>
    <w:rsid w:val="00837ECE"/>
    <w:rsid w:val="0084042A"/>
    <w:rsid w:val="00841884"/>
    <w:rsid w:val="00841907"/>
    <w:rsid w:val="008426FB"/>
    <w:rsid w:val="00842D7F"/>
    <w:rsid w:val="00842D8B"/>
    <w:rsid w:val="008432DF"/>
    <w:rsid w:val="0084368F"/>
    <w:rsid w:val="00843A4B"/>
    <w:rsid w:val="00843EE3"/>
    <w:rsid w:val="00844C6C"/>
    <w:rsid w:val="00844D1E"/>
    <w:rsid w:val="00845503"/>
    <w:rsid w:val="00846814"/>
    <w:rsid w:val="0084759B"/>
    <w:rsid w:val="00847CEB"/>
    <w:rsid w:val="00847E27"/>
    <w:rsid w:val="00850096"/>
    <w:rsid w:val="00850E29"/>
    <w:rsid w:val="008516D2"/>
    <w:rsid w:val="008517BD"/>
    <w:rsid w:val="008518C3"/>
    <w:rsid w:val="00851CA8"/>
    <w:rsid w:val="00852170"/>
    <w:rsid w:val="00852603"/>
    <w:rsid w:val="00852C88"/>
    <w:rsid w:val="00852F9F"/>
    <w:rsid w:val="0085460D"/>
    <w:rsid w:val="00854E9C"/>
    <w:rsid w:val="0085781E"/>
    <w:rsid w:val="00860106"/>
    <w:rsid w:val="008601EF"/>
    <w:rsid w:val="00860F67"/>
    <w:rsid w:val="008611E8"/>
    <w:rsid w:val="008616F6"/>
    <w:rsid w:val="0086204C"/>
    <w:rsid w:val="00862715"/>
    <w:rsid w:val="00862ED5"/>
    <w:rsid w:val="008631AF"/>
    <w:rsid w:val="00863443"/>
    <w:rsid w:val="00863840"/>
    <w:rsid w:val="00863A24"/>
    <w:rsid w:val="008643DA"/>
    <w:rsid w:val="00864B0B"/>
    <w:rsid w:val="00865276"/>
    <w:rsid w:val="008653AC"/>
    <w:rsid w:val="0086540A"/>
    <w:rsid w:val="00865692"/>
    <w:rsid w:val="00865AB0"/>
    <w:rsid w:val="00865C4C"/>
    <w:rsid w:val="00866DDA"/>
    <w:rsid w:val="00866DFF"/>
    <w:rsid w:val="00866FA1"/>
    <w:rsid w:val="00867106"/>
    <w:rsid w:val="00867586"/>
    <w:rsid w:val="008675AF"/>
    <w:rsid w:val="00867E72"/>
    <w:rsid w:val="008705B4"/>
    <w:rsid w:val="00870748"/>
    <w:rsid w:val="00870DE9"/>
    <w:rsid w:val="008713D1"/>
    <w:rsid w:val="00871818"/>
    <w:rsid w:val="00871B37"/>
    <w:rsid w:val="00871B4D"/>
    <w:rsid w:val="00871C32"/>
    <w:rsid w:val="00872918"/>
    <w:rsid w:val="00873625"/>
    <w:rsid w:val="0087384A"/>
    <w:rsid w:val="008739EF"/>
    <w:rsid w:val="008743E6"/>
    <w:rsid w:val="0087485A"/>
    <w:rsid w:val="00874CAD"/>
    <w:rsid w:val="008752FC"/>
    <w:rsid w:val="00875C52"/>
    <w:rsid w:val="00876543"/>
    <w:rsid w:val="00877538"/>
    <w:rsid w:val="0087765F"/>
    <w:rsid w:val="008807AB"/>
    <w:rsid w:val="008814E9"/>
    <w:rsid w:val="00881647"/>
    <w:rsid w:val="008823EE"/>
    <w:rsid w:val="00882790"/>
    <w:rsid w:val="00882C16"/>
    <w:rsid w:val="00882D94"/>
    <w:rsid w:val="00883883"/>
    <w:rsid w:val="00883F65"/>
    <w:rsid w:val="0088460C"/>
    <w:rsid w:val="00884861"/>
    <w:rsid w:val="008856BF"/>
    <w:rsid w:val="00885CA4"/>
    <w:rsid w:val="00885DEA"/>
    <w:rsid w:val="008866C8"/>
    <w:rsid w:val="0088691D"/>
    <w:rsid w:val="00887135"/>
    <w:rsid w:val="008872FD"/>
    <w:rsid w:val="008878B2"/>
    <w:rsid w:val="00887AEB"/>
    <w:rsid w:val="00890256"/>
    <w:rsid w:val="008906D8"/>
    <w:rsid w:val="0089317D"/>
    <w:rsid w:val="00893297"/>
    <w:rsid w:val="00893459"/>
    <w:rsid w:val="008938C7"/>
    <w:rsid w:val="00893E0C"/>
    <w:rsid w:val="008949AB"/>
    <w:rsid w:val="00894C8F"/>
    <w:rsid w:val="0089518B"/>
    <w:rsid w:val="0089523C"/>
    <w:rsid w:val="00895933"/>
    <w:rsid w:val="00895BC9"/>
    <w:rsid w:val="00895D5F"/>
    <w:rsid w:val="00896092"/>
    <w:rsid w:val="0089610C"/>
    <w:rsid w:val="0089668B"/>
    <w:rsid w:val="00896E5B"/>
    <w:rsid w:val="0089706B"/>
    <w:rsid w:val="00897F88"/>
    <w:rsid w:val="008A0742"/>
    <w:rsid w:val="008A0872"/>
    <w:rsid w:val="008A08B5"/>
    <w:rsid w:val="008A09A1"/>
    <w:rsid w:val="008A0E67"/>
    <w:rsid w:val="008A123A"/>
    <w:rsid w:val="008A130F"/>
    <w:rsid w:val="008A131D"/>
    <w:rsid w:val="008A1E42"/>
    <w:rsid w:val="008A2156"/>
    <w:rsid w:val="008A32D4"/>
    <w:rsid w:val="008A4055"/>
    <w:rsid w:val="008A4EF8"/>
    <w:rsid w:val="008A549D"/>
    <w:rsid w:val="008A5534"/>
    <w:rsid w:val="008A56EF"/>
    <w:rsid w:val="008A6BA4"/>
    <w:rsid w:val="008A6EB8"/>
    <w:rsid w:val="008A7244"/>
    <w:rsid w:val="008A7654"/>
    <w:rsid w:val="008A777F"/>
    <w:rsid w:val="008A7BB7"/>
    <w:rsid w:val="008B10D3"/>
    <w:rsid w:val="008B1808"/>
    <w:rsid w:val="008B1F86"/>
    <w:rsid w:val="008B1FDD"/>
    <w:rsid w:val="008B207B"/>
    <w:rsid w:val="008B261D"/>
    <w:rsid w:val="008B369A"/>
    <w:rsid w:val="008B3B86"/>
    <w:rsid w:val="008B4494"/>
    <w:rsid w:val="008B4E6E"/>
    <w:rsid w:val="008B5596"/>
    <w:rsid w:val="008B597F"/>
    <w:rsid w:val="008B61F2"/>
    <w:rsid w:val="008B625C"/>
    <w:rsid w:val="008B724E"/>
    <w:rsid w:val="008B7278"/>
    <w:rsid w:val="008B72FA"/>
    <w:rsid w:val="008B788A"/>
    <w:rsid w:val="008B7B08"/>
    <w:rsid w:val="008C0080"/>
    <w:rsid w:val="008C0BF7"/>
    <w:rsid w:val="008C17D4"/>
    <w:rsid w:val="008C1C3F"/>
    <w:rsid w:val="008C2410"/>
    <w:rsid w:val="008C266F"/>
    <w:rsid w:val="008C3909"/>
    <w:rsid w:val="008C39D8"/>
    <w:rsid w:val="008C4725"/>
    <w:rsid w:val="008C4EE4"/>
    <w:rsid w:val="008C50A3"/>
    <w:rsid w:val="008C547B"/>
    <w:rsid w:val="008C5543"/>
    <w:rsid w:val="008C628B"/>
    <w:rsid w:val="008C65B4"/>
    <w:rsid w:val="008C7722"/>
    <w:rsid w:val="008C7727"/>
    <w:rsid w:val="008C7E75"/>
    <w:rsid w:val="008C7FD7"/>
    <w:rsid w:val="008D0B3F"/>
    <w:rsid w:val="008D17B9"/>
    <w:rsid w:val="008D2413"/>
    <w:rsid w:val="008D25D8"/>
    <w:rsid w:val="008D29AB"/>
    <w:rsid w:val="008D2B27"/>
    <w:rsid w:val="008D349F"/>
    <w:rsid w:val="008D3795"/>
    <w:rsid w:val="008D37F5"/>
    <w:rsid w:val="008D38A1"/>
    <w:rsid w:val="008D41B9"/>
    <w:rsid w:val="008D47D4"/>
    <w:rsid w:val="008D4ACA"/>
    <w:rsid w:val="008D4B14"/>
    <w:rsid w:val="008D4BF5"/>
    <w:rsid w:val="008D4CFB"/>
    <w:rsid w:val="008D4FEA"/>
    <w:rsid w:val="008D518A"/>
    <w:rsid w:val="008D5CFE"/>
    <w:rsid w:val="008D6C3A"/>
    <w:rsid w:val="008D7194"/>
    <w:rsid w:val="008D7355"/>
    <w:rsid w:val="008D7432"/>
    <w:rsid w:val="008D776B"/>
    <w:rsid w:val="008D7C5E"/>
    <w:rsid w:val="008E024B"/>
    <w:rsid w:val="008E02DC"/>
    <w:rsid w:val="008E09EF"/>
    <w:rsid w:val="008E15FB"/>
    <w:rsid w:val="008E1FF1"/>
    <w:rsid w:val="008E1FF4"/>
    <w:rsid w:val="008E208F"/>
    <w:rsid w:val="008E212B"/>
    <w:rsid w:val="008E226F"/>
    <w:rsid w:val="008E24D8"/>
    <w:rsid w:val="008E2BF4"/>
    <w:rsid w:val="008E2F08"/>
    <w:rsid w:val="008E3945"/>
    <w:rsid w:val="008E4AD4"/>
    <w:rsid w:val="008E4B84"/>
    <w:rsid w:val="008E6507"/>
    <w:rsid w:val="008E6BEF"/>
    <w:rsid w:val="008E7057"/>
    <w:rsid w:val="008E71F1"/>
    <w:rsid w:val="008F02CD"/>
    <w:rsid w:val="008F0419"/>
    <w:rsid w:val="008F0541"/>
    <w:rsid w:val="008F141C"/>
    <w:rsid w:val="008F1D5C"/>
    <w:rsid w:val="008F25D5"/>
    <w:rsid w:val="008F2693"/>
    <w:rsid w:val="008F2CD1"/>
    <w:rsid w:val="008F2E2D"/>
    <w:rsid w:val="008F36BC"/>
    <w:rsid w:val="008F3BDB"/>
    <w:rsid w:val="008F4F1B"/>
    <w:rsid w:val="008F5302"/>
    <w:rsid w:val="008F5773"/>
    <w:rsid w:val="008F57A6"/>
    <w:rsid w:val="008F5CF5"/>
    <w:rsid w:val="008F668B"/>
    <w:rsid w:val="008F6889"/>
    <w:rsid w:val="008F68B9"/>
    <w:rsid w:val="008F6C5C"/>
    <w:rsid w:val="008F711C"/>
    <w:rsid w:val="008F7D1F"/>
    <w:rsid w:val="008F7FE9"/>
    <w:rsid w:val="0090067E"/>
    <w:rsid w:val="00900CA7"/>
    <w:rsid w:val="00901DAC"/>
    <w:rsid w:val="00902604"/>
    <w:rsid w:val="00902C4C"/>
    <w:rsid w:val="00902D94"/>
    <w:rsid w:val="00902E44"/>
    <w:rsid w:val="0090301A"/>
    <w:rsid w:val="0090325B"/>
    <w:rsid w:val="00903A0D"/>
    <w:rsid w:val="00903FF5"/>
    <w:rsid w:val="009040BF"/>
    <w:rsid w:val="00904188"/>
    <w:rsid w:val="00904A90"/>
    <w:rsid w:val="009053C2"/>
    <w:rsid w:val="00905ED2"/>
    <w:rsid w:val="00905FC2"/>
    <w:rsid w:val="009067EF"/>
    <w:rsid w:val="009079BC"/>
    <w:rsid w:val="00907CEB"/>
    <w:rsid w:val="00910004"/>
    <w:rsid w:val="009103D2"/>
    <w:rsid w:val="0091062C"/>
    <w:rsid w:val="00910C87"/>
    <w:rsid w:val="00911A67"/>
    <w:rsid w:val="00912743"/>
    <w:rsid w:val="00912B0B"/>
    <w:rsid w:val="00912FF8"/>
    <w:rsid w:val="00913631"/>
    <w:rsid w:val="00913959"/>
    <w:rsid w:val="00913EE8"/>
    <w:rsid w:val="009141E9"/>
    <w:rsid w:val="00914707"/>
    <w:rsid w:val="00915253"/>
    <w:rsid w:val="00915574"/>
    <w:rsid w:val="009164B0"/>
    <w:rsid w:val="00917034"/>
    <w:rsid w:val="00917320"/>
    <w:rsid w:val="00917971"/>
    <w:rsid w:val="00917998"/>
    <w:rsid w:val="00917AA0"/>
    <w:rsid w:val="0092325A"/>
    <w:rsid w:val="009232E6"/>
    <w:rsid w:val="009234E8"/>
    <w:rsid w:val="009235E3"/>
    <w:rsid w:val="00924093"/>
    <w:rsid w:val="00924301"/>
    <w:rsid w:val="00925B4F"/>
    <w:rsid w:val="00925C00"/>
    <w:rsid w:val="00925D70"/>
    <w:rsid w:val="0092666A"/>
    <w:rsid w:val="00926A28"/>
    <w:rsid w:val="00926B0A"/>
    <w:rsid w:val="00926F2F"/>
    <w:rsid w:val="00927362"/>
    <w:rsid w:val="00927A9B"/>
    <w:rsid w:val="0093028C"/>
    <w:rsid w:val="009315DC"/>
    <w:rsid w:val="0093175F"/>
    <w:rsid w:val="0093273B"/>
    <w:rsid w:val="00932CA2"/>
    <w:rsid w:val="009332F5"/>
    <w:rsid w:val="00933B92"/>
    <w:rsid w:val="00933C0F"/>
    <w:rsid w:val="00933F10"/>
    <w:rsid w:val="0093409C"/>
    <w:rsid w:val="00934606"/>
    <w:rsid w:val="00934AD2"/>
    <w:rsid w:val="0093585F"/>
    <w:rsid w:val="00935C1F"/>
    <w:rsid w:val="00935C3A"/>
    <w:rsid w:val="00935F94"/>
    <w:rsid w:val="00936681"/>
    <w:rsid w:val="009368BC"/>
    <w:rsid w:val="00936929"/>
    <w:rsid w:val="00936B40"/>
    <w:rsid w:val="00937020"/>
    <w:rsid w:val="009379E1"/>
    <w:rsid w:val="00940BFE"/>
    <w:rsid w:val="00940DC5"/>
    <w:rsid w:val="00940E12"/>
    <w:rsid w:val="009416ED"/>
    <w:rsid w:val="00941D06"/>
    <w:rsid w:val="0094223D"/>
    <w:rsid w:val="0094251E"/>
    <w:rsid w:val="009425A7"/>
    <w:rsid w:val="00942ED3"/>
    <w:rsid w:val="00943D96"/>
    <w:rsid w:val="0094440E"/>
    <w:rsid w:val="00944573"/>
    <w:rsid w:val="0094488D"/>
    <w:rsid w:val="00944965"/>
    <w:rsid w:val="00944A6B"/>
    <w:rsid w:val="00944B83"/>
    <w:rsid w:val="00944D7F"/>
    <w:rsid w:val="009453CF"/>
    <w:rsid w:val="00945A78"/>
    <w:rsid w:val="0094606D"/>
    <w:rsid w:val="00946471"/>
    <w:rsid w:val="00947DBC"/>
    <w:rsid w:val="009504F2"/>
    <w:rsid w:val="00950DC1"/>
    <w:rsid w:val="009522F4"/>
    <w:rsid w:val="0095259B"/>
    <w:rsid w:val="0095295E"/>
    <w:rsid w:val="009533E8"/>
    <w:rsid w:val="00953799"/>
    <w:rsid w:val="009548FD"/>
    <w:rsid w:val="00954FDA"/>
    <w:rsid w:val="00955495"/>
    <w:rsid w:val="009554A3"/>
    <w:rsid w:val="00955826"/>
    <w:rsid w:val="00955A9E"/>
    <w:rsid w:val="00955AC8"/>
    <w:rsid w:val="00955CF2"/>
    <w:rsid w:val="009565AF"/>
    <w:rsid w:val="00956771"/>
    <w:rsid w:val="00957166"/>
    <w:rsid w:val="00957754"/>
    <w:rsid w:val="00960305"/>
    <w:rsid w:val="009633F1"/>
    <w:rsid w:val="009639F1"/>
    <w:rsid w:val="00963FA7"/>
    <w:rsid w:val="00964243"/>
    <w:rsid w:val="00964C98"/>
    <w:rsid w:val="009655AF"/>
    <w:rsid w:val="009658F1"/>
    <w:rsid w:val="00965BAF"/>
    <w:rsid w:val="0096676A"/>
    <w:rsid w:val="0096690B"/>
    <w:rsid w:val="00966FAC"/>
    <w:rsid w:val="00967618"/>
    <w:rsid w:val="0096791F"/>
    <w:rsid w:val="00967BC6"/>
    <w:rsid w:val="00967D9F"/>
    <w:rsid w:val="009702B3"/>
    <w:rsid w:val="0097035B"/>
    <w:rsid w:val="009705A8"/>
    <w:rsid w:val="009706B1"/>
    <w:rsid w:val="00970CD3"/>
    <w:rsid w:val="00970E0D"/>
    <w:rsid w:val="00970E45"/>
    <w:rsid w:val="009711DF"/>
    <w:rsid w:val="00971244"/>
    <w:rsid w:val="00971371"/>
    <w:rsid w:val="00971742"/>
    <w:rsid w:val="009717BA"/>
    <w:rsid w:val="00971938"/>
    <w:rsid w:val="00971C49"/>
    <w:rsid w:val="00971D96"/>
    <w:rsid w:val="009727B1"/>
    <w:rsid w:val="009737C6"/>
    <w:rsid w:val="00973841"/>
    <w:rsid w:val="009743E5"/>
    <w:rsid w:val="00974746"/>
    <w:rsid w:val="00976286"/>
    <w:rsid w:val="00976A41"/>
    <w:rsid w:val="00977DFA"/>
    <w:rsid w:val="00980043"/>
    <w:rsid w:val="00980091"/>
    <w:rsid w:val="009809E9"/>
    <w:rsid w:val="00980CCD"/>
    <w:rsid w:val="00981E7D"/>
    <w:rsid w:val="00982013"/>
    <w:rsid w:val="00982BED"/>
    <w:rsid w:val="00982E1C"/>
    <w:rsid w:val="0098307C"/>
    <w:rsid w:val="00983568"/>
    <w:rsid w:val="00983769"/>
    <w:rsid w:val="00983986"/>
    <w:rsid w:val="00983AD6"/>
    <w:rsid w:val="00983DEC"/>
    <w:rsid w:val="0098405F"/>
    <w:rsid w:val="009849E7"/>
    <w:rsid w:val="00985392"/>
    <w:rsid w:val="00985DDE"/>
    <w:rsid w:val="00986428"/>
    <w:rsid w:val="009864AF"/>
    <w:rsid w:val="00986C47"/>
    <w:rsid w:val="00986E7A"/>
    <w:rsid w:val="00986F25"/>
    <w:rsid w:val="00987D68"/>
    <w:rsid w:val="0099073A"/>
    <w:rsid w:val="00990B34"/>
    <w:rsid w:val="009913C2"/>
    <w:rsid w:val="009922A5"/>
    <w:rsid w:val="009927D6"/>
    <w:rsid w:val="00992EC9"/>
    <w:rsid w:val="00993AAD"/>
    <w:rsid w:val="0099411A"/>
    <w:rsid w:val="00994263"/>
    <w:rsid w:val="00994AC2"/>
    <w:rsid w:val="00994C83"/>
    <w:rsid w:val="00994E34"/>
    <w:rsid w:val="00994E99"/>
    <w:rsid w:val="00996D5C"/>
    <w:rsid w:val="0099771B"/>
    <w:rsid w:val="00997986"/>
    <w:rsid w:val="009A0A58"/>
    <w:rsid w:val="009A2499"/>
    <w:rsid w:val="009A28FE"/>
    <w:rsid w:val="009A2A09"/>
    <w:rsid w:val="009A30C8"/>
    <w:rsid w:val="009A33DD"/>
    <w:rsid w:val="009A3CF7"/>
    <w:rsid w:val="009A3EF1"/>
    <w:rsid w:val="009A432E"/>
    <w:rsid w:val="009A45A7"/>
    <w:rsid w:val="009A4A1D"/>
    <w:rsid w:val="009A6659"/>
    <w:rsid w:val="009A7326"/>
    <w:rsid w:val="009A73B5"/>
    <w:rsid w:val="009A7772"/>
    <w:rsid w:val="009A7992"/>
    <w:rsid w:val="009A7E37"/>
    <w:rsid w:val="009B01F3"/>
    <w:rsid w:val="009B05A0"/>
    <w:rsid w:val="009B0F87"/>
    <w:rsid w:val="009B12DD"/>
    <w:rsid w:val="009B1326"/>
    <w:rsid w:val="009B186F"/>
    <w:rsid w:val="009B18F5"/>
    <w:rsid w:val="009B2378"/>
    <w:rsid w:val="009B272D"/>
    <w:rsid w:val="009B2EFB"/>
    <w:rsid w:val="009B3373"/>
    <w:rsid w:val="009B355D"/>
    <w:rsid w:val="009B3767"/>
    <w:rsid w:val="009B385F"/>
    <w:rsid w:val="009B3DA0"/>
    <w:rsid w:val="009B3E5C"/>
    <w:rsid w:val="009B40B0"/>
    <w:rsid w:val="009B4305"/>
    <w:rsid w:val="009B440B"/>
    <w:rsid w:val="009B47D3"/>
    <w:rsid w:val="009B4A0E"/>
    <w:rsid w:val="009B5313"/>
    <w:rsid w:val="009B580B"/>
    <w:rsid w:val="009B58E9"/>
    <w:rsid w:val="009B5AC7"/>
    <w:rsid w:val="009B5C17"/>
    <w:rsid w:val="009B6823"/>
    <w:rsid w:val="009B6C17"/>
    <w:rsid w:val="009B72A2"/>
    <w:rsid w:val="009B78BC"/>
    <w:rsid w:val="009B7901"/>
    <w:rsid w:val="009B79C9"/>
    <w:rsid w:val="009B7C25"/>
    <w:rsid w:val="009C0B28"/>
    <w:rsid w:val="009C1122"/>
    <w:rsid w:val="009C1848"/>
    <w:rsid w:val="009C1D0B"/>
    <w:rsid w:val="009C1EB8"/>
    <w:rsid w:val="009C2610"/>
    <w:rsid w:val="009C2A45"/>
    <w:rsid w:val="009C2FDF"/>
    <w:rsid w:val="009C3461"/>
    <w:rsid w:val="009C456E"/>
    <w:rsid w:val="009C4E7C"/>
    <w:rsid w:val="009C50AE"/>
    <w:rsid w:val="009C5BDA"/>
    <w:rsid w:val="009C5D0F"/>
    <w:rsid w:val="009C5D63"/>
    <w:rsid w:val="009C5D79"/>
    <w:rsid w:val="009C65C3"/>
    <w:rsid w:val="009C6D93"/>
    <w:rsid w:val="009D1AE8"/>
    <w:rsid w:val="009D1C00"/>
    <w:rsid w:val="009D2573"/>
    <w:rsid w:val="009D279C"/>
    <w:rsid w:val="009D289E"/>
    <w:rsid w:val="009D2EFA"/>
    <w:rsid w:val="009D33A4"/>
    <w:rsid w:val="009D47F8"/>
    <w:rsid w:val="009D4AA7"/>
    <w:rsid w:val="009D5677"/>
    <w:rsid w:val="009D66C3"/>
    <w:rsid w:val="009D66DA"/>
    <w:rsid w:val="009D69C9"/>
    <w:rsid w:val="009D70A0"/>
    <w:rsid w:val="009D71A3"/>
    <w:rsid w:val="009E0402"/>
    <w:rsid w:val="009E105F"/>
    <w:rsid w:val="009E1067"/>
    <w:rsid w:val="009E12C2"/>
    <w:rsid w:val="009E14FC"/>
    <w:rsid w:val="009E1A94"/>
    <w:rsid w:val="009E1B5B"/>
    <w:rsid w:val="009E25EB"/>
    <w:rsid w:val="009E2DB8"/>
    <w:rsid w:val="009E2EA0"/>
    <w:rsid w:val="009E314D"/>
    <w:rsid w:val="009E37BD"/>
    <w:rsid w:val="009E4A47"/>
    <w:rsid w:val="009E50D6"/>
    <w:rsid w:val="009E646F"/>
    <w:rsid w:val="009E6579"/>
    <w:rsid w:val="009E6EC5"/>
    <w:rsid w:val="009E6F12"/>
    <w:rsid w:val="009E719B"/>
    <w:rsid w:val="009E724F"/>
    <w:rsid w:val="009E7276"/>
    <w:rsid w:val="009E7BB2"/>
    <w:rsid w:val="009F00B0"/>
    <w:rsid w:val="009F0386"/>
    <w:rsid w:val="009F091C"/>
    <w:rsid w:val="009F0F51"/>
    <w:rsid w:val="009F1A1A"/>
    <w:rsid w:val="009F1BC1"/>
    <w:rsid w:val="009F1E54"/>
    <w:rsid w:val="009F23AA"/>
    <w:rsid w:val="009F24F5"/>
    <w:rsid w:val="009F2807"/>
    <w:rsid w:val="009F2BB2"/>
    <w:rsid w:val="009F3010"/>
    <w:rsid w:val="009F3896"/>
    <w:rsid w:val="009F44FB"/>
    <w:rsid w:val="009F4671"/>
    <w:rsid w:val="009F4E15"/>
    <w:rsid w:val="009F6724"/>
    <w:rsid w:val="00A006A5"/>
    <w:rsid w:val="00A00BF7"/>
    <w:rsid w:val="00A00E74"/>
    <w:rsid w:val="00A0135F"/>
    <w:rsid w:val="00A0191B"/>
    <w:rsid w:val="00A01EF3"/>
    <w:rsid w:val="00A0206F"/>
    <w:rsid w:val="00A02209"/>
    <w:rsid w:val="00A0249A"/>
    <w:rsid w:val="00A02836"/>
    <w:rsid w:val="00A02BB4"/>
    <w:rsid w:val="00A03092"/>
    <w:rsid w:val="00A03277"/>
    <w:rsid w:val="00A03390"/>
    <w:rsid w:val="00A034CD"/>
    <w:rsid w:val="00A037FC"/>
    <w:rsid w:val="00A03B86"/>
    <w:rsid w:val="00A03FB1"/>
    <w:rsid w:val="00A05AC1"/>
    <w:rsid w:val="00A060CF"/>
    <w:rsid w:val="00A0627D"/>
    <w:rsid w:val="00A06F9C"/>
    <w:rsid w:val="00A072A8"/>
    <w:rsid w:val="00A074F2"/>
    <w:rsid w:val="00A07599"/>
    <w:rsid w:val="00A075F7"/>
    <w:rsid w:val="00A07605"/>
    <w:rsid w:val="00A076F7"/>
    <w:rsid w:val="00A07F55"/>
    <w:rsid w:val="00A1031A"/>
    <w:rsid w:val="00A106E5"/>
    <w:rsid w:val="00A10E7F"/>
    <w:rsid w:val="00A114BF"/>
    <w:rsid w:val="00A11A56"/>
    <w:rsid w:val="00A11CE4"/>
    <w:rsid w:val="00A1206A"/>
    <w:rsid w:val="00A12865"/>
    <w:rsid w:val="00A12884"/>
    <w:rsid w:val="00A12A11"/>
    <w:rsid w:val="00A12A18"/>
    <w:rsid w:val="00A12CEB"/>
    <w:rsid w:val="00A12D82"/>
    <w:rsid w:val="00A133C6"/>
    <w:rsid w:val="00A138D3"/>
    <w:rsid w:val="00A145ED"/>
    <w:rsid w:val="00A145F5"/>
    <w:rsid w:val="00A14842"/>
    <w:rsid w:val="00A1495B"/>
    <w:rsid w:val="00A15245"/>
    <w:rsid w:val="00A155AB"/>
    <w:rsid w:val="00A15761"/>
    <w:rsid w:val="00A165AA"/>
    <w:rsid w:val="00A165D3"/>
    <w:rsid w:val="00A169A5"/>
    <w:rsid w:val="00A1741F"/>
    <w:rsid w:val="00A175EF"/>
    <w:rsid w:val="00A20488"/>
    <w:rsid w:val="00A2052E"/>
    <w:rsid w:val="00A21146"/>
    <w:rsid w:val="00A21233"/>
    <w:rsid w:val="00A2129E"/>
    <w:rsid w:val="00A21BD4"/>
    <w:rsid w:val="00A21DC5"/>
    <w:rsid w:val="00A21E57"/>
    <w:rsid w:val="00A21E8B"/>
    <w:rsid w:val="00A22945"/>
    <w:rsid w:val="00A231BC"/>
    <w:rsid w:val="00A23437"/>
    <w:rsid w:val="00A23B9B"/>
    <w:rsid w:val="00A24654"/>
    <w:rsid w:val="00A24EF2"/>
    <w:rsid w:val="00A2529E"/>
    <w:rsid w:val="00A255E9"/>
    <w:rsid w:val="00A257DB"/>
    <w:rsid w:val="00A25FD2"/>
    <w:rsid w:val="00A2678A"/>
    <w:rsid w:val="00A268AD"/>
    <w:rsid w:val="00A26C82"/>
    <w:rsid w:val="00A27A84"/>
    <w:rsid w:val="00A27CD2"/>
    <w:rsid w:val="00A3023E"/>
    <w:rsid w:val="00A305FD"/>
    <w:rsid w:val="00A3209D"/>
    <w:rsid w:val="00A32C5F"/>
    <w:rsid w:val="00A333B4"/>
    <w:rsid w:val="00A33B80"/>
    <w:rsid w:val="00A34D46"/>
    <w:rsid w:val="00A34E1F"/>
    <w:rsid w:val="00A350F3"/>
    <w:rsid w:val="00A3514E"/>
    <w:rsid w:val="00A35DDB"/>
    <w:rsid w:val="00A36883"/>
    <w:rsid w:val="00A36889"/>
    <w:rsid w:val="00A36A88"/>
    <w:rsid w:val="00A3741C"/>
    <w:rsid w:val="00A374E3"/>
    <w:rsid w:val="00A37C45"/>
    <w:rsid w:val="00A37C64"/>
    <w:rsid w:val="00A418C5"/>
    <w:rsid w:val="00A41952"/>
    <w:rsid w:val="00A428CC"/>
    <w:rsid w:val="00A428FC"/>
    <w:rsid w:val="00A42C8F"/>
    <w:rsid w:val="00A42D31"/>
    <w:rsid w:val="00A43337"/>
    <w:rsid w:val="00A43D18"/>
    <w:rsid w:val="00A43F94"/>
    <w:rsid w:val="00A44678"/>
    <w:rsid w:val="00A455D3"/>
    <w:rsid w:val="00A4598C"/>
    <w:rsid w:val="00A45F45"/>
    <w:rsid w:val="00A4653C"/>
    <w:rsid w:val="00A467B5"/>
    <w:rsid w:val="00A47648"/>
    <w:rsid w:val="00A47724"/>
    <w:rsid w:val="00A504C4"/>
    <w:rsid w:val="00A507C5"/>
    <w:rsid w:val="00A50EE3"/>
    <w:rsid w:val="00A512BF"/>
    <w:rsid w:val="00A5212A"/>
    <w:rsid w:val="00A529D0"/>
    <w:rsid w:val="00A52D40"/>
    <w:rsid w:val="00A52FA7"/>
    <w:rsid w:val="00A530DA"/>
    <w:rsid w:val="00A537EF"/>
    <w:rsid w:val="00A53879"/>
    <w:rsid w:val="00A53A8A"/>
    <w:rsid w:val="00A53C24"/>
    <w:rsid w:val="00A545C9"/>
    <w:rsid w:val="00A547F4"/>
    <w:rsid w:val="00A54824"/>
    <w:rsid w:val="00A548F6"/>
    <w:rsid w:val="00A54EA1"/>
    <w:rsid w:val="00A55037"/>
    <w:rsid w:val="00A562F2"/>
    <w:rsid w:val="00A5659B"/>
    <w:rsid w:val="00A56683"/>
    <w:rsid w:val="00A56A93"/>
    <w:rsid w:val="00A56BA3"/>
    <w:rsid w:val="00A56BD6"/>
    <w:rsid w:val="00A570E4"/>
    <w:rsid w:val="00A57996"/>
    <w:rsid w:val="00A57AB1"/>
    <w:rsid w:val="00A57E06"/>
    <w:rsid w:val="00A60222"/>
    <w:rsid w:val="00A60425"/>
    <w:rsid w:val="00A60728"/>
    <w:rsid w:val="00A60857"/>
    <w:rsid w:val="00A60AED"/>
    <w:rsid w:val="00A6128B"/>
    <w:rsid w:val="00A61D02"/>
    <w:rsid w:val="00A62347"/>
    <w:rsid w:val="00A630CF"/>
    <w:rsid w:val="00A63951"/>
    <w:rsid w:val="00A642F2"/>
    <w:rsid w:val="00A64CF3"/>
    <w:rsid w:val="00A65106"/>
    <w:rsid w:val="00A6560C"/>
    <w:rsid w:val="00A65A92"/>
    <w:rsid w:val="00A65C2E"/>
    <w:rsid w:val="00A65DED"/>
    <w:rsid w:val="00A65E0D"/>
    <w:rsid w:val="00A661A6"/>
    <w:rsid w:val="00A66DA9"/>
    <w:rsid w:val="00A66F57"/>
    <w:rsid w:val="00A66FDD"/>
    <w:rsid w:val="00A67F1A"/>
    <w:rsid w:val="00A7099D"/>
    <w:rsid w:val="00A713DE"/>
    <w:rsid w:val="00A717A2"/>
    <w:rsid w:val="00A71F83"/>
    <w:rsid w:val="00A7210A"/>
    <w:rsid w:val="00A7284E"/>
    <w:rsid w:val="00A731AA"/>
    <w:rsid w:val="00A73BD2"/>
    <w:rsid w:val="00A74D7C"/>
    <w:rsid w:val="00A7549D"/>
    <w:rsid w:val="00A75626"/>
    <w:rsid w:val="00A75B75"/>
    <w:rsid w:val="00A767DB"/>
    <w:rsid w:val="00A7685E"/>
    <w:rsid w:val="00A7736B"/>
    <w:rsid w:val="00A777D4"/>
    <w:rsid w:val="00A805FD"/>
    <w:rsid w:val="00A80E28"/>
    <w:rsid w:val="00A812DC"/>
    <w:rsid w:val="00A81817"/>
    <w:rsid w:val="00A83DA4"/>
    <w:rsid w:val="00A83F28"/>
    <w:rsid w:val="00A84642"/>
    <w:rsid w:val="00A8479F"/>
    <w:rsid w:val="00A847ED"/>
    <w:rsid w:val="00A84A9D"/>
    <w:rsid w:val="00A85044"/>
    <w:rsid w:val="00A85785"/>
    <w:rsid w:val="00A857FA"/>
    <w:rsid w:val="00A85C12"/>
    <w:rsid w:val="00A85CED"/>
    <w:rsid w:val="00A86693"/>
    <w:rsid w:val="00A877C8"/>
    <w:rsid w:val="00A87988"/>
    <w:rsid w:val="00A87A6E"/>
    <w:rsid w:val="00A901B6"/>
    <w:rsid w:val="00A907DD"/>
    <w:rsid w:val="00A911F3"/>
    <w:rsid w:val="00A91334"/>
    <w:rsid w:val="00A913FE"/>
    <w:rsid w:val="00A920A8"/>
    <w:rsid w:val="00A929C7"/>
    <w:rsid w:val="00A93D65"/>
    <w:rsid w:val="00A93E92"/>
    <w:rsid w:val="00A93F6B"/>
    <w:rsid w:val="00A94ADF"/>
    <w:rsid w:val="00A94D17"/>
    <w:rsid w:val="00A950D3"/>
    <w:rsid w:val="00A950F2"/>
    <w:rsid w:val="00A95847"/>
    <w:rsid w:val="00A95CC8"/>
    <w:rsid w:val="00A966E1"/>
    <w:rsid w:val="00A96F23"/>
    <w:rsid w:val="00AA0201"/>
    <w:rsid w:val="00AA055A"/>
    <w:rsid w:val="00AA08E7"/>
    <w:rsid w:val="00AA0C4F"/>
    <w:rsid w:val="00AA0E6A"/>
    <w:rsid w:val="00AA0F48"/>
    <w:rsid w:val="00AA112D"/>
    <w:rsid w:val="00AA131E"/>
    <w:rsid w:val="00AA14C9"/>
    <w:rsid w:val="00AA17CA"/>
    <w:rsid w:val="00AA22C0"/>
    <w:rsid w:val="00AA2872"/>
    <w:rsid w:val="00AA31D0"/>
    <w:rsid w:val="00AA329F"/>
    <w:rsid w:val="00AA3343"/>
    <w:rsid w:val="00AA3AFE"/>
    <w:rsid w:val="00AA426D"/>
    <w:rsid w:val="00AA42EF"/>
    <w:rsid w:val="00AA4E6A"/>
    <w:rsid w:val="00AA52B0"/>
    <w:rsid w:val="00AA5795"/>
    <w:rsid w:val="00AA5874"/>
    <w:rsid w:val="00AA5FFC"/>
    <w:rsid w:val="00AA602C"/>
    <w:rsid w:val="00AA622F"/>
    <w:rsid w:val="00AA6238"/>
    <w:rsid w:val="00AA68CF"/>
    <w:rsid w:val="00AA691E"/>
    <w:rsid w:val="00AA6EDF"/>
    <w:rsid w:val="00AA7472"/>
    <w:rsid w:val="00AA75F6"/>
    <w:rsid w:val="00AA7C79"/>
    <w:rsid w:val="00AA7D87"/>
    <w:rsid w:val="00AA7DA4"/>
    <w:rsid w:val="00AB04A4"/>
    <w:rsid w:val="00AB0CCC"/>
    <w:rsid w:val="00AB134C"/>
    <w:rsid w:val="00AB1F01"/>
    <w:rsid w:val="00AB1FE7"/>
    <w:rsid w:val="00AB220D"/>
    <w:rsid w:val="00AB3C61"/>
    <w:rsid w:val="00AB5DD2"/>
    <w:rsid w:val="00AB6304"/>
    <w:rsid w:val="00AB69A8"/>
    <w:rsid w:val="00AB78B8"/>
    <w:rsid w:val="00AB7D16"/>
    <w:rsid w:val="00AC0B91"/>
    <w:rsid w:val="00AC0DAC"/>
    <w:rsid w:val="00AC0EDE"/>
    <w:rsid w:val="00AC1129"/>
    <w:rsid w:val="00AC1C62"/>
    <w:rsid w:val="00AC3253"/>
    <w:rsid w:val="00AC32BA"/>
    <w:rsid w:val="00AC373C"/>
    <w:rsid w:val="00AC3844"/>
    <w:rsid w:val="00AC414E"/>
    <w:rsid w:val="00AC47E5"/>
    <w:rsid w:val="00AC5CBE"/>
    <w:rsid w:val="00AC68A3"/>
    <w:rsid w:val="00AC6907"/>
    <w:rsid w:val="00AC7108"/>
    <w:rsid w:val="00AD02FF"/>
    <w:rsid w:val="00AD1414"/>
    <w:rsid w:val="00AD149E"/>
    <w:rsid w:val="00AD14E3"/>
    <w:rsid w:val="00AD1873"/>
    <w:rsid w:val="00AD24F2"/>
    <w:rsid w:val="00AD2B12"/>
    <w:rsid w:val="00AD2F6C"/>
    <w:rsid w:val="00AD36D7"/>
    <w:rsid w:val="00AD4BC4"/>
    <w:rsid w:val="00AD4C77"/>
    <w:rsid w:val="00AD53D4"/>
    <w:rsid w:val="00AD5B3E"/>
    <w:rsid w:val="00AD5B93"/>
    <w:rsid w:val="00AD627C"/>
    <w:rsid w:val="00AD7614"/>
    <w:rsid w:val="00AD7DA6"/>
    <w:rsid w:val="00AE1531"/>
    <w:rsid w:val="00AE19EA"/>
    <w:rsid w:val="00AE1BF2"/>
    <w:rsid w:val="00AE230E"/>
    <w:rsid w:val="00AE2395"/>
    <w:rsid w:val="00AE2CE1"/>
    <w:rsid w:val="00AE3142"/>
    <w:rsid w:val="00AE394E"/>
    <w:rsid w:val="00AE3C31"/>
    <w:rsid w:val="00AE3D8D"/>
    <w:rsid w:val="00AE41CB"/>
    <w:rsid w:val="00AE42ED"/>
    <w:rsid w:val="00AE45FD"/>
    <w:rsid w:val="00AE4A68"/>
    <w:rsid w:val="00AE4B25"/>
    <w:rsid w:val="00AE5C72"/>
    <w:rsid w:val="00AE6014"/>
    <w:rsid w:val="00AE68A5"/>
    <w:rsid w:val="00AE6BAD"/>
    <w:rsid w:val="00AE7169"/>
    <w:rsid w:val="00AE7223"/>
    <w:rsid w:val="00AE7401"/>
    <w:rsid w:val="00AE79E0"/>
    <w:rsid w:val="00AF0B55"/>
    <w:rsid w:val="00AF0E0D"/>
    <w:rsid w:val="00AF1894"/>
    <w:rsid w:val="00AF21B4"/>
    <w:rsid w:val="00AF21D9"/>
    <w:rsid w:val="00AF2343"/>
    <w:rsid w:val="00AF255E"/>
    <w:rsid w:val="00AF2A38"/>
    <w:rsid w:val="00AF2E0E"/>
    <w:rsid w:val="00AF3874"/>
    <w:rsid w:val="00AF3ED1"/>
    <w:rsid w:val="00AF3F58"/>
    <w:rsid w:val="00AF4E6B"/>
    <w:rsid w:val="00AF4EB4"/>
    <w:rsid w:val="00AF5092"/>
    <w:rsid w:val="00AF5790"/>
    <w:rsid w:val="00AF58B0"/>
    <w:rsid w:val="00AF5EDD"/>
    <w:rsid w:val="00AF6E9E"/>
    <w:rsid w:val="00AF7880"/>
    <w:rsid w:val="00AF7BE4"/>
    <w:rsid w:val="00B00C72"/>
    <w:rsid w:val="00B00C92"/>
    <w:rsid w:val="00B011F5"/>
    <w:rsid w:val="00B0171A"/>
    <w:rsid w:val="00B01BA4"/>
    <w:rsid w:val="00B01C09"/>
    <w:rsid w:val="00B01F09"/>
    <w:rsid w:val="00B020F8"/>
    <w:rsid w:val="00B02B54"/>
    <w:rsid w:val="00B03086"/>
    <w:rsid w:val="00B05C2D"/>
    <w:rsid w:val="00B062DD"/>
    <w:rsid w:val="00B063B4"/>
    <w:rsid w:val="00B0648C"/>
    <w:rsid w:val="00B06521"/>
    <w:rsid w:val="00B06EE9"/>
    <w:rsid w:val="00B076D1"/>
    <w:rsid w:val="00B07A1D"/>
    <w:rsid w:val="00B07F44"/>
    <w:rsid w:val="00B10740"/>
    <w:rsid w:val="00B10A35"/>
    <w:rsid w:val="00B11AA8"/>
    <w:rsid w:val="00B128CB"/>
    <w:rsid w:val="00B12D8F"/>
    <w:rsid w:val="00B12EB2"/>
    <w:rsid w:val="00B12F44"/>
    <w:rsid w:val="00B131C8"/>
    <w:rsid w:val="00B132E5"/>
    <w:rsid w:val="00B1383D"/>
    <w:rsid w:val="00B13D75"/>
    <w:rsid w:val="00B13DB0"/>
    <w:rsid w:val="00B13EDF"/>
    <w:rsid w:val="00B13FC2"/>
    <w:rsid w:val="00B14276"/>
    <w:rsid w:val="00B152D7"/>
    <w:rsid w:val="00B1539D"/>
    <w:rsid w:val="00B1546F"/>
    <w:rsid w:val="00B154B3"/>
    <w:rsid w:val="00B155A3"/>
    <w:rsid w:val="00B16B0C"/>
    <w:rsid w:val="00B174BD"/>
    <w:rsid w:val="00B178AE"/>
    <w:rsid w:val="00B17E2A"/>
    <w:rsid w:val="00B17ECF"/>
    <w:rsid w:val="00B17F36"/>
    <w:rsid w:val="00B20810"/>
    <w:rsid w:val="00B20B18"/>
    <w:rsid w:val="00B228C1"/>
    <w:rsid w:val="00B22F99"/>
    <w:rsid w:val="00B23EEE"/>
    <w:rsid w:val="00B25018"/>
    <w:rsid w:val="00B25394"/>
    <w:rsid w:val="00B261AC"/>
    <w:rsid w:val="00B26A32"/>
    <w:rsid w:val="00B26D78"/>
    <w:rsid w:val="00B270EF"/>
    <w:rsid w:val="00B27439"/>
    <w:rsid w:val="00B276C9"/>
    <w:rsid w:val="00B2787E"/>
    <w:rsid w:val="00B301E2"/>
    <w:rsid w:val="00B3123A"/>
    <w:rsid w:val="00B318B9"/>
    <w:rsid w:val="00B31FB7"/>
    <w:rsid w:val="00B32B8F"/>
    <w:rsid w:val="00B3311F"/>
    <w:rsid w:val="00B33F62"/>
    <w:rsid w:val="00B34808"/>
    <w:rsid w:val="00B34B82"/>
    <w:rsid w:val="00B35275"/>
    <w:rsid w:val="00B35413"/>
    <w:rsid w:val="00B35528"/>
    <w:rsid w:val="00B355C5"/>
    <w:rsid w:val="00B35C96"/>
    <w:rsid w:val="00B35D11"/>
    <w:rsid w:val="00B3697E"/>
    <w:rsid w:val="00B373F3"/>
    <w:rsid w:val="00B3758A"/>
    <w:rsid w:val="00B37B3B"/>
    <w:rsid w:val="00B37C6A"/>
    <w:rsid w:val="00B403E8"/>
    <w:rsid w:val="00B40610"/>
    <w:rsid w:val="00B412FE"/>
    <w:rsid w:val="00B41B1A"/>
    <w:rsid w:val="00B41B3F"/>
    <w:rsid w:val="00B42377"/>
    <w:rsid w:val="00B424E3"/>
    <w:rsid w:val="00B425ED"/>
    <w:rsid w:val="00B42704"/>
    <w:rsid w:val="00B43367"/>
    <w:rsid w:val="00B43464"/>
    <w:rsid w:val="00B43581"/>
    <w:rsid w:val="00B43A41"/>
    <w:rsid w:val="00B44CCD"/>
    <w:rsid w:val="00B4526D"/>
    <w:rsid w:val="00B453AB"/>
    <w:rsid w:val="00B453EC"/>
    <w:rsid w:val="00B46107"/>
    <w:rsid w:val="00B46776"/>
    <w:rsid w:val="00B46C7A"/>
    <w:rsid w:val="00B4718C"/>
    <w:rsid w:val="00B47750"/>
    <w:rsid w:val="00B4792B"/>
    <w:rsid w:val="00B47A34"/>
    <w:rsid w:val="00B47C99"/>
    <w:rsid w:val="00B50D18"/>
    <w:rsid w:val="00B51656"/>
    <w:rsid w:val="00B51722"/>
    <w:rsid w:val="00B52BB8"/>
    <w:rsid w:val="00B53188"/>
    <w:rsid w:val="00B5363D"/>
    <w:rsid w:val="00B53E93"/>
    <w:rsid w:val="00B5405E"/>
    <w:rsid w:val="00B54811"/>
    <w:rsid w:val="00B55CCD"/>
    <w:rsid w:val="00B565F0"/>
    <w:rsid w:val="00B60C48"/>
    <w:rsid w:val="00B60CC2"/>
    <w:rsid w:val="00B60CDC"/>
    <w:rsid w:val="00B610CE"/>
    <w:rsid w:val="00B610FC"/>
    <w:rsid w:val="00B61A66"/>
    <w:rsid w:val="00B61CA3"/>
    <w:rsid w:val="00B62146"/>
    <w:rsid w:val="00B62382"/>
    <w:rsid w:val="00B63515"/>
    <w:rsid w:val="00B63E69"/>
    <w:rsid w:val="00B64022"/>
    <w:rsid w:val="00B645C4"/>
    <w:rsid w:val="00B649FE"/>
    <w:rsid w:val="00B65096"/>
    <w:rsid w:val="00B6554F"/>
    <w:rsid w:val="00B6655B"/>
    <w:rsid w:val="00B66B6A"/>
    <w:rsid w:val="00B67607"/>
    <w:rsid w:val="00B67845"/>
    <w:rsid w:val="00B70104"/>
    <w:rsid w:val="00B70605"/>
    <w:rsid w:val="00B71308"/>
    <w:rsid w:val="00B7136B"/>
    <w:rsid w:val="00B71A50"/>
    <w:rsid w:val="00B71D55"/>
    <w:rsid w:val="00B72392"/>
    <w:rsid w:val="00B723F1"/>
    <w:rsid w:val="00B72472"/>
    <w:rsid w:val="00B72813"/>
    <w:rsid w:val="00B7482E"/>
    <w:rsid w:val="00B75A4E"/>
    <w:rsid w:val="00B76180"/>
    <w:rsid w:val="00B764E9"/>
    <w:rsid w:val="00B76D75"/>
    <w:rsid w:val="00B76F0F"/>
    <w:rsid w:val="00B773AE"/>
    <w:rsid w:val="00B7783E"/>
    <w:rsid w:val="00B77959"/>
    <w:rsid w:val="00B77B26"/>
    <w:rsid w:val="00B77BC0"/>
    <w:rsid w:val="00B8100C"/>
    <w:rsid w:val="00B81CBE"/>
    <w:rsid w:val="00B81E7F"/>
    <w:rsid w:val="00B82179"/>
    <w:rsid w:val="00B83BAC"/>
    <w:rsid w:val="00B84F4C"/>
    <w:rsid w:val="00B8510D"/>
    <w:rsid w:val="00B85C2E"/>
    <w:rsid w:val="00B85C9A"/>
    <w:rsid w:val="00B85CD5"/>
    <w:rsid w:val="00B867BF"/>
    <w:rsid w:val="00B86DA6"/>
    <w:rsid w:val="00B87600"/>
    <w:rsid w:val="00B9031A"/>
    <w:rsid w:val="00B90520"/>
    <w:rsid w:val="00B9064D"/>
    <w:rsid w:val="00B908A8"/>
    <w:rsid w:val="00B917F9"/>
    <w:rsid w:val="00B92341"/>
    <w:rsid w:val="00B927FF"/>
    <w:rsid w:val="00B9283F"/>
    <w:rsid w:val="00B93567"/>
    <w:rsid w:val="00B93F4D"/>
    <w:rsid w:val="00B94335"/>
    <w:rsid w:val="00B944EE"/>
    <w:rsid w:val="00B94BF1"/>
    <w:rsid w:val="00B95BEE"/>
    <w:rsid w:val="00B95DD8"/>
    <w:rsid w:val="00B96A9D"/>
    <w:rsid w:val="00BA0897"/>
    <w:rsid w:val="00BA08DC"/>
    <w:rsid w:val="00BA0BA6"/>
    <w:rsid w:val="00BA1202"/>
    <w:rsid w:val="00BA1E5E"/>
    <w:rsid w:val="00BA203B"/>
    <w:rsid w:val="00BA2373"/>
    <w:rsid w:val="00BA2CE6"/>
    <w:rsid w:val="00BA2CF1"/>
    <w:rsid w:val="00BA3428"/>
    <w:rsid w:val="00BA387D"/>
    <w:rsid w:val="00BA395A"/>
    <w:rsid w:val="00BA39CC"/>
    <w:rsid w:val="00BA3BA5"/>
    <w:rsid w:val="00BA3FF1"/>
    <w:rsid w:val="00BA41BA"/>
    <w:rsid w:val="00BA4438"/>
    <w:rsid w:val="00BA4BA7"/>
    <w:rsid w:val="00BA4D28"/>
    <w:rsid w:val="00BA4DFD"/>
    <w:rsid w:val="00BA50BF"/>
    <w:rsid w:val="00BA585F"/>
    <w:rsid w:val="00BA5D49"/>
    <w:rsid w:val="00BA63DD"/>
    <w:rsid w:val="00BA6911"/>
    <w:rsid w:val="00BA7292"/>
    <w:rsid w:val="00BA7374"/>
    <w:rsid w:val="00BA7788"/>
    <w:rsid w:val="00BA79B7"/>
    <w:rsid w:val="00BA7CF5"/>
    <w:rsid w:val="00BB0055"/>
    <w:rsid w:val="00BB04CF"/>
    <w:rsid w:val="00BB16F4"/>
    <w:rsid w:val="00BB18B4"/>
    <w:rsid w:val="00BB1A9F"/>
    <w:rsid w:val="00BB237E"/>
    <w:rsid w:val="00BB3180"/>
    <w:rsid w:val="00BB342D"/>
    <w:rsid w:val="00BB3482"/>
    <w:rsid w:val="00BB483E"/>
    <w:rsid w:val="00BB4BAA"/>
    <w:rsid w:val="00BB4BEF"/>
    <w:rsid w:val="00BB4C26"/>
    <w:rsid w:val="00BB4E06"/>
    <w:rsid w:val="00BB50C7"/>
    <w:rsid w:val="00BB5467"/>
    <w:rsid w:val="00BB5543"/>
    <w:rsid w:val="00BB5716"/>
    <w:rsid w:val="00BB601D"/>
    <w:rsid w:val="00BB635D"/>
    <w:rsid w:val="00BB6BA1"/>
    <w:rsid w:val="00BB714A"/>
    <w:rsid w:val="00BB72D5"/>
    <w:rsid w:val="00BC0511"/>
    <w:rsid w:val="00BC05DE"/>
    <w:rsid w:val="00BC0CDE"/>
    <w:rsid w:val="00BC0EEA"/>
    <w:rsid w:val="00BC1F97"/>
    <w:rsid w:val="00BC20A3"/>
    <w:rsid w:val="00BC27BA"/>
    <w:rsid w:val="00BC2E7D"/>
    <w:rsid w:val="00BC3518"/>
    <w:rsid w:val="00BC3796"/>
    <w:rsid w:val="00BC3862"/>
    <w:rsid w:val="00BC404D"/>
    <w:rsid w:val="00BC4177"/>
    <w:rsid w:val="00BC4272"/>
    <w:rsid w:val="00BC4650"/>
    <w:rsid w:val="00BC4E48"/>
    <w:rsid w:val="00BC4F75"/>
    <w:rsid w:val="00BC5859"/>
    <w:rsid w:val="00BC5978"/>
    <w:rsid w:val="00BC61A2"/>
    <w:rsid w:val="00BC624D"/>
    <w:rsid w:val="00BC6438"/>
    <w:rsid w:val="00BC6E2E"/>
    <w:rsid w:val="00BC708E"/>
    <w:rsid w:val="00BC770E"/>
    <w:rsid w:val="00BD033A"/>
    <w:rsid w:val="00BD036B"/>
    <w:rsid w:val="00BD0A93"/>
    <w:rsid w:val="00BD143D"/>
    <w:rsid w:val="00BD189C"/>
    <w:rsid w:val="00BD193F"/>
    <w:rsid w:val="00BD23C4"/>
    <w:rsid w:val="00BD3360"/>
    <w:rsid w:val="00BD37FD"/>
    <w:rsid w:val="00BD3B1A"/>
    <w:rsid w:val="00BD3F55"/>
    <w:rsid w:val="00BD4106"/>
    <w:rsid w:val="00BD44C2"/>
    <w:rsid w:val="00BD493C"/>
    <w:rsid w:val="00BD4D9A"/>
    <w:rsid w:val="00BD6127"/>
    <w:rsid w:val="00BD6193"/>
    <w:rsid w:val="00BD62ED"/>
    <w:rsid w:val="00BD64F6"/>
    <w:rsid w:val="00BD6604"/>
    <w:rsid w:val="00BD66B1"/>
    <w:rsid w:val="00BD68F8"/>
    <w:rsid w:val="00BD7495"/>
    <w:rsid w:val="00BD772E"/>
    <w:rsid w:val="00BD796F"/>
    <w:rsid w:val="00BE0217"/>
    <w:rsid w:val="00BE080C"/>
    <w:rsid w:val="00BE1089"/>
    <w:rsid w:val="00BE179F"/>
    <w:rsid w:val="00BE198F"/>
    <w:rsid w:val="00BE3B92"/>
    <w:rsid w:val="00BE678D"/>
    <w:rsid w:val="00BE6A1C"/>
    <w:rsid w:val="00BE6EDE"/>
    <w:rsid w:val="00BE79DC"/>
    <w:rsid w:val="00BF0F7A"/>
    <w:rsid w:val="00BF1D6B"/>
    <w:rsid w:val="00BF2991"/>
    <w:rsid w:val="00BF2BDE"/>
    <w:rsid w:val="00BF2C74"/>
    <w:rsid w:val="00BF37CC"/>
    <w:rsid w:val="00BF43FC"/>
    <w:rsid w:val="00BF4C34"/>
    <w:rsid w:val="00BF4FAA"/>
    <w:rsid w:val="00BF56A1"/>
    <w:rsid w:val="00BF5FFD"/>
    <w:rsid w:val="00BF6210"/>
    <w:rsid w:val="00BF6295"/>
    <w:rsid w:val="00BF69B0"/>
    <w:rsid w:val="00BF7CEF"/>
    <w:rsid w:val="00BF7D39"/>
    <w:rsid w:val="00C00092"/>
    <w:rsid w:val="00C0063B"/>
    <w:rsid w:val="00C009B3"/>
    <w:rsid w:val="00C00F80"/>
    <w:rsid w:val="00C010B4"/>
    <w:rsid w:val="00C0111B"/>
    <w:rsid w:val="00C01488"/>
    <w:rsid w:val="00C01E9D"/>
    <w:rsid w:val="00C025ED"/>
    <w:rsid w:val="00C02BAC"/>
    <w:rsid w:val="00C0333D"/>
    <w:rsid w:val="00C0390C"/>
    <w:rsid w:val="00C0415D"/>
    <w:rsid w:val="00C04283"/>
    <w:rsid w:val="00C0452A"/>
    <w:rsid w:val="00C045C8"/>
    <w:rsid w:val="00C04D8D"/>
    <w:rsid w:val="00C052EC"/>
    <w:rsid w:val="00C059A8"/>
    <w:rsid w:val="00C064E0"/>
    <w:rsid w:val="00C06989"/>
    <w:rsid w:val="00C06B08"/>
    <w:rsid w:val="00C06B5F"/>
    <w:rsid w:val="00C06DA6"/>
    <w:rsid w:val="00C070A0"/>
    <w:rsid w:val="00C07331"/>
    <w:rsid w:val="00C078E9"/>
    <w:rsid w:val="00C0794A"/>
    <w:rsid w:val="00C10D54"/>
    <w:rsid w:val="00C10E02"/>
    <w:rsid w:val="00C10ED1"/>
    <w:rsid w:val="00C11693"/>
    <w:rsid w:val="00C12C9A"/>
    <w:rsid w:val="00C12E57"/>
    <w:rsid w:val="00C15056"/>
    <w:rsid w:val="00C153D8"/>
    <w:rsid w:val="00C15F80"/>
    <w:rsid w:val="00C16158"/>
    <w:rsid w:val="00C16A07"/>
    <w:rsid w:val="00C17314"/>
    <w:rsid w:val="00C17957"/>
    <w:rsid w:val="00C202A4"/>
    <w:rsid w:val="00C20569"/>
    <w:rsid w:val="00C205CE"/>
    <w:rsid w:val="00C20E69"/>
    <w:rsid w:val="00C215E2"/>
    <w:rsid w:val="00C21A6F"/>
    <w:rsid w:val="00C21B69"/>
    <w:rsid w:val="00C21BBB"/>
    <w:rsid w:val="00C22998"/>
    <w:rsid w:val="00C233D4"/>
    <w:rsid w:val="00C246A2"/>
    <w:rsid w:val="00C24734"/>
    <w:rsid w:val="00C24C6E"/>
    <w:rsid w:val="00C25674"/>
    <w:rsid w:val="00C2665B"/>
    <w:rsid w:val="00C27593"/>
    <w:rsid w:val="00C27A61"/>
    <w:rsid w:val="00C27BC8"/>
    <w:rsid w:val="00C27BE9"/>
    <w:rsid w:val="00C27C11"/>
    <w:rsid w:val="00C27C8E"/>
    <w:rsid w:val="00C27F0B"/>
    <w:rsid w:val="00C27FAD"/>
    <w:rsid w:val="00C31966"/>
    <w:rsid w:val="00C33C5C"/>
    <w:rsid w:val="00C33F36"/>
    <w:rsid w:val="00C33F73"/>
    <w:rsid w:val="00C354CA"/>
    <w:rsid w:val="00C35648"/>
    <w:rsid w:val="00C35885"/>
    <w:rsid w:val="00C35E76"/>
    <w:rsid w:val="00C37C11"/>
    <w:rsid w:val="00C37CAC"/>
    <w:rsid w:val="00C37F44"/>
    <w:rsid w:val="00C403FD"/>
    <w:rsid w:val="00C40A66"/>
    <w:rsid w:val="00C40F11"/>
    <w:rsid w:val="00C4165B"/>
    <w:rsid w:val="00C41DD0"/>
    <w:rsid w:val="00C42557"/>
    <w:rsid w:val="00C425E0"/>
    <w:rsid w:val="00C43B55"/>
    <w:rsid w:val="00C445DC"/>
    <w:rsid w:val="00C446AC"/>
    <w:rsid w:val="00C44751"/>
    <w:rsid w:val="00C44FBA"/>
    <w:rsid w:val="00C45390"/>
    <w:rsid w:val="00C462D9"/>
    <w:rsid w:val="00C466CF"/>
    <w:rsid w:val="00C467E2"/>
    <w:rsid w:val="00C4693B"/>
    <w:rsid w:val="00C46D68"/>
    <w:rsid w:val="00C46E27"/>
    <w:rsid w:val="00C47297"/>
    <w:rsid w:val="00C47E36"/>
    <w:rsid w:val="00C50938"/>
    <w:rsid w:val="00C50BBB"/>
    <w:rsid w:val="00C51726"/>
    <w:rsid w:val="00C519CA"/>
    <w:rsid w:val="00C52222"/>
    <w:rsid w:val="00C5292A"/>
    <w:rsid w:val="00C53870"/>
    <w:rsid w:val="00C538CA"/>
    <w:rsid w:val="00C53C59"/>
    <w:rsid w:val="00C53C8A"/>
    <w:rsid w:val="00C53E94"/>
    <w:rsid w:val="00C54244"/>
    <w:rsid w:val="00C5429F"/>
    <w:rsid w:val="00C543D7"/>
    <w:rsid w:val="00C545CB"/>
    <w:rsid w:val="00C55B55"/>
    <w:rsid w:val="00C563A0"/>
    <w:rsid w:val="00C57042"/>
    <w:rsid w:val="00C5785B"/>
    <w:rsid w:val="00C57D73"/>
    <w:rsid w:val="00C6036A"/>
    <w:rsid w:val="00C608D6"/>
    <w:rsid w:val="00C60E0E"/>
    <w:rsid w:val="00C610D5"/>
    <w:rsid w:val="00C61423"/>
    <w:rsid w:val="00C61C2F"/>
    <w:rsid w:val="00C6225E"/>
    <w:rsid w:val="00C62B25"/>
    <w:rsid w:val="00C6312C"/>
    <w:rsid w:val="00C63195"/>
    <w:rsid w:val="00C6402B"/>
    <w:rsid w:val="00C64490"/>
    <w:rsid w:val="00C645DA"/>
    <w:rsid w:val="00C6467D"/>
    <w:rsid w:val="00C647C4"/>
    <w:rsid w:val="00C64AD5"/>
    <w:rsid w:val="00C653C5"/>
    <w:rsid w:val="00C6613F"/>
    <w:rsid w:val="00C6654E"/>
    <w:rsid w:val="00C67228"/>
    <w:rsid w:val="00C67252"/>
    <w:rsid w:val="00C67FE4"/>
    <w:rsid w:val="00C7053E"/>
    <w:rsid w:val="00C70660"/>
    <w:rsid w:val="00C70FCB"/>
    <w:rsid w:val="00C711F9"/>
    <w:rsid w:val="00C71C86"/>
    <w:rsid w:val="00C721C0"/>
    <w:rsid w:val="00C72333"/>
    <w:rsid w:val="00C730F2"/>
    <w:rsid w:val="00C73CAA"/>
    <w:rsid w:val="00C73D74"/>
    <w:rsid w:val="00C7409B"/>
    <w:rsid w:val="00C7416F"/>
    <w:rsid w:val="00C7454F"/>
    <w:rsid w:val="00C748AB"/>
    <w:rsid w:val="00C74E2B"/>
    <w:rsid w:val="00C74FA3"/>
    <w:rsid w:val="00C75973"/>
    <w:rsid w:val="00C75A34"/>
    <w:rsid w:val="00C761F4"/>
    <w:rsid w:val="00C764B5"/>
    <w:rsid w:val="00C766DE"/>
    <w:rsid w:val="00C76C50"/>
    <w:rsid w:val="00C777D7"/>
    <w:rsid w:val="00C77987"/>
    <w:rsid w:val="00C77F7B"/>
    <w:rsid w:val="00C808A4"/>
    <w:rsid w:val="00C80C64"/>
    <w:rsid w:val="00C80DE8"/>
    <w:rsid w:val="00C80FAA"/>
    <w:rsid w:val="00C810B7"/>
    <w:rsid w:val="00C81776"/>
    <w:rsid w:val="00C818DC"/>
    <w:rsid w:val="00C824AE"/>
    <w:rsid w:val="00C82824"/>
    <w:rsid w:val="00C8350B"/>
    <w:rsid w:val="00C84E2D"/>
    <w:rsid w:val="00C84F4B"/>
    <w:rsid w:val="00C85D37"/>
    <w:rsid w:val="00C862AF"/>
    <w:rsid w:val="00C86C8C"/>
    <w:rsid w:val="00C86EDB"/>
    <w:rsid w:val="00C87701"/>
    <w:rsid w:val="00C87A44"/>
    <w:rsid w:val="00C87BBC"/>
    <w:rsid w:val="00C87E13"/>
    <w:rsid w:val="00C87E4A"/>
    <w:rsid w:val="00C90A2A"/>
    <w:rsid w:val="00C90C88"/>
    <w:rsid w:val="00C90CAC"/>
    <w:rsid w:val="00C90ECF"/>
    <w:rsid w:val="00C910C1"/>
    <w:rsid w:val="00C9160C"/>
    <w:rsid w:val="00C917E9"/>
    <w:rsid w:val="00C91D09"/>
    <w:rsid w:val="00C91EAB"/>
    <w:rsid w:val="00C929BE"/>
    <w:rsid w:val="00C93CAC"/>
    <w:rsid w:val="00C9567E"/>
    <w:rsid w:val="00C964EE"/>
    <w:rsid w:val="00C96EE7"/>
    <w:rsid w:val="00C97C30"/>
    <w:rsid w:val="00C97C88"/>
    <w:rsid w:val="00CA0256"/>
    <w:rsid w:val="00CA0459"/>
    <w:rsid w:val="00CA06B0"/>
    <w:rsid w:val="00CA088F"/>
    <w:rsid w:val="00CA0BA1"/>
    <w:rsid w:val="00CA0FBF"/>
    <w:rsid w:val="00CA1764"/>
    <w:rsid w:val="00CA1CFB"/>
    <w:rsid w:val="00CA1E3B"/>
    <w:rsid w:val="00CA27C7"/>
    <w:rsid w:val="00CA2887"/>
    <w:rsid w:val="00CA35A4"/>
    <w:rsid w:val="00CA36DB"/>
    <w:rsid w:val="00CA4F4B"/>
    <w:rsid w:val="00CA5133"/>
    <w:rsid w:val="00CA5771"/>
    <w:rsid w:val="00CA5A7F"/>
    <w:rsid w:val="00CA5B44"/>
    <w:rsid w:val="00CA6878"/>
    <w:rsid w:val="00CA6AB9"/>
    <w:rsid w:val="00CA71EF"/>
    <w:rsid w:val="00CA785F"/>
    <w:rsid w:val="00CA7A6E"/>
    <w:rsid w:val="00CA7D48"/>
    <w:rsid w:val="00CB010E"/>
    <w:rsid w:val="00CB0AF6"/>
    <w:rsid w:val="00CB0FAF"/>
    <w:rsid w:val="00CB10AB"/>
    <w:rsid w:val="00CB1236"/>
    <w:rsid w:val="00CB178C"/>
    <w:rsid w:val="00CB1858"/>
    <w:rsid w:val="00CB2707"/>
    <w:rsid w:val="00CB2DC8"/>
    <w:rsid w:val="00CB33D9"/>
    <w:rsid w:val="00CB38E3"/>
    <w:rsid w:val="00CB44EE"/>
    <w:rsid w:val="00CB46BC"/>
    <w:rsid w:val="00CB4F5A"/>
    <w:rsid w:val="00CB5583"/>
    <w:rsid w:val="00CB55B3"/>
    <w:rsid w:val="00CB5AE6"/>
    <w:rsid w:val="00CB605C"/>
    <w:rsid w:val="00CB6A7D"/>
    <w:rsid w:val="00CB7670"/>
    <w:rsid w:val="00CB7916"/>
    <w:rsid w:val="00CB7E84"/>
    <w:rsid w:val="00CB7EBE"/>
    <w:rsid w:val="00CC0C8F"/>
    <w:rsid w:val="00CC0ECB"/>
    <w:rsid w:val="00CC11E4"/>
    <w:rsid w:val="00CC1DB7"/>
    <w:rsid w:val="00CC2E2C"/>
    <w:rsid w:val="00CC3332"/>
    <w:rsid w:val="00CC41CC"/>
    <w:rsid w:val="00CC4378"/>
    <w:rsid w:val="00CC4656"/>
    <w:rsid w:val="00CC494A"/>
    <w:rsid w:val="00CC4AC1"/>
    <w:rsid w:val="00CC4E6B"/>
    <w:rsid w:val="00CC5247"/>
    <w:rsid w:val="00CC5782"/>
    <w:rsid w:val="00CC612B"/>
    <w:rsid w:val="00CC62F4"/>
    <w:rsid w:val="00CC6416"/>
    <w:rsid w:val="00CC756F"/>
    <w:rsid w:val="00CC7B82"/>
    <w:rsid w:val="00CC7D01"/>
    <w:rsid w:val="00CD05E0"/>
    <w:rsid w:val="00CD11E9"/>
    <w:rsid w:val="00CD14E0"/>
    <w:rsid w:val="00CD1A4A"/>
    <w:rsid w:val="00CD24A9"/>
    <w:rsid w:val="00CD2782"/>
    <w:rsid w:val="00CD317C"/>
    <w:rsid w:val="00CD3623"/>
    <w:rsid w:val="00CD37DA"/>
    <w:rsid w:val="00CD3C6D"/>
    <w:rsid w:val="00CD4E4E"/>
    <w:rsid w:val="00CD527A"/>
    <w:rsid w:val="00CD5480"/>
    <w:rsid w:val="00CD732B"/>
    <w:rsid w:val="00CD76E6"/>
    <w:rsid w:val="00CE01BC"/>
    <w:rsid w:val="00CE0414"/>
    <w:rsid w:val="00CE0501"/>
    <w:rsid w:val="00CE080F"/>
    <w:rsid w:val="00CE0904"/>
    <w:rsid w:val="00CE0E7F"/>
    <w:rsid w:val="00CE1197"/>
    <w:rsid w:val="00CE17A5"/>
    <w:rsid w:val="00CE1914"/>
    <w:rsid w:val="00CE1E27"/>
    <w:rsid w:val="00CE208D"/>
    <w:rsid w:val="00CE2502"/>
    <w:rsid w:val="00CE2799"/>
    <w:rsid w:val="00CE28DE"/>
    <w:rsid w:val="00CE2C4D"/>
    <w:rsid w:val="00CE2DE7"/>
    <w:rsid w:val="00CE2FF2"/>
    <w:rsid w:val="00CE30BE"/>
    <w:rsid w:val="00CE3B22"/>
    <w:rsid w:val="00CE3B3C"/>
    <w:rsid w:val="00CE3C23"/>
    <w:rsid w:val="00CE3DAA"/>
    <w:rsid w:val="00CE4038"/>
    <w:rsid w:val="00CE4102"/>
    <w:rsid w:val="00CE5E44"/>
    <w:rsid w:val="00CE60FF"/>
    <w:rsid w:val="00CE7053"/>
    <w:rsid w:val="00CE760D"/>
    <w:rsid w:val="00CE76CC"/>
    <w:rsid w:val="00CE7EB5"/>
    <w:rsid w:val="00CF0056"/>
    <w:rsid w:val="00CF0AD0"/>
    <w:rsid w:val="00CF0C15"/>
    <w:rsid w:val="00CF2224"/>
    <w:rsid w:val="00CF2779"/>
    <w:rsid w:val="00CF2C5E"/>
    <w:rsid w:val="00CF2F60"/>
    <w:rsid w:val="00CF364F"/>
    <w:rsid w:val="00CF372A"/>
    <w:rsid w:val="00CF39A9"/>
    <w:rsid w:val="00CF5C3A"/>
    <w:rsid w:val="00CF5EF6"/>
    <w:rsid w:val="00CF6C0E"/>
    <w:rsid w:val="00CF6D1F"/>
    <w:rsid w:val="00CF6D7F"/>
    <w:rsid w:val="00CF7104"/>
    <w:rsid w:val="00CF7277"/>
    <w:rsid w:val="00CF7FE2"/>
    <w:rsid w:val="00D01215"/>
    <w:rsid w:val="00D01228"/>
    <w:rsid w:val="00D01519"/>
    <w:rsid w:val="00D020D3"/>
    <w:rsid w:val="00D0282B"/>
    <w:rsid w:val="00D02956"/>
    <w:rsid w:val="00D03149"/>
    <w:rsid w:val="00D0325F"/>
    <w:rsid w:val="00D046BC"/>
    <w:rsid w:val="00D04731"/>
    <w:rsid w:val="00D048D0"/>
    <w:rsid w:val="00D049ED"/>
    <w:rsid w:val="00D05AF0"/>
    <w:rsid w:val="00D05DBC"/>
    <w:rsid w:val="00D05E45"/>
    <w:rsid w:val="00D06125"/>
    <w:rsid w:val="00D065BC"/>
    <w:rsid w:val="00D0689D"/>
    <w:rsid w:val="00D06C68"/>
    <w:rsid w:val="00D10170"/>
    <w:rsid w:val="00D10F6A"/>
    <w:rsid w:val="00D11B5A"/>
    <w:rsid w:val="00D12ECB"/>
    <w:rsid w:val="00D14477"/>
    <w:rsid w:val="00D154A3"/>
    <w:rsid w:val="00D1554D"/>
    <w:rsid w:val="00D15581"/>
    <w:rsid w:val="00D15701"/>
    <w:rsid w:val="00D15B76"/>
    <w:rsid w:val="00D15B77"/>
    <w:rsid w:val="00D16123"/>
    <w:rsid w:val="00D165D2"/>
    <w:rsid w:val="00D16626"/>
    <w:rsid w:val="00D16BC1"/>
    <w:rsid w:val="00D17252"/>
    <w:rsid w:val="00D1779D"/>
    <w:rsid w:val="00D17E0D"/>
    <w:rsid w:val="00D20834"/>
    <w:rsid w:val="00D210E1"/>
    <w:rsid w:val="00D217CA"/>
    <w:rsid w:val="00D22363"/>
    <w:rsid w:val="00D22409"/>
    <w:rsid w:val="00D226DB"/>
    <w:rsid w:val="00D22730"/>
    <w:rsid w:val="00D23A92"/>
    <w:rsid w:val="00D23B12"/>
    <w:rsid w:val="00D23BEC"/>
    <w:rsid w:val="00D23C59"/>
    <w:rsid w:val="00D245F3"/>
    <w:rsid w:val="00D24807"/>
    <w:rsid w:val="00D249D1"/>
    <w:rsid w:val="00D24C20"/>
    <w:rsid w:val="00D24FA6"/>
    <w:rsid w:val="00D251A1"/>
    <w:rsid w:val="00D253A6"/>
    <w:rsid w:val="00D25BCC"/>
    <w:rsid w:val="00D25D27"/>
    <w:rsid w:val="00D26442"/>
    <w:rsid w:val="00D266FC"/>
    <w:rsid w:val="00D26F9B"/>
    <w:rsid w:val="00D271C1"/>
    <w:rsid w:val="00D303A4"/>
    <w:rsid w:val="00D30441"/>
    <w:rsid w:val="00D310AD"/>
    <w:rsid w:val="00D3166B"/>
    <w:rsid w:val="00D32085"/>
    <w:rsid w:val="00D32FB6"/>
    <w:rsid w:val="00D32FD2"/>
    <w:rsid w:val="00D350B3"/>
    <w:rsid w:val="00D357D9"/>
    <w:rsid w:val="00D35C49"/>
    <w:rsid w:val="00D3692C"/>
    <w:rsid w:val="00D40563"/>
    <w:rsid w:val="00D40B28"/>
    <w:rsid w:val="00D40C91"/>
    <w:rsid w:val="00D40EF7"/>
    <w:rsid w:val="00D4223B"/>
    <w:rsid w:val="00D4260C"/>
    <w:rsid w:val="00D426F7"/>
    <w:rsid w:val="00D42FA8"/>
    <w:rsid w:val="00D430BC"/>
    <w:rsid w:val="00D432F5"/>
    <w:rsid w:val="00D43AF6"/>
    <w:rsid w:val="00D43E04"/>
    <w:rsid w:val="00D44B11"/>
    <w:rsid w:val="00D44D4F"/>
    <w:rsid w:val="00D45962"/>
    <w:rsid w:val="00D45C3E"/>
    <w:rsid w:val="00D4612F"/>
    <w:rsid w:val="00D46524"/>
    <w:rsid w:val="00D465E7"/>
    <w:rsid w:val="00D46C15"/>
    <w:rsid w:val="00D46C8C"/>
    <w:rsid w:val="00D472CE"/>
    <w:rsid w:val="00D472F4"/>
    <w:rsid w:val="00D47424"/>
    <w:rsid w:val="00D4795F"/>
    <w:rsid w:val="00D47C49"/>
    <w:rsid w:val="00D50086"/>
    <w:rsid w:val="00D50646"/>
    <w:rsid w:val="00D50FF6"/>
    <w:rsid w:val="00D51FAA"/>
    <w:rsid w:val="00D52029"/>
    <w:rsid w:val="00D53D39"/>
    <w:rsid w:val="00D5513E"/>
    <w:rsid w:val="00D554C9"/>
    <w:rsid w:val="00D565BE"/>
    <w:rsid w:val="00D576E7"/>
    <w:rsid w:val="00D57CF7"/>
    <w:rsid w:val="00D57D5C"/>
    <w:rsid w:val="00D60549"/>
    <w:rsid w:val="00D60BE7"/>
    <w:rsid w:val="00D60FB0"/>
    <w:rsid w:val="00D6128A"/>
    <w:rsid w:val="00D612E0"/>
    <w:rsid w:val="00D6135B"/>
    <w:rsid w:val="00D626E5"/>
    <w:rsid w:val="00D62A7F"/>
    <w:rsid w:val="00D633B7"/>
    <w:rsid w:val="00D6465F"/>
    <w:rsid w:val="00D64936"/>
    <w:rsid w:val="00D64C99"/>
    <w:rsid w:val="00D6517E"/>
    <w:rsid w:val="00D662B0"/>
    <w:rsid w:val="00D66813"/>
    <w:rsid w:val="00D668B5"/>
    <w:rsid w:val="00D66D05"/>
    <w:rsid w:val="00D672DE"/>
    <w:rsid w:val="00D6766D"/>
    <w:rsid w:val="00D67816"/>
    <w:rsid w:val="00D67C9B"/>
    <w:rsid w:val="00D70A47"/>
    <w:rsid w:val="00D71C12"/>
    <w:rsid w:val="00D724A9"/>
    <w:rsid w:val="00D72E0C"/>
    <w:rsid w:val="00D73974"/>
    <w:rsid w:val="00D73ABC"/>
    <w:rsid w:val="00D753AF"/>
    <w:rsid w:val="00D75A52"/>
    <w:rsid w:val="00D76439"/>
    <w:rsid w:val="00D766DE"/>
    <w:rsid w:val="00D77618"/>
    <w:rsid w:val="00D77727"/>
    <w:rsid w:val="00D8010C"/>
    <w:rsid w:val="00D808BB"/>
    <w:rsid w:val="00D80F5E"/>
    <w:rsid w:val="00D810B8"/>
    <w:rsid w:val="00D8143B"/>
    <w:rsid w:val="00D82043"/>
    <w:rsid w:val="00D821D6"/>
    <w:rsid w:val="00D84AFE"/>
    <w:rsid w:val="00D84B51"/>
    <w:rsid w:val="00D84B5C"/>
    <w:rsid w:val="00D84C96"/>
    <w:rsid w:val="00D850C3"/>
    <w:rsid w:val="00D8537E"/>
    <w:rsid w:val="00D856ED"/>
    <w:rsid w:val="00D8590D"/>
    <w:rsid w:val="00D85981"/>
    <w:rsid w:val="00D8625D"/>
    <w:rsid w:val="00D86462"/>
    <w:rsid w:val="00D86630"/>
    <w:rsid w:val="00D86A01"/>
    <w:rsid w:val="00D90006"/>
    <w:rsid w:val="00D90C42"/>
    <w:rsid w:val="00D90D6E"/>
    <w:rsid w:val="00D91737"/>
    <w:rsid w:val="00D91BC5"/>
    <w:rsid w:val="00D93576"/>
    <w:rsid w:val="00D93E65"/>
    <w:rsid w:val="00D9433B"/>
    <w:rsid w:val="00D94F91"/>
    <w:rsid w:val="00D956DD"/>
    <w:rsid w:val="00D95F60"/>
    <w:rsid w:val="00D964EF"/>
    <w:rsid w:val="00D97D67"/>
    <w:rsid w:val="00DA0787"/>
    <w:rsid w:val="00DA1287"/>
    <w:rsid w:val="00DA1927"/>
    <w:rsid w:val="00DA2AE3"/>
    <w:rsid w:val="00DA315D"/>
    <w:rsid w:val="00DA35DA"/>
    <w:rsid w:val="00DA4385"/>
    <w:rsid w:val="00DA45C5"/>
    <w:rsid w:val="00DA489F"/>
    <w:rsid w:val="00DA4B80"/>
    <w:rsid w:val="00DA5E7F"/>
    <w:rsid w:val="00DA5F13"/>
    <w:rsid w:val="00DA6CB6"/>
    <w:rsid w:val="00DA7278"/>
    <w:rsid w:val="00DA7B0D"/>
    <w:rsid w:val="00DA7C74"/>
    <w:rsid w:val="00DB072E"/>
    <w:rsid w:val="00DB0C98"/>
    <w:rsid w:val="00DB12AA"/>
    <w:rsid w:val="00DB12B6"/>
    <w:rsid w:val="00DB16FE"/>
    <w:rsid w:val="00DB1729"/>
    <w:rsid w:val="00DB1B2D"/>
    <w:rsid w:val="00DB2053"/>
    <w:rsid w:val="00DB227D"/>
    <w:rsid w:val="00DB232D"/>
    <w:rsid w:val="00DB3EE5"/>
    <w:rsid w:val="00DB44CF"/>
    <w:rsid w:val="00DB4D08"/>
    <w:rsid w:val="00DB505A"/>
    <w:rsid w:val="00DB50EA"/>
    <w:rsid w:val="00DB5753"/>
    <w:rsid w:val="00DB5EB6"/>
    <w:rsid w:val="00DB6300"/>
    <w:rsid w:val="00DB6BE9"/>
    <w:rsid w:val="00DB6CBC"/>
    <w:rsid w:val="00DB7CA4"/>
    <w:rsid w:val="00DC0F83"/>
    <w:rsid w:val="00DC11A0"/>
    <w:rsid w:val="00DC289C"/>
    <w:rsid w:val="00DC28EC"/>
    <w:rsid w:val="00DC3724"/>
    <w:rsid w:val="00DC3762"/>
    <w:rsid w:val="00DC41E2"/>
    <w:rsid w:val="00DC4458"/>
    <w:rsid w:val="00DC4465"/>
    <w:rsid w:val="00DC4A04"/>
    <w:rsid w:val="00DC4A47"/>
    <w:rsid w:val="00DC576A"/>
    <w:rsid w:val="00DC6B4E"/>
    <w:rsid w:val="00DC6F4A"/>
    <w:rsid w:val="00DC7ED5"/>
    <w:rsid w:val="00DD0CC9"/>
    <w:rsid w:val="00DD0D53"/>
    <w:rsid w:val="00DD0E5D"/>
    <w:rsid w:val="00DD0FB3"/>
    <w:rsid w:val="00DD1022"/>
    <w:rsid w:val="00DD1737"/>
    <w:rsid w:val="00DD1AB3"/>
    <w:rsid w:val="00DD1B71"/>
    <w:rsid w:val="00DD1B91"/>
    <w:rsid w:val="00DD25D8"/>
    <w:rsid w:val="00DD278A"/>
    <w:rsid w:val="00DD2A7B"/>
    <w:rsid w:val="00DD326C"/>
    <w:rsid w:val="00DD3515"/>
    <w:rsid w:val="00DD392F"/>
    <w:rsid w:val="00DD4AB1"/>
    <w:rsid w:val="00DD56EC"/>
    <w:rsid w:val="00DD586F"/>
    <w:rsid w:val="00DD622A"/>
    <w:rsid w:val="00DE05B3"/>
    <w:rsid w:val="00DE0A90"/>
    <w:rsid w:val="00DE0C7A"/>
    <w:rsid w:val="00DE144F"/>
    <w:rsid w:val="00DE1D24"/>
    <w:rsid w:val="00DE1E60"/>
    <w:rsid w:val="00DE1E9F"/>
    <w:rsid w:val="00DE2428"/>
    <w:rsid w:val="00DE26D9"/>
    <w:rsid w:val="00DE28D0"/>
    <w:rsid w:val="00DE30AC"/>
    <w:rsid w:val="00DE3D38"/>
    <w:rsid w:val="00DE3EA3"/>
    <w:rsid w:val="00DE414E"/>
    <w:rsid w:val="00DE49F6"/>
    <w:rsid w:val="00DE4ABC"/>
    <w:rsid w:val="00DE4AC4"/>
    <w:rsid w:val="00DE56BC"/>
    <w:rsid w:val="00DE57DE"/>
    <w:rsid w:val="00DE61F9"/>
    <w:rsid w:val="00DE6DB1"/>
    <w:rsid w:val="00DE729B"/>
    <w:rsid w:val="00DE7721"/>
    <w:rsid w:val="00DF0725"/>
    <w:rsid w:val="00DF0AE3"/>
    <w:rsid w:val="00DF1CED"/>
    <w:rsid w:val="00DF1D06"/>
    <w:rsid w:val="00DF24C4"/>
    <w:rsid w:val="00DF4217"/>
    <w:rsid w:val="00DF432D"/>
    <w:rsid w:val="00DF4553"/>
    <w:rsid w:val="00DF46E8"/>
    <w:rsid w:val="00DF4EEF"/>
    <w:rsid w:val="00DF50D9"/>
    <w:rsid w:val="00DF6063"/>
    <w:rsid w:val="00DF609D"/>
    <w:rsid w:val="00DF662F"/>
    <w:rsid w:val="00DF6A64"/>
    <w:rsid w:val="00DF6BF1"/>
    <w:rsid w:val="00DF7389"/>
    <w:rsid w:val="00DF7ADC"/>
    <w:rsid w:val="00E0013F"/>
    <w:rsid w:val="00E00C20"/>
    <w:rsid w:val="00E01DFB"/>
    <w:rsid w:val="00E02266"/>
    <w:rsid w:val="00E02308"/>
    <w:rsid w:val="00E03649"/>
    <w:rsid w:val="00E038AF"/>
    <w:rsid w:val="00E03CC2"/>
    <w:rsid w:val="00E04076"/>
    <w:rsid w:val="00E0476F"/>
    <w:rsid w:val="00E04C0A"/>
    <w:rsid w:val="00E0516E"/>
    <w:rsid w:val="00E052D5"/>
    <w:rsid w:val="00E057FE"/>
    <w:rsid w:val="00E05C8A"/>
    <w:rsid w:val="00E06256"/>
    <w:rsid w:val="00E06835"/>
    <w:rsid w:val="00E07B3E"/>
    <w:rsid w:val="00E07B66"/>
    <w:rsid w:val="00E1015A"/>
    <w:rsid w:val="00E109B9"/>
    <w:rsid w:val="00E10A0B"/>
    <w:rsid w:val="00E10F42"/>
    <w:rsid w:val="00E114E8"/>
    <w:rsid w:val="00E1295C"/>
    <w:rsid w:val="00E12CF9"/>
    <w:rsid w:val="00E13549"/>
    <w:rsid w:val="00E13AC7"/>
    <w:rsid w:val="00E14347"/>
    <w:rsid w:val="00E1485B"/>
    <w:rsid w:val="00E14AF4"/>
    <w:rsid w:val="00E15C2D"/>
    <w:rsid w:val="00E164F8"/>
    <w:rsid w:val="00E1650B"/>
    <w:rsid w:val="00E165A9"/>
    <w:rsid w:val="00E16674"/>
    <w:rsid w:val="00E168B5"/>
    <w:rsid w:val="00E17B2E"/>
    <w:rsid w:val="00E17FD5"/>
    <w:rsid w:val="00E20895"/>
    <w:rsid w:val="00E2136B"/>
    <w:rsid w:val="00E21738"/>
    <w:rsid w:val="00E2198A"/>
    <w:rsid w:val="00E2239F"/>
    <w:rsid w:val="00E2288C"/>
    <w:rsid w:val="00E22B4A"/>
    <w:rsid w:val="00E22E95"/>
    <w:rsid w:val="00E23414"/>
    <w:rsid w:val="00E23BE2"/>
    <w:rsid w:val="00E23E43"/>
    <w:rsid w:val="00E2464D"/>
    <w:rsid w:val="00E2513C"/>
    <w:rsid w:val="00E252AF"/>
    <w:rsid w:val="00E254E4"/>
    <w:rsid w:val="00E25AFF"/>
    <w:rsid w:val="00E25CFD"/>
    <w:rsid w:val="00E25D97"/>
    <w:rsid w:val="00E262D6"/>
    <w:rsid w:val="00E268FE"/>
    <w:rsid w:val="00E27DAF"/>
    <w:rsid w:val="00E3015B"/>
    <w:rsid w:val="00E3025F"/>
    <w:rsid w:val="00E30C84"/>
    <w:rsid w:val="00E30FF2"/>
    <w:rsid w:val="00E3162A"/>
    <w:rsid w:val="00E3229A"/>
    <w:rsid w:val="00E33069"/>
    <w:rsid w:val="00E3330A"/>
    <w:rsid w:val="00E33368"/>
    <w:rsid w:val="00E3366D"/>
    <w:rsid w:val="00E33874"/>
    <w:rsid w:val="00E34316"/>
    <w:rsid w:val="00E34A41"/>
    <w:rsid w:val="00E3586D"/>
    <w:rsid w:val="00E36064"/>
    <w:rsid w:val="00E36491"/>
    <w:rsid w:val="00E369E7"/>
    <w:rsid w:val="00E36E3B"/>
    <w:rsid w:val="00E3700C"/>
    <w:rsid w:val="00E3742B"/>
    <w:rsid w:val="00E3752A"/>
    <w:rsid w:val="00E37659"/>
    <w:rsid w:val="00E37DAD"/>
    <w:rsid w:val="00E4011B"/>
    <w:rsid w:val="00E40563"/>
    <w:rsid w:val="00E40CC0"/>
    <w:rsid w:val="00E411FB"/>
    <w:rsid w:val="00E41AB8"/>
    <w:rsid w:val="00E41EE4"/>
    <w:rsid w:val="00E42197"/>
    <w:rsid w:val="00E42265"/>
    <w:rsid w:val="00E43159"/>
    <w:rsid w:val="00E437B2"/>
    <w:rsid w:val="00E43998"/>
    <w:rsid w:val="00E4411C"/>
    <w:rsid w:val="00E45F8C"/>
    <w:rsid w:val="00E46158"/>
    <w:rsid w:val="00E46677"/>
    <w:rsid w:val="00E47486"/>
    <w:rsid w:val="00E4759D"/>
    <w:rsid w:val="00E476CF"/>
    <w:rsid w:val="00E50018"/>
    <w:rsid w:val="00E50091"/>
    <w:rsid w:val="00E50208"/>
    <w:rsid w:val="00E50444"/>
    <w:rsid w:val="00E5082E"/>
    <w:rsid w:val="00E50B51"/>
    <w:rsid w:val="00E512EE"/>
    <w:rsid w:val="00E51587"/>
    <w:rsid w:val="00E51F1B"/>
    <w:rsid w:val="00E5247A"/>
    <w:rsid w:val="00E52A1D"/>
    <w:rsid w:val="00E53026"/>
    <w:rsid w:val="00E53451"/>
    <w:rsid w:val="00E54543"/>
    <w:rsid w:val="00E556C2"/>
    <w:rsid w:val="00E559A1"/>
    <w:rsid w:val="00E55B5E"/>
    <w:rsid w:val="00E55D08"/>
    <w:rsid w:val="00E55F98"/>
    <w:rsid w:val="00E561BB"/>
    <w:rsid w:val="00E56754"/>
    <w:rsid w:val="00E57091"/>
    <w:rsid w:val="00E573B9"/>
    <w:rsid w:val="00E57632"/>
    <w:rsid w:val="00E57A08"/>
    <w:rsid w:val="00E57C29"/>
    <w:rsid w:val="00E604EC"/>
    <w:rsid w:val="00E60BF0"/>
    <w:rsid w:val="00E6132A"/>
    <w:rsid w:val="00E617F9"/>
    <w:rsid w:val="00E61C30"/>
    <w:rsid w:val="00E61CAD"/>
    <w:rsid w:val="00E61EBB"/>
    <w:rsid w:val="00E6231C"/>
    <w:rsid w:val="00E62860"/>
    <w:rsid w:val="00E628E7"/>
    <w:rsid w:val="00E63D9E"/>
    <w:rsid w:val="00E64134"/>
    <w:rsid w:val="00E641E3"/>
    <w:rsid w:val="00E6434C"/>
    <w:rsid w:val="00E6448C"/>
    <w:rsid w:val="00E64502"/>
    <w:rsid w:val="00E6497A"/>
    <w:rsid w:val="00E64C20"/>
    <w:rsid w:val="00E64EC1"/>
    <w:rsid w:val="00E65BCB"/>
    <w:rsid w:val="00E65CAB"/>
    <w:rsid w:val="00E660C8"/>
    <w:rsid w:val="00E663D9"/>
    <w:rsid w:val="00E66AC4"/>
    <w:rsid w:val="00E66B6E"/>
    <w:rsid w:val="00E67021"/>
    <w:rsid w:val="00E67AF8"/>
    <w:rsid w:val="00E700F0"/>
    <w:rsid w:val="00E703FD"/>
    <w:rsid w:val="00E70A6C"/>
    <w:rsid w:val="00E70DA4"/>
    <w:rsid w:val="00E720EF"/>
    <w:rsid w:val="00E724FD"/>
    <w:rsid w:val="00E728FB"/>
    <w:rsid w:val="00E72AC9"/>
    <w:rsid w:val="00E73341"/>
    <w:rsid w:val="00E73923"/>
    <w:rsid w:val="00E74A6F"/>
    <w:rsid w:val="00E74D40"/>
    <w:rsid w:val="00E75EF3"/>
    <w:rsid w:val="00E76649"/>
    <w:rsid w:val="00E768AA"/>
    <w:rsid w:val="00E76B06"/>
    <w:rsid w:val="00E76E9F"/>
    <w:rsid w:val="00E77FE7"/>
    <w:rsid w:val="00E808C3"/>
    <w:rsid w:val="00E809BB"/>
    <w:rsid w:val="00E8169C"/>
    <w:rsid w:val="00E81E7E"/>
    <w:rsid w:val="00E82630"/>
    <w:rsid w:val="00E828F6"/>
    <w:rsid w:val="00E82C0A"/>
    <w:rsid w:val="00E83C4A"/>
    <w:rsid w:val="00E83FF3"/>
    <w:rsid w:val="00E84095"/>
    <w:rsid w:val="00E845C8"/>
    <w:rsid w:val="00E85E17"/>
    <w:rsid w:val="00E869A5"/>
    <w:rsid w:val="00E872ED"/>
    <w:rsid w:val="00E872F1"/>
    <w:rsid w:val="00E8753E"/>
    <w:rsid w:val="00E87992"/>
    <w:rsid w:val="00E87F39"/>
    <w:rsid w:val="00E907C4"/>
    <w:rsid w:val="00E90AA1"/>
    <w:rsid w:val="00E90C1A"/>
    <w:rsid w:val="00E916DD"/>
    <w:rsid w:val="00E91C52"/>
    <w:rsid w:val="00E9292A"/>
    <w:rsid w:val="00E929CA"/>
    <w:rsid w:val="00E92AD7"/>
    <w:rsid w:val="00E92EAA"/>
    <w:rsid w:val="00E92FE8"/>
    <w:rsid w:val="00E93276"/>
    <w:rsid w:val="00E93584"/>
    <w:rsid w:val="00E93E62"/>
    <w:rsid w:val="00E940A9"/>
    <w:rsid w:val="00E941F9"/>
    <w:rsid w:val="00E9441B"/>
    <w:rsid w:val="00E9456B"/>
    <w:rsid w:val="00E946D0"/>
    <w:rsid w:val="00E94AD8"/>
    <w:rsid w:val="00E94C03"/>
    <w:rsid w:val="00E94E7B"/>
    <w:rsid w:val="00E94E92"/>
    <w:rsid w:val="00E94FAD"/>
    <w:rsid w:val="00E950F4"/>
    <w:rsid w:val="00E95683"/>
    <w:rsid w:val="00E95E4E"/>
    <w:rsid w:val="00E9757B"/>
    <w:rsid w:val="00E97789"/>
    <w:rsid w:val="00E978DA"/>
    <w:rsid w:val="00E97939"/>
    <w:rsid w:val="00E97A3F"/>
    <w:rsid w:val="00E97AF9"/>
    <w:rsid w:val="00E97B20"/>
    <w:rsid w:val="00E97B87"/>
    <w:rsid w:val="00EA0485"/>
    <w:rsid w:val="00EA0AA2"/>
    <w:rsid w:val="00EA0ED7"/>
    <w:rsid w:val="00EA1273"/>
    <w:rsid w:val="00EA1316"/>
    <w:rsid w:val="00EA18EC"/>
    <w:rsid w:val="00EA1A90"/>
    <w:rsid w:val="00EA1D5A"/>
    <w:rsid w:val="00EA21D3"/>
    <w:rsid w:val="00EA3091"/>
    <w:rsid w:val="00EA35A6"/>
    <w:rsid w:val="00EA3C4B"/>
    <w:rsid w:val="00EA4029"/>
    <w:rsid w:val="00EA428E"/>
    <w:rsid w:val="00EA4334"/>
    <w:rsid w:val="00EA4E43"/>
    <w:rsid w:val="00EA54B8"/>
    <w:rsid w:val="00EA5711"/>
    <w:rsid w:val="00EA5B29"/>
    <w:rsid w:val="00EA6838"/>
    <w:rsid w:val="00EA6D80"/>
    <w:rsid w:val="00EA77AB"/>
    <w:rsid w:val="00EB065A"/>
    <w:rsid w:val="00EB12D4"/>
    <w:rsid w:val="00EB132F"/>
    <w:rsid w:val="00EB1DC5"/>
    <w:rsid w:val="00EB25E3"/>
    <w:rsid w:val="00EB278B"/>
    <w:rsid w:val="00EB289B"/>
    <w:rsid w:val="00EB2F34"/>
    <w:rsid w:val="00EB310F"/>
    <w:rsid w:val="00EB3888"/>
    <w:rsid w:val="00EB43BE"/>
    <w:rsid w:val="00EB463F"/>
    <w:rsid w:val="00EB4787"/>
    <w:rsid w:val="00EB52C3"/>
    <w:rsid w:val="00EB52CB"/>
    <w:rsid w:val="00EB55E4"/>
    <w:rsid w:val="00EB5ACD"/>
    <w:rsid w:val="00EB62D4"/>
    <w:rsid w:val="00EB6871"/>
    <w:rsid w:val="00EB71BA"/>
    <w:rsid w:val="00EB764D"/>
    <w:rsid w:val="00EB7BC3"/>
    <w:rsid w:val="00EB7D7D"/>
    <w:rsid w:val="00EC0107"/>
    <w:rsid w:val="00EC072C"/>
    <w:rsid w:val="00EC1944"/>
    <w:rsid w:val="00EC2599"/>
    <w:rsid w:val="00EC2906"/>
    <w:rsid w:val="00EC2AC7"/>
    <w:rsid w:val="00EC35AF"/>
    <w:rsid w:val="00EC4521"/>
    <w:rsid w:val="00EC498B"/>
    <w:rsid w:val="00EC4F92"/>
    <w:rsid w:val="00EC55E8"/>
    <w:rsid w:val="00EC57E6"/>
    <w:rsid w:val="00EC5B18"/>
    <w:rsid w:val="00EC5E5D"/>
    <w:rsid w:val="00EC661D"/>
    <w:rsid w:val="00EC6696"/>
    <w:rsid w:val="00EC6767"/>
    <w:rsid w:val="00EC69D7"/>
    <w:rsid w:val="00EC6F77"/>
    <w:rsid w:val="00EC703E"/>
    <w:rsid w:val="00EC712A"/>
    <w:rsid w:val="00EC7983"/>
    <w:rsid w:val="00ED0394"/>
    <w:rsid w:val="00ED095B"/>
    <w:rsid w:val="00ED20A7"/>
    <w:rsid w:val="00ED22E7"/>
    <w:rsid w:val="00ED23A9"/>
    <w:rsid w:val="00ED2A61"/>
    <w:rsid w:val="00ED2AA7"/>
    <w:rsid w:val="00ED2E2A"/>
    <w:rsid w:val="00ED3AB2"/>
    <w:rsid w:val="00ED4114"/>
    <w:rsid w:val="00ED4519"/>
    <w:rsid w:val="00ED517D"/>
    <w:rsid w:val="00ED51D1"/>
    <w:rsid w:val="00ED5817"/>
    <w:rsid w:val="00ED60E8"/>
    <w:rsid w:val="00ED63C4"/>
    <w:rsid w:val="00ED6643"/>
    <w:rsid w:val="00ED6850"/>
    <w:rsid w:val="00ED687E"/>
    <w:rsid w:val="00ED6B4C"/>
    <w:rsid w:val="00ED6B8C"/>
    <w:rsid w:val="00ED6C6C"/>
    <w:rsid w:val="00ED6C86"/>
    <w:rsid w:val="00ED7586"/>
    <w:rsid w:val="00ED75C3"/>
    <w:rsid w:val="00EE042A"/>
    <w:rsid w:val="00EE0FEB"/>
    <w:rsid w:val="00EE20BA"/>
    <w:rsid w:val="00EE235E"/>
    <w:rsid w:val="00EE2463"/>
    <w:rsid w:val="00EE24BC"/>
    <w:rsid w:val="00EE3380"/>
    <w:rsid w:val="00EE3D8C"/>
    <w:rsid w:val="00EE4123"/>
    <w:rsid w:val="00EE4E8F"/>
    <w:rsid w:val="00EE53C8"/>
    <w:rsid w:val="00EE56D9"/>
    <w:rsid w:val="00EE6094"/>
    <w:rsid w:val="00EE6C10"/>
    <w:rsid w:val="00EE6D91"/>
    <w:rsid w:val="00EE701F"/>
    <w:rsid w:val="00EE70D0"/>
    <w:rsid w:val="00EE7414"/>
    <w:rsid w:val="00EE752A"/>
    <w:rsid w:val="00EE75A3"/>
    <w:rsid w:val="00EE7BC4"/>
    <w:rsid w:val="00EE7D1B"/>
    <w:rsid w:val="00EF126D"/>
    <w:rsid w:val="00EF14A8"/>
    <w:rsid w:val="00EF1554"/>
    <w:rsid w:val="00EF26C2"/>
    <w:rsid w:val="00EF28DD"/>
    <w:rsid w:val="00EF2B63"/>
    <w:rsid w:val="00EF347D"/>
    <w:rsid w:val="00EF34C2"/>
    <w:rsid w:val="00EF3CA3"/>
    <w:rsid w:val="00EF3CAD"/>
    <w:rsid w:val="00EF478F"/>
    <w:rsid w:val="00EF4B33"/>
    <w:rsid w:val="00EF4B7D"/>
    <w:rsid w:val="00EF50EB"/>
    <w:rsid w:val="00EF51FB"/>
    <w:rsid w:val="00EF5E87"/>
    <w:rsid w:val="00EF5F37"/>
    <w:rsid w:val="00EF6B60"/>
    <w:rsid w:val="00EF6CCC"/>
    <w:rsid w:val="00EF6DC6"/>
    <w:rsid w:val="00EF70B6"/>
    <w:rsid w:val="00EF71E0"/>
    <w:rsid w:val="00EF7557"/>
    <w:rsid w:val="00EF7565"/>
    <w:rsid w:val="00F00306"/>
    <w:rsid w:val="00F0063F"/>
    <w:rsid w:val="00F00A6A"/>
    <w:rsid w:val="00F01739"/>
    <w:rsid w:val="00F01FBF"/>
    <w:rsid w:val="00F02103"/>
    <w:rsid w:val="00F02166"/>
    <w:rsid w:val="00F0242F"/>
    <w:rsid w:val="00F02D89"/>
    <w:rsid w:val="00F03474"/>
    <w:rsid w:val="00F03BB6"/>
    <w:rsid w:val="00F03C01"/>
    <w:rsid w:val="00F042AD"/>
    <w:rsid w:val="00F04569"/>
    <w:rsid w:val="00F0463C"/>
    <w:rsid w:val="00F04BAA"/>
    <w:rsid w:val="00F05760"/>
    <w:rsid w:val="00F05A6B"/>
    <w:rsid w:val="00F05D1F"/>
    <w:rsid w:val="00F06038"/>
    <w:rsid w:val="00F067C3"/>
    <w:rsid w:val="00F06A29"/>
    <w:rsid w:val="00F06CE8"/>
    <w:rsid w:val="00F06FB5"/>
    <w:rsid w:val="00F071FE"/>
    <w:rsid w:val="00F072BA"/>
    <w:rsid w:val="00F077D4"/>
    <w:rsid w:val="00F1055D"/>
    <w:rsid w:val="00F110AB"/>
    <w:rsid w:val="00F110FC"/>
    <w:rsid w:val="00F11723"/>
    <w:rsid w:val="00F11CB9"/>
    <w:rsid w:val="00F12397"/>
    <w:rsid w:val="00F12778"/>
    <w:rsid w:val="00F139BD"/>
    <w:rsid w:val="00F13E96"/>
    <w:rsid w:val="00F140E6"/>
    <w:rsid w:val="00F14742"/>
    <w:rsid w:val="00F14C21"/>
    <w:rsid w:val="00F15028"/>
    <w:rsid w:val="00F159CE"/>
    <w:rsid w:val="00F16305"/>
    <w:rsid w:val="00F16857"/>
    <w:rsid w:val="00F1700B"/>
    <w:rsid w:val="00F17325"/>
    <w:rsid w:val="00F17479"/>
    <w:rsid w:val="00F17487"/>
    <w:rsid w:val="00F1787D"/>
    <w:rsid w:val="00F17A40"/>
    <w:rsid w:val="00F17BE4"/>
    <w:rsid w:val="00F17CD7"/>
    <w:rsid w:val="00F17EBC"/>
    <w:rsid w:val="00F20195"/>
    <w:rsid w:val="00F2090B"/>
    <w:rsid w:val="00F20A3D"/>
    <w:rsid w:val="00F20ABB"/>
    <w:rsid w:val="00F2183A"/>
    <w:rsid w:val="00F21B54"/>
    <w:rsid w:val="00F223A3"/>
    <w:rsid w:val="00F22649"/>
    <w:rsid w:val="00F22963"/>
    <w:rsid w:val="00F2311D"/>
    <w:rsid w:val="00F238CA"/>
    <w:rsid w:val="00F23EA1"/>
    <w:rsid w:val="00F23FE4"/>
    <w:rsid w:val="00F240FC"/>
    <w:rsid w:val="00F2458E"/>
    <w:rsid w:val="00F247EF"/>
    <w:rsid w:val="00F25C94"/>
    <w:rsid w:val="00F25EBD"/>
    <w:rsid w:val="00F26271"/>
    <w:rsid w:val="00F26701"/>
    <w:rsid w:val="00F26FEF"/>
    <w:rsid w:val="00F300C0"/>
    <w:rsid w:val="00F3040B"/>
    <w:rsid w:val="00F30738"/>
    <w:rsid w:val="00F314C7"/>
    <w:rsid w:val="00F31E8B"/>
    <w:rsid w:val="00F33B27"/>
    <w:rsid w:val="00F342CA"/>
    <w:rsid w:val="00F34E8C"/>
    <w:rsid w:val="00F3508A"/>
    <w:rsid w:val="00F3520A"/>
    <w:rsid w:val="00F35C11"/>
    <w:rsid w:val="00F361F9"/>
    <w:rsid w:val="00F368A7"/>
    <w:rsid w:val="00F37771"/>
    <w:rsid w:val="00F401DF"/>
    <w:rsid w:val="00F40967"/>
    <w:rsid w:val="00F41438"/>
    <w:rsid w:val="00F41A4C"/>
    <w:rsid w:val="00F43B80"/>
    <w:rsid w:val="00F440B1"/>
    <w:rsid w:val="00F44B87"/>
    <w:rsid w:val="00F45256"/>
    <w:rsid w:val="00F45358"/>
    <w:rsid w:val="00F45434"/>
    <w:rsid w:val="00F4543A"/>
    <w:rsid w:val="00F45BDA"/>
    <w:rsid w:val="00F45E04"/>
    <w:rsid w:val="00F47F2F"/>
    <w:rsid w:val="00F505C0"/>
    <w:rsid w:val="00F518BC"/>
    <w:rsid w:val="00F51E88"/>
    <w:rsid w:val="00F533A2"/>
    <w:rsid w:val="00F53469"/>
    <w:rsid w:val="00F53D38"/>
    <w:rsid w:val="00F53F07"/>
    <w:rsid w:val="00F540A9"/>
    <w:rsid w:val="00F55697"/>
    <w:rsid w:val="00F55A41"/>
    <w:rsid w:val="00F57606"/>
    <w:rsid w:val="00F577BA"/>
    <w:rsid w:val="00F57849"/>
    <w:rsid w:val="00F57A63"/>
    <w:rsid w:val="00F57D45"/>
    <w:rsid w:val="00F61052"/>
    <w:rsid w:val="00F61137"/>
    <w:rsid w:val="00F62342"/>
    <w:rsid w:val="00F62A8D"/>
    <w:rsid w:val="00F63B43"/>
    <w:rsid w:val="00F63D94"/>
    <w:rsid w:val="00F64053"/>
    <w:rsid w:val="00F64120"/>
    <w:rsid w:val="00F643BD"/>
    <w:rsid w:val="00F645A6"/>
    <w:rsid w:val="00F6492D"/>
    <w:rsid w:val="00F64A11"/>
    <w:rsid w:val="00F6546C"/>
    <w:rsid w:val="00F66442"/>
    <w:rsid w:val="00F66451"/>
    <w:rsid w:val="00F668BD"/>
    <w:rsid w:val="00F66C89"/>
    <w:rsid w:val="00F66CAF"/>
    <w:rsid w:val="00F6701F"/>
    <w:rsid w:val="00F67758"/>
    <w:rsid w:val="00F67B8A"/>
    <w:rsid w:val="00F70446"/>
    <w:rsid w:val="00F70796"/>
    <w:rsid w:val="00F71CA5"/>
    <w:rsid w:val="00F72239"/>
    <w:rsid w:val="00F7240A"/>
    <w:rsid w:val="00F724C9"/>
    <w:rsid w:val="00F72A5A"/>
    <w:rsid w:val="00F7330E"/>
    <w:rsid w:val="00F734AD"/>
    <w:rsid w:val="00F73B4A"/>
    <w:rsid w:val="00F73FAB"/>
    <w:rsid w:val="00F75535"/>
    <w:rsid w:val="00F756DD"/>
    <w:rsid w:val="00F763E3"/>
    <w:rsid w:val="00F76859"/>
    <w:rsid w:val="00F76BF5"/>
    <w:rsid w:val="00F77784"/>
    <w:rsid w:val="00F77CEA"/>
    <w:rsid w:val="00F8006B"/>
    <w:rsid w:val="00F80B9F"/>
    <w:rsid w:val="00F80EE9"/>
    <w:rsid w:val="00F80EED"/>
    <w:rsid w:val="00F81613"/>
    <w:rsid w:val="00F81741"/>
    <w:rsid w:val="00F81A91"/>
    <w:rsid w:val="00F81EAF"/>
    <w:rsid w:val="00F82CE9"/>
    <w:rsid w:val="00F8346A"/>
    <w:rsid w:val="00F841CA"/>
    <w:rsid w:val="00F8437E"/>
    <w:rsid w:val="00F84AD1"/>
    <w:rsid w:val="00F84C87"/>
    <w:rsid w:val="00F851E3"/>
    <w:rsid w:val="00F85806"/>
    <w:rsid w:val="00F85C5D"/>
    <w:rsid w:val="00F85EA2"/>
    <w:rsid w:val="00F863B1"/>
    <w:rsid w:val="00F864AE"/>
    <w:rsid w:val="00F869B3"/>
    <w:rsid w:val="00F90115"/>
    <w:rsid w:val="00F90933"/>
    <w:rsid w:val="00F90C08"/>
    <w:rsid w:val="00F90FB1"/>
    <w:rsid w:val="00F91B34"/>
    <w:rsid w:val="00F922B0"/>
    <w:rsid w:val="00F92344"/>
    <w:rsid w:val="00F923F7"/>
    <w:rsid w:val="00F92601"/>
    <w:rsid w:val="00F92E54"/>
    <w:rsid w:val="00F92F0F"/>
    <w:rsid w:val="00F9437D"/>
    <w:rsid w:val="00F9463C"/>
    <w:rsid w:val="00F9468B"/>
    <w:rsid w:val="00F94754"/>
    <w:rsid w:val="00F95543"/>
    <w:rsid w:val="00F95641"/>
    <w:rsid w:val="00F95665"/>
    <w:rsid w:val="00F95EC1"/>
    <w:rsid w:val="00F964F9"/>
    <w:rsid w:val="00F9696A"/>
    <w:rsid w:val="00F96CF5"/>
    <w:rsid w:val="00F97234"/>
    <w:rsid w:val="00F9746C"/>
    <w:rsid w:val="00F97479"/>
    <w:rsid w:val="00FA018C"/>
    <w:rsid w:val="00FA0201"/>
    <w:rsid w:val="00FA0D1B"/>
    <w:rsid w:val="00FA13DB"/>
    <w:rsid w:val="00FA177B"/>
    <w:rsid w:val="00FA2969"/>
    <w:rsid w:val="00FA2A60"/>
    <w:rsid w:val="00FA2C70"/>
    <w:rsid w:val="00FA3605"/>
    <w:rsid w:val="00FA418E"/>
    <w:rsid w:val="00FA457B"/>
    <w:rsid w:val="00FA499E"/>
    <w:rsid w:val="00FA550A"/>
    <w:rsid w:val="00FA5546"/>
    <w:rsid w:val="00FA6438"/>
    <w:rsid w:val="00FA6476"/>
    <w:rsid w:val="00FA65AC"/>
    <w:rsid w:val="00FA77B6"/>
    <w:rsid w:val="00FA77E4"/>
    <w:rsid w:val="00FA7970"/>
    <w:rsid w:val="00FA7BD0"/>
    <w:rsid w:val="00FA7FD3"/>
    <w:rsid w:val="00FB070A"/>
    <w:rsid w:val="00FB1425"/>
    <w:rsid w:val="00FB14F0"/>
    <w:rsid w:val="00FB1F45"/>
    <w:rsid w:val="00FB271F"/>
    <w:rsid w:val="00FB2988"/>
    <w:rsid w:val="00FB33E3"/>
    <w:rsid w:val="00FB3A87"/>
    <w:rsid w:val="00FB3C9E"/>
    <w:rsid w:val="00FB3F40"/>
    <w:rsid w:val="00FB49DB"/>
    <w:rsid w:val="00FB51E1"/>
    <w:rsid w:val="00FB5797"/>
    <w:rsid w:val="00FB5B3B"/>
    <w:rsid w:val="00FB600E"/>
    <w:rsid w:val="00FB614B"/>
    <w:rsid w:val="00FB61DC"/>
    <w:rsid w:val="00FB6251"/>
    <w:rsid w:val="00FB630D"/>
    <w:rsid w:val="00FB63BC"/>
    <w:rsid w:val="00FB6EEE"/>
    <w:rsid w:val="00FB6F70"/>
    <w:rsid w:val="00FB747F"/>
    <w:rsid w:val="00FB7683"/>
    <w:rsid w:val="00FB7E07"/>
    <w:rsid w:val="00FC07B3"/>
    <w:rsid w:val="00FC127F"/>
    <w:rsid w:val="00FC15FA"/>
    <w:rsid w:val="00FC1923"/>
    <w:rsid w:val="00FC1ACC"/>
    <w:rsid w:val="00FC1B7D"/>
    <w:rsid w:val="00FC1D82"/>
    <w:rsid w:val="00FC1E24"/>
    <w:rsid w:val="00FC229A"/>
    <w:rsid w:val="00FC254D"/>
    <w:rsid w:val="00FC293C"/>
    <w:rsid w:val="00FC3068"/>
    <w:rsid w:val="00FC3F1F"/>
    <w:rsid w:val="00FC4559"/>
    <w:rsid w:val="00FC508D"/>
    <w:rsid w:val="00FC5628"/>
    <w:rsid w:val="00FC6238"/>
    <w:rsid w:val="00FC6721"/>
    <w:rsid w:val="00FC6B44"/>
    <w:rsid w:val="00FC6FF5"/>
    <w:rsid w:val="00FC7307"/>
    <w:rsid w:val="00FC7351"/>
    <w:rsid w:val="00FC793E"/>
    <w:rsid w:val="00FD1D8F"/>
    <w:rsid w:val="00FD218C"/>
    <w:rsid w:val="00FD42D1"/>
    <w:rsid w:val="00FD4E2E"/>
    <w:rsid w:val="00FD4F4F"/>
    <w:rsid w:val="00FD5F9B"/>
    <w:rsid w:val="00FD5FD7"/>
    <w:rsid w:val="00FD659C"/>
    <w:rsid w:val="00FD6ABB"/>
    <w:rsid w:val="00FD6B4C"/>
    <w:rsid w:val="00FD7987"/>
    <w:rsid w:val="00FD7D98"/>
    <w:rsid w:val="00FD7E26"/>
    <w:rsid w:val="00FD7E79"/>
    <w:rsid w:val="00FE0244"/>
    <w:rsid w:val="00FE0584"/>
    <w:rsid w:val="00FE0890"/>
    <w:rsid w:val="00FE0A93"/>
    <w:rsid w:val="00FE0DE2"/>
    <w:rsid w:val="00FE0FE7"/>
    <w:rsid w:val="00FE10E2"/>
    <w:rsid w:val="00FE1F7D"/>
    <w:rsid w:val="00FE207A"/>
    <w:rsid w:val="00FE2268"/>
    <w:rsid w:val="00FE22B4"/>
    <w:rsid w:val="00FE2318"/>
    <w:rsid w:val="00FE25C8"/>
    <w:rsid w:val="00FE32B0"/>
    <w:rsid w:val="00FE339B"/>
    <w:rsid w:val="00FE4111"/>
    <w:rsid w:val="00FE4147"/>
    <w:rsid w:val="00FE4176"/>
    <w:rsid w:val="00FE4887"/>
    <w:rsid w:val="00FE49AE"/>
    <w:rsid w:val="00FE5030"/>
    <w:rsid w:val="00FE52BF"/>
    <w:rsid w:val="00FE6379"/>
    <w:rsid w:val="00FE689D"/>
    <w:rsid w:val="00FE76F5"/>
    <w:rsid w:val="00FE7A65"/>
    <w:rsid w:val="00FE7F5F"/>
    <w:rsid w:val="00FF2E24"/>
    <w:rsid w:val="00FF36AD"/>
    <w:rsid w:val="00FF3F22"/>
    <w:rsid w:val="00FF41B9"/>
    <w:rsid w:val="00FF4974"/>
    <w:rsid w:val="00FF4A25"/>
    <w:rsid w:val="00FF4F35"/>
    <w:rsid w:val="00FF5896"/>
    <w:rsid w:val="00FF5990"/>
    <w:rsid w:val="00FF5CD2"/>
    <w:rsid w:val="00FF6371"/>
    <w:rsid w:val="00FF653D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EF429"/>
  <w15:docId w15:val="{663D2268-7A52-4DE9-8626-DBCE5E69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E9B"/>
    <w:pPr>
      <w:spacing w:before="120" w:after="120" w:line="240" w:lineRule="auto"/>
    </w:pPr>
    <w:rPr>
      <w:rFonts w:ascii="Helvetica" w:eastAsia="Times New Roman" w:hAnsi="Helvetica" w:cs="Times New Roman"/>
      <w:sz w:val="20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945"/>
    <w:pPr>
      <w:keepNext/>
      <w:keepLines/>
      <w:numPr>
        <w:numId w:val="1"/>
      </w:numPr>
      <w:spacing w:before="360" w:line="276" w:lineRule="auto"/>
      <w:outlineLvl w:val="0"/>
    </w:pPr>
    <w:rPr>
      <w:rFonts w:cstheme="majorHAnsi"/>
      <w:b/>
      <w:color w:val="8F1949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549D"/>
    <w:pPr>
      <w:numPr>
        <w:ilvl w:val="1"/>
        <w:numId w:val="1"/>
      </w:numPr>
      <w:spacing w:line="276" w:lineRule="auto"/>
      <w:outlineLvl w:val="1"/>
    </w:pPr>
    <w:rPr>
      <w:rFonts w:eastAsiaTheme="minorEastAsia" w:cstheme="majorHAnsi"/>
      <w:b/>
      <w:color w:val="8F1949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4945"/>
    <w:pPr>
      <w:numPr>
        <w:ilvl w:val="2"/>
        <w:numId w:val="1"/>
      </w:numPr>
      <w:spacing w:line="276" w:lineRule="auto"/>
      <w:outlineLvl w:val="2"/>
    </w:pPr>
    <w:rPr>
      <w:rFonts w:cstheme="majorHAnsi"/>
      <w:b/>
      <w:color w:val="590832"/>
      <w:szCs w:val="22"/>
      <w:lang w:val="en-US" w:eastAsia="en-US"/>
    </w:rPr>
  </w:style>
  <w:style w:type="paragraph" w:styleId="Heading4">
    <w:name w:val="heading 4"/>
    <w:basedOn w:val="Normal"/>
    <w:link w:val="Heading4Char"/>
    <w:uiPriority w:val="9"/>
    <w:qFormat/>
    <w:rsid w:val="001B4945"/>
    <w:pPr>
      <w:numPr>
        <w:ilvl w:val="3"/>
        <w:numId w:val="1"/>
      </w:numPr>
      <w:spacing w:line="276" w:lineRule="auto"/>
      <w:outlineLvl w:val="3"/>
    </w:pPr>
    <w:rPr>
      <w:rFonts w:ascii="Helvetica Bold Oblique" w:hAnsi="Helvetica Bold Oblique" w:cstheme="minorHAnsi"/>
      <w:b/>
      <w:i/>
      <w:color w:val="000000"/>
      <w:szCs w:val="2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48C"/>
    <w:pPr>
      <w:keepNext/>
      <w:keepLines/>
      <w:numPr>
        <w:ilvl w:val="4"/>
        <w:numId w:val="1"/>
      </w:numPr>
      <w:spacing w:before="40" w:line="276" w:lineRule="auto"/>
      <w:outlineLvl w:val="4"/>
    </w:pPr>
    <w:rPr>
      <w:rFonts w:asciiTheme="majorHAnsi" w:eastAsiaTheme="majorEastAsia" w:hAnsiTheme="majorHAnsi" w:cstheme="majorBidi"/>
      <w:color w:val="850C4B" w:themeColor="accent1" w:themeShade="BF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48C"/>
    <w:pPr>
      <w:keepNext/>
      <w:keepLines/>
      <w:numPr>
        <w:ilvl w:val="5"/>
        <w:numId w:val="1"/>
      </w:numPr>
      <w:spacing w:before="40" w:line="276" w:lineRule="auto"/>
      <w:outlineLvl w:val="5"/>
    </w:pPr>
    <w:rPr>
      <w:rFonts w:asciiTheme="majorHAnsi" w:eastAsiaTheme="majorEastAsia" w:hAnsiTheme="majorHAnsi" w:cstheme="majorBidi"/>
      <w:color w:val="580832" w:themeColor="accent1" w:themeShade="7F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48C"/>
    <w:pPr>
      <w:keepNext/>
      <w:keepLines/>
      <w:numPr>
        <w:ilvl w:val="6"/>
        <w:numId w:val="1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580832" w:themeColor="accent1" w:themeShade="7F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48C"/>
    <w:pPr>
      <w:keepNext/>
      <w:keepLines/>
      <w:numPr>
        <w:ilvl w:val="7"/>
        <w:numId w:val="1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48C"/>
    <w:pPr>
      <w:keepNext/>
      <w:keepLines/>
      <w:numPr>
        <w:ilvl w:val="8"/>
        <w:numId w:val="1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27E0F"/>
    <w:pPr>
      <w:spacing w:line="276" w:lineRule="auto"/>
      <w:ind w:left="720"/>
      <w:contextualSpacing/>
    </w:pPr>
    <w:rPr>
      <w:rFonts w:cs="Arial"/>
      <w:color w:val="000000"/>
      <w:szCs w:val="22"/>
      <w:lang w:val="en-US" w:eastAsia="en-US"/>
    </w:rPr>
  </w:style>
  <w:style w:type="character" w:customStyle="1" w:styleId="ListParagraphChar">
    <w:name w:val="List Paragraph Char"/>
    <w:link w:val="ListParagraph"/>
    <w:uiPriority w:val="34"/>
    <w:locked/>
    <w:rsid w:val="00227E0F"/>
    <w:rPr>
      <w:rFonts w:ascii="Calibri" w:eastAsia="Times New Roman" w:hAnsi="Calibri" w:cs="Times New Roman"/>
    </w:rPr>
  </w:style>
  <w:style w:type="paragraph" w:customStyle="1" w:styleId="paragraph">
    <w:name w:val="paragraph"/>
    <w:basedOn w:val="Normal"/>
    <w:rsid w:val="00227E0F"/>
    <w:pPr>
      <w:spacing w:before="100" w:beforeAutospacing="1" w:after="100" w:afterAutospacing="1" w:line="276" w:lineRule="auto"/>
    </w:pPr>
    <w:rPr>
      <w:rFonts w:cs="Arial"/>
      <w:color w:val="000000"/>
      <w:lang w:val="en-US" w:eastAsia="en-CA"/>
    </w:rPr>
  </w:style>
  <w:style w:type="character" w:customStyle="1" w:styleId="normaltextrun">
    <w:name w:val="normaltextrun"/>
    <w:basedOn w:val="DefaultParagraphFont"/>
    <w:rsid w:val="00227E0F"/>
  </w:style>
  <w:style w:type="character" w:customStyle="1" w:styleId="eop">
    <w:name w:val="eop"/>
    <w:basedOn w:val="DefaultParagraphFont"/>
    <w:rsid w:val="00227E0F"/>
  </w:style>
  <w:style w:type="character" w:customStyle="1" w:styleId="apple-converted-space">
    <w:name w:val="apple-converted-space"/>
    <w:basedOn w:val="DefaultParagraphFont"/>
    <w:rsid w:val="00227E0F"/>
  </w:style>
  <w:style w:type="character" w:styleId="Hyperlink">
    <w:name w:val="Hyperlink"/>
    <w:basedOn w:val="DefaultParagraphFont"/>
    <w:uiPriority w:val="99"/>
    <w:unhideWhenUsed/>
    <w:rsid w:val="0053036A"/>
    <w:rPr>
      <w:rFonts w:asciiTheme="minorHAnsi" w:hAnsiTheme="minorHAnsi"/>
      <w:color w:val="850C4B"/>
      <w:sz w:val="20"/>
      <w:u w:val="single"/>
    </w:rPr>
  </w:style>
  <w:style w:type="paragraph" w:customStyle="1" w:styleId="PHENormal">
    <w:name w:val="PHE Normal"/>
    <w:basedOn w:val="Normal"/>
    <w:link w:val="PHENormalChar"/>
    <w:qFormat/>
    <w:rsid w:val="00227E0F"/>
    <w:pPr>
      <w:spacing w:line="276" w:lineRule="auto"/>
    </w:pPr>
    <w:rPr>
      <w:rFonts w:asciiTheme="majorHAnsi" w:hAnsiTheme="majorHAnsi" w:cs="Arial"/>
      <w:color w:val="000000"/>
      <w:lang w:val="en-US" w:eastAsia="en-US"/>
    </w:rPr>
  </w:style>
  <w:style w:type="character" w:customStyle="1" w:styleId="PHENormalChar">
    <w:name w:val="PHE Normal Char"/>
    <w:link w:val="PHENormal"/>
    <w:rsid w:val="00227E0F"/>
    <w:rPr>
      <w:rFonts w:asciiTheme="majorHAnsi" w:eastAsia="Times New Roman" w:hAnsiTheme="majorHAns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B12"/>
    <w:pPr>
      <w:spacing w:line="276" w:lineRule="auto"/>
    </w:pPr>
    <w:rPr>
      <w:rFonts w:ascii="Segoe UI" w:hAnsi="Segoe UI" w:cs="Segoe UI"/>
      <w:color w:val="000000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B12"/>
    <w:rPr>
      <w:rFonts w:ascii="Segoe UI" w:eastAsia="Times New Roman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1B4945"/>
    <w:rPr>
      <w:rFonts w:ascii="Helvetica Bold Oblique" w:eastAsia="Times New Roman" w:hAnsi="Helvetica Bold Oblique" w:cstheme="minorHAnsi"/>
      <w:b/>
      <w:i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5F4FF7"/>
    <w:pPr>
      <w:spacing w:before="100" w:beforeAutospacing="1" w:after="100" w:afterAutospacing="1" w:line="276" w:lineRule="auto"/>
    </w:pPr>
    <w:rPr>
      <w:rFonts w:cs="Arial"/>
      <w:color w:val="000000"/>
      <w:lang w:val="en-US" w:eastAsia="en-CA"/>
    </w:rPr>
  </w:style>
  <w:style w:type="table" w:customStyle="1" w:styleId="ListTable3-Accent11">
    <w:name w:val="List Table 3 - Accent 11"/>
    <w:basedOn w:val="TableNormal"/>
    <w:uiPriority w:val="48"/>
    <w:rsid w:val="005F4FF7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character" w:styleId="FollowedHyperlink">
    <w:name w:val="FollowedHyperlink"/>
    <w:basedOn w:val="Hyperlink"/>
    <w:uiPriority w:val="99"/>
    <w:semiHidden/>
    <w:unhideWhenUsed/>
    <w:rsid w:val="0053036A"/>
    <w:rPr>
      <w:rFonts w:asciiTheme="minorHAnsi" w:hAnsiTheme="minorHAnsi"/>
      <w:color w:val="850C4B"/>
      <w:sz w:val="2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B4945"/>
    <w:rPr>
      <w:rFonts w:ascii="Helvetica" w:eastAsia="Times New Roman" w:hAnsi="Helvetica" w:cstheme="majorHAnsi"/>
      <w:b/>
      <w:color w:val="8F1949"/>
      <w:sz w:val="28"/>
      <w:szCs w:val="28"/>
      <w:lang w:val="en-US"/>
    </w:rPr>
  </w:style>
  <w:style w:type="character" w:styleId="Emphasis">
    <w:name w:val="Emphasis"/>
    <w:basedOn w:val="DefaultParagraphFont"/>
    <w:uiPriority w:val="20"/>
    <w:qFormat/>
    <w:rsid w:val="00C0452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B4945"/>
    <w:rPr>
      <w:rFonts w:ascii="Helvetica" w:eastAsia="Times New Roman" w:hAnsi="Helvetica" w:cstheme="majorHAnsi"/>
      <w:b/>
      <w:color w:val="590832"/>
      <w:sz w:val="20"/>
      <w:lang w:val="en-US"/>
    </w:rPr>
  </w:style>
  <w:style w:type="character" w:styleId="Strong">
    <w:name w:val="Strong"/>
    <w:basedOn w:val="DefaultParagraphFont"/>
    <w:uiPriority w:val="22"/>
    <w:qFormat/>
    <w:rsid w:val="00ED6C6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D6E54"/>
    <w:pPr>
      <w:tabs>
        <w:tab w:val="center" w:pos="4680"/>
        <w:tab w:val="right" w:pos="9360"/>
      </w:tabs>
      <w:spacing w:line="276" w:lineRule="auto"/>
    </w:pPr>
    <w:rPr>
      <w:rFonts w:cs="Arial"/>
      <w:color w:val="000000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D6E54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D6E54"/>
    <w:pPr>
      <w:tabs>
        <w:tab w:val="center" w:pos="4680"/>
        <w:tab w:val="right" w:pos="9360"/>
      </w:tabs>
      <w:spacing w:line="276" w:lineRule="auto"/>
    </w:pPr>
    <w:rPr>
      <w:rFonts w:cs="Arial"/>
      <w:color w:val="000000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D6E54"/>
    <w:rPr>
      <w:rFonts w:ascii="Calibri" w:eastAsia="Times New Roman" w:hAnsi="Calibri" w:cs="Times New Roman"/>
    </w:rPr>
  </w:style>
  <w:style w:type="paragraph" w:styleId="TOCHeading">
    <w:name w:val="TOC Heading"/>
    <w:basedOn w:val="Normal"/>
    <w:next w:val="Normal"/>
    <w:uiPriority w:val="39"/>
    <w:unhideWhenUsed/>
    <w:qFormat/>
    <w:rsid w:val="00EE7BC4"/>
    <w:pPr>
      <w:spacing w:after="240" w:line="276" w:lineRule="auto"/>
    </w:pPr>
    <w:rPr>
      <w:rFonts w:cs="Arial"/>
      <w:b/>
      <w:color w:val="8F1949"/>
      <w:sz w:val="28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F493D"/>
    <w:pPr>
      <w:tabs>
        <w:tab w:val="left" w:pos="440"/>
        <w:tab w:val="right" w:leader="dot" w:pos="9350"/>
      </w:tabs>
      <w:spacing w:after="100" w:line="276" w:lineRule="auto"/>
    </w:pPr>
    <w:rPr>
      <w:rFonts w:cs="Arial"/>
      <w:color w:val="000000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C740B"/>
    <w:pPr>
      <w:spacing w:after="100" w:line="360" w:lineRule="auto"/>
      <w:ind w:left="220"/>
    </w:pPr>
    <w:rPr>
      <w:rFonts w:eastAsiaTheme="minorEastAsia" w:cstheme="minorBidi"/>
      <w:color w:val="000000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C740B"/>
    <w:pPr>
      <w:spacing w:after="100" w:line="360" w:lineRule="auto"/>
      <w:ind w:left="440"/>
    </w:pPr>
    <w:rPr>
      <w:rFonts w:eastAsiaTheme="minorEastAsia" w:cstheme="minorBidi"/>
      <w:color w:val="000000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E6A1C"/>
    <w:pPr>
      <w:spacing w:line="276" w:lineRule="auto"/>
      <w:jc w:val="center"/>
    </w:pPr>
    <w:rPr>
      <w:rFonts w:ascii="Calibri" w:hAnsi="Calibri" w:cs="Calibri"/>
      <w:noProof/>
      <w:color w:val="000000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6A1C"/>
    <w:rPr>
      <w:rFonts w:ascii="Calibri" w:eastAsia="Times New Roman" w:hAnsi="Calibri" w:cs="Calibri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6A1C"/>
    <w:rPr>
      <w:rFonts w:ascii="Calibri" w:hAnsi="Calibri" w:cs="Calibri"/>
      <w:noProof/>
      <w:color w:val="000000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6A1C"/>
    <w:rPr>
      <w:rFonts w:ascii="Calibri" w:eastAsia="Times New Roman" w:hAnsi="Calibri" w:cs="Calibri"/>
      <w:noProof/>
      <w:color w:val="000000"/>
      <w:lang w:val="en-US"/>
    </w:rPr>
  </w:style>
  <w:style w:type="table" w:styleId="TableGrid">
    <w:name w:val="Table Grid"/>
    <w:basedOn w:val="TableNormal"/>
    <w:uiPriority w:val="39"/>
    <w:rsid w:val="00BE6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A549D"/>
    <w:rPr>
      <w:rFonts w:ascii="Helvetica" w:eastAsiaTheme="minorEastAsia" w:hAnsi="Helvetica" w:cstheme="majorHAnsi"/>
      <w:b/>
      <w:color w:val="8F1949"/>
      <w:sz w:val="20"/>
      <w:szCs w:val="24"/>
      <w:lang w:val="en-US" w:eastAsia="ja-JP"/>
    </w:rPr>
  </w:style>
  <w:style w:type="paragraph" w:styleId="Caption">
    <w:name w:val="caption"/>
    <w:aliases w:val="PHE Caption,Bayer Caption,IB Caption,Medical Caption,- H17,Source Caption,Table Caption 1,Figure caption,Figure caption1 Char Char,Figure Source,Caption Char1 Char,Caption Char Char Char,Caption Char1,Caption Table...,Caption Char1 + 8 pt,...,12"/>
    <w:basedOn w:val="Normal"/>
    <w:next w:val="Normal"/>
    <w:link w:val="CaptionChar"/>
    <w:uiPriority w:val="35"/>
    <w:unhideWhenUsed/>
    <w:qFormat/>
    <w:rsid w:val="001B7D99"/>
    <w:pPr>
      <w:keepNext/>
    </w:pPr>
    <w:rPr>
      <w:rFonts w:cs="Arial"/>
      <w:b/>
      <w:iCs/>
      <w:color w:val="757575" w:themeColor="background2" w:themeShade="80"/>
      <w:szCs w:val="18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4D2A4D"/>
    <w:pPr>
      <w:spacing w:line="276" w:lineRule="auto"/>
    </w:pPr>
    <w:rPr>
      <w:rFonts w:cs="Arial"/>
      <w:color w:val="000000"/>
      <w:szCs w:val="22"/>
      <w:lang w:val="en-US" w:eastAsia="en-US"/>
    </w:rPr>
  </w:style>
  <w:style w:type="table" w:customStyle="1" w:styleId="Style1">
    <w:name w:val="Style1"/>
    <w:basedOn w:val="TableNormal"/>
    <w:uiPriority w:val="99"/>
    <w:rsid w:val="0059797C"/>
    <w:pPr>
      <w:spacing w:after="0" w:line="240" w:lineRule="auto"/>
    </w:pPr>
    <w:tblPr/>
  </w:style>
  <w:style w:type="character" w:customStyle="1" w:styleId="CaptionChar">
    <w:name w:val="Caption Char"/>
    <w:aliases w:val="PHE Caption Char,Bayer Caption Char,IB Caption Char,Medical Caption Char,- H17 Char,Source Caption Char,Table Caption 1 Char,Figure caption Char,Figure caption1 Char Char Char,Figure Source Char,Caption Char1 Char Char,Caption Char1 Char1"/>
    <w:basedOn w:val="PHENormalChar"/>
    <w:link w:val="Caption"/>
    <w:uiPriority w:val="35"/>
    <w:rsid w:val="001B7D99"/>
    <w:rPr>
      <w:rFonts w:ascii="Helvetica" w:eastAsia="Times New Roman" w:hAnsi="Helvetica" w:cs="Arial"/>
      <w:b/>
      <w:iCs/>
      <w:color w:val="757575" w:themeColor="background2" w:themeShade="80"/>
      <w:sz w:val="20"/>
      <w:szCs w:val="18"/>
      <w:lang w:val="en-US"/>
    </w:rPr>
  </w:style>
  <w:style w:type="paragraph" w:customStyle="1" w:styleId="BMSBodyText">
    <w:name w:val="BMS Body Text"/>
    <w:link w:val="BMSBodyTextChar"/>
    <w:rsid w:val="006C5714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6C5714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styleId="CommentReference">
    <w:name w:val="annotation reference"/>
    <w:basedOn w:val="DefaultParagraphFont"/>
    <w:unhideWhenUsed/>
    <w:rsid w:val="002A4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691"/>
    <w:rPr>
      <w:rFonts w:cs="Arial"/>
      <w:color w:val="00000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691"/>
    <w:rPr>
      <w:rFonts w:ascii="Times New Roman" w:eastAsia="Times New Roman" w:hAnsi="Times New Roman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691"/>
    <w:rPr>
      <w:rFonts w:ascii="Times New Roman" w:eastAsia="Times New Roman" w:hAnsi="Times New Roman" w:cs="Arial"/>
      <w:b/>
      <w:bCs/>
      <w:color w:val="000000"/>
      <w:sz w:val="20"/>
      <w:szCs w:val="20"/>
      <w:lang w:val="en-US"/>
    </w:rPr>
  </w:style>
  <w:style w:type="table" w:customStyle="1" w:styleId="PlainTable11">
    <w:name w:val="Plain Table 11"/>
    <w:basedOn w:val="TableNormal"/>
    <w:uiPriority w:val="41"/>
    <w:rsid w:val="00B728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9D71A3"/>
    <w:rPr>
      <w:rFonts w:eastAsiaTheme="minorHAnsi" w:cstheme="minorBidi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1A3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D71A3"/>
    <w:rPr>
      <w:vertAlign w:val="superscript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7C4"/>
    <w:pPr>
      <w:pBdr>
        <w:top w:val="single" w:sz="4" w:space="10" w:color="B31166" w:themeColor="accent1"/>
        <w:bottom w:val="single" w:sz="4" w:space="10" w:color="B31166" w:themeColor="accent1"/>
      </w:pBdr>
      <w:spacing w:before="360" w:after="360" w:line="276" w:lineRule="auto"/>
      <w:ind w:left="864" w:right="864"/>
      <w:jc w:val="center"/>
    </w:pPr>
    <w:rPr>
      <w:rFonts w:cs="Arial"/>
      <w:i/>
      <w:iCs/>
      <w:color w:val="B31166" w:themeColor="accent1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7C4"/>
    <w:rPr>
      <w:rFonts w:ascii="Times New Roman" w:eastAsia="Times New Roman" w:hAnsi="Times New Roman" w:cs="Arial"/>
      <w:i/>
      <w:iCs/>
      <w:color w:val="B31166" w:themeColor="accent1"/>
      <w:lang w:val="en-US"/>
    </w:rPr>
  </w:style>
  <w:style w:type="table" w:styleId="ListTable3-Accent1">
    <w:name w:val="List Table 3 Accent 1"/>
    <w:basedOn w:val="TableNormal"/>
    <w:uiPriority w:val="48"/>
    <w:rsid w:val="004F2DAC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ListTable3-Accent12">
    <w:name w:val="List Table 3 - Accent 12"/>
    <w:basedOn w:val="TableNormal"/>
    <w:next w:val="ListTable3-Accent1"/>
    <w:uiPriority w:val="48"/>
    <w:rsid w:val="004F2DAC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ListTable3-Accent13">
    <w:name w:val="List Table 3 - Accent 13"/>
    <w:basedOn w:val="TableNormal"/>
    <w:next w:val="ListTable3-Accent1"/>
    <w:uiPriority w:val="48"/>
    <w:rsid w:val="008B369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paragraph" w:customStyle="1" w:styleId="footnotedescription">
    <w:name w:val="footnote description"/>
    <w:next w:val="Normal"/>
    <w:link w:val="footnotedescriptionChar"/>
    <w:hidden/>
    <w:rsid w:val="00213EE1"/>
    <w:pPr>
      <w:spacing w:after="0"/>
    </w:pPr>
    <w:rPr>
      <w:rFonts w:ascii="Arial" w:eastAsia="Arial" w:hAnsi="Arial" w:cs="Arial"/>
      <w:color w:val="000000"/>
      <w:sz w:val="18"/>
      <w:lang w:eastAsia="en-CA"/>
    </w:rPr>
  </w:style>
  <w:style w:type="character" w:customStyle="1" w:styleId="footnotedescriptionChar">
    <w:name w:val="footnote description Char"/>
    <w:link w:val="footnotedescription"/>
    <w:rsid w:val="00213EE1"/>
    <w:rPr>
      <w:rFonts w:ascii="Arial" w:eastAsia="Arial" w:hAnsi="Arial" w:cs="Arial"/>
      <w:color w:val="000000"/>
      <w:sz w:val="18"/>
      <w:lang w:eastAsia="en-CA"/>
    </w:rPr>
  </w:style>
  <w:style w:type="character" w:customStyle="1" w:styleId="footnotemark">
    <w:name w:val="footnote mark"/>
    <w:hidden/>
    <w:rsid w:val="00213EE1"/>
    <w:rPr>
      <w:rFonts w:ascii="Arial" w:eastAsia="Arial" w:hAnsi="Arial" w:cs="Arial"/>
      <w:color w:val="000000"/>
      <w:sz w:val="18"/>
      <w:vertAlign w:val="superscript"/>
    </w:rPr>
  </w:style>
  <w:style w:type="table" w:customStyle="1" w:styleId="TableGrid0">
    <w:name w:val="TableGrid"/>
    <w:rsid w:val="00213EE1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aliases w:val="Table notes"/>
    <w:link w:val="NoSpacingChar"/>
    <w:uiPriority w:val="1"/>
    <w:qFormat/>
    <w:rsid w:val="0067358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aliases w:val="Table notes Char"/>
    <w:basedOn w:val="DefaultParagraphFont"/>
    <w:link w:val="NoSpacing"/>
    <w:uiPriority w:val="1"/>
    <w:rsid w:val="00673581"/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016668"/>
    <w:pPr>
      <w:spacing w:after="0" w:line="240" w:lineRule="auto"/>
    </w:pPr>
    <w:rPr>
      <w:rFonts w:ascii="Times New Roman" w:eastAsia="Times New Roman" w:hAnsi="Times New Roman" w:cs="Arial"/>
      <w:color w:val="000000"/>
      <w:lang w:val="en-US"/>
    </w:rPr>
  </w:style>
  <w:style w:type="table" w:customStyle="1" w:styleId="ListTable3-Accent14">
    <w:name w:val="List Table 3 - Accent 14"/>
    <w:basedOn w:val="TableNormal"/>
    <w:next w:val="ListTable3-Accent1"/>
    <w:uiPriority w:val="48"/>
    <w:rsid w:val="002734EB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ListTable3-Accent121">
    <w:name w:val="List Table 3 - Accent 121"/>
    <w:basedOn w:val="TableNormal"/>
    <w:next w:val="ListTable3-Accent1"/>
    <w:uiPriority w:val="48"/>
    <w:rsid w:val="002734EB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ListTable3-Accent111">
    <w:name w:val="List Table 3 - Accent 111"/>
    <w:basedOn w:val="TableNormal"/>
    <w:uiPriority w:val="48"/>
    <w:rsid w:val="00A1741F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ListTable3-Accent112">
    <w:name w:val="List Table 3 - Accent 112"/>
    <w:basedOn w:val="TableNormal"/>
    <w:uiPriority w:val="48"/>
    <w:rsid w:val="00A1741F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D226DB"/>
  </w:style>
  <w:style w:type="table" w:customStyle="1" w:styleId="ListTable3-Accent113">
    <w:name w:val="List Table 3 - Accent 113"/>
    <w:basedOn w:val="TableNormal"/>
    <w:uiPriority w:val="48"/>
    <w:rsid w:val="00D226DB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D22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1">
    <w:name w:val="Style11"/>
    <w:basedOn w:val="TableNormal"/>
    <w:uiPriority w:val="99"/>
    <w:rsid w:val="00D226DB"/>
    <w:pPr>
      <w:spacing w:after="0" w:line="240" w:lineRule="auto"/>
    </w:pPr>
    <w:tblPr/>
  </w:style>
  <w:style w:type="table" w:customStyle="1" w:styleId="PlainTable111">
    <w:name w:val="Plain Table 111"/>
    <w:basedOn w:val="TableNormal"/>
    <w:uiPriority w:val="41"/>
    <w:rsid w:val="00D226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3-Accent15">
    <w:name w:val="List Table 3 - Accent 15"/>
    <w:basedOn w:val="TableNormal"/>
    <w:next w:val="ListTable3-Accent1"/>
    <w:uiPriority w:val="48"/>
    <w:rsid w:val="00D226DB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ListTable3-Accent122">
    <w:name w:val="List Table 3 - Accent 122"/>
    <w:basedOn w:val="TableNormal"/>
    <w:next w:val="ListTable3-Accent1"/>
    <w:uiPriority w:val="48"/>
    <w:rsid w:val="00D226DB"/>
    <w:pPr>
      <w:spacing w:after="0" w:line="240" w:lineRule="auto"/>
    </w:p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ListTable3-Accent131">
    <w:name w:val="List Table 3 - Accent 131"/>
    <w:basedOn w:val="TableNormal"/>
    <w:next w:val="ListTable3-Accent1"/>
    <w:uiPriority w:val="48"/>
    <w:rsid w:val="00D226D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590832" w:themeColor="accent1" w:themeShade="80"/>
        <w:left w:val="single" w:sz="4" w:space="0" w:color="590832" w:themeColor="accent1" w:themeShade="80"/>
        <w:bottom w:val="single" w:sz="4" w:space="0" w:color="590832" w:themeColor="accent1" w:themeShade="80"/>
        <w:right w:val="single" w:sz="4" w:space="0" w:color="590832" w:themeColor="accent1" w:themeShade="80"/>
        <w:insideH w:val="single" w:sz="4" w:space="0" w:color="590832" w:themeColor="accent1" w:themeShade="80"/>
        <w:insideV w:val="single" w:sz="4" w:space="0" w:color="590832" w:themeColor="accent1" w:themeShade="80"/>
      </w:tblBorders>
    </w:tblPr>
    <w:tcPr>
      <w:shd w:val="clear" w:color="auto" w:fill="FFFFFF" w:themeFill="background1"/>
    </w:tcPr>
    <w:tblStylePr w:type="firstRow">
      <w:rPr>
        <w:b/>
        <w:bCs/>
        <w:color w:val="FFFFFF" w:themeColor="background1"/>
      </w:rPr>
      <w:tblPr/>
      <w:tcPr>
        <w:shd w:val="clear" w:color="auto" w:fill="B31166" w:themeFill="accent1"/>
      </w:tcPr>
    </w:tblStylePr>
    <w:tblStylePr w:type="lastRow">
      <w:rPr>
        <w:b/>
        <w:bCs/>
      </w:rPr>
      <w:tblPr/>
      <w:tcPr>
        <w:tcBorders>
          <w:top w:val="double" w:sz="4" w:space="0" w:color="B3116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31166" w:themeColor="accent1"/>
          <w:right w:val="single" w:sz="4" w:space="0" w:color="B31166" w:themeColor="accent1"/>
        </w:tcBorders>
      </w:tcPr>
    </w:tblStylePr>
    <w:tblStylePr w:type="band1Horz">
      <w:tblPr/>
      <w:tcPr>
        <w:tcBorders>
          <w:top w:val="single" w:sz="4" w:space="0" w:color="B31166" w:themeColor="accent1"/>
          <w:bottom w:val="single" w:sz="4" w:space="0" w:color="B3116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31166" w:themeColor="accent1"/>
          <w:left w:val="nil"/>
        </w:tcBorders>
      </w:tcPr>
    </w:tblStylePr>
    <w:tblStylePr w:type="swCell">
      <w:tblPr/>
      <w:tcPr>
        <w:tcBorders>
          <w:top w:val="double" w:sz="4" w:space="0" w:color="B31166" w:themeColor="accent1"/>
          <w:right w:val="nil"/>
        </w:tcBorders>
      </w:tcPr>
    </w:tblStylePr>
  </w:style>
  <w:style w:type="table" w:customStyle="1" w:styleId="TableGrid10">
    <w:name w:val="TableGrid1"/>
    <w:rsid w:val="00D226DB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noteText">
    <w:name w:val="footnote text"/>
    <w:basedOn w:val="Normal"/>
    <w:link w:val="FootnoteTextChar"/>
    <w:unhideWhenUsed/>
    <w:rsid w:val="00ED7586"/>
    <w:rPr>
      <w:rFonts w:cs="Arial"/>
      <w:color w:val="00000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ED7586"/>
    <w:rPr>
      <w:rFonts w:ascii="Times New Roman" w:eastAsia="Times New Roman" w:hAnsi="Times New Roman" w:cs="Arial"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nhideWhenUsed/>
    <w:rsid w:val="00ED7586"/>
    <w:rPr>
      <w:vertAlign w:val="superscript"/>
    </w:rPr>
  </w:style>
  <w:style w:type="character" w:customStyle="1" w:styleId="tgc">
    <w:name w:val="_tgc"/>
    <w:basedOn w:val="DefaultParagraphFont"/>
    <w:rsid w:val="00242B75"/>
  </w:style>
  <w:style w:type="paragraph" w:customStyle="1" w:styleId="p1">
    <w:name w:val="p1"/>
    <w:basedOn w:val="Normal"/>
    <w:rsid w:val="00980043"/>
    <w:rPr>
      <w:rFonts w:eastAsiaTheme="minorHAnsi"/>
      <w:color w:val="666666"/>
      <w:lang w:val="en-US" w:eastAsia="en-US"/>
    </w:rPr>
  </w:style>
  <w:style w:type="character" w:customStyle="1" w:styleId="s2">
    <w:name w:val="s2"/>
    <w:basedOn w:val="DefaultParagraphFont"/>
    <w:rsid w:val="00980043"/>
    <w:rPr>
      <w:color w:val="4E2A84"/>
    </w:rPr>
  </w:style>
  <w:style w:type="character" w:customStyle="1" w:styleId="s1">
    <w:name w:val="s1"/>
    <w:basedOn w:val="DefaultParagraphFont"/>
    <w:rsid w:val="00980043"/>
  </w:style>
  <w:style w:type="character" w:customStyle="1" w:styleId="st">
    <w:name w:val="st"/>
    <w:basedOn w:val="DefaultParagraphFont"/>
    <w:rsid w:val="00BF1D6B"/>
  </w:style>
  <w:style w:type="table" w:styleId="TableGridLight">
    <w:name w:val="Grid Table Light"/>
    <w:basedOn w:val="TableNormal"/>
    <w:uiPriority w:val="40"/>
    <w:rsid w:val="000C16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unhideWhenUsed/>
    <w:rsid w:val="00B7783E"/>
    <w:rPr>
      <w:color w:val="605E5C"/>
      <w:shd w:val="clear" w:color="auto" w:fill="E1DFDD"/>
    </w:rPr>
  </w:style>
  <w:style w:type="table" w:customStyle="1" w:styleId="LightList-Accent11">
    <w:name w:val="Light List - Accent 11"/>
    <w:basedOn w:val="TableNormal"/>
    <w:uiPriority w:val="61"/>
    <w:rsid w:val="00E5247A"/>
    <w:pPr>
      <w:spacing w:after="0" w:line="240" w:lineRule="auto"/>
    </w:pPr>
    <w:rPr>
      <w:rFonts w:ascii="Arial" w:eastAsia="Arial" w:hAnsi="Arial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7800"/>
        <w:left w:val="single" w:sz="8" w:space="0" w:color="007800"/>
        <w:bottom w:val="single" w:sz="8" w:space="0" w:color="007800"/>
        <w:right w:val="single" w:sz="8" w:space="0" w:color="0078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8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800"/>
          <w:left w:val="single" w:sz="8" w:space="0" w:color="007800"/>
          <w:bottom w:val="single" w:sz="8" w:space="0" w:color="007800"/>
          <w:right w:val="single" w:sz="8" w:space="0" w:color="0078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800"/>
          <w:left w:val="single" w:sz="8" w:space="0" w:color="007800"/>
          <w:bottom w:val="single" w:sz="8" w:space="0" w:color="007800"/>
          <w:right w:val="single" w:sz="8" w:space="0" w:color="007800"/>
        </w:tcBorders>
      </w:tcPr>
    </w:tblStylePr>
    <w:tblStylePr w:type="band1Horz">
      <w:tblPr/>
      <w:tcPr>
        <w:tcBorders>
          <w:top w:val="single" w:sz="8" w:space="0" w:color="007800"/>
          <w:left w:val="single" w:sz="8" w:space="0" w:color="007800"/>
          <w:bottom w:val="single" w:sz="8" w:space="0" w:color="007800"/>
          <w:right w:val="single" w:sz="8" w:space="0" w:color="007800"/>
        </w:tcBorders>
      </w:tcPr>
    </w:tblStylePr>
  </w:style>
  <w:style w:type="table" w:customStyle="1" w:styleId="LightList-Accent111">
    <w:name w:val="Light List - Accent 111"/>
    <w:basedOn w:val="TableNormal"/>
    <w:uiPriority w:val="61"/>
    <w:rsid w:val="009C2FDF"/>
    <w:pPr>
      <w:spacing w:after="0" w:line="240" w:lineRule="auto"/>
    </w:pPr>
    <w:rPr>
      <w:rFonts w:ascii="Arial" w:eastAsia="Arial" w:hAnsi="Arial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7800"/>
        <w:left w:val="single" w:sz="8" w:space="0" w:color="007800"/>
        <w:bottom w:val="single" w:sz="8" w:space="0" w:color="007800"/>
        <w:right w:val="single" w:sz="8" w:space="0" w:color="0078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8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800"/>
          <w:left w:val="single" w:sz="8" w:space="0" w:color="007800"/>
          <w:bottom w:val="single" w:sz="8" w:space="0" w:color="007800"/>
          <w:right w:val="single" w:sz="8" w:space="0" w:color="0078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800"/>
          <w:left w:val="single" w:sz="8" w:space="0" w:color="007800"/>
          <w:bottom w:val="single" w:sz="8" w:space="0" w:color="007800"/>
          <w:right w:val="single" w:sz="8" w:space="0" w:color="007800"/>
        </w:tcBorders>
      </w:tcPr>
    </w:tblStylePr>
    <w:tblStylePr w:type="band1Horz">
      <w:tblPr/>
      <w:tcPr>
        <w:tcBorders>
          <w:top w:val="single" w:sz="8" w:space="0" w:color="007800"/>
          <w:left w:val="single" w:sz="8" w:space="0" w:color="007800"/>
          <w:bottom w:val="single" w:sz="8" w:space="0" w:color="007800"/>
          <w:right w:val="single" w:sz="8" w:space="0" w:color="007800"/>
        </w:tcBorders>
      </w:tcPr>
    </w:tblStylePr>
  </w:style>
  <w:style w:type="character" w:customStyle="1" w:styleId="200BodyTextChar1">
    <w:name w:val="200 Body Text Char1"/>
    <w:basedOn w:val="DefaultParagraphFont"/>
    <w:link w:val="200BodyText"/>
    <w:locked/>
    <w:rsid w:val="00C90C88"/>
    <w:rPr>
      <w:rFonts w:ascii="Arial" w:hAnsi="Arial" w:cs="Arial"/>
      <w:lang w:val="en-US"/>
    </w:rPr>
  </w:style>
  <w:style w:type="paragraph" w:customStyle="1" w:styleId="200BodyText">
    <w:name w:val="200 Body Text"/>
    <w:basedOn w:val="Normal"/>
    <w:link w:val="200BodyTextChar1"/>
    <w:rsid w:val="00C90C88"/>
    <w:pPr>
      <w:spacing w:line="260" w:lineRule="exact"/>
      <w:ind w:left="2160"/>
    </w:pPr>
    <w:rPr>
      <w:rFonts w:ascii="Arial" w:eastAsiaTheme="minorHAnsi" w:hAnsi="Arial" w:cs="Arial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48C"/>
    <w:rPr>
      <w:rFonts w:asciiTheme="majorHAnsi" w:eastAsiaTheme="majorEastAsia" w:hAnsiTheme="majorHAnsi" w:cstheme="majorBidi"/>
      <w:color w:val="850C4B" w:themeColor="accent1" w:themeShade="B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48C"/>
    <w:rPr>
      <w:rFonts w:asciiTheme="majorHAnsi" w:eastAsiaTheme="majorEastAsia" w:hAnsiTheme="majorHAnsi" w:cstheme="majorBidi"/>
      <w:color w:val="580832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48C"/>
    <w:rPr>
      <w:rFonts w:asciiTheme="majorHAnsi" w:eastAsiaTheme="majorEastAsia" w:hAnsiTheme="majorHAnsi" w:cstheme="majorBidi"/>
      <w:i/>
      <w:iCs/>
      <w:color w:val="580832" w:themeColor="accent1" w:themeShade="7F"/>
      <w:sz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48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48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odyChar">
    <w:name w:val="Body Char"/>
    <w:basedOn w:val="DefaultParagraphFont"/>
    <w:link w:val="Body"/>
    <w:locked/>
    <w:rsid w:val="001A673E"/>
    <w:rPr>
      <w:rFonts w:ascii="Arial" w:eastAsia="Calibri" w:hAnsi="Arial" w:cs="Arial"/>
      <w:lang w:val="en-US"/>
    </w:rPr>
  </w:style>
  <w:style w:type="paragraph" w:customStyle="1" w:styleId="Body">
    <w:name w:val="Body"/>
    <w:basedOn w:val="Normal"/>
    <w:link w:val="BodyChar"/>
    <w:qFormat/>
    <w:rsid w:val="001A673E"/>
    <w:pPr>
      <w:spacing w:line="259" w:lineRule="auto"/>
    </w:pPr>
    <w:rPr>
      <w:rFonts w:ascii="Arial" w:eastAsia="Calibri" w:hAnsi="Arial" w:cs="Arial"/>
      <w:szCs w:val="22"/>
      <w:lang w:val="en-US" w:eastAsia="en-US"/>
    </w:rPr>
  </w:style>
  <w:style w:type="table" w:customStyle="1" w:styleId="TableGrid2">
    <w:name w:val="Table Grid2"/>
    <w:basedOn w:val="TableNormal"/>
    <w:next w:val="TableGrid"/>
    <w:uiPriority w:val="39"/>
    <w:rsid w:val="00D0689D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368B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368B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368B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368B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368B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368B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62F1A"/>
  </w:style>
  <w:style w:type="paragraph" w:styleId="Title">
    <w:name w:val="Title"/>
    <w:basedOn w:val="Normal"/>
    <w:next w:val="Normal"/>
    <w:link w:val="TitleChar"/>
    <w:uiPriority w:val="10"/>
    <w:qFormat/>
    <w:rsid w:val="00EE7BC4"/>
    <w:pPr>
      <w:spacing w:after="240" w:line="276" w:lineRule="auto"/>
    </w:pPr>
    <w:rPr>
      <w:rFonts w:cs="Arial"/>
      <w:b/>
      <w:color w:val="8F1949"/>
      <w:sz w:val="28"/>
      <w:szCs w:val="2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E7BC4"/>
    <w:rPr>
      <w:rFonts w:ascii="Helvetica" w:eastAsia="Times New Roman" w:hAnsi="Helvetica" w:cs="Arial"/>
      <w:b/>
      <w:color w:val="8F1949"/>
      <w:sz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945"/>
    <w:pPr>
      <w:numPr>
        <w:ilvl w:val="1"/>
      </w:numPr>
      <w:spacing w:after="160" w:line="276" w:lineRule="auto"/>
      <w:jc w:val="center"/>
    </w:pPr>
    <w:rPr>
      <w:rFonts w:eastAsiaTheme="minorEastAsia" w:cs="Times New Roman (Body CS)"/>
      <w:b/>
      <w:bCs/>
      <w:color w:val="808080" w:themeColor="background1" w:themeShade="80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22945"/>
    <w:rPr>
      <w:rFonts w:eastAsiaTheme="minorEastAsia" w:cs="Times New Roman (Body CS)"/>
      <w:b/>
      <w:bCs/>
      <w:color w:val="808080" w:themeColor="background1" w:themeShade="80"/>
      <w:sz w:val="24"/>
      <w:lang w:val="en-US"/>
    </w:rPr>
  </w:style>
  <w:style w:type="paragraph" w:customStyle="1" w:styleId="FieldTitles">
    <w:name w:val="Field Titles"/>
    <w:basedOn w:val="Normal"/>
    <w:qFormat/>
    <w:rsid w:val="001B4945"/>
    <w:pPr>
      <w:spacing w:line="276" w:lineRule="auto"/>
      <w:jc w:val="right"/>
    </w:pPr>
    <w:rPr>
      <w:rFonts w:cstheme="majorHAnsi"/>
      <w:bCs/>
      <w:color w:val="7F7F7F" w:themeColor="text1" w:themeTint="80"/>
      <w:szCs w:val="20"/>
      <w:lang w:val="en-US" w:eastAsia="en-US"/>
    </w:rPr>
  </w:style>
  <w:style w:type="table" w:styleId="GridTable2-Accent1">
    <w:name w:val="Grid Table 2 Accent 1"/>
    <w:basedOn w:val="TableNormal"/>
    <w:uiPriority w:val="47"/>
    <w:rsid w:val="00434F21"/>
    <w:pPr>
      <w:spacing w:after="0" w:line="240" w:lineRule="auto"/>
    </w:pPr>
    <w:tblPr>
      <w:tblStyleRowBandSize w:val="1"/>
      <w:tblStyleColBandSize w:val="1"/>
      <w:tblBorders>
        <w:top w:val="single" w:sz="2" w:space="0" w:color="EE52A4" w:themeColor="accent1" w:themeTint="99"/>
        <w:bottom w:val="single" w:sz="2" w:space="0" w:color="EE52A4" w:themeColor="accent1" w:themeTint="99"/>
        <w:insideH w:val="single" w:sz="2" w:space="0" w:color="EE52A4" w:themeColor="accent1" w:themeTint="99"/>
        <w:insideV w:val="single" w:sz="2" w:space="0" w:color="EE52A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E52A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E52A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C5E0" w:themeFill="accent1" w:themeFillTint="33"/>
      </w:tcPr>
    </w:tblStylePr>
    <w:tblStylePr w:type="band1Horz">
      <w:tblPr/>
      <w:tcPr>
        <w:shd w:val="clear" w:color="auto" w:fill="F9C5E0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34F21"/>
    <w:pPr>
      <w:spacing w:after="0" w:line="240" w:lineRule="auto"/>
    </w:pPr>
    <w:tblPr>
      <w:tblStyleRowBandSize w:val="1"/>
      <w:tblStyleColBandSize w:val="1"/>
      <w:tblBorders>
        <w:top w:val="single" w:sz="2" w:space="0" w:color="EE8AA8" w:themeColor="accent2" w:themeTint="99"/>
        <w:bottom w:val="single" w:sz="2" w:space="0" w:color="EE8AA8" w:themeColor="accent2" w:themeTint="99"/>
        <w:insideH w:val="single" w:sz="2" w:space="0" w:color="EE8AA8" w:themeColor="accent2" w:themeTint="99"/>
        <w:insideV w:val="single" w:sz="2" w:space="0" w:color="EE8AA8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E8AA8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E8AA8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7E1" w:themeFill="accent2" w:themeFillTint="33"/>
      </w:tcPr>
    </w:tblStylePr>
    <w:tblStylePr w:type="band1Horz">
      <w:tblPr/>
      <w:tcPr>
        <w:shd w:val="clear" w:color="auto" w:fill="F9D7E1" w:themeFill="accent2" w:themeFillTint="33"/>
      </w:tcPr>
    </w:tblStylePr>
  </w:style>
  <w:style w:type="table" w:styleId="GridTable1Light">
    <w:name w:val="Grid Table 1 Light"/>
    <w:basedOn w:val="TableNormal"/>
    <w:uiPriority w:val="46"/>
    <w:rsid w:val="00434F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MedliorTable">
    <w:name w:val="Medlior Table"/>
    <w:basedOn w:val="TableNormal"/>
    <w:uiPriority w:val="99"/>
    <w:rsid w:val="00276B8A"/>
    <w:pPr>
      <w:spacing w:after="0" w:line="276" w:lineRule="auto"/>
    </w:pPr>
    <w:rPr>
      <w:rFonts w:ascii="Helvetica" w:hAnsi="Helvetica"/>
      <w:sz w:val="20"/>
    </w:rPr>
    <w:tblPr>
      <w:tblStyleRowBandSize w:val="1"/>
      <w:tblStyleColBandSize w:val="1"/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  <w:tblCellMar>
        <w:top w:w="115" w:type="dxa"/>
        <w:left w:w="144" w:type="dxa"/>
        <w:bottom w:w="115" w:type="dxa"/>
        <w:right w:w="144" w:type="dxa"/>
      </w:tblCellMar>
    </w:tblPr>
    <w:tcPr>
      <w:shd w:val="clear" w:color="auto" w:fill="F2F2F2" w:themeFill="background1" w:themeFillShade="F2"/>
      <w:vAlign w:val="center"/>
    </w:tcPr>
    <w:tblStylePr w:type="firstRow">
      <w:rPr>
        <w:rFonts w:ascii="Helvetica" w:hAnsi="Helvetica"/>
        <w:b/>
        <w:i w:val="0"/>
        <w:color w:val="FFFFFF"/>
        <w:spacing w:val="0"/>
        <w:w w:val="100"/>
        <w:position w:val="0"/>
        <w:sz w:val="20"/>
        <w:u w:val="none"/>
      </w:rPr>
      <w:tblPr/>
      <w:tcPr>
        <w:shd w:val="clear" w:color="auto" w:fill="8F1949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MedliorNormal">
    <w:name w:val="Medlior Normal"/>
    <w:basedOn w:val="Header"/>
    <w:link w:val="MedliorNormalChar"/>
    <w:autoRedefine/>
    <w:qFormat/>
    <w:rsid w:val="002B3D60"/>
    <w:rPr>
      <w:rFonts w:eastAsiaTheme="minorEastAsia" w:cs="Helvetica"/>
      <w:b/>
      <w:bCs/>
      <w:color w:val="auto"/>
      <w:szCs w:val="20"/>
      <w:lang w:val="en-CA"/>
    </w:rPr>
  </w:style>
  <w:style w:type="character" w:customStyle="1" w:styleId="MedliorNormalChar">
    <w:name w:val="Medlior Normal Char"/>
    <w:basedOn w:val="HeaderChar"/>
    <w:link w:val="MedliorNormal"/>
    <w:rsid w:val="002B3D60"/>
    <w:rPr>
      <w:rFonts w:ascii="Helvetica" w:eastAsiaTheme="minorEastAsia" w:hAnsi="Helvetica" w:cs="Helvetica"/>
      <w:b/>
      <w:bCs/>
      <w:sz w:val="20"/>
      <w:szCs w:val="20"/>
    </w:rPr>
  </w:style>
  <w:style w:type="paragraph" w:customStyle="1" w:styleId="MedliorSection1">
    <w:name w:val="Medlior Section 1"/>
    <w:basedOn w:val="Heading1"/>
    <w:qFormat/>
    <w:rsid w:val="00021056"/>
    <w:pPr>
      <w:pageBreakBefore/>
      <w:numPr>
        <w:numId w:val="3"/>
      </w:numPr>
      <w:spacing w:before="0" w:after="320" w:line="320" w:lineRule="exact"/>
      <w:ind w:firstLine="491"/>
    </w:pPr>
    <w:rPr>
      <w:rFonts w:ascii="Times New Roman" w:hAnsi="Times New Roman" w:cs="Times New Roman"/>
      <w:color w:val="7E1232" w:themeColor="accent2" w:themeShade="80"/>
      <w:sz w:val="32"/>
      <w:lang w:val="en-GB" w:eastAsia="zh-CN"/>
    </w:rPr>
  </w:style>
  <w:style w:type="table" w:customStyle="1" w:styleId="TableGridLight1">
    <w:name w:val="Table Grid Light1"/>
    <w:basedOn w:val="TableNormal"/>
    <w:uiPriority w:val="40"/>
    <w:rsid w:val="005C45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LeftAlign">
    <w:name w:val="TableLeftAlign"/>
    <w:basedOn w:val="Normal"/>
    <w:link w:val="TableLeftAlignChar"/>
    <w:rsid w:val="005306CA"/>
    <w:pPr>
      <w:suppressAutoHyphens/>
      <w:spacing w:before="60" w:after="60" w:line="240" w:lineRule="atLeast"/>
    </w:pPr>
    <w:rPr>
      <w:rFonts w:ascii="Arial" w:hAnsi="Arial"/>
      <w:sz w:val="22"/>
      <w:szCs w:val="20"/>
      <w:lang w:val="en-US" w:eastAsia="en-US"/>
    </w:rPr>
  </w:style>
  <w:style w:type="character" w:customStyle="1" w:styleId="TableLeftAlignChar">
    <w:name w:val="TableLeftAlign Char"/>
    <w:link w:val="TableLeftAlign"/>
    <w:locked/>
    <w:rsid w:val="005306CA"/>
    <w:rPr>
      <w:rFonts w:ascii="Arial" w:eastAsia="Times New Roman" w:hAnsi="Arial" w:cs="Times New Roman"/>
      <w:szCs w:val="20"/>
      <w:lang w:val="en-US"/>
    </w:rPr>
  </w:style>
  <w:style w:type="paragraph" w:customStyle="1" w:styleId="TextBullet">
    <w:name w:val="TextBullet"/>
    <w:basedOn w:val="Normal"/>
    <w:link w:val="TextBulletChar"/>
    <w:rsid w:val="00E23E43"/>
    <w:pPr>
      <w:numPr>
        <w:numId w:val="10"/>
      </w:numPr>
      <w:suppressAutoHyphens/>
      <w:spacing w:after="100"/>
    </w:pPr>
    <w:rPr>
      <w:rFonts w:ascii="Arial" w:hAnsi="Arial"/>
      <w:sz w:val="22"/>
      <w:szCs w:val="20"/>
      <w:lang w:val="en-US" w:eastAsia="en-US"/>
    </w:rPr>
  </w:style>
  <w:style w:type="character" w:customStyle="1" w:styleId="TextBulletChar">
    <w:name w:val="TextBullet Char"/>
    <w:link w:val="TextBullet"/>
    <w:locked/>
    <w:rsid w:val="00E23E43"/>
    <w:rPr>
      <w:rFonts w:ascii="Arial" w:eastAsia="Times New Roman" w:hAnsi="Arial" w:cs="Times New Roman"/>
      <w:szCs w:val="20"/>
      <w:lang w:val="en-US"/>
    </w:rPr>
  </w:style>
  <w:style w:type="paragraph" w:customStyle="1" w:styleId="TextIndent">
    <w:name w:val="TextIndent"/>
    <w:basedOn w:val="Normal"/>
    <w:rsid w:val="00E23E43"/>
    <w:pPr>
      <w:suppressAutoHyphens/>
      <w:spacing w:line="280" w:lineRule="atLeast"/>
      <w:ind w:left="360"/>
    </w:pPr>
    <w:rPr>
      <w:rFonts w:ascii="Arial" w:hAnsi="Arial"/>
      <w:sz w:val="22"/>
      <w:szCs w:val="20"/>
      <w:lang w:val="en-US" w:eastAsia="en-US"/>
    </w:rPr>
  </w:style>
  <w:style w:type="paragraph" w:customStyle="1" w:styleId="TextDash">
    <w:name w:val="TextDash"/>
    <w:basedOn w:val="TextBullet"/>
    <w:rsid w:val="00032A02"/>
    <w:pPr>
      <w:numPr>
        <w:numId w:val="0"/>
      </w:numPr>
    </w:pPr>
  </w:style>
  <w:style w:type="paragraph" w:customStyle="1" w:styleId="Text">
    <w:name w:val="Text"/>
    <w:basedOn w:val="Normal"/>
    <w:link w:val="TextChar"/>
    <w:rsid w:val="00140A50"/>
    <w:pPr>
      <w:suppressAutoHyphens/>
      <w:spacing w:line="360" w:lineRule="auto"/>
    </w:pPr>
    <w:rPr>
      <w:rFonts w:ascii="Arial" w:hAnsi="Arial"/>
      <w:sz w:val="22"/>
      <w:szCs w:val="20"/>
      <w:lang w:val="en-US" w:eastAsia="en-US"/>
    </w:rPr>
  </w:style>
  <w:style w:type="character" w:customStyle="1" w:styleId="TextChar">
    <w:name w:val="Text Char"/>
    <w:link w:val="Text"/>
    <w:locked/>
    <w:rsid w:val="00140A50"/>
    <w:rPr>
      <w:rFonts w:ascii="Arial" w:eastAsia="Times New Roman" w:hAnsi="Arial" w:cs="Times New Roman"/>
      <w:szCs w:val="20"/>
      <w:lang w:val="en-US"/>
    </w:rPr>
  </w:style>
  <w:style w:type="paragraph" w:styleId="ListBullet">
    <w:name w:val="List Bullet"/>
    <w:basedOn w:val="Normal"/>
    <w:uiPriority w:val="99"/>
    <w:unhideWhenUsed/>
    <w:rsid w:val="00DD1737"/>
    <w:pPr>
      <w:numPr>
        <w:numId w:val="6"/>
      </w:numPr>
      <w:contextualSpacing/>
    </w:pPr>
  </w:style>
  <w:style w:type="character" w:styleId="Mention">
    <w:name w:val="Mention"/>
    <w:basedOn w:val="DefaultParagraphFont"/>
    <w:uiPriority w:val="99"/>
    <w:unhideWhenUsed/>
    <w:rsid w:val="000C6C37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unhideWhenUsed/>
    <w:rsid w:val="00CE3B22"/>
    <w:rPr>
      <w:color w:val="605E5C"/>
      <w:shd w:val="clear" w:color="auto" w:fill="E1DFDD"/>
    </w:rPr>
  </w:style>
  <w:style w:type="table" w:customStyle="1" w:styleId="GridTable2-Accent11">
    <w:name w:val="Grid Table 2 - Accent 11"/>
    <w:basedOn w:val="TableNormal"/>
    <w:uiPriority w:val="47"/>
    <w:rsid w:val="00CE3B22"/>
    <w:pPr>
      <w:spacing w:after="0" w:line="240" w:lineRule="auto"/>
    </w:pPr>
    <w:tblPr>
      <w:tblStyleRowBandSize w:val="1"/>
      <w:tblStyleColBandSize w:val="1"/>
      <w:tblBorders>
        <w:top w:val="single" w:sz="2" w:space="0" w:color="EE52A4" w:themeColor="accent1" w:themeTint="99"/>
        <w:bottom w:val="single" w:sz="2" w:space="0" w:color="EE52A4" w:themeColor="accent1" w:themeTint="99"/>
        <w:insideH w:val="single" w:sz="2" w:space="0" w:color="EE52A4" w:themeColor="accent1" w:themeTint="99"/>
        <w:insideV w:val="single" w:sz="2" w:space="0" w:color="EE52A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E52A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E52A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C5E0" w:themeFill="accent1" w:themeFillTint="33"/>
      </w:tcPr>
    </w:tblStylePr>
    <w:tblStylePr w:type="band1Horz">
      <w:tblPr/>
      <w:tcPr>
        <w:shd w:val="clear" w:color="auto" w:fill="F9C5E0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CE3B22"/>
    <w:pPr>
      <w:spacing w:after="0" w:line="240" w:lineRule="auto"/>
    </w:pPr>
    <w:tblPr>
      <w:tblStyleRowBandSize w:val="1"/>
      <w:tblStyleColBandSize w:val="1"/>
      <w:tblBorders>
        <w:top w:val="single" w:sz="2" w:space="0" w:color="EE8AA8" w:themeColor="accent2" w:themeTint="99"/>
        <w:bottom w:val="single" w:sz="2" w:space="0" w:color="EE8AA8" w:themeColor="accent2" w:themeTint="99"/>
        <w:insideH w:val="single" w:sz="2" w:space="0" w:color="EE8AA8" w:themeColor="accent2" w:themeTint="99"/>
        <w:insideV w:val="single" w:sz="2" w:space="0" w:color="EE8AA8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E8AA8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E8AA8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7E1" w:themeFill="accent2" w:themeFillTint="33"/>
      </w:tcPr>
    </w:tblStylePr>
    <w:tblStylePr w:type="band1Horz">
      <w:tblPr/>
      <w:tcPr>
        <w:shd w:val="clear" w:color="auto" w:fill="F9D7E1" w:themeFill="accent2" w:themeFillTint="33"/>
      </w:tcPr>
    </w:tblStylePr>
  </w:style>
  <w:style w:type="table" w:customStyle="1" w:styleId="GridTable1Light1">
    <w:name w:val="Grid Table 1 Light1"/>
    <w:basedOn w:val="TableNormal"/>
    <w:uiPriority w:val="46"/>
    <w:rsid w:val="00CE3B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1">
    <w:name w:val="Mention1"/>
    <w:basedOn w:val="DefaultParagraphFont"/>
    <w:uiPriority w:val="99"/>
    <w:unhideWhenUsed/>
    <w:rsid w:val="00CE3B22"/>
    <w:rPr>
      <w:color w:val="2B579A"/>
      <w:shd w:val="clear" w:color="auto" w:fill="E1DFDD"/>
    </w:rPr>
  </w:style>
  <w:style w:type="character" w:customStyle="1" w:styleId="TextChar1">
    <w:name w:val="Text Char1"/>
    <w:rsid w:val="009D1C00"/>
    <w:rPr>
      <w:rFonts w:ascii="Times New Roman" w:eastAsia="MS Mincho" w:hAnsi="Times New Roman" w:cs="Times New Roman"/>
      <w:szCs w:val="20"/>
      <w:lang w:val="en-US" w:eastAsia="ja-JP"/>
    </w:rPr>
  </w:style>
  <w:style w:type="numbering" w:customStyle="1" w:styleId="CurrentList1">
    <w:name w:val="Current List1"/>
    <w:uiPriority w:val="99"/>
    <w:rsid w:val="007B72DF"/>
    <w:pPr>
      <w:numPr>
        <w:numId w:val="3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79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7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88145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7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019934">
          <w:marLeft w:val="54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://www.medlior.com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S:\Shared%20Folders\Marketing%20-%20Beattie%20Tartan\templates\Medlior-Report-Template-2020%5b1%5d.dotx" TargetMode="External"/></Relationships>
</file>

<file path=word/theme/theme1.xml><?xml version="1.0" encoding="utf-8"?>
<a:theme xmlns:a="http://schemas.openxmlformats.org/drawingml/2006/main" name="Office Theme">
  <a:themeElements>
    <a:clrScheme name="Medlior Theme">
      <a:dk1>
        <a:srgbClr val="000000"/>
      </a:dk1>
      <a:lt1>
        <a:srgbClr val="FFFFFF"/>
      </a:lt1>
      <a:dk2>
        <a:srgbClr val="3B3059"/>
      </a:dk2>
      <a:lt2>
        <a:srgbClr val="EBEBEB"/>
      </a:lt2>
      <a:accent1>
        <a:srgbClr val="B31166"/>
      </a:accent1>
      <a:accent2>
        <a:srgbClr val="E33D6F"/>
      </a:accent2>
      <a:accent3>
        <a:srgbClr val="E45F3C"/>
      </a:accent3>
      <a:accent4>
        <a:srgbClr val="E9943A"/>
      </a:accent4>
      <a:accent5>
        <a:srgbClr val="9B6BF2"/>
      </a:accent5>
      <a:accent6>
        <a:srgbClr val="D53DD0"/>
      </a:accent6>
      <a:hlink>
        <a:srgbClr val="8F1949"/>
      </a:hlink>
      <a:folHlink>
        <a:srgbClr val="A5A5A5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ACA6B3776BBB4F901E43C8A1C4F11E" ma:contentTypeVersion="13" ma:contentTypeDescription="Create a new document." ma:contentTypeScope="" ma:versionID="57fc4f790ddaf00da6e112120f8e8234">
  <xsd:schema xmlns:xsd="http://www.w3.org/2001/XMLSchema" xmlns:xs="http://www.w3.org/2001/XMLSchema" xmlns:p="http://schemas.microsoft.com/office/2006/metadata/properties" xmlns:ns2="0481c98d-c8fb-4d5a-bb41-d1b5f63e7b8c" xmlns:ns3="f7dbf639-a50f-4537-ac35-8202098cd6db" targetNamespace="http://schemas.microsoft.com/office/2006/metadata/properties" ma:root="true" ma:fieldsID="69646aaa587c266f5bd0d42c12191555" ns2:_="" ns3:_="">
    <xsd:import namespace="0481c98d-c8fb-4d5a-bb41-d1b5f63e7b8c"/>
    <xsd:import namespace="f7dbf639-a50f-4537-ac35-8202098cd6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81c98d-c8fb-4d5a-bb41-d1b5f63e7b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bf639-a50f-4537-ac35-8202098cd6d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C09D56-988C-4C2E-80CE-701BCCADE5D4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3122B7DD-BE7E-4FD0-8268-2183AB4CDC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81c98d-c8fb-4d5a-bb41-d1b5f63e7b8c"/>
    <ds:schemaRef ds:uri="f7dbf639-a50f-4537-ac35-8202098cd6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547B4C-FD4F-4224-BC98-9F645EF3BA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38DB978-4CBF-41BB-AF38-AF4AE188517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95FB832-2F3C-485A-BABD-5B1CC6C9E8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dlior-Report-Template-2020[1]</Template>
  <TotalTime>12</TotalTime>
  <Pages>4</Pages>
  <Words>729</Words>
  <Characters>415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9</CharactersWithSpaces>
  <SharedDoc>false</SharedDoc>
  <HLinks>
    <vt:vector size="24" baseType="variant">
      <vt:variant>
        <vt:i4>6225938</vt:i4>
      </vt:variant>
      <vt:variant>
        <vt:i4>167</vt:i4>
      </vt:variant>
      <vt:variant>
        <vt:i4>0</vt:i4>
      </vt:variant>
      <vt:variant>
        <vt:i4>5</vt:i4>
      </vt:variant>
      <vt:variant>
        <vt:lpwstr>https://www.cihi.ca/en/infographic-canadas-seniors-population-outlook-uncharted-territory</vt:lpwstr>
      </vt:variant>
      <vt:variant>
        <vt:lpwstr/>
      </vt:variant>
      <vt:variant>
        <vt:i4>4587593</vt:i4>
      </vt:variant>
      <vt:variant>
        <vt:i4>164</vt:i4>
      </vt:variant>
      <vt:variant>
        <vt:i4>0</vt:i4>
      </vt:variant>
      <vt:variant>
        <vt:i4>5</vt:i4>
      </vt:variant>
      <vt:variant>
        <vt:lpwstr>https://www150.statcan.gc.ca/t1/tbl1/en/tv.action?pid=1710000501</vt:lpwstr>
      </vt:variant>
      <vt:variant>
        <vt:lpwstr/>
      </vt:variant>
      <vt:variant>
        <vt:i4>5963797</vt:i4>
      </vt:variant>
      <vt:variant>
        <vt:i4>161</vt:i4>
      </vt:variant>
      <vt:variant>
        <vt:i4>0</vt:i4>
      </vt:variant>
      <vt:variant>
        <vt:i4>5</vt:i4>
      </vt:variant>
      <vt:variant>
        <vt:lpwstr>https://fls.osteoporosis.ca/wp-content/uploads/white-paper-march-2011.pdf</vt:lpwstr>
      </vt:variant>
      <vt:variant>
        <vt:lpwstr/>
      </vt:variant>
      <vt:variant>
        <vt:i4>6225980</vt:i4>
      </vt:variant>
      <vt:variant>
        <vt:i4>0</vt:i4>
      </vt:variant>
      <vt:variant>
        <vt:i4>0</vt:i4>
      </vt:variant>
      <vt:variant>
        <vt:i4>5</vt:i4>
      </vt:variant>
      <vt:variant>
        <vt:lpwstr>mailto:derek.lytle@pfize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aters-Banker</dc:creator>
  <cp:keywords>*$%PUB-*$%GenBus</cp:keywords>
  <dc:description/>
  <cp:lastModifiedBy>Suzanne McMullen</cp:lastModifiedBy>
  <cp:revision>8</cp:revision>
  <cp:lastPrinted>2021-11-25T22:44:00Z</cp:lastPrinted>
  <dcterms:created xsi:type="dcterms:W3CDTF">2022-03-21T19:22:00Z</dcterms:created>
  <dcterms:modified xsi:type="dcterms:W3CDTF">2022-04-11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ACA6B3776BBB4F901E43C8A1C4F11E</vt:lpwstr>
  </property>
  <property fmtid="{D5CDD505-2E9C-101B-9397-08002B2CF9AE}" pid="3" name="docIndexRef">
    <vt:lpwstr>1dc72822-a550-4322-88d4-4d38960c2cbf</vt:lpwstr>
  </property>
  <property fmtid="{D5CDD505-2E9C-101B-9397-08002B2CF9AE}" pid="4" name="bjSaver">
    <vt:lpwstr>iNoD84s/32T/ImGltQ+VWFfOqpZpP4Ha</vt:lpwstr>
  </property>
  <property fmtid="{D5CDD505-2E9C-101B-9397-08002B2CF9AE}" pid="5" name="bjDocumentSecurityLabel">
    <vt:lpwstr>Public - General Business</vt:lpwstr>
  </property>
  <property fmtid="{D5CDD505-2E9C-101B-9397-08002B2CF9AE}" pid="6" name="bjDocumentLabelXML">
    <vt:lpwstr>&lt;?xml version="1.0" encoding="us-ascii"?&gt;&lt;sisl xmlns:xsd="http://www.w3.org/2001/XMLSchema" xmlns:xsi="http://www.w3.org/2001/XMLSchema-instance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8" name="MSIP_Label_f31142f3-8099-46d1-8755-df3fda1ce27f_Enabled">
    <vt:lpwstr>true</vt:lpwstr>
  </property>
  <property fmtid="{D5CDD505-2E9C-101B-9397-08002B2CF9AE}" pid="9" name="MSIP_Label_f31142f3-8099-46d1-8755-df3fda1ce27f_SetDate">
    <vt:lpwstr>2021-12-07T17:48:32Z</vt:lpwstr>
  </property>
  <property fmtid="{D5CDD505-2E9C-101B-9397-08002B2CF9AE}" pid="10" name="MSIP_Label_f31142f3-8099-46d1-8755-df3fda1ce27f_Method">
    <vt:lpwstr>Privileged</vt:lpwstr>
  </property>
  <property fmtid="{D5CDD505-2E9C-101B-9397-08002B2CF9AE}" pid="11" name="MSIP_Label_f31142f3-8099-46d1-8755-df3fda1ce27f_Name">
    <vt:lpwstr>Public_</vt:lpwstr>
  </property>
  <property fmtid="{D5CDD505-2E9C-101B-9397-08002B2CF9AE}" pid="12" name="MSIP_Label_f31142f3-8099-46d1-8755-df3fda1ce27f_SiteId">
    <vt:lpwstr>4b4266a6-1368-41af-ad5a-59eb634f7ad8</vt:lpwstr>
  </property>
  <property fmtid="{D5CDD505-2E9C-101B-9397-08002B2CF9AE}" pid="13" name="MSIP_Label_f31142f3-8099-46d1-8755-df3fda1ce27f_ActionId">
    <vt:lpwstr>471e3f94-b7e4-485f-9700-587575a04d4c</vt:lpwstr>
  </property>
  <property fmtid="{D5CDD505-2E9C-101B-9397-08002B2CF9AE}" pid="14" name="MSIP_Label_f31142f3-8099-46d1-8755-df3fda1ce27f_ContentBits">
    <vt:lpwstr>0</vt:lpwstr>
  </property>
</Properties>
</file>